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E3D" w:rsidRDefault="00CB7E3D" w:rsidP="00DF460B">
      <w:pPr>
        <w:wordWrap/>
        <w:adjustRightInd w:val="0"/>
        <w:snapToGrid w:val="0"/>
        <w:spacing w:line="480" w:lineRule="auto"/>
        <w:jc w:val="right"/>
        <w:rPr>
          <w:rFonts w:ascii="Times New Roman"/>
          <w:i/>
          <w:sz w:val="24"/>
        </w:rPr>
      </w:pPr>
      <w:bookmarkStart w:id="0" w:name="_GoBack"/>
      <w:bookmarkEnd w:id="0"/>
      <w:r>
        <w:rPr>
          <w:rFonts w:ascii="Times New Roman" w:hint="eastAsia"/>
          <w:i/>
          <w:sz w:val="24"/>
        </w:rPr>
        <w:t xml:space="preserve">Supplementary </w:t>
      </w:r>
      <w:r w:rsidR="00AF58F1">
        <w:rPr>
          <w:rFonts w:ascii="Times New Roman" w:hint="eastAsia"/>
          <w:i/>
          <w:sz w:val="24"/>
        </w:rPr>
        <w:t>Legends and Methods</w:t>
      </w:r>
    </w:p>
    <w:p w:rsidR="00CB7E3D" w:rsidRPr="00AA3C65" w:rsidRDefault="00CB7E3D" w:rsidP="00DF460B">
      <w:pPr>
        <w:wordWrap/>
        <w:adjustRightInd w:val="0"/>
        <w:snapToGrid w:val="0"/>
        <w:spacing w:line="480" w:lineRule="auto"/>
        <w:rPr>
          <w:rFonts w:ascii="Times New Roman"/>
          <w:i/>
          <w:sz w:val="24"/>
        </w:rPr>
      </w:pPr>
    </w:p>
    <w:p w:rsidR="000D3A12" w:rsidRPr="000B350F" w:rsidRDefault="000D3A12" w:rsidP="00DF460B">
      <w:pPr>
        <w:wordWrap/>
        <w:adjustRightInd w:val="0"/>
        <w:snapToGrid w:val="0"/>
        <w:spacing w:line="480" w:lineRule="auto"/>
        <w:jc w:val="center"/>
        <w:rPr>
          <w:rFonts w:ascii="Times New Roman"/>
          <w:b/>
          <w:color w:val="000000" w:themeColor="text1"/>
          <w:sz w:val="26"/>
          <w:szCs w:val="26"/>
        </w:rPr>
      </w:pPr>
      <w:r>
        <w:rPr>
          <w:rFonts w:ascii="Times New Roman" w:hint="eastAsia"/>
          <w:b/>
          <w:sz w:val="26"/>
          <w:szCs w:val="26"/>
        </w:rPr>
        <w:t xml:space="preserve">Docosahexaenoic Acid-Mediated Protein Aggregates May Reduce Proteasome Activity </w:t>
      </w:r>
      <w:r w:rsidRPr="000B350F">
        <w:rPr>
          <w:rFonts w:ascii="Times New Roman" w:hint="eastAsia"/>
          <w:b/>
          <w:color w:val="000000" w:themeColor="text1"/>
          <w:sz w:val="26"/>
          <w:szCs w:val="26"/>
        </w:rPr>
        <w:t>and Delay Myotube Degradation during Muscle Atrophy</w:t>
      </w:r>
      <w:r>
        <w:rPr>
          <w:rFonts w:ascii="Times New Roman" w:hint="eastAsia"/>
          <w:b/>
          <w:color w:val="000000" w:themeColor="text1"/>
          <w:sz w:val="26"/>
          <w:szCs w:val="26"/>
        </w:rPr>
        <w:t xml:space="preserve"> </w:t>
      </w:r>
      <w:proofErr w:type="gramStart"/>
      <w:r w:rsidRPr="007F21C0">
        <w:rPr>
          <w:rFonts w:ascii="Times New Roman" w:hint="eastAsia"/>
          <w:b/>
          <w:i/>
          <w:color w:val="000000" w:themeColor="text1"/>
          <w:sz w:val="26"/>
          <w:szCs w:val="26"/>
        </w:rPr>
        <w:t>In</w:t>
      </w:r>
      <w:proofErr w:type="gramEnd"/>
      <w:r w:rsidRPr="007F21C0">
        <w:rPr>
          <w:rFonts w:ascii="Times New Roman" w:hint="eastAsia"/>
          <w:b/>
          <w:i/>
          <w:color w:val="000000" w:themeColor="text1"/>
          <w:sz w:val="26"/>
          <w:szCs w:val="26"/>
        </w:rPr>
        <w:t xml:space="preserve"> Vitro</w:t>
      </w:r>
    </w:p>
    <w:p w:rsidR="00CB7E3D" w:rsidRPr="007B15ED" w:rsidRDefault="00CB7E3D" w:rsidP="00DF460B">
      <w:pPr>
        <w:wordWrap/>
        <w:adjustRightInd w:val="0"/>
        <w:snapToGrid w:val="0"/>
        <w:spacing w:line="480" w:lineRule="auto"/>
        <w:jc w:val="center"/>
        <w:rPr>
          <w:rFonts w:ascii="Times New Roman"/>
          <w:b/>
          <w:sz w:val="28"/>
          <w:szCs w:val="28"/>
        </w:rPr>
      </w:pPr>
    </w:p>
    <w:p w:rsidR="00CB7E3D" w:rsidRPr="00CB7E3D" w:rsidRDefault="005C6A58" w:rsidP="00DF460B">
      <w:pPr>
        <w:wordWrap/>
        <w:adjustRightInd w:val="0"/>
        <w:snapToGrid w:val="0"/>
        <w:spacing w:line="480" w:lineRule="auto"/>
        <w:rPr>
          <w:rFonts w:ascii="Times New Roman"/>
          <w:b/>
          <w:smallCaps/>
          <w:sz w:val="26"/>
          <w:szCs w:val="26"/>
        </w:rPr>
      </w:pPr>
      <w:proofErr w:type="spellStart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Seung</w:t>
      </w:r>
      <w:proofErr w:type="spellEnd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</w:t>
      </w:r>
      <w:proofErr w:type="spellStart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Kyun</w:t>
      </w:r>
      <w:proofErr w:type="spellEnd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Shin, Ji </w:t>
      </w:r>
      <w:proofErr w:type="spellStart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Hyeon</w:t>
      </w:r>
      <w:proofErr w:type="spellEnd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Kim, Jung </w:t>
      </w:r>
      <w:proofErr w:type="spellStart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Hoon</w:t>
      </w:r>
      <w:proofErr w:type="spellEnd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Lee,</w:t>
      </w:r>
      <w:r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</w:t>
      </w:r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Young </w:t>
      </w:r>
      <w:proofErr w:type="spellStart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Hoon</w:t>
      </w:r>
      <w:proofErr w:type="spellEnd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Son,</w:t>
      </w:r>
      <w:r w:rsidR="00556BF6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Min </w:t>
      </w:r>
      <w:proofErr w:type="spellStart"/>
      <w:r w:rsidR="00556BF6">
        <w:rPr>
          <w:rFonts w:ascii="Times New Roman" w:eastAsia="한양중고딕,한컴돋움" w:hint="eastAsia"/>
          <w:bCs/>
          <w:color w:val="000000" w:themeColor="text1"/>
          <w:sz w:val="24"/>
        </w:rPr>
        <w:t>Wook</w:t>
      </w:r>
      <w:proofErr w:type="spellEnd"/>
      <w:r w:rsidR="00556BF6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Lee,</w:t>
      </w:r>
      <w:r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한양중고딕,한컴돋움" w:hint="eastAsia"/>
          <w:bCs/>
          <w:color w:val="000000" w:themeColor="text1"/>
          <w:sz w:val="24"/>
        </w:rPr>
        <w:t>Hak</w:t>
      </w:r>
      <w:proofErr w:type="spellEnd"/>
      <w:r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한양중고딕,한컴돋움" w:hint="eastAsia"/>
          <w:bCs/>
          <w:color w:val="000000" w:themeColor="text1"/>
          <w:sz w:val="24"/>
        </w:rPr>
        <w:t>Joong</w:t>
      </w:r>
      <w:proofErr w:type="spellEnd"/>
      <w:r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Kim,</w:t>
      </w:r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</w:t>
      </w:r>
      <w:r>
        <w:rPr>
          <w:rFonts w:ascii="Times New Roman" w:eastAsia="한양중고딕,한컴돋움" w:hint="eastAsia"/>
          <w:bCs/>
          <w:sz w:val="24"/>
        </w:rPr>
        <w:t xml:space="preserve">Sue Ah Noh, </w:t>
      </w:r>
      <w:proofErr w:type="spellStart"/>
      <w:r w:rsidRPr="00A51C88">
        <w:rPr>
          <w:rFonts w:ascii="Times New Roman" w:eastAsia="한양중고딕,한컴돋움"/>
          <w:bCs/>
          <w:sz w:val="24"/>
        </w:rPr>
        <w:t>Kwang</w:t>
      </w:r>
      <w:proofErr w:type="spellEnd"/>
      <w:r w:rsidRPr="00A51C88">
        <w:rPr>
          <w:rFonts w:ascii="Times New Roman" w:eastAsia="한양중고딕,한컴돋움"/>
          <w:bCs/>
          <w:sz w:val="24"/>
        </w:rPr>
        <w:t xml:space="preserve"> </w:t>
      </w:r>
      <w:proofErr w:type="spellStart"/>
      <w:r w:rsidRPr="00A51C88">
        <w:rPr>
          <w:rFonts w:ascii="Times New Roman" w:eastAsia="한양중고딕,한컴돋움"/>
          <w:bCs/>
          <w:sz w:val="24"/>
        </w:rPr>
        <w:t>Pyo</w:t>
      </w:r>
      <w:proofErr w:type="spellEnd"/>
      <w:r w:rsidRPr="00A51C88">
        <w:rPr>
          <w:rFonts w:ascii="Times New Roman" w:eastAsia="한양중고딕,한컴돋움"/>
          <w:bCs/>
          <w:sz w:val="24"/>
        </w:rPr>
        <w:t xml:space="preserve"> </w:t>
      </w:r>
      <w:proofErr w:type="spellStart"/>
      <w:r w:rsidRPr="00A51C88">
        <w:rPr>
          <w:rFonts w:ascii="Times New Roman" w:eastAsia="한양중고딕,한컴돋움"/>
          <w:bCs/>
          <w:sz w:val="24"/>
        </w:rPr>
        <w:t>Kim,</w:t>
      </w:r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In-Gyu</w:t>
      </w:r>
      <w:proofErr w:type="spellEnd"/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 xml:space="preserve"> Kim,</w:t>
      </w:r>
      <w:r w:rsidRPr="000B350F">
        <w:rPr>
          <w:rFonts w:ascii="Times New Roman" w:eastAsia="한양중고딕,한컴돋움" w:hint="eastAsia"/>
          <w:bCs/>
          <w:color w:val="000000" w:themeColor="text1"/>
          <w:sz w:val="24"/>
          <w:vertAlign w:val="superscript"/>
        </w:rPr>
        <w:t xml:space="preserve"> </w:t>
      </w:r>
      <w:r w:rsidRPr="000B350F">
        <w:rPr>
          <w:rFonts w:ascii="Times New Roman" w:eastAsia="한양중고딕,한컴돋움" w:hint="eastAsia"/>
          <w:bCs/>
          <w:color w:val="000000" w:themeColor="text1"/>
          <w:sz w:val="24"/>
        </w:rPr>
        <w:t>and</w:t>
      </w:r>
      <w:r w:rsidRPr="00B7693A">
        <w:rPr>
          <w:rFonts w:ascii="Times New Roman" w:eastAsia="한양중고딕,한컴돋움" w:hint="eastAsia"/>
          <w:bCs/>
          <w:sz w:val="24"/>
        </w:rPr>
        <w:t xml:space="preserve"> </w:t>
      </w:r>
      <w:r w:rsidRPr="00B7693A">
        <w:rPr>
          <w:rFonts w:ascii="Times New Roman" w:eastAsia="한양중고딕,한컴돋움"/>
          <w:bCs/>
          <w:sz w:val="24"/>
        </w:rPr>
        <w:t>Min J</w:t>
      </w:r>
      <w:r w:rsidRPr="00B7693A">
        <w:rPr>
          <w:rFonts w:ascii="Times New Roman" w:eastAsia="한양중고딕,한컴돋움" w:hint="eastAsia"/>
          <w:bCs/>
          <w:sz w:val="24"/>
        </w:rPr>
        <w:t>ae</w:t>
      </w:r>
      <w:r w:rsidRPr="00B7693A">
        <w:rPr>
          <w:rFonts w:ascii="Times New Roman" w:eastAsia="한양중고딕,한컴돋움"/>
          <w:bCs/>
          <w:sz w:val="24"/>
        </w:rPr>
        <w:t xml:space="preserve"> Lee</w:t>
      </w:r>
    </w:p>
    <w:p w:rsidR="00CB7E3D" w:rsidRDefault="00CB7E3D" w:rsidP="00DF460B">
      <w:pPr>
        <w:wordWrap/>
        <w:adjustRightInd w:val="0"/>
        <w:snapToGrid w:val="0"/>
        <w:spacing w:line="480" w:lineRule="auto"/>
        <w:rPr>
          <w:rFonts w:ascii="Times New Roman"/>
          <w:b/>
          <w:smallCaps/>
          <w:sz w:val="26"/>
          <w:szCs w:val="26"/>
        </w:rPr>
      </w:pPr>
    </w:p>
    <w:p w:rsidR="00A52145" w:rsidRDefault="00A52145" w:rsidP="00A52145">
      <w:pPr>
        <w:wordWrap/>
        <w:adjustRightInd w:val="0"/>
        <w:snapToGrid w:val="0"/>
        <w:spacing w:line="480" w:lineRule="auto"/>
        <w:rPr>
          <w:rFonts w:ascii="Times New Roman"/>
          <w:b/>
          <w:smallCaps/>
          <w:sz w:val="26"/>
          <w:szCs w:val="26"/>
        </w:rPr>
      </w:pPr>
    </w:p>
    <w:p w:rsidR="00D2398C" w:rsidRDefault="00D2398C" w:rsidP="00A52145">
      <w:pPr>
        <w:wordWrap/>
        <w:adjustRightInd w:val="0"/>
        <w:snapToGrid w:val="0"/>
        <w:spacing w:line="480" w:lineRule="auto"/>
        <w:rPr>
          <w:rFonts w:ascii="Times New Roman"/>
          <w:b/>
          <w:smallCaps/>
          <w:sz w:val="26"/>
          <w:szCs w:val="26"/>
        </w:rPr>
      </w:pPr>
    </w:p>
    <w:p w:rsidR="00CB7E3D" w:rsidRDefault="00186F87" w:rsidP="00D2398C">
      <w:pPr>
        <w:pageBreakBefore/>
        <w:wordWrap/>
        <w:adjustRightInd w:val="0"/>
        <w:snapToGrid w:val="0"/>
        <w:spacing w:line="480" w:lineRule="auto"/>
        <w:rPr>
          <w:rFonts w:ascii="Times New Roman" w:eastAsiaTheme="minorEastAsia"/>
          <w:b/>
          <w:smallCaps/>
          <w:sz w:val="26"/>
          <w:szCs w:val="26"/>
        </w:rPr>
      </w:pPr>
      <w:r>
        <w:rPr>
          <w:rFonts w:ascii="Times New Roman" w:hint="eastAsia"/>
          <w:b/>
          <w:smallCaps/>
          <w:sz w:val="26"/>
          <w:szCs w:val="26"/>
        </w:rPr>
        <w:lastRenderedPageBreak/>
        <w:t>Supplementary</w:t>
      </w:r>
      <w:r w:rsidR="00A52145">
        <w:rPr>
          <w:rFonts w:ascii="Times New Roman" w:eastAsiaTheme="minorEastAsia" w:hint="eastAsia"/>
          <w:b/>
          <w:smallCaps/>
          <w:sz w:val="26"/>
          <w:szCs w:val="26"/>
        </w:rPr>
        <w:t xml:space="preserve"> Figure </w:t>
      </w:r>
      <w:r w:rsidR="00CB7E3D" w:rsidRPr="00C23800">
        <w:rPr>
          <w:rFonts w:ascii="Times New Roman" w:eastAsiaTheme="minorEastAsia"/>
          <w:b/>
          <w:smallCaps/>
          <w:sz w:val="26"/>
          <w:szCs w:val="26"/>
        </w:rPr>
        <w:t>Legends</w:t>
      </w:r>
    </w:p>
    <w:p w:rsidR="00A52145" w:rsidRDefault="00A52145" w:rsidP="00257901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</w:p>
    <w:p w:rsidR="00F20AAB" w:rsidRPr="003E53EF" w:rsidRDefault="00F20AAB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proofErr w:type="gramStart"/>
      <w:r w:rsidRPr="00A52145">
        <w:rPr>
          <w:rFonts w:ascii="Times New Roman" w:hint="eastAsia"/>
          <w:b/>
          <w:sz w:val="24"/>
        </w:rPr>
        <w:t>Supplementary Figure 1</w:t>
      </w:r>
      <w:r w:rsidRPr="00A52145">
        <w:rPr>
          <w:rFonts w:ascii="Times New Roman" w:hint="eastAsia"/>
          <w:sz w:val="24"/>
        </w:rPr>
        <w:t>.</w:t>
      </w:r>
      <w:proofErr w:type="gramEnd"/>
      <w:r w:rsidRPr="00A52145">
        <w:rPr>
          <w:rFonts w:ascii="Times New Roman" w:hint="eastAsia"/>
          <w:sz w:val="24"/>
        </w:rPr>
        <w:t xml:space="preserve"> </w:t>
      </w:r>
      <w:proofErr w:type="gramStart"/>
      <w:r w:rsidRPr="00A52145">
        <w:rPr>
          <w:rFonts w:ascii="Times New Roman"/>
          <w:sz w:val="24"/>
          <w:vertAlign w:val="superscript"/>
        </w:rPr>
        <w:t>1</w:t>
      </w:r>
      <w:r w:rsidRPr="00A52145">
        <w:rPr>
          <w:rFonts w:ascii="Times New Roman"/>
          <w:sz w:val="24"/>
        </w:rPr>
        <w:t>H-NMR</w:t>
      </w:r>
      <w:r w:rsidRPr="00A52145">
        <w:rPr>
          <w:rFonts w:ascii="Times New Roman" w:hint="eastAsia"/>
          <w:sz w:val="24"/>
        </w:rPr>
        <w:t xml:space="preserve"> (A) and </w:t>
      </w:r>
      <w:r w:rsidRPr="00A52145">
        <w:rPr>
          <w:rFonts w:ascii="Times New Roman" w:hint="eastAsia"/>
          <w:sz w:val="24"/>
          <w:vertAlign w:val="superscript"/>
        </w:rPr>
        <w:t>13</w:t>
      </w:r>
      <w:r w:rsidRPr="00A52145">
        <w:rPr>
          <w:rFonts w:ascii="Times New Roman" w:hint="eastAsia"/>
          <w:sz w:val="24"/>
        </w:rPr>
        <w:t>C</w:t>
      </w:r>
      <w:r w:rsidRPr="00A52145">
        <w:rPr>
          <w:rFonts w:ascii="Times New Roman"/>
          <w:sz w:val="24"/>
        </w:rPr>
        <w:t>-NMR</w:t>
      </w:r>
      <w:r w:rsidRPr="00A52145">
        <w:rPr>
          <w:rFonts w:ascii="Times New Roman" w:hint="eastAsia"/>
          <w:sz w:val="24"/>
        </w:rPr>
        <w:t xml:space="preserve"> (B)</w:t>
      </w:r>
      <w:r w:rsidRPr="00A52145">
        <w:rPr>
          <w:rFonts w:ascii="Times New Roman"/>
          <w:sz w:val="24"/>
        </w:rPr>
        <w:t xml:space="preserve"> spectroscopic data of </w:t>
      </w:r>
      <w:r w:rsidRPr="00A52145">
        <w:rPr>
          <w:rFonts w:ascii="Times New Roman" w:hint="eastAsia"/>
          <w:sz w:val="24"/>
        </w:rPr>
        <w:t>DHA.</w:t>
      </w:r>
      <w:proofErr w:type="gramEnd"/>
      <w:r w:rsidRPr="00A52145">
        <w:rPr>
          <w:rFonts w:ascii="Times New Roman"/>
          <w:sz w:val="24"/>
        </w:rPr>
        <w:t xml:space="preserve"> </w:t>
      </w:r>
      <w:r w:rsidR="00A52145" w:rsidRPr="00A52145">
        <w:rPr>
          <w:rFonts w:ascii="Times New Roman"/>
          <w:sz w:val="24"/>
        </w:rPr>
        <w:t>The sample was highly pure, in which no</w:t>
      </w:r>
      <w:r w:rsidR="00A52145" w:rsidRPr="00A52145">
        <w:rPr>
          <w:rFonts w:ascii="Times New Roman" w:hint="eastAsia"/>
          <w:sz w:val="24"/>
        </w:rPr>
        <w:t xml:space="preserve"> </w:t>
      </w:r>
      <w:r w:rsidR="00A52145" w:rsidRPr="00A52145">
        <w:rPr>
          <w:rFonts w:ascii="Times New Roman"/>
          <w:sz w:val="24"/>
        </w:rPr>
        <w:t xml:space="preserve">significant </w:t>
      </w:r>
      <w:r w:rsidR="00A52145" w:rsidRPr="00A52145">
        <w:rPr>
          <w:rFonts w:ascii="Times New Roman" w:hint="eastAsia"/>
          <w:sz w:val="24"/>
        </w:rPr>
        <w:t>oxidation or other chemical modification was observed in DHA</w:t>
      </w:r>
      <w:r w:rsidR="003E53EF" w:rsidRPr="00A52145">
        <w:rPr>
          <w:rFonts w:ascii="Times New Roman"/>
          <w:sz w:val="24"/>
        </w:rPr>
        <w:t>. Additional information is available in Supplementary Methods.</w:t>
      </w:r>
      <w:r w:rsidR="003E53EF" w:rsidRPr="00A52145">
        <w:rPr>
          <w:rFonts w:ascii="Times New Roman" w:hint="eastAsia"/>
          <w:sz w:val="24"/>
        </w:rPr>
        <w:t xml:space="preserve"> </w:t>
      </w:r>
    </w:p>
    <w:p w:rsidR="00D2398C" w:rsidRPr="00D2398C" w:rsidRDefault="00D2398C" w:rsidP="00DF460B">
      <w:pPr>
        <w:wordWrap/>
        <w:adjustRightInd w:val="0"/>
        <w:snapToGrid w:val="0"/>
        <w:spacing w:line="480" w:lineRule="auto"/>
        <w:rPr>
          <w:rFonts w:ascii="Times New Roman"/>
          <w:b/>
          <w:color w:val="000000" w:themeColor="text1"/>
          <w:sz w:val="16"/>
          <w:szCs w:val="16"/>
        </w:rPr>
      </w:pPr>
    </w:p>
    <w:p w:rsidR="00F20AAB" w:rsidRPr="00220A91" w:rsidRDefault="00F20AAB" w:rsidP="00DF460B">
      <w:pPr>
        <w:wordWrap/>
        <w:adjustRightInd w:val="0"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proofErr w:type="gramStart"/>
      <w:r w:rsidRPr="008115A6">
        <w:rPr>
          <w:rFonts w:ascii="Times New Roman" w:hint="eastAsia"/>
          <w:b/>
          <w:color w:val="000000" w:themeColor="text1"/>
          <w:sz w:val="24"/>
        </w:rPr>
        <w:t>Supplementary Figure 2</w:t>
      </w:r>
      <w:r w:rsidRPr="008115A6">
        <w:rPr>
          <w:rFonts w:ascii="Times New Roman" w:hint="eastAsia"/>
          <w:color w:val="000000" w:themeColor="text1"/>
          <w:sz w:val="24"/>
        </w:rPr>
        <w:t>.</w:t>
      </w:r>
      <w:proofErr w:type="gramEnd"/>
      <w:r w:rsidRPr="008115A6">
        <w:rPr>
          <w:rFonts w:ascii="Times New Roman" w:hint="eastAsia"/>
          <w:color w:val="000000" w:themeColor="text1"/>
          <w:sz w:val="24"/>
        </w:rPr>
        <w:t xml:space="preserve"> </w:t>
      </w:r>
      <w:proofErr w:type="gramStart"/>
      <w:r w:rsidR="003E53EF" w:rsidRPr="008115A6">
        <w:rPr>
          <w:rFonts w:ascii="Times New Roman"/>
          <w:color w:val="000000" w:themeColor="text1"/>
          <w:sz w:val="24"/>
        </w:rPr>
        <w:t>LC</w:t>
      </w:r>
      <w:r w:rsidR="003E53EF" w:rsidRPr="008115A6">
        <w:rPr>
          <w:rFonts w:ascii="Times New Roman" w:hint="eastAsia"/>
          <w:color w:val="000000" w:themeColor="text1"/>
          <w:sz w:val="24"/>
        </w:rPr>
        <w:t>/</w:t>
      </w:r>
      <w:r w:rsidRPr="008115A6">
        <w:rPr>
          <w:rFonts w:ascii="Times New Roman"/>
          <w:color w:val="000000" w:themeColor="text1"/>
          <w:sz w:val="24"/>
        </w:rPr>
        <w:t xml:space="preserve">MS analysis </w:t>
      </w:r>
      <w:r w:rsidR="009E0EFD" w:rsidRPr="008115A6">
        <w:rPr>
          <w:rFonts w:ascii="Times New Roman"/>
          <w:color w:val="000000" w:themeColor="text1"/>
          <w:sz w:val="24"/>
        </w:rPr>
        <w:t xml:space="preserve">of </w:t>
      </w:r>
      <w:r w:rsidR="003E53EF" w:rsidRPr="008115A6">
        <w:rPr>
          <w:rFonts w:ascii="Times New Roman" w:hint="eastAsia"/>
          <w:color w:val="000000" w:themeColor="text1"/>
          <w:sz w:val="24"/>
        </w:rPr>
        <w:t>DHA</w:t>
      </w:r>
      <w:r w:rsidRPr="008115A6">
        <w:rPr>
          <w:rFonts w:ascii="Times New Roman"/>
          <w:color w:val="000000" w:themeColor="text1"/>
          <w:sz w:val="24"/>
        </w:rPr>
        <w:t>.</w:t>
      </w:r>
      <w:proofErr w:type="gramEnd"/>
      <w:r w:rsidRPr="008115A6">
        <w:rPr>
          <w:rFonts w:ascii="Times New Roman"/>
          <w:color w:val="000000" w:themeColor="text1"/>
          <w:sz w:val="24"/>
        </w:rPr>
        <w:t xml:space="preserve"> </w:t>
      </w:r>
      <w:r w:rsidR="0076281A">
        <w:rPr>
          <w:rFonts w:ascii="Times New Roman" w:hint="eastAsia"/>
          <w:color w:val="000000" w:themeColor="text1"/>
          <w:sz w:val="24"/>
        </w:rPr>
        <w:t xml:space="preserve">(A) </w:t>
      </w:r>
      <w:r w:rsidR="003E53EF" w:rsidRPr="008115A6">
        <w:rPr>
          <w:rFonts w:ascii="Times New Roman" w:hint="eastAsia"/>
          <w:color w:val="000000" w:themeColor="text1"/>
          <w:sz w:val="24"/>
        </w:rPr>
        <w:t>Consistent with the standard spectrum of DHA</w:t>
      </w:r>
      <w:r w:rsidR="008115A6">
        <w:rPr>
          <w:rFonts w:ascii="Times New Roman" w:hint="eastAsia"/>
          <w:color w:val="000000" w:themeColor="text1"/>
          <w:sz w:val="24"/>
        </w:rPr>
        <w:t xml:space="preserve"> </w:t>
      </w:r>
      <w:r w:rsidR="003E53EF" w:rsidRPr="008115A6">
        <w:rPr>
          <w:rFonts w:ascii="Times New Roman" w:hint="eastAsia"/>
          <w:color w:val="000000" w:themeColor="text1"/>
          <w:sz w:val="24"/>
        </w:rPr>
        <w:t xml:space="preserve">obtained from </w:t>
      </w:r>
      <w:r w:rsidR="0076281A">
        <w:rPr>
          <w:rFonts w:ascii="Times New Roman" w:hint="eastAsia"/>
          <w:color w:val="000000" w:themeColor="text1"/>
          <w:sz w:val="24"/>
        </w:rPr>
        <w:t xml:space="preserve">the </w:t>
      </w:r>
      <w:r w:rsidR="008115A6">
        <w:rPr>
          <w:rFonts w:ascii="Times New Roman"/>
          <w:color w:val="000000" w:themeColor="text1"/>
          <w:sz w:val="24"/>
        </w:rPr>
        <w:t>L</w:t>
      </w:r>
      <w:r w:rsidR="0076281A">
        <w:rPr>
          <w:rFonts w:ascii="Times New Roman" w:hint="eastAsia"/>
          <w:color w:val="000000" w:themeColor="text1"/>
          <w:sz w:val="24"/>
        </w:rPr>
        <w:t>IPID MAPS</w:t>
      </w:r>
      <w:r w:rsidR="003E53EF" w:rsidRPr="008115A6">
        <w:rPr>
          <w:rFonts w:ascii="Times New Roman" w:hint="eastAsia"/>
          <w:color w:val="000000" w:themeColor="text1"/>
          <w:sz w:val="24"/>
        </w:rPr>
        <w:t xml:space="preserve"> (www.lipidmaps.org), the major peak at </w:t>
      </w:r>
      <w:r w:rsidR="008115A6">
        <w:rPr>
          <w:rFonts w:ascii="Times New Roman" w:hint="eastAsia"/>
          <w:color w:val="000000" w:themeColor="text1"/>
          <w:sz w:val="24"/>
        </w:rPr>
        <w:t>m/z = 327</w:t>
      </w:r>
      <w:r w:rsidR="005D5667" w:rsidRPr="008115A6">
        <w:rPr>
          <w:rFonts w:ascii="Times New Roman"/>
          <w:color w:val="000000" w:themeColor="text1"/>
          <w:sz w:val="24"/>
        </w:rPr>
        <w:t xml:space="preserve"> </w:t>
      </w:r>
      <w:r w:rsidR="005D5667" w:rsidRPr="008115A6">
        <w:rPr>
          <w:rFonts w:ascii="Times New Roman" w:hint="eastAsia"/>
          <w:color w:val="000000" w:themeColor="text1"/>
          <w:sz w:val="24"/>
        </w:rPr>
        <w:t xml:space="preserve">was observed along with the </w:t>
      </w:r>
      <w:r w:rsidR="008115A6">
        <w:rPr>
          <w:rFonts w:ascii="Times New Roman" w:hint="eastAsia"/>
          <w:color w:val="000000" w:themeColor="text1"/>
          <w:sz w:val="24"/>
        </w:rPr>
        <w:t xml:space="preserve">minor peak at </w:t>
      </w:r>
      <w:r w:rsidR="003E53EF" w:rsidRPr="008115A6">
        <w:rPr>
          <w:rFonts w:ascii="Times New Roman" w:hint="eastAsia"/>
          <w:color w:val="000000" w:themeColor="text1"/>
          <w:sz w:val="24"/>
        </w:rPr>
        <w:t xml:space="preserve">m/z </w:t>
      </w:r>
      <w:r w:rsidR="008115A6">
        <w:rPr>
          <w:rFonts w:ascii="Times New Roman" w:hint="eastAsia"/>
          <w:color w:val="000000" w:themeColor="text1"/>
          <w:sz w:val="24"/>
        </w:rPr>
        <w:t>= 283</w:t>
      </w:r>
      <w:r w:rsidR="0076281A">
        <w:rPr>
          <w:rFonts w:ascii="Times New Roman" w:hint="eastAsia"/>
          <w:color w:val="000000" w:themeColor="text1"/>
          <w:sz w:val="24"/>
        </w:rPr>
        <w:t>, which was</w:t>
      </w:r>
      <w:r w:rsidR="009E0EFD" w:rsidRPr="008115A6">
        <w:rPr>
          <w:rFonts w:ascii="Times New Roman"/>
          <w:color w:val="000000" w:themeColor="text1"/>
          <w:sz w:val="24"/>
        </w:rPr>
        <w:t xml:space="preserve"> </w:t>
      </w:r>
      <w:r w:rsidR="0076281A">
        <w:rPr>
          <w:rFonts w:ascii="Times New Roman" w:hint="eastAsia"/>
          <w:color w:val="000000" w:themeColor="text1"/>
          <w:sz w:val="24"/>
        </w:rPr>
        <w:t>generated</w:t>
      </w:r>
      <w:r w:rsidR="008115A6">
        <w:rPr>
          <w:rFonts w:ascii="Times New Roman" w:hint="eastAsia"/>
          <w:color w:val="000000" w:themeColor="text1"/>
          <w:sz w:val="24"/>
        </w:rPr>
        <w:t xml:space="preserve"> </w:t>
      </w:r>
      <w:r w:rsidR="0076281A">
        <w:rPr>
          <w:rFonts w:ascii="Times New Roman" w:hint="eastAsia"/>
          <w:color w:val="000000" w:themeColor="text1"/>
          <w:sz w:val="24"/>
        </w:rPr>
        <w:t>by</w:t>
      </w:r>
      <w:r w:rsidR="008115A6">
        <w:rPr>
          <w:rFonts w:ascii="Times New Roman" w:hint="eastAsia"/>
          <w:color w:val="000000" w:themeColor="text1"/>
          <w:sz w:val="24"/>
        </w:rPr>
        <w:t xml:space="preserve"> the carboxyl group fragmentation during MS</w:t>
      </w:r>
      <w:r w:rsidR="0076281A">
        <w:rPr>
          <w:rFonts w:ascii="Times New Roman" w:hint="eastAsia"/>
          <w:color w:val="000000" w:themeColor="text1"/>
          <w:sz w:val="24"/>
        </w:rPr>
        <w:t>, in the product ion scan results</w:t>
      </w:r>
      <w:r w:rsidR="00220A91" w:rsidRPr="008115A6">
        <w:rPr>
          <w:rFonts w:ascii="Times New Roman"/>
          <w:color w:val="000000" w:themeColor="text1"/>
          <w:sz w:val="24"/>
        </w:rPr>
        <w:t xml:space="preserve">. </w:t>
      </w:r>
      <w:r w:rsidR="0076281A">
        <w:rPr>
          <w:rFonts w:ascii="Times New Roman" w:hint="eastAsia"/>
          <w:color w:val="000000" w:themeColor="text1"/>
          <w:sz w:val="24"/>
        </w:rPr>
        <w:t xml:space="preserve">(B) </w:t>
      </w:r>
      <w:r w:rsidR="0076281A" w:rsidRPr="008115A6">
        <w:rPr>
          <w:rFonts w:ascii="Times New Roman" w:hint="eastAsia"/>
          <w:color w:val="000000" w:themeColor="text1"/>
          <w:sz w:val="24"/>
        </w:rPr>
        <w:t>No contamination or modification</w:t>
      </w:r>
      <w:r w:rsidR="0076281A">
        <w:rPr>
          <w:rFonts w:ascii="Times New Roman" w:hint="eastAsia"/>
          <w:color w:val="000000" w:themeColor="text1"/>
          <w:sz w:val="24"/>
        </w:rPr>
        <w:t xml:space="preserve"> of DHA</w:t>
      </w:r>
      <w:r w:rsidR="0076281A" w:rsidRPr="008115A6">
        <w:rPr>
          <w:rFonts w:ascii="Times New Roman" w:hint="eastAsia"/>
          <w:color w:val="000000" w:themeColor="text1"/>
          <w:sz w:val="24"/>
        </w:rPr>
        <w:t xml:space="preserve"> was observed</w:t>
      </w:r>
      <w:r w:rsidR="0076281A">
        <w:rPr>
          <w:rFonts w:ascii="Times New Roman" w:hint="eastAsia"/>
          <w:color w:val="000000" w:themeColor="text1"/>
          <w:sz w:val="24"/>
        </w:rPr>
        <w:t xml:space="preserve"> in three scan modes (</w:t>
      </w:r>
      <w:r w:rsidR="0076281A" w:rsidRPr="0076281A">
        <w:rPr>
          <w:rFonts w:ascii="Times New Roman"/>
          <w:color w:val="000000" w:themeColor="text1"/>
          <w:sz w:val="24"/>
        </w:rPr>
        <w:t>full MS scan mode, MRM mode</w:t>
      </w:r>
      <w:r w:rsidR="0076281A">
        <w:rPr>
          <w:rFonts w:ascii="Times New Roman" w:hint="eastAsia"/>
          <w:color w:val="000000" w:themeColor="text1"/>
          <w:sz w:val="24"/>
        </w:rPr>
        <w:t>,</w:t>
      </w:r>
      <w:r w:rsidR="0076281A" w:rsidRPr="0076281A">
        <w:rPr>
          <w:rFonts w:ascii="Times New Roman"/>
          <w:color w:val="000000" w:themeColor="text1"/>
          <w:sz w:val="24"/>
        </w:rPr>
        <w:t xml:space="preserve"> and product ion scan mode</w:t>
      </w:r>
      <w:r w:rsidR="0076281A">
        <w:rPr>
          <w:rFonts w:ascii="Times New Roman" w:hint="eastAsia"/>
          <w:color w:val="000000" w:themeColor="text1"/>
          <w:sz w:val="24"/>
        </w:rPr>
        <w:t>)</w:t>
      </w:r>
      <w:r w:rsidR="0076281A" w:rsidRPr="008115A6">
        <w:rPr>
          <w:rFonts w:ascii="Times New Roman" w:hint="eastAsia"/>
          <w:color w:val="000000" w:themeColor="text1"/>
          <w:sz w:val="24"/>
        </w:rPr>
        <w:t xml:space="preserve">. </w:t>
      </w:r>
      <w:r w:rsidR="00843564" w:rsidRPr="008115A6">
        <w:rPr>
          <w:rFonts w:ascii="Times New Roman" w:hint="eastAsia"/>
          <w:color w:val="000000" w:themeColor="text1"/>
          <w:sz w:val="24"/>
        </w:rPr>
        <w:t>Negat</w:t>
      </w:r>
      <w:r w:rsidR="00A07B67" w:rsidRPr="008115A6">
        <w:rPr>
          <w:rFonts w:ascii="Times New Roman" w:hint="eastAsia"/>
          <w:color w:val="000000" w:themeColor="text1"/>
          <w:sz w:val="24"/>
        </w:rPr>
        <w:t xml:space="preserve">ive ion </w:t>
      </w:r>
      <w:r w:rsidR="005D5667" w:rsidRPr="008115A6">
        <w:rPr>
          <w:rFonts w:ascii="Times New Roman"/>
          <w:color w:val="000000" w:themeColor="text1"/>
          <w:sz w:val="24"/>
        </w:rPr>
        <w:t xml:space="preserve">MS </w:t>
      </w:r>
      <w:r w:rsidR="00A07B67" w:rsidRPr="008115A6">
        <w:rPr>
          <w:rFonts w:ascii="Times New Roman" w:hint="eastAsia"/>
          <w:color w:val="000000" w:themeColor="text1"/>
          <w:sz w:val="24"/>
        </w:rPr>
        <w:t>mode</w:t>
      </w:r>
      <w:r w:rsidR="005D5667" w:rsidRPr="008115A6">
        <w:rPr>
          <w:rFonts w:ascii="Times New Roman"/>
          <w:color w:val="000000" w:themeColor="text1"/>
          <w:sz w:val="24"/>
        </w:rPr>
        <w:t xml:space="preserve"> was used </w:t>
      </w:r>
      <w:r w:rsidR="00843564" w:rsidRPr="008115A6">
        <w:rPr>
          <w:rFonts w:ascii="Times New Roman" w:hint="eastAsia"/>
          <w:color w:val="000000" w:themeColor="text1"/>
          <w:sz w:val="24"/>
        </w:rPr>
        <w:t>and</w:t>
      </w:r>
      <w:r w:rsidR="005D5667" w:rsidRPr="008115A6">
        <w:rPr>
          <w:rFonts w:ascii="Times New Roman"/>
          <w:color w:val="000000" w:themeColor="text1"/>
          <w:sz w:val="24"/>
        </w:rPr>
        <w:t xml:space="preserve"> </w:t>
      </w:r>
      <w:r w:rsidR="00843564" w:rsidRPr="008115A6">
        <w:rPr>
          <w:rFonts w:ascii="Times New Roman" w:hint="eastAsia"/>
          <w:color w:val="000000" w:themeColor="text1"/>
          <w:sz w:val="24"/>
        </w:rPr>
        <w:t>t</w:t>
      </w:r>
      <w:r w:rsidR="00843564" w:rsidRPr="008115A6">
        <w:rPr>
          <w:rFonts w:ascii="Times New Roman"/>
          <w:color w:val="000000" w:themeColor="text1"/>
          <w:sz w:val="24"/>
        </w:rPr>
        <w:t>he retention time</w:t>
      </w:r>
      <w:r w:rsidR="0076281A">
        <w:rPr>
          <w:rFonts w:ascii="Times New Roman" w:hint="eastAsia"/>
          <w:color w:val="000000" w:themeColor="text1"/>
          <w:sz w:val="24"/>
        </w:rPr>
        <w:t xml:space="preserve"> of DHA</w:t>
      </w:r>
      <w:r w:rsidR="00DB629D" w:rsidRPr="008115A6">
        <w:rPr>
          <w:rFonts w:ascii="Times New Roman"/>
          <w:color w:val="000000" w:themeColor="text1"/>
          <w:sz w:val="24"/>
        </w:rPr>
        <w:t xml:space="preserve"> </w:t>
      </w:r>
      <w:r w:rsidR="008115A6">
        <w:rPr>
          <w:rFonts w:ascii="Times New Roman" w:hint="eastAsia"/>
          <w:color w:val="000000" w:themeColor="text1"/>
          <w:sz w:val="24"/>
        </w:rPr>
        <w:t>was</w:t>
      </w:r>
      <w:r w:rsidR="00DB629D" w:rsidRPr="008115A6">
        <w:rPr>
          <w:rFonts w:ascii="Times New Roman"/>
          <w:color w:val="000000" w:themeColor="text1"/>
          <w:sz w:val="24"/>
        </w:rPr>
        <w:t xml:space="preserve"> 1.</w:t>
      </w:r>
      <w:r w:rsidR="0076281A">
        <w:rPr>
          <w:rFonts w:ascii="Times New Roman" w:hint="eastAsia"/>
          <w:color w:val="000000" w:themeColor="text1"/>
          <w:sz w:val="24"/>
        </w:rPr>
        <w:t>6</w:t>
      </w:r>
      <w:r w:rsidR="00A07B67" w:rsidRPr="008115A6">
        <w:rPr>
          <w:rFonts w:ascii="Times New Roman"/>
          <w:color w:val="000000" w:themeColor="text1"/>
          <w:sz w:val="24"/>
        </w:rPr>
        <w:t xml:space="preserve"> </w:t>
      </w:r>
      <w:r w:rsidR="00DB629D" w:rsidRPr="008115A6">
        <w:rPr>
          <w:rFonts w:ascii="Times New Roman"/>
          <w:color w:val="000000" w:themeColor="text1"/>
          <w:sz w:val="24"/>
        </w:rPr>
        <w:t>min</w:t>
      </w:r>
      <w:r w:rsidR="008115A6">
        <w:rPr>
          <w:rFonts w:ascii="Times New Roman" w:hint="eastAsia"/>
          <w:color w:val="000000" w:themeColor="text1"/>
          <w:sz w:val="24"/>
        </w:rPr>
        <w:t xml:space="preserve">. </w:t>
      </w:r>
      <w:r w:rsidR="003E53EF" w:rsidRPr="008115A6">
        <w:rPr>
          <w:rFonts w:ascii="Times New Roman"/>
          <w:color w:val="000000" w:themeColor="text1"/>
          <w:sz w:val="24"/>
        </w:rPr>
        <w:t>Additional information is available in Supplementary Methods.</w:t>
      </w:r>
      <w:r w:rsidR="003E53EF" w:rsidRPr="008115A6">
        <w:rPr>
          <w:rFonts w:ascii="Times New Roman" w:hint="eastAsia"/>
          <w:color w:val="000000" w:themeColor="text1"/>
          <w:sz w:val="24"/>
        </w:rPr>
        <w:t xml:space="preserve"> </w:t>
      </w:r>
      <w:proofErr w:type="gramStart"/>
      <w:r w:rsidR="00843564" w:rsidRPr="008115A6">
        <w:rPr>
          <w:rFonts w:ascii="Times New Roman"/>
          <w:color w:val="000000" w:themeColor="text1"/>
          <w:sz w:val="24"/>
        </w:rPr>
        <w:t>TIC</w:t>
      </w:r>
      <w:r w:rsidR="008115A6">
        <w:rPr>
          <w:rFonts w:ascii="Times New Roman" w:hint="eastAsia"/>
          <w:color w:val="000000" w:themeColor="text1"/>
          <w:sz w:val="24"/>
        </w:rPr>
        <w:t xml:space="preserve">, </w:t>
      </w:r>
      <w:r w:rsidR="00843564" w:rsidRPr="008115A6">
        <w:rPr>
          <w:rFonts w:ascii="Times New Roman"/>
          <w:color w:val="000000" w:themeColor="text1"/>
          <w:sz w:val="24"/>
        </w:rPr>
        <w:t xml:space="preserve">total ion </w:t>
      </w:r>
      <w:r w:rsidR="008115A6">
        <w:rPr>
          <w:rFonts w:ascii="Times New Roman" w:hint="eastAsia"/>
          <w:color w:val="000000" w:themeColor="text1"/>
          <w:sz w:val="24"/>
        </w:rPr>
        <w:t>count.</w:t>
      </w:r>
      <w:proofErr w:type="gramEnd"/>
      <w:r w:rsidR="008115A6">
        <w:rPr>
          <w:rFonts w:ascii="Times New Roman" w:hint="eastAsia"/>
          <w:color w:val="000000" w:themeColor="text1"/>
          <w:sz w:val="24"/>
        </w:rPr>
        <w:t xml:space="preserve"> </w:t>
      </w:r>
      <w:proofErr w:type="gramStart"/>
      <w:r w:rsidR="00843564" w:rsidRPr="008115A6">
        <w:rPr>
          <w:rFonts w:ascii="Times New Roman" w:hint="eastAsia"/>
          <w:color w:val="000000" w:themeColor="text1"/>
          <w:sz w:val="24"/>
        </w:rPr>
        <w:t>MRM</w:t>
      </w:r>
      <w:r w:rsidR="008115A6">
        <w:rPr>
          <w:rFonts w:ascii="Times New Roman" w:hint="eastAsia"/>
          <w:color w:val="000000" w:themeColor="text1"/>
          <w:sz w:val="24"/>
        </w:rPr>
        <w:t xml:space="preserve">, </w:t>
      </w:r>
      <w:r w:rsidR="00843564" w:rsidRPr="008115A6">
        <w:rPr>
          <w:rFonts w:ascii="Times New Roman" w:hint="eastAsia"/>
          <w:color w:val="000000" w:themeColor="text1"/>
          <w:sz w:val="24"/>
        </w:rPr>
        <w:t>multiple reaction monitoring</w:t>
      </w:r>
      <w:r w:rsidR="008115A6">
        <w:rPr>
          <w:rFonts w:ascii="Times New Roman" w:hint="eastAsia"/>
          <w:color w:val="000000" w:themeColor="text1"/>
          <w:sz w:val="24"/>
        </w:rPr>
        <w:t>.</w:t>
      </w:r>
      <w:proofErr w:type="gramEnd"/>
    </w:p>
    <w:p w:rsidR="00D92657" w:rsidRDefault="00D92657" w:rsidP="00257901">
      <w:pPr>
        <w:wordWrap/>
        <w:adjustRightInd w:val="0"/>
        <w:snapToGrid w:val="0"/>
        <w:spacing w:line="480" w:lineRule="auto"/>
        <w:rPr>
          <w:rFonts w:ascii="Times New Roman"/>
          <w:b/>
          <w:sz w:val="24"/>
        </w:rPr>
      </w:pPr>
    </w:p>
    <w:p w:rsidR="002E78DB" w:rsidRDefault="002E78DB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 w:hint="eastAsia"/>
          <w:b/>
          <w:sz w:val="24"/>
        </w:rPr>
        <w:t xml:space="preserve">Supplementary </w:t>
      </w:r>
      <w:r w:rsidRPr="009370EF">
        <w:rPr>
          <w:rFonts w:ascii="Times New Roman" w:hint="eastAsia"/>
          <w:b/>
          <w:sz w:val="24"/>
        </w:rPr>
        <w:t xml:space="preserve">Figure </w:t>
      </w:r>
      <w:r>
        <w:rPr>
          <w:rFonts w:ascii="Times New Roman" w:hint="eastAsia"/>
          <w:b/>
          <w:sz w:val="24"/>
        </w:rPr>
        <w:t>3</w:t>
      </w:r>
      <w:r>
        <w:rPr>
          <w:rFonts w:ascii="Times New Roman" w:hint="eastAsia"/>
          <w:sz w:val="24"/>
        </w:rPr>
        <w:t>.</w:t>
      </w:r>
      <w:proofErr w:type="gramEnd"/>
      <w:r>
        <w:rPr>
          <w:rFonts w:ascii="Times New Roman" w:hint="eastAsia"/>
          <w:sz w:val="24"/>
        </w:rPr>
        <w:t xml:space="preserve"> </w:t>
      </w:r>
      <w:r w:rsidRPr="002E78DB">
        <w:rPr>
          <w:rFonts w:ascii="Times New Roman" w:hint="eastAsia"/>
          <w:sz w:val="24"/>
        </w:rPr>
        <w:t xml:space="preserve">DHA </w:t>
      </w:r>
      <w:r w:rsidR="00CE6218">
        <w:rPr>
          <w:rFonts w:ascii="Times New Roman" w:hint="eastAsia"/>
          <w:sz w:val="24"/>
        </w:rPr>
        <w:t>increased caspase 7 and PARP activity</w:t>
      </w:r>
      <w:r w:rsidRPr="002E78DB">
        <w:rPr>
          <w:rFonts w:ascii="Times New Roman"/>
          <w:sz w:val="24"/>
        </w:rPr>
        <w:t xml:space="preserve">. </w:t>
      </w:r>
      <w:r w:rsidR="00CE6218">
        <w:rPr>
          <w:rFonts w:ascii="Times New Roman" w:hint="eastAsia"/>
          <w:sz w:val="24"/>
        </w:rPr>
        <w:t>HEK293 c</w:t>
      </w:r>
      <w:r w:rsidRPr="002E78DB">
        <w:rPr>
          <w:rFonts w:ascii="Times New Roman"/>
          <w:sz w:val="24"/>
        </w:rPr>
        <w:t xml:space="preserve">ells were treated with </w:t>
      </w:r>
      <w:r w:rsidR="00CE6218">
        <w:rPr>
          <w:rFonts w:ascii="Times New Roman" w:hint="eastAsia"/>
          <w:sz w:val="24"/>
        </w:rPr>
        <w:t xml:space="preserve">non-lethal doses of </w:t>
      </w:r>
      <w:proofErr w:type="spellStart"/>
      <w:r w:rsidR="00CE6218">
        <w:rPr>
          <w:rFonts w:ascii="Times New Roman" w:hint="eastAsia"/>
          <w:sz w:val="24"/>
        </w:rPr>
        <w:t>menadione</w:t>
      </w:r>
      <w:proofErr w:type="spellEnd"/>
      <w:r w:rsidR="00CE6218">
        <w:rPr>
          <w:rFonts w:ascii="Times New Roman" w:hint="eastAsia"/>
          <w:sz w:val="24"/>
        </w:rPr>
        <w:t xml:space="preserve"> (</w:t>
      </w:r>
      <w:r w:rsidR="00CE6218">
        <w:rPr>
          <w:rFonts w:ascii="Times New Roman"/>
          <w:sz w:val="24"/>
        </w:rPr>
        <w:t>1</w:t>
      </w:r>
      <w:r w:rsidRPr="002E78DB">
        <w:rPr>
          <w:rFonts w:ascii="Times New Roman"/>
          <w:sz w:val="24"/>
        </w:rPr>
        <w:t xml:space="preserve">0 </w:t>
      </w:r>
      <w:r w:rsidRPr="002E78DB">
        <w:rPr>
          <w:rFonts w:ascii="Times New Roman"/>
          <w:sz w:val="24"/>
        </w:rPr>
        <w:sym w:font="Symbol" w:char="F06D"/>
      </w:r>
      <w:r w:rsidR="00CE6218">
        <w:rPr>
          <w:rFonts w:ascii="Times New Roman" w:hint="eastAsia"/>
          <w:sz w:val="24"/>
        </w:rPr>
        <w:t>M), DHA (2</w:t>
      </w:r>
      <w:r w:rsidR="00CE6218" w:rsidRPr="002E78DB">
        <w:rPr>
          <w:rFonts w:ascii="Times New Roman"/>
          <w:sz w:val="24"/>
        </w:rPr>
        <w:t xml:space="preserve">00 </w:t>
      </w:r>
      <w:r w:rsidR="00CE6218" w:rsidRPr="002E78DB">
        <w:rPr>
          <w:rFonts w:ascii="Times New Roman"/>
          <w:sz w:val="24"/>
        </w:rPr>
        <w:sym w:font="Symbol" w:char="F06D"/>
      </w:r>
      <w:r w:rsidR="00CE6218">
        <w:rPr>
          <w:rFonts w:ascii="Times New Roman" w:hint="eastAsia"/>
          <w:sz w:val="24"/>
        </w:rPr>
        <w:t>M) and MG132 for 4 h (</w:t>
      </w:r>
      <w:r w:rsidR="00CE6218">
        <w:rPr>
          <w:rFonts w:ascii="Times New Roman"/>
          <w:sz w:val="24"/>
        </w:rPr>
        <w:t>1</w:t>
      </w:r>
      <w:r w:rsidR="00CE6218" w:rsidRPr="002E78DB">
        <w:rPr>
          <w:rFonts w:ascii="Times New Roman"/>
          <w:sz w:val="24"/>
        </w:rPr>
        <w:t xml:space="preserve">0 </w:t>
      </w:r>
      <w:r w:rsidR="00CE6218" w:rsidRPr="002E78DB">
        <w:rPr>
          <w:rFonts w:ascii="Times New Roman"/>
          <w:sz w:val="24"/>
        </w:rPr>
        <w:sym w:font="Symbol" w:char="F06D"/>
      </w:r>
      <w:r w:rsidR="00CE6218">
        <w:rPr>
          <w:rFonts w:ascii="Times New Roman" w:hint="eastAsia"/>
          <w:sz w:val="24"/>
        </w:rPr>
        <w:t xml:space="preserve">M), and the activities of caspase-3, -7, and PARP were determined by immunoblot analysis. </w:t>
      </w:r>
      <w:proofErr w:type="gramStart"/>
      <w:r w:rsidR="00CE6218">
        <w:rPr>
          <w:rFonts w:ascii="Times New Roman" w:hint="eastAsia"/>
          <w:sz w:val="24"/>
        </w:rPr>
        <w:t xml:space="preserve">While </w:t>
      </w:r>
      <w:proofErr w:type="spellStart"/>
      <w:r w:rsidR="00CE6218">
        <w:rPr>
          <w:rFonts w:ascii="Times New Roman" w:hint="eastAsia"/>
          <w:sz w:val="24"/>
        </w:rPr>
        <w:t>menadione</w:t>
      </w:r>
      <w:proofErr w:type="spellEnd"/>
      <w:r w:rsidR="00CE6218">
        <w:rPr>
          <w:rFonts w:ascii="Times New Roman" w:hint="eastAsia"/>
          <w:sz w:val="24"/>
        </w:rPr>
        <w:t xml:space="preserve"> had little effects on apoptosis, DHA and MG132 significantly upregulated the levels of active caspase 7 and PARP, which suggest the DHA-induced apoptosis in HEK293 cells.</w:t>
      </w:r>
      <w:proofErr w:type="gramEnd"/>
    </w:p>
    <w:p w:rsidR="00CE7396" w:rsidRPr="004C0074" w:rsidRDefault="00CE7396" w:rsidP="00257901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</w:p>
    <w:p w:rsidR="00CE6218" w:rsidRPr="004C0074" w:rsidRDefault="00CE6218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proofErr w:type="gramStart"/>
      <w:r w:rsidRPr="004C0074">
        <w:rPr>
          <w:rFonts w:ascii="Times New Roman" w:hint="eastAsia"/>
          <w:b/>
          <w:sz w:val="24"/>
        </w:rPr>
        <w:t xml:space="preserve">Supplementary Figure </w:t>
      </w:r>
      <w:r w:rsidR="00E55B44">
        <w:rPr>
          <w:rFonts w:ascii="Times New Roman" w:hint="eastAsia"/>
          <w:b/>
          <w:sz w:val="24"/>
        </w:rPr>
        <w:t>4</w:t>
      </w:r>
      <w:r w:rsidRPr="004C0074">
        <w:rPr>
          <w:rFonts w:ascii="Times New Roman" w:hint="eastAsia"/>
          <w:sz w:val="24"/>
        </w:rPr>
        <w:t>.</w:t>
      </w:r>
      <w:proofErr w:type="gramEnd"/>
      <w:r w:rsidRPr="004C0074">
        <w:rPr>
          <w:rFonts w:ascii="Times New Roman" w:hint="eastAsia"/>
          <w:sz w:val="24"/>
        </w:rPr>
        <w:t xml:space="preserve"> </w:t>
      </w:r>
      <w:proofErr w:type="spellStart"/>
      <w:r w:rsidR="00D92657" w:rsidRPr="004C0074">
        <w:rPr>
          <w:rFonts w:ascii="Times New Roman" w:hint="eastAsia"/>
          <w:sz w:val="24"/>
        </w:rPr>
        <w:t>Docosanoic</w:t>
      </w:r>
      <w:proofErr w:type="spellEnd"/>
      <w:r w:rsidR="00D92657" w:rsidRPr="004C0074">
        <w:rPr>
          <w:rFonts w:ascii="Times New Roman" w:hint="eastAsia"/>
          <w:sz w:val="24"/>
        </w:rPr>
        <w:t xml:space="preserve"> acid (</w:t>
      </w:r>
      <w:r w:rsidR="004C0074">
        <w:rPr>
          <w:rFonts w:ascii="Times New Roman" w:hint="eastAsia"/>
          <w:sz w:val="24"/>
        </w:rPr>
        <w:t xml:space="preserve">DA, </w:t>
      </w:r>
      <w:r w:rsidR="00263474" w:rsidRPr="004C0074">
        <w:rPr>
          <w:rFonts w:ascii="Times New Roman" w:hint="eastAsia"/>
          <w:sz w:val="24"/>
        </w:rPr>
        <w:t>C22:0</w:t>
      </w:r>
      <w:r w:rsidR="00D92657" w:rsidRPr="004C0074">
        <w:rPr>
          <w:rFonts w:ascii="Times New Roman" w:hint="eastAsia"/>
          <w:sz w:val="24"/>
        </w:rPr>
        <w:t>), the saturated fatty acid control of DHA, did not induce Sic1 protein aggregation</w:t>
      </w:r>
      <w:r w:rsidR="00D92657" w:rsidRPr="004C0074">
        <w:rPr>
          <w:rFonts w:ascii="Times New Roman" w:hint="eastAsia"/>
          <w:i/>
          <w:sz w:val="24"/>
        </w:rPr>
        <w:t xml:space="preserve"> in vitro</w:t>
      </w:r>
      <w:r w:rsidR="00D92657" w:rsidRPr="004C0074">
        <w:rPr>
          <w:rFonts w:ascii="Times New Roman" w:hint="eastAsia"/>
          <w:sz w:val="24"/>
        </w:rPr>
        <w:t>.</w:t>
      </w:r>
      <w:r w:rsidR="004C0074" w:rsidRPr="00D14C56">
        <w:rPr>
          <w:rFonts w:ascii="Times New Roman"/>
          <w:sz w:val="24"/>
        </w:rPr>
        <w:t xml:space="preserve"> </w:t>
      </w:r>
      <w:r w:rsidR="004C0074" w:rsidRPr="00D14C56">
        <w:rPr>
          <w:rFonts w:ascii="Times New Roman"/>
          <w:i/>
          <w:sz w:val="24"/>
        </w:rPr>
        <w:t>In vitro</w:t>
      </w:r>
      <w:r w:rsidR="004C0074" w:rsidRPr="00D14C56">
        <w:rPr>
          <w:rFonts w:ascii="Times New Roman"/>
          <w:sz w:val="24"/>
        </w:rPr>
        <w:t xml:space="preserve"> Sic1</w:t>
      </w:r>
      <w:r w:rsidR="004C0074" w:rsidRPr="00D14C56">
        <w:rPr>
          <w:rFonts w:ascii="Times New Roman"/>
          <w:sz w:val="24"/>
          <w:vertAlign w:val="superscript"/>
        </w:rPr>
        <w:t>PY</w:t>
      </w:r>
      <w:r w:rsidR="004C0074" w:rsidRPr="00D14C56">
        <w:rPr>
          <w:rFonts w:ascii="Times New Roman"/>
          <w:sz w:val="24"/>
        </w:rPr>
        <w:t xml:space="preserve"> (100 </w:t>
      </w:r>
      <w:proofErr w:type="spellStart"/>
      <w:r w:rsidR="004C0074" w:rsidRPr="00D14C56">
        <w:rPr>
          <w:rFonts w:ascii="Times New Roman"/>
          <w:sz w:val="24"/>
        </w:rPr>
        <w:t>nM</w:t>
      </w:r>
      <w:proofErr w:type="spellEnd"/>
      <w:r w:rsidR="004C0074">
        <w:rPr>
          <w:rFonts w:ascii="Times New Roman" w:hint="eastAsia"/>
          <w:sz w:val="24"/>
        </w:rPr>
        <w:t>, T7-tagged</w:t>
      </w:r>
      <w:r w:rsidR="004C0074" w:rsidRPr="00D14C56">
        <w:rPr>
          <w:rFonts w:ascii="Times New Roman"/>
          <w:sz w:val="24"/>
        </w:rPr>
        <w:t xml:space="preserve">) aggregation mediated by DHA (200 </w:t>
      </w:r>
      <w:r w:rsidR="004C0074" w:rsidRPr="00D14C56">
        <w:rPr>
          <w:rFonts w:ascii="Symbol" w:hAnsi="Symbol"/>
          <w:sz w:val="24"/>
        </w:rPr>
        <w:t></w:t>
      </w:r>
      <w:r w:rsidR="004C0074" w:rsidRPr="00D14C56">
        <w:rPr>
          <w:rFonts w:ascii="Times New Roman"/>
          <w:sz w:val="24"/>
        </w:rPr>
        <w:t>M</w:t>
      </w:r>
      <w:r w:rsidR="004C0074">
        <w:rPr>
          <w:rFonts w:ascii="Times New Roman" w:hint="eastAsia"/>
          <w:sz w:val="24"/>
        </w:rPr>
        <w:t>) or DA</w:t>
      </w:r>
      <w:r w:rsidR="004C0074" w:rsidRPr="00D14C56">
        <w:rPr>
          <w:rFonts w:ascii="Times New Roman"/>
          <w:sz w:val="24"/>
        </w:rPr>
        <w:t xml:space="preserve"> (200 </w:t>
      </w:r>
      <w:r w:rsidR="004C0074" w:rsidRPr="00D14C56">
        <w:rPr>
          <w:rFonts w:ascii="Symbol" w:hAnsi="Symbol"/>
          <w:sz w:val="24"/>
        </w:rPr>
        <w:t></w:t>
      </w:r>
      <w:r w:rsidR="004C0074" w:rsidRPr="00D14C56">
        <w:rPr>
          <w:rFonts w:ascii="Times New Roman"/>
          <w:sz w:val="24"/>
        </w:rPr>
        <w:t>M</w:t>
      </w:r>
      <w:r w:rsidR="004C0074">
        <w:rPr>
          <w:rFonts w:ascii="Times New Roman" w:hint="eastAsia"/>
          <w:sz w:val="24"/>
        </w:rPr>
        <w:t xml:space="preserve">) </w:t>
      </w:r>
      <w:r w:rsidR="004C0074" w:rsidRPr="00D14C56">
        <w:rPr>
          <w:rFonts w:ascii="Times New Roman"/>
          <w:sz w:val="24"/>
        </w:rPr>
        <w:t xml:space="preserve">for </w:t>
      </w:r>
      <w:r w:rsidR="004C0074">
        <w:rPr>
          <w:rFonts w:ascii="Times New Roman" w:hint="eastAsia"/>
          <w:sz w:val="24"/>
        </w:rPr>
        <w:t xml:space="preserve">0, </w:t>
      </w:r>
      <w:r w:rsidR="004C0074">
        <w:rPr>
          <w:rFonts w:ascii="Times New Roman"/>
          <w:sz w:val="24"/>
        </w:rPr>
        <w:t>3 or 6 h</w:t>
      </w:r>
      <w:r w:rsidR="004C0074">
        <w:rPr>
          <w:rFonts w:ascii="Times New Roman" w:hint="eastAsia"/>
          <w:sz w:val="24"/>
        </w:rPr>
        <w:t xml:space="preserve"> reactions was </w:t>
      </w:r>
      <w:r w:rsidR="004C0074">
        <w:rPr>
          <w:rFonts w:ascii="Times New Roman" w:hint="eastAsia"/>
          <w:sz w:val="24"/>
        </w:rPr>
        <w:lastRenderedPageBreak/>
        <w:t>monitored</w:t>
      </w:r>
      <w:r w:rsidR="004C0074" w:rsidRPr="00D14C56">
        <w:rPr>
          <w:rFonts w:ascii="Times New Roman"/>
          <w:sz w:val="24"/>
        </w:rPr>
        <w:t xml:space="preserve"> by using SDS-PAGE/IB with T7 antibodies.</w:t>
      </w:r>
    </w:p>
    <w:p w:rsidR="00D87D23" w:rsidRDefault="00D87D23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</w:p>
    <w:p w:rsidR="00D91170" w:rsidRDefault="00D91170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 w:hint="eastAsia"/>
          <w:b/>
          <w:sz w:val="24"/>
        </w:rPr>
        <w:t xml:space="preserve">Supplementary </w:t>
      </w:r>
      <w:r w:rsidRPr="009370EF">
        <w:rPr>
          <w:rFonts w:ascii="Times New Roman" w:hint="eastAsia"/>
          <w:b/>
          <w:sz w:val="24"/>
        </w:rPr>
        <w:t xml:space="preserve">Figure </w:t>
      </w:r>
      <w:r w:rsidR="00E55B44">
        <w:rPr>
          <w:rFonts w:ascii="Times New Roman" w:hint="eastAsia"/>
          <w:b/>
          <w:sz w:val="24"/>
        </w:rPr>
        <w:t>5</w:t>
      </w:r>
      <w:r>
        <w:rPr>
          <w:rFonts w:ascii="Times New Roman" w:hint="eastAsia"/>
          <w:sz w:val="24"/>
        </w:rPr>
        <w:t>.</w:t>
      </w:r>
      <w:proofErr w:type="gramEnd"/>
      <w:r>
        <w:rPr>
          <w:rFonts w:ascii="Times New Roman" w:hint="eastAsia"/>
          <w:sz w:val="24"/>
        </w:rPr>
        <w:t xml:space="preserve"> </w:t>
      </w:r>
      <w:r w:rsidR="002D2609" w:rsidRPr="002D2609">
        <w:rPr>
          <w:rFonts w:ascii="Times New Roman" w:hint="eastAsia"/>
          <w:i/>
          <w:sz w:val="24"/>
        </w:rPr>
        <w:t>In vitro</w:t>
      </w:r>
      <w:r w:rsidR="002D2609">
        <w:rPr>
          <w:rFonts w:ascii="Times New Roman" w:hint="eastAsia"/>
          <w:sz w:val="24"/>
        </w:rPr>
        <w:t xml:space="preserve"> ubiquitination of Sic1</w:t>
      </w:r>
      <w:r w:rsidR="002D2609" w:rsidRPr="002D2609">
        <w:rPr>
          <w:rFonts w:ascii="Times New Roman"/>
          <w:color w:val="000000" w:themeColor="text1"/>
          <w:sz w:val="24"/>
        </w:rPr>
        <w:t xml:space="preserve"> </w:t>
      </w:r>
      <w:r w:rsidR="002D2609" w:rsidRPr="001A7B87">
        <w:rPr>
          <w:rFonts w:ascii="Times New Roman"/>
          <w:color w:val="000000" w:themeColor="text1"/>
          <w:sz w:val="24"/>
        </w:rPr>
        <w:t xml:space="preserve">was </w:t>
      </w:r>
      <w:r w:rsidR="002D2609">
        <w:rPr>
          <w:rFonts w:ascii="Times New Roman" w:hint="eastAsia"/>
          <w:color w:val="000000" w:themeColor="text1"/>
          <w:sz w:val="24"/>
        </w:rPr>
        <w:t>performed</w:t>
      </w:r>
      <w:r w:rsidR="002D2609" w:rsidRPr="001A7B87">
        <w:rPr>
          <w:rFonts w:ascii="Times New Roman"/>
          <w:color w:val="000000" w:themeColor="text1"/>
          <w:sz w:val="24"/>
        </w:rPr>
        <w:t xml:space="preserve"> with </w:t>
      </w:r>
      <w:r w:rsidR="002D2609">
        <w:rPr>
          <w:rFonts w:ascii="Times New Roman"/>
          <w:sz w:val="24"/>
        </w:rPr>
        <w:t>U</w:t>
      </w:r>
      <w:r w:rsidR="002D2609">
        <w:rPr>
          <w:rFonts w:ascii="Times New Roman" w:hint="eastAsia"/>
          <w:sz w:val="24"/>
        </w:rPr>
        <w:t>BA</w:t>
      </w:r>
      <w:r w:rsidR="002D2609">
        <w:rPr>
          <w:rFonts w:ascii="Times New Roman"/>
          <w:sz w:val="24"/>
        </w:rPr>
        <w:t>1, U</w:t>
      </w:r>
      <w:r w:rsidR="002D2609">
        <w:rPr>
          <w:rFonts w:ascii="Times New Roman" w:hint="eastAsia"/>
          <w:sz w:val="24"/>
        </w:rPr>
        <w:t>BC</w:t>
      </w:r>
      <w:r w:rsidR="002D2609">
        <w:rPr>
          <w:rFonts w:ascii="Times New Roman"/>
          <w:sz w:val="24"/>
        </w:rPr>
        <w:t>4, R</w:t>
      </w:r>
      <w:r w:rsidR="002D2609">
        <w:rPr>
          <w:rFonts w:ascii="Times New Roman" w:hint="eastAsia"/>
          <w:sz w:val="24"/>
        </w:rPr>
        <w:t>SP</w:t>
      </w:r>
      <w:r w:rsidR="002D2609" w:rsidRPr="001A7B87">
        <w:rPr>
          <w:rFonts w:ascii="Times New Roman"/>
          <w:sz w:val="24"/>
        </w:rPr>
        <w:t xml:space="preserve">5, and </w:t>
      </w:r>
      <w:r w:rsidR="002D2609">
        <w:rPr>
          <w:rFonts w:ascii="Times New Roman" w:hint="eastAsia"/>
          <w:sz w:val="24"/>
        </w:rPr>
        <w:t>Ub in the presence and absence of DHA. Polyubiquitinated Sic (Ub</w:t>
      </w:r>
      <w:r w:rsidR="002D2609" w:rsidRPr="002D2609">
        <w:rPr>
          <w:rFonts w:ascii="Times New Roman" w:hint="eastAsia"/>
          <w:sz w:val="24"/>
          <w:vertAlign w:val="subscript"/>
        </w:rPr>
        <w:t>n</w:t>
      </w:r>
      <w:r w:rsidR="002D2609">
        <w:rPr>
          <w:rFonts w:ascii="Times New Roman" w:hint="eastAsia"/>
          <w:sz w:val="24"/>
        </w:rPr>
        <w:t>-Sic1) was collected after indicated times and analyzed by Ub immunoblotting.</w:t>
      </w:r>
    </w:p>
    <w:p w:rsidR="00D87D23" w:rsidRDefault="00D87D23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</w:p>
    <w:p w:rsidR="00072373" w:rsidRDefault="00837BCC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proofErr w:type="gramStart"/>
      <w:r>
        <w:rPr>
          <w:rFonts w:ascii="Times New Roman" w:hint="eastAsia"/>
          <w:b/>
          <w:sz w:val="24"/>
        </w:rPr>
        <w:t xml:space="preserve">Supplementary </w:t>
      </w:r>
      <w:r w:rsidRPr="009370EF">
        <w:rPr>
          <w:rFonts w:ascii="Times New Roman" w:hint="eastAsia"/>
          <w:b/>
          <w:sz w:val="24"/>
        </w:rPr>
        <w:t xml:space="preserve">Figure </w:t>
      </w:r>
      <w:r w:rsidR="00E55B44">
        <w:rPr>
          <w:rFonts w:ascii="Times New Roman" w:hint="eastAsia"/>
          <w:b/>
          <w:sz w:val="24"/>
        </w:rPr>
        <w:t>6</w:t>
      </w:r>
      <w:r>
        <w:rPr>
          <w:rFonts w:ascii="Times New Roman" w:hint="eastAsia"/>
          <w:sz w:val="24"/>
        </w:rPr>
        <w:t>.</w:t>
      </w:r>
      <w:proofErr w:type="gramEnd"/>
      <w:r>
        <w:rPr>
          <w:rFonts w:ascii="Times New Roman" w:hint="eastAsia"/>
          <w:sz w:val="24"/>
        </w:rPr>
        <w:t xml:space="preserve"> </w:t>
      </w:r>
      <w:r w:rsidRPr="00CE6218">
        <w:rPr>
          <w:rFonts w:ascii="Times New Roman"/>
          <w:sz w:val="24"/>
        </w:rPr>
        <w:t xml:space="preserve">The </w:t>
      </w:r>
      <w:r w:rsidRPr="00CE6218">
        <w:rPr>
          <w:rFonts w:ascii="Times New Roman" w:hint="eastAsia"/>
          <w:sz w:val="24"/>
        </w:rPr>
        <w:t>inhibition of proteasome by DHA</w:t>
      </w:r>
      <w:r w:rsidRPr="00CE6218">
        <w:rPr>
          <w:rFonts w:ascii="Times New Roman"/>
          <w:sz w:val="24"/>
        </w:rPr>
        <w:t xml:space="preserve"> is </w:t>
      </w:r>
      <w:r w:rsidRPr="00CE6218">
        <w:rPr>
          <w:rFonts w:ascii="Times New Roman" w:hint="eastAsia"/>
          <w:sz w:val="24"/>
        </w:rPr>
        <w:t xml:space="preserve">accompanied with </w:t>
      </w:r>
      <w:r>
        <w:rPr>
          <w:rFonts w:ascii="Times New Roman" w:hint="eastAsia"/>
          <w:sz w:val="24"/>
        </w:rPr>
        <w:t>the changed</w:t>
      </w:r>
      <w:r w:rsidRPr="00CE6218">
        <w:rPr>
          <w:rFonts w:ascii="Times New Roman" w:hint="eastAsia"/>
          <w:sz w:val="24"/>
        </w:rPr>
        <w:t xml:space="preserve"> autophagic flux. (A)</w:t>
      </w:r>
      <w:r w:rsidRPr="00CE6218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 xml:space="preserve">Accumulated LC3-II and p62 in HEK293 cells after treatment with 0, 50, 100 </w:t>
      </w:r>
      <w:r w:rsidRPr="00CE6218">
        <w:rPr>
          <w:rFonts w:ascii="Symbol" w:hAnsi="Symbol"/>
          <w:sz w:val="24"/>
        </w:rPr>
        <w:t></w:t>
      </w:r>
      <w:r>
        <w:rPr>
          <w:rFonts w:ascii="Times New Roman" w:hint="eastAsia"/>
          <w:sz w:val="24"/>
        </w:rPr>
        <w:t>M DHA for 4 h. (B) Bafilomycin A</w:t>
      </w:r>
      <w:r w:rsidRPr="00312C56">
        <w:rPr>
          <w:rFonts w:ascii="Times New Roman" w:hint="eastAsia"/>
          <w:sz w:val="24"/>
          <w:vertAlign w:val="subscript"/>
        </w:rPr>
        <w:t>1</w:t>
      </w:r>
      <w:r>
        <w:rPr>
          <w:rFonts w:ascii="Times New Roman" w:hint="eastAsia"/>
          <w:sz w:val="24"/>
        </w:rPr>
        <w:t xml:space="preserve"> (BafA1, 100 </w:t>
      </w:r>
      <w:proofErr w:type="spellStart"/>
      <w:r>
        <w:rPr>
          <w:rFonts w:ascii="Times New Roman" w:hint="eastAsia"/>
          <w:sz w:val="24"/>
        </w:rPr>
        <w:t>nM</w:t>
      </w:r>
      <w:proofErr w:type="spellEnd"/>
      <w:r>
        <w:rPr>
          <w:rFonts w:ascii="Times New Roman" w:hint="eastAsia"/>
          <w:sz w:val="24"/>
        </w:rPr>
        <w:t xml:space="preserve"> for 4 h) further potentiated the increased LC3-II and p62 levels by DHA (100 </w:t>
      </w:r>
      <w:r w:rsidRPr="00CE6218">
        <w:rPr>
          <w:rFonts w:ascii="Symbol" w:hAnsi="Symbol"/>
          <w:sz w:val="24"/>
        </w:rPr>
        <w:t></w:t>
      </w:r>
      <w:r>
        <w:rPr>
          <w:rFonts w:ascii="Times New Roman" w:hint="eastAsia"/>
          <w:sz w:val="24"/>
        </w:rPr>
        <w:t>M), suggesting a positive role of DHA on autophagic flux.</w:t>
      </w:r>
    </w:p>
    <w:p w:rsidR="00AF58F1" w:rsidRDefault="00AF58F1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</w:p>
    <w:p w:rsidR="00AF58F1" w:rsidRPr="00C23800" w:rsidRDefault="00AF58F1" w:rsidP="00AF58F1">
      <w:pPr>
        <w:pageBreakBefore/>
        <w:wordWrap/>
        <w:adjustRightInd w:val="0"/>
        <w:snapToGrid w:val="0"/>
        <w:spacing w:line="480" w:lineRule="auto"/>
        <w:rPr>
          <w:rFonts w:ascii="Times New Roman" w:eastAsiaTheme="minorEastAsia"/>
          <w:b/>
          <w:smallCaps/>
          <w:sz w:val="26"/>
          <w:szCs w:val="26"/>
        </w:rPr>
      </w:pPr>
      <w:r>
        <w:rPr>
          <w:rFonts w:ascii="Times New Roman" w:hint="eastAsia"/>
          <w:b/>
          <w:smallCaps/>
          <w:sz w:val="26"/>
          <w:szCs w:val="26"/>
        </w:rPr>
        <w:lastRenderedPageBreak/>
        <w:t>Supplementary Methods</w:t>
      </w:r>
    </w:p>
    <w:p w:rsidR="00AF58F1" w:rsidRPr="00DA5F35" w:rsidRDefault="00AF58F1" w:rsidP="00AF58F1">
      <w:pPr>
        <w:wordWrap/>
        <w:adjustRightInd w:val="0"/>
        <w:snapToGrid w:val="0"/>
        <w:spacing w:line="480" w:lineRule="auto"/>
        <w:rPr>
          <w:rFonts w:ascii="Times New Roman"/>
          <w:color w:val="000000" w:themeColor="text1"/>
          <w:sz w:val="24"/>
        </w:rPr>
      </w:pPr>
    </w:p>
    <w:p w:rsidR="00AF58F1" w:rsidRDefault="00AF58F1" w:rsidP="00AF58F1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A52145">
        <w:rPr>
          <w:rFonts w:ascii="Times New Roman" w:hAnsi="Times New Roman" w:cs="Times New Roman" w:hint="eastAsia"/>
          <w:b/>
          <w:color w:val="auto"/>
        </w:rPr>
        <w:t>NMR</w:t>
      </w:r>
      <w:r w:rsidRPr="00A52145">
        <w:rPr>
          <w:rFonts w:ascii="Times New Roman" w:hAnsi="Times New Roman" w:cs="Times New Roman"/>
          <w:b/>
          <w:color w:val="auto"/>
        </w:rPr>
        <w:t xml:space="preserve"> analysis </w:t>
      </w:r>
      <w:r w:rsidRPr="00A52145">
        <w:rPr>
          <w:rFonts w:ascii="Times New Roman" w:hAnsi="Times New Roman" w:cs="Times New Roman" w:hint="eastAsia"/>
          <w:b/>
          <w:color w:val="auto"/>
        </w:rPr>
        <w:t>of DHA</w:t>
      </w:r>
    </w:p>
    <w:p w:rsidR="00AF58F1" w:rsidRPr="00A52145" w:rsidRDefault="00AF58F1" w:rsidP="00AF58F1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52145">
        <w:rPr>
          <w:rFonts w:ascii="Times New Roman" w:hAnsi="Times New Roman" w:cs="Times New Roman"/>
          <w:color w:val="000000" w:themeColor="text1"/>
        </w:rPr>
        <w:t>For evaluation of the purity of DHA used in this study, the compound was dissolved in CDCl</w:t>
      </w:r>
      <w:r w:rsidRPr="00A52145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A52145">
        <w:rPr>
          <w:rFonts w:ascii="Times New Roman" w:hAnsi="Times New Roman" w:cs="Times New Roman"/>
          <w:color w:val="000000" w:themeColor="text1"/>
        </w:rPr>
        <w:t xml:space="preserve">, and </w:t>
      </w:r>
      <w:r w:rsidRPr="00A5214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52145">
        <w:rPr>
          <w:rFonts w:ascii="Times New Roman" w:hAnsi="Times New Roman" w:cs="Times New Roman"/>
          <w:color w:val="000000" w:themeColor="text1"/>
        </w:rPr>
        <w:t xml:space="preserve">H- </w:t>
      </w:r>
      <w:r w:rsidRPr="00A52145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Pr="00A5214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52145">
        <w:rPr>
          <w:rFonts w:ascii="Times New Roman" w:hAnsi="Times New Roman" w:cs="Times New Roman" w:hint="eastAsia"/>
          <w:color w:val="000000" w:themeColor="text1"/>
          <w:vertAlign w:val="superscript"/>
        </w:rPr>
        <w:t>3</w:t>
      </w:r>
      <w:r w:rsidRPr="00A52145">
        <w:rPr>
          <w:rFonts w:ascii="Times New Roman" w:hAnsi="Times New Roman" w:cs="Times New Roman" w:hint="eastAsia"/>
          <w:color w:val="000000" w:themeColor="text1"/>
        </w:rPr>
        <w:t>C</w:t>
      </w:r>
      <w:r w:rsidRPr="00A52145">
        <w:rPr>
          <w:rFonts w:ascii="Times New Roman" w:hAnsi="Times New Roman" w:cs="Times New Roman"/>
          <w:color w:val="000000" w:themeColor="text1"/>
        </w:rPr>
        <w:t xml:space="preserve">-NMR spectra were collected using a Bruker AVANCE III HD instrument in the NMR laboratory of Center for Molecular Spectroscopy and Dynamics, Institute for Basic Science, in Korea University. </w:t>
      </w:r>
    </w:p>
    <w:p w:rsidR="00AF58F1" w:rsidRPr="00A52145" w:rsidRDefault="00AF58F1" w:rsidP="00AF58F1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r w:rsidRPr="00A52145">
        <w:rPr>
          <w:rFonts w:ascii="Times New Roman"/>
          <w:sz w:val="24"/>
          <w:vertAlign w:val="superscript"/>
        </w:rPr>
        <w:t>1</w:t>
      </w:r>
      <w:r w:rsidRPr="00A52145">
        <w:rPr>
          <w:rFonts w:ascii="Times New Roman"/>
          <w:sz w:val="24"/>
        </w:rPr>
        <w:t>H-NMR (500 MHz, CDCl</w:t>
      </w:r>
      <w:r w:rsidRPr="00A52145">
        <w:rPr>
          <w:rFonts w:ascii="Times New Roman"/>
          <w:sz w:val="24"/>
          <w:vertAlign w:val="subscript"/>
        </w:rPr>
        <w:t>3</w:t>
      </w:r>
      <w:r w:rsidRPr="00A52145">
        <w:rPr>
          <w:rFonts w:ascii="Times New Roman"/>
          <w:sz w:val="24"/>
        </w:rPr>
        <w:t>) δ 5.35–5.42 (m, 12H), 2.81–2.86 (m, 10H), 2.40–2.42 (m, 4H), 2.07 (</w:t>
      </w:r>
      <w:proofErr w:type="gramStart"/>
      <w:r w:rsidRPr="00A52145">
        <w:rPr>
          <w:rFonts w:ascii="Times New Roman"/>
          <w:sz w:val="24"/>
        </w:rPr>
        <w:t>pd</w:t>
      </w:r>
      <w:proofErr w:type="gramEnd"/>
      <w:r w:rsidRPr="00A52145">
        <w:rPr>
          <w:rFonts w:ascii="Times New Roman"/>
          <w:sz w:val="24"/>
        </w:rPr>
        <w:t xml:space="preserve">, </w:t>
      </w:r>
      <w:r w:rsidRPr="00A52145">
        <w:rPr>
          <w:rFonts w:ascii="Times New Roman"/>
          <w:i/>
          <w:sz w:val="24"/>
        </w:rPr>
        <w:t>J</w:t>
      </w:r>
      <w:r w:rsidRPr="00A52145">
        <w:rPr>
          <w:rFonts w:ascii="Times New Roman"/>
          <w:sz w:val="24"/>
        </w:rPr>
        <w:t xml:space="preserve"> = 7.5, 1.4 Hz, 2H), 0.97 (t, </w:t>
      </w:r>
      <w:r w:rsidRPr="00A52145">
        <w:rPr>
          <w:rFonts w:ascii="Times New Roman"/>
          <w:i/>
          <w:sz w:val="24"/>
        </w:rPr>
        <w:t>J</w:t>
      </w:r>
      <w:r w:rsidRPr="00A52145">
        <w:rPr>
          <w:rFonts w:ascii="Times New Roman"/>
          <w:sz w:val="24"/>
        </w:rPr>
        <w:t xml:space="preserve"> = 7.5 Hz, 3H).</w:t>
      </w:r>
    </w:p>
    <w:p w:rsidR="00AF58F1" w:rsidRPr="00A662CD" w:rsidRDefault="00AF58F1" w:rsidP="00AF58F1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  <w:proofErr w:type="gramStart"/>
      <w:r w:rsidRPr="00A52145">
        <w:rPr>
          <w:rFonts w:ascii="Times New Roman"/>
          <w:sz w:val="24"/>
          <w:vertAlign w:val="superscript"/>
        </w:rPr>
        <w:t>13</w:t>
      </w:r>
      <w:r w:rsidRPr="00A52145">
        <w:rPr>
          <w:rFonts w:ascii="Times New Roman"/>
          <w:sz w:val="24"/>
        </w:rPr>
        <w:t>C-NMR (125 MHz, CDCl</w:t>
      </w:r>
      <w:r w:rsidRPr="00A52145">
        <w:rPr>
          <w:rFonts w:ascii="Times New Roman"/>
          <w:sz w:val="24"/>
          <w:vertAlign w:val="subscript"/>
        </w:rPr>
        <w:t>3</w:t>
      </w:r>
      <w:r w:rsidRPr="00A52145">
        <w:rPr>
          <w:rFonts w:ascii="Times New Roman"/>
          <w:sz w:val="24"/>
        </w:rPr>
        <w:t>) δ 178.86, 132.19, 129.72, 128.72, 128.45, 128.42, 128.39, 128.25, 128.23, 128.13, 128.03, 127.70, 127.17, 34.04, 25.790, 25.787, 25.779, 25.74, 25.69, 22.65, 20.71, 14.41.</w:t>
      </w:r>
      <w:proofErr w:type="gramEnd"/>
    </w:p>
    <w:p w:rsidR="00AF58F1" w:rsidRDefault="00AF58F1" w:rsidP="00AF58F1">
      <w:pPr>
        <w:wordWrap/>
        <w:adjustRightInd w:val="0"/>
        <w:snapToGrid w:val="0"/>
        <w:spacing w:line="480" w:lineRule="auto"/>
        <w:ind w:firstLine="720"/>
        <w:rPr>
          <w:rFonts w:ascii="Times New Roman"/>
          <w:sz w:val="24"/>
        </w:rPr>
      </w:pPr>
      <w:r w:rsidRPr="00072373">
        <w:rPr>
          <w:rFonts w:ascii="Times New Roman"/>
          <w:sz w:val="24"/>
        </w:rPr>
        <w:t xml:space="preserve">  </w:t>
      </w:r>
    </w:p>
    <w:p w:rsidR="00AF58F1" w:rsidRPr="00DF460B" w:rsidRDefault="00AF58F1" w:rsidP="00AF58F1">
      <w:pPr>
        <w:pStyle w:val="Default"/>
        <w:snapToGrid w:val="0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DF460B">
        <w:rPr>
          <w:rFonts w:ascii="Times New Roman" w:hAnsi="Times New Roman" w:cs="Times New Roman" w:hint="eastAsia"/>
          <w:b/>
          <w:color w:val="auto"/>
        </w:rPr>
        <w:t>LC-MS</w:t>
      </w:r>
      <w:r w:rsidRPr="00DF460B">
        <w:rPr>
          <w:rFonts w:ascii="Times New Roman" w:hAnsi="Times New Roman" w:cs="Times New Roman"/>
          <w:b/>
          <w:color w:val="auto"/>
        </w:rPr>
        <w:t xml:space="preserve"> analysis </w:t>
      </w:r>
      <w:r w:rsidRPr="00DF460B">
        <w:rPr>
          <w:rFonts w:ascii="Times New Roman" w:hAnsi="Times New Roman" w:cs="Times New Roman" w:hint="eastAsia"/>
          <w:b/>
          <w:color w:val="auto"/>
        </w:rPr>
        <w:t>of DHA</w:t>
      </w:r>
    </w:p>
    <w:p w:rsidR="00AF58F1" w:rsidRPr="00D2398C" w:rsidRDefault="00AF58F1" w:rsidP="00AF58F1">
      <w:pPr>
        <w:wordWrap/>
        <w:adjustRightInd w:val="0"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The LC analysis of DHA was conducted with Agilent 1290 infinity series LC instrument (Agilent Technologies, USA) combined </w:t>
      </w:r>
      <w:r>
        <w:rPr>
          <w:rFonts w:ascii="Times New Roman" w:eastAsiaTheme="minorEastAsia"/>
          <w:color w:val="000000" w:themeColor="text1"/>
          <w:kern w:val="0"/>
          <w:sz w:val="24"/>
        </w:rPr>
        <w:t xml:space="preserve">with binary pump (G4220A), an </w:t>
      </w:r>
      <w:proofErr w:type="spellStart"/>
      <w:r>
        <w:rPr>
          <w:rFonts w:ascii="Times New Roman" w:eastAsiaTheme="minorEastAsia"/>
          <w:color w:val="000000" w:themeColor="text1"/>
          <w:kern w:val="0"/>
          <w:sz w:val="24"/>
        </w:rPr>
        <w:t>autosampler</w:t>
      </w:r>
      <w:proofErr w:type="spellEnd"/>
      <w:r>
        <w:rPr>
          <w:rFonts w:ascii="Times New Roman" w:eastAsiaTheme="minorEastAsia"/>
          <w:color w:val="000000" w:themeColor="text1"/>
          <w:kern w:val="0"/>
          <w:sz w:val="24"/>
        </w:rPr>
        <w:t xml:space="preserve"> (G4226A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>),</w:t>
      </w:r>
      <w:r>
        <w:rPr>
          <w:rFonts w:ascii="Times New Roman" w:eastAsiaTheme="minorEastAsia"/>
          <w:color w:val="000000" w:themeColor="text1"/>
          <w:kern w:val="0"/>
          <w:sz w:val="24"/>
        </w:rPr>
        <w:t xml:space="preserve"> a thermostat (G1330B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>) and</w:t>
      </w:r>
      <w:r>
        <w:rPr>
          <w:rFonts w:ascii="Times New Roman" w:eastAsiaTheme="minorEastAsia"/>
          <w:color w:val="000000" w:themeColor="text1"/>
          <w:kern w:val="0"/>
          <w:sz w:val="24"/>
        </w:rPr>
        <w:t xml:space="preserve"> a column compartment (G1316</w:t>
      </w:r>
      <w:r>
        <w:rPr>
          <w:rFonts w:ascii="Times New Roman" w:eastAsiaTheme="minorEastAsia" w:hint="eastAsia"/>
          <w:color w:val="000000" w:themeColor="text1"/>
          <w:kern w:val="0"/>
          <w:sz w:val="24"/>
        </w:rPr>
        <w:t>C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). The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autosampler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and column oven were set at temperature of 40 </w:t>
      </w:r>
      <w:r>
        <w:rPr>
          <w:rFonts w:ascii="Times New Roman" w:eastAsia="맑은 고딕"/>
          <w:color w:val="000000" w:themeColor="text1"/>
          <w:sz w:val="24"/>
        </w:rPr>
        <w:t>°</w:t>
      </w:r>
      <w:r w:rsidRPr="00F61DA7">
        <w:rPr>
          <w:rFonts w:ascii="Times New Roman"/>
          <w:color w:val="000000" w:themeColor="text1"/>
          <w:sz w:val="24"/>
        </w:rPr>
        <w:t>C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and 4</w:t>
      </w:r>
      <w:r>
        <w:rPr>
          <w:rFonts w:ascii="Times New Roman" w:eastAsiaTheme="minorEastAsia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eastAsia="맑은 고딕"/>
          <w:color w:val="000000" w:themeColor="text1"/>
          <w:sz w:val="24"/>
        </w:rPr>
        <w:t>°</w:t>
      </w:r>
      <w:r w:rsidRPr="00F61DA7">
        <w:rPr>
          <w:rFonts w:ascii="Times New Roman"/>
          <w:color w:val="000000" w:themeColor="text1"/>
          <w:sz w:val="24"/>
        </w:rPr>
        <w:t>C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, respectively.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Hypersil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GOLD column (2.1 </w:t>
      </w:r>
      <w:r w:rsidRPr="00DF460B">
        <w:rPr>
          <w:rFonts w:ascii="Times New Roman" w:eastAsia="AdvP4C4E74"/>
          <w:color w:val="000000" w:themeColor="text1"/>
          <w:kern w:val="0"/>
          <w:sz w:val="24"/>
        </w:rPr>
        <w:t xml:space="preserve">X 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100 mm ID; 1.9 mm Thermo scientific) was used for the separation of DHA. The mobile phase solvent A consisted of 0.1% (v/v) formic acid and 20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mmol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/L ammonium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formate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in acetonitrile/methanol/water mixture (19 : 19 : 2) and the mobile phase solvent B consisted of 0.1</w:t>
      </w:r>
      <w:r>
        <w:rPr>
          <w:rFonts w:ascii="Times New Roman" w:eastAsiaTheme="minorEastAsia" w:hint="eastAsia"/>
          <w:color w:val="000000" w:themeColor="text1"/>
          <w:kern w:val="0"/>
          <w:sz w:val="24"/>
        </w:rPr>
        <w:t xml:space="preserve"> 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% (v/v) formic acid and 20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mmol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/L ammonium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formate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in isopropanol. The solvent A and B </w:t>
      </w:r>
      <w:proofErr w:type="gram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was</w:t>
      </w:r>
      <w:proofErr w:type="gram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mixed in the ratio of 95:5 and the mixture was used for isocratic flow for 5 min. The </w:t>
      </w:r>
      <w:r w:rsidRPr="00DF460B">
        <w:rPr>
          <w:rFonts w:ascii="Times New Roman" w:eastAsia="AdvOT999035f4+e1"/>
          <w:color w:val="000000" w:themeColor="text1"/>
          <w:kern w:val="0"/>
          <w:sz w:val="24"/>
        </w:rPr>
        <w:t>fl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ow rate of the mobile phase was 0.25 mL per min. </w:t>
      </w:r>
      <w:r>
        <w:rPr>
          <w:rFonts w:ascii="Times New Roman" w:eastAsiaTheme="minorEastAsia" w:hint="eastAsia"/>
          <w:color w:val="000000" w:themeColor="text1"/>
          <w:kern w:val="0"/>
          <w:sz w:val="24"/>
        </w:rPr>
        <w:t xml:space="preserve">The 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>MS analysis was carried out on a triple quadrupole mass spectrometer (QQQ LC-MS 64</w:t>
      </w:r>
      <w:r>
        <w:rPr>
          <w:rFonts w:ascii="Times New Roman" w:eastAsiaTheme="minorEastAsia"/>
          <w:color w:val="000000" w:themeColor="text1"/>
          <w:kern w:val="0"/>
          <w:sz w:val="24"/>
        </w:rPr>
        <w:t xml:space="preserve">90 series, Agilent </w:t>
      </w:r>
      <w:r>
        <w:rPr>
          <w:rFonts w:ascii="Times New Roman" w:eastAsiaTheme="minorEastAsia"/>
          <w:color w:val="000000" w:themeColor="text1"/>
          <w:kern w:val="0"/>
          <w:sz w:val="24"/>
        </w:rPr>
        <w:lastRenderedPageBreak/>
        <w:t>Technologies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) combined with an ESI source which provides high sensitivity by </w:t>
      </w:r>
      <w:proofErr w:type="spellStart"/>
      <w:r>
        <w:rPr>
          <w:rFonts w:ascii="Times New Roman" w:eastAsiaTheme="minorEastAsia"/>
          <w:color w:val="000000" w:themeColor="text1"/>
          <w:kern w:val="0"/>
          <w:sz w:val="24"/>
        </w:rPr>
        <w:t>iFunnel</w:t>
      </w:r>
      <w:proofErr w:type="spellEnd"/>
      <w:r>
        <w:rPr>
          <w:rFonts w:ascii="Times New Roman" w:eastAsiaTheme="minorEastAsia"/>
          <w:color w:val="000000" w:themeColor="text1"/>
          <w:kern w:val="0"/>
          <w:sz w:val="24"/>
        </w:rPr>
        <w:t xml:space="preserve"> technology consist</w:t>
      </w:r>
      <w:r>
        <w:rPr>
          <w:rFonts w:ascii="Times New Roman" w:eastAsiaTheme="minorEastAsia" w:hint="eastAsia"/>
          <w:color w:val="000000" w:themeColor="text1"/>
          <w:kern w:val="0"/>
          <w:sz w:val="24"/>
        </w:rPr>
        <w:t>ing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of three components such as a </w:t>
      </w:r>
      <w:proofErr w:type="spell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hexabore</w:t>
      </w:r>
      <w:proofErr w:type="spell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capillary, Agilent Jet Stream technology, and a dual ion funnel. The condition of typical operating source for MS scan in the negative ion ESI mode were optimized as follows: capillary voltage 4000 V, nozzle voltage 500 V. The </w:t>
      </w:r>
      <w:r>
        <w:rPr>
          <w:rFonts w:ascii="Times New Roman" w:eastAsiaTheme="minorEastAsia"/>
          <w:color w:val="000000" w:themeColor="text1"/>
          <w:kern w:val="0"/>
          <w:sz w:val="24"/>
        </w:rPr>
        <w:t>nebulizer was set at 40 psi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and the nitrogen drying gas was set at a </w:t>
      </w:r>
      <w:r w:rsidRPr="00DF460B">
        <w:rPr>
          <w:rFonts w:ascii="Times New Roman" w:eastAsia="AdvOT999035f4+e1"/>
          <w:color w:val="000000" w:themeColor="text1"/>
          <w:kern w:val="0"/>
          <w:sz w:val="24"/>
        </w:rPr>
        <w:t>fl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ow rate of 13 L/min and the temperature was maintained at 250 </w:t>
      </w:r>
      <w:r>
        <w:rPr>
          <w:rFonts w:ascii="Times New Roman" w:eastAsia="맑은 고딕"/>
          <w:color w:val="000000" w:themeColor="text1"/>
          <w:sz w:val="24"/>
        </w:rPr>
        <w:t>°</w:t>
      </w:r>
      <w:r w:rsidRPr="00F61DA7">
        <w:rPr>
          <w:rFonts w:ascii="Times New Roman"/>
          <w:color w:val="000000" w:themeColor="text1"/>
          <w:sz w:val="24"/>
        </w:rPr>
        <w:t>C</w:t>
      </w:r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. Three scan modes were used for determining purity of DHA. In the full MS scan mode, all substance in the sample </w:t>
      </w:r>
      <w:proofErr w:type="gramStart"/>
      <w:r w:rsidRPr="00DF460B">
        <w:rPr>
          <w:rFonts w:ascii="Times New Roman" w:eastAsiaTheme="minorEastAsia"/>
          <w:color w:val="000000" w:themeColor="text1"/>
          <w:kern w:val="0"/>
          <w:sz w:val="24"/>
        </w:rPr>
        <w:t>were</w:t>
      </w:r>
      <w:proofErr w:type="gramEnd"/>
      <w:r w:rsidRPr="00DF460B">
        <w:rPr>
          <w:rFonts w:ascii="Times New Roman" w:eastAsiaTheme="minorEastAsia"/>
          <w:color w:val="000000" w:themeColor="text1"/>
          <w:kern w:val="0"/>
          <w:sz w:val="24"/>
        </w:rPr>
        <w:t xml:space="preserve"> analyzed without fragmentation. In product ion scan mode, the specific precursor ion with m/z 327 was fragmented in collision cell for structure analysis. MRM was performed to validate the compound identity. For collision-induced dissociation (CID) experiments, the precursor ion was selected in the quadrupole analyzer and the product ions were analyzed using another quadrupole analyzer. Collision gas was ultra-pure nitrogen. The collision energy of 8 eV optimized for intact free fatty acid was applied for DHA.</w:t>
      </w:r>
    </w:p>
    <w:p w:rsidR="00AF58F1" w:rsidRPr="002D2609" w:rsidRDefault="00AF58F1" w:rsidP="00DF460B">
      <w:pPr>
        <w:wordWrap/>
        <w:adjustRightInd w:val="0"/>
        <w:snapToGrid w:val="0"/>
        <w:spacing w:line="480" w:lineRule="auto"/>
        <w:rPr>
          <w:rFonts w:ascii="Times New Roman"/>
          <w:sz w:val="24"/>
        </w:rPr>
      </w:pPr>
    </w:p>
    <w:sectPr w:rsidR="00AF58F1" w:rsidRPr="002D2609" w:rsidSect="002E78DB">
      <w:footerReference w:type="default" r:id="rId9"/>
      <w:pgSz w:w="11906" w:h="16838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0636" w:rsidRDefault="00E80636" w:rsidP="002D600C">
      <w:r>
        <w:separator/>
      </w:r>
    </w:p>
  </w:endnote>
  <w:endnote w:type="continuationSeparator" w:id="0">
    <w:p w:rsidR="00E80636" w:rsidRDefault="00E80636" w:rsidP="002D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중고딕,한컴돋움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4C4E74">
    <w:altName w:val="가는안상수체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OT999035f4+e1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1856428"/>
      <w:docPartObj>
        <w:docPartGallery w:val="Page Numbers (Bottom of Page)"/>
        <w:docPartUnique/>
      </w:docPartObj>
    </w:sdtPr>
    <w:sdtEndPr/>
    <w:sdtContent>
      <w:p w:rsidR="002E78DB" w:rsidRDefault="00567410" w:rsidP="002E78DB">
        <w:pPr>
          <w:pStyle w:val="a3"/>
          <w:jc w:val="center"/>
        </w:pPr>
        <w:r w:rsidRPr="00AA1ABA">
          <w:rPr>
            <w:rFonts w:ascii="Times New Roman"/>
          </w:rPr>
          <w:fldChar w:fldCharType="begin"/>
        </w:r>
        <w:r w:rsidR="002E78DB" w:rsidRPr="00AA1ABA">
          <w:rPr>
            <w:rFonts w:ascii="Times New Roman"/>
          </w:rPr>
          <w:instrText xml:space="preserve"> PAGE   \* MERGEFORMAT </w:instrText>
        </w:r>
        <w:r w:rsidRPr="00AA1ABA">
          <w:rPr>
            <w:rFonts w:ascii="Times New Roman"/>
          </w:rPr>
          <w:fldChar w:fldCharType="separate"/>
        </w:r>
        <w:r w:rsidR="009F1608" w:rsidRPr="009F1608">
          <w:rPr>
            <w:rFonts w:ascii="Times New Roman"/>
            <w:noProof/>
            <w:lang w:val="ko-KR"/>
          </w:rPr>
          <w:t>5</w:t>
        </w:r>
        <w:r w:rsidRPr="00AA1ABA">
          <w:rPr>
            <w:rFonts w:asci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0636" w:rsidRDefault="00E80636" w:rsidP="002D600C">
      <w:r>
        <w:separator/>
      </w:r>
    </w:p>
  </w:footnote>
  <w:footnote w:type="continuationSeparator" w:id="0">
    <w:p w:rsidR="00E80636" w:rsidRDefault="00E80636" w:rsidP="002D6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35F14"/>
    <w:multiLevelType w:val="hybridMultilevel"/>
    <w:tmpl w:val="D922973C"/>
    <w:lvl w:ilvl="0" w:tplc="46746534">
      <w:start w:val="1"/>
      <w:numFmt w:val="upperLetter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9825156"/>
    <w:multiLevelType w:val="hybridMultilevel"/>
    <w:tmpl w:val="92E4BEF0"/>
    <w:lvl w:ilvl="0" w:tplc="ADA2ABF0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FF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7E3D"/>
    <w:rsid w:val="00000296"/>
    <w:rsid w:val="000004AF"/>
    <w:rsid w:val="0000144E"/>
    <w:rsid w:val="00001DD7"/>
    <w:rsid w:val="000022B1"/>
    <w:rsid w:val="00002700"/>
    <w:rsid w:val="00002922"/>
    <w:rsid w:val="00002A3B"/>
    <w:rsid w:val="00002B06"/>
    <w:rsid w:val="00002EA6"/>
    <w:rsid w:val="0000341E"/>
    <w:rsid w:val="000035FA"/>
    <w:rsid w:val="00003C4E"/>
    <w:rsid w:val="000044A1"/>
    <w:rsid w:val="00005460"/>
    <w:rsid w:val="00005AA5"/>
    <w:rsid w:val="00005C48"/>
    <w:rsid w:val="00005DB4"/>
    <w:rsid w:val="000062F7"/>
    <w:rsid w:val="000066D8"/>
    <w:rsid w:val="0000677A"/>
    <w:rsid w:val="000067A8"/>
    <w:rsid w:val="00006862"/>
    <w:rsid w:val="000068D0"/>
    <w:rsid w:val="00006C45"/>
    <w:rsid w:val="00007385"/>
    <w:rsid w:val="00007456"/>
    <w:rsid w:val="0000795E"/>
    <w:rsid w:val="00007A6C"/>
    <w:rsid w:val="00007A81"/>
    <w:rsid w:val="00010147"/>
    <w:rsid w:val="000107D5"/>
    <w:rsid w:val="000112B1"/>
    <w:rsid w:val="000115FD"/>
    <w:rsid w:val="0001160B"/>
    <w:rsid w:val="00011893"/>
    <w:rsid w:val="00011976"/>
    <w:rsid w:val="00012590"/>
    <w:rsid w:val="000129A5"/>
    <w:rsid w:val="00012BD1"/>
    <w:rsid w:val="00012E29"/>
    <w:rsid w:val="00013436"/>
    <w:rsid w:val="000135B2"/>
    <w:rsid w:val="00014179"/>
    <w:rsid w:val="00014F72"/>
    <w:rsid w:val="000150F7"/>
    <w:rsid w:val="00015606"/>
    <w:rsid w:val="0001563A"/>
    <w:rsid w:val="00015869"/>
    <w:rsid w:val="00016D14"/>
    <w:rsid w:val="00016F5E"/>
    <w:rsid w:val="00016F96"/>
    <w:rsid w:val="000170C3"/>
    <w:rsid w:val="00017245"/>
    <w:rsid w:val="0001735C"/>
    <w:rsid w:val="0001755A"/>
    <w:rsid w:val="00017617"/>
    <w:rsid w:val="0001794C"/>
    <w:rsid w:val="00017B89"/>
    <w:rsid w:val="00017CC1"/>
    <w:rsid w:val="00017F48"/>
    <w:rsid w:val="000209B8"/>
    <w:rsid w:val="00020A32"/>
    <w:rsid w:val="000210D4"/>
    <w:rsid w:val="00021950"/>
    <w:rsid w:val="0002212F"/>
    <w:rsid w:val="000234E5"/>
    <w:rsid w:val="000235B6"/>
    <w:rsid w:val="0002372D"/>
    <w:rsid w:val="000238CA"/>
    <w:rsid w:val="00023EBA"/>
    <w:rsid w:val="000240F3"/>
    <w:rsid w:val="000244C6"/>
    <w:rsid w:val="00024740"/>
    <w:rsid w:val="00024D02"/>
    <w:rsid w:val="00024E2D"/>
    <w:rsid w:val="000250EB"/>
    <w:rsid w:val="00025C60"/>
    <w:rsid w:val="00025DAB"/>
    <w:rsid w:val="0002669A"/>
    <w:rsid w:val="000269C0"/>
    <w:rsid w:val="00026B9B"/>
    <w:rsid w:val="00026D0D"/>
    <w:rsid w:val="00026E55"/>
    <w:rsid w:val="0002708F"/>
    <w:rsid w:val="00027329"/>
    <w:rsid w:val="000273B1"/>
    <w:rsid w:val="0002748E"/>
    <w:rsid w:val="00027C3B"/>
    <w:rsid w:val="000301E4"/>
    <w:rsid w:val="00030334"/>
    <w:rsid w:val="00030444"/>
    <w:rsid w:val="0003055D"/>
    <w:rsid w:val="0003169B"/>
    <w:rsid w:val="00031ECD"/>
    <w:rsid w:val="000321A9"/>
    <w:rsid w:val="0003232C"/>
    <w:rsid w:val="000324EC"/>
    <w:rsid w:val="00032783"/>
    <w:rsid w:val="00032A86"/>
    <w:rsid w:val="000332D7"/>
    <w:rsid w:val="00033554"/>
    <w:rsid w:val="00033771"/>
    <w:rsid w:val="00033D15"/>
    <w:rsid w:val="00033D92"/>
    <w:rsid w:val="00033EF2"/>
    <w:rsid w:val="000348A5"/>
    <w:rsid w:val="00034B5C"/>
    <w:rsid w:val="00034BD8"/>
    <w:rsid w:val="00034D2B"/>
    <w:rsid w:val="00034F73"/>
    <w:rsid w:val="00035102"/>
    <w:rsid w:val="00035E37"/>
    <w:rsid w:val="00035F8D"/>
    <w:rsid w:val="00036069"/>
    <w:rsid w:val="0003626E"/>
    <w:rsid w:val="000364D0"/>
    <w:rsid w:val="00036BC1"/>
    <w:rsid w:val="00036C19"/>
    <w:rsid w:val="00036D9E"/>
    <w:rsid w:val="00037681"/>
    <w:rsid w:val="00040416"/>
    <w:rsid w:val="00040590"/>
    <w:rsid w:val="000407F9"/>
    <w:rsid w:val="00040A2D"/>
    <w:rsid w:val="00040CC4"/>
    <w:rsid w:val="00040D55"/>
    <w:rsid w:val="00041282"/>
    <w:rsid w:val="00041315"/>
    <w:rsid w:val="00041717"/>
    <w:rsid w:val="0004180B"/>
    <w:rsid w:val="00041A12"/>
    <w:rsid w:val="00041ABB"/>
    <w:rsid w:val="00041C00"/>
    <w:rsid w:val="000422E1"/>
    <w:rsid w:val="000426FC"/>
    <w:rsid w:val="000428CB"/>
    <w:rsid w:val="000431B8"/>
    <w:rsid w:val="0004329F"/>
    <w:rsid w:val="00043F84"/>
    <w:rsid w:val="0004401B"/>
    <w:rsid w:val="00044274"/>
    <w:rsid w:val="000443D6"/>
    <w:rsid w:val="00044D16"/>
    <w:rsid w:val="00045564"/>
    <w:rsid w:val="00045604"/>
    <w:rsid w:val="0004596D"/>
    <w:rsid w:val="00045FA9"/>
    <w:rsid w:val="0004622F"/>
    <w:rsid w:val="00046690"/>
    <w:rsid w:val="000469C1"/>
    <w:rsid w:val="00046F7C"/>
    <w:rsid w:val="00047247"/>
    <w:rsid w:val="0004754E"/>
    <w:rsid w:val="0004791E"/>
    <w:rsid w:val="00047A0B"/>
    <w:rsid w:val="00047EDC"/>
    <w:rsid w:val="000502B9"/>
    <w:rsid w:val="00050AAE"/>
    <w:rsid w:val="00050BA2"/>
    <w:rsid w:val="00050D5D"/>
    <w:rsid w:val="00050DE1"/>
    <w:rsid w:val="000514BB"/>
    <w:rsid w:val="0005166D"/>
    <w:rsid w:val="0005189F"/>
    <w:rsid w:val="00051D6E"/>
    <w:rsid w:val="00051FC1"/>
    <w:rsid w:val="00051FEA"/>
    <w:rsid w:val="0005215E"/>
    <w:rsid w:val="000524DB"/>
    <w:rsid w:val="00053030"/>
    <w:rsid w:val="00053035"/>
    <w:rsid w:val="0005335A"/>
    <w:rsid w:val="00053670"/>
    <w:rsid w:val="000538FF"/>
    <w:rsid w:val="00053F27"/>
    <w:rsid w:val="00053FFB"/>
    <w:rsid w:val="000542C0"/>
    <w:rsid w:val="00054587"/>
    <w:rsid w:val="00054C79"/>
    <w:rsid w:val="00055344"/>
    <w:rsid w:val="000555AE"/>
    <w:rsid w:val="000558F8"/>
    <w:rsid w:val="00055DD8"/>
    <w:rsid w:val="000568DB"/>
    <w:rsid w:val="00056E17"/>
    <w:rsid w:val="00056E58"/>
    <w:rsid w:val="00056FA9"/>
    <w:rsid w:val="000579B6"/>
    <w:rsid w:val="00057C38"/>
    <w:rsid w:val="0006086E"/>
    <w:rsid w:val="00060B5A"/>
    <w:rsid w:val="00060EFB"/>
    <w:rsid w:val="00061284"/>
    <w:rsid w:val="000614A1"/>
    <w:rsid w:val="0006215C"/>
    <w:rsid w:val="000626B7"/>
    <w:rsid w:val="00062AD7"/>
    <w:rsid w:val="00062FA6"/>
    <w:rsid w:val="00063565"/>
    <w:rsid w:val="00063A4C"/>
    <w:rsid w:val="00063AB1"/>
    <w:rsid w:val="00063B38"/>
    <w:rsid w:val="00063E66"/>
    <w:rsid w:val="00063FDB"/>
    <w:rsid w:val="00064516"/>
    <w:rsid w:val="00064912"/>
    <w:rsid w:val="0006502D"/>
    <w:rsid w:val="00065988"/>
    <w:rsid w:val="00065C8B"/>
    <w:rsid w:val="0006697E"/>
    <w:rsid w:val="000669D7"/>
    <w:rsid w:val="00067D5B"/>
    <w:rsid w:val="00067EB6"/>
    <w:rsid w:val="00067FAF"/>
    <w:rsid w:val="00070583"/>
    <w:rsid w:val="000707A7"/>
    <w:rsid w:val="000707FA"/>
    <w:rsid w:val="00070C33"/>
    <w:rsid w:val="00071C71"/>
    <w:rsid w:val="00072373"/>
    <w:rsid w:val="0007244B"/>
    <w:rsid w:val="000729BD"/>
    <w:rsid w:val="0007362E"/>
    <w:rsid w:val="00073684"/>
    <w:rsid w:val="00074220"/>
    <w:rsid w:val="0007429F"/>
    <w:rsid w:val="0007431E"/>
    <w:rsid w:val="00074424"/>
    <w:rsid w:val="000745F0"/>
    <w:rsid w:val="00074C5A"/>
    <w:rsid w:val="0007574C"/>
    <w:rsid w:val="000757F9"/>
    <w:rsid w:val="00076167"/>
    <w:rsid w:val="00076208"/>
    <w:rsid w:val="00076E61"/>
    <w:rsid w:val="000771DF"/>
    <w:rsid w:val="00077291"/>
    <w:rsid w:val="000778B7"/>
    <w:rsid w:val="000778D4"/>
    <w:rsid w:val="00077B39"/>
    <w:rsid w:val="00077C68"/>
    <w:rsid w:val="00077E17"/>
    <w:rsid w:val="00080352"/>
    <w:rsid w:val="000803A9"/>
    <w:rsid w:val="00080522"/>
    <w:rsid w:val="000810F0"/>
    <w:rsid w:val="000816B4"/>
    <w:rsid w:val="00082340"/>
    <w:rsid w:val="0008296B"/>
    <w:rsid w:val="00083466"/>
    <w:rsid w:val="000834D7"/>
    <w:rsid w:val="00083780"/>
    <w:rsid w:val="000838CC"/>
    <w:rsid w:val="00083D9E"/>
    <w:rsid w:val="00083F6F"/>
    <w:rsid w:val="000844E6"/>
    <w:rsid w:val="000845FA"/>
    <w:rsid w:val="00084669"/>
    <w:rsid w:val="0008469E"/>
    <w:rsid w:val="00084774"/>
    <w:rsid w:val="0008488C"/>
    <w:rsid w:val="00084DC7"/>
    <w:rsid w:val="00084F14"/>
    <w:rsid w:val="0008508D"/>
    <w:rsid w:val="0008512C"/>
    <w:rsid w:val="00085182"/>
    <w:rsid w:val="000851A1"/>
    <w:rsid w:val="0008578C"/>
    <w:rsid w:val="00085800"/>
    <w:rsid w:val="0008604B"/>
    <w:rsid w:val="0008687C"/>
    <w:rsid w:val="00086FB1"/>
    <w:rsid w:val="00087303"/>
    <w:rsid w:val="000873DC"/>
    <w:rsid w:val="00087804"/>
    <w:rsid w:val="00087B42"/>
    <w:rsid w:val="0009081A"/>
    <w:rsid w:val="00090D98"/>
    <w:rsid w:val="00091077"/>
    <w:rsid w:val="00091481"/>
    <w:rsid w:val="00091486"/>
    <w:rsid w:val="00091ADD"/>
    <w:rsid w:val="00092360"/>
    <w:rsid w:val="00092475"/>
    <w:rsid w:val="00092861"/>
    <w:rsid w:val="0009298A"/>
    <w:rsid w:val="00092F54"/>
    <w:rsid w:val="00092FB3"/>
    <w:rsid w:val="000932C9"/>
    <w:rsid w:val="000932EF"/>
    <w:rsid w:val="00093BD2"/>
    <w:rsid w:val="00094780"/>
    <w:rsid w:val="00094960"/>
    <w:rsid w:val="00094A4F"/>
    <w:rsid w:val="00094ABC"/>
    <w:rsid w:val="00094ACD"/>
    <w:rsid w:val="00094BAF"/>
    <w:rsid w:val="00094C65"/>
    <w:rsid w:val="00094CEA"/>
    <w:rsid w:val="00094CF3"/>
    <w:rsid w:val="0009500D"/>
    <w:rsid w:val="00095087"/>
    <w:rsid w:val="00095138"/>
    <w:rsid w:val="000952C7"/>
    <w:rsid w:val="00095401"/>
    <w:rsid w:val="0009541A"/>
    <w:rsid w:val="0009554C"/>
    <w:rsid w:val="00095C49"/>
    <w:rsid w:val="00095CCA"/>
    <w:rsid w:val="00095F88"/>
    <w:rsid w:val="0009606B"/>
    <w:rsid w:val="000961E9"/>
    <w:rsid w:val="00096535"/>
    <w:rsid w:val="000968BA"/>
    <w:rsid w:val="00096BC2"/>
    <w:rsid w:val="00096C82"/>
    <w:rsid w:val="0009711E"/>
    <w:rsid w:val="00097970"/>
    <w:rsid w:val="00097D20"/>
    <w:rsid w:val="000A03C7"/>
    <w:rsid w:val="000A05C6"/>
    <w:rsid w:val="000A05F7"/>
    <w:rsid w:val="000A0AD3"/>
    <w:rsid w:val="000A0F03"/>
    <w:rsid w:val="000A13A3"/>
    <w:rsid w:val="000A168C"/>
    <w:rsid w:val="000A17FD"/>
    <w:rsid w:val="000A1884"/>
    <w:rsid w:val="000A19E8"/>
    <w:rsid w:val="000A20B9"/>
    <w:rsid w:val="000A220B"/>
    <w:rsid w:val="000A2487"/>
    <w:rsid w:val="000A2514"/>
    <w:rsid w:val="000A2973"/>
    <w:rsid w:val="000A2B15"/>
    <w:rsid w:val="000A3043"/>
    <w:rsid w:val="000A3492"/>
    <w:rsid w:val="000A49D7"/>
    <w:rsid w:val="000A4AEC"/>
    <w:rsid w:val="000A4BF8"/>
    <w:rsid w:val="000A50AA"/>
    <w:rsid w:val="000A5552"/>
    <w:rsid w:val="000A681E"/>
    <w:rsid w:val="000A6B69"/>
    <w:rsid w:val="000A7B94"/>
    <w:rsid w:val="000A7BC5"/>
    <w:rsid w:val="000A7E1A"/>
    <w:rsid w:val="000B0277"/>
    <w:rsid w:val="000B0341"/>
    <w:rsid w:val="000B0374"/>
    <w:rsid w:val="000B09B0"/>
    <w:rsid w:val="000B0F54"/>
    <w:rsid w:val="000B110E"/>
    <w:rsid w:val="000B12D1"/>
    <w:rsid w:val="000B151B"/>
    <w:rsid w:val="000B155A"/>
    <w:rsid w:val="000B1583"/>
    <w:rsid w:val="000B16F3"/>
    <w:rsid w:val="000B1CF5"/>
    <w:rsid w:val="000B1D9C"/>
    <w:rsid w:val="000B2317"/>
    <w:rsid w:val="000B279E"/>
    <w:rsid w:val="000B289B"/>
    <w:rsid w:val="000B2B5F"/>
    <w:rsid w:val="000B2CB1"/>
    <w:rsid w:val="000B2DE6"/>
    <w:rsid w:val="000B2E4C"/>
    <w:rsid w:val="000B311A"/>
    <w:rsid w:val="000B3173"/>
    <w:rsid w:val="000B320A"/>
    <w:rsid w:val="000B326C"/>
    <w:rsid w:val="000B340B"/>
    <w:rsid w:val="000B3679"/>
    <w:rsid w:val="000B3986"/>
    <w:rsid w:val="000B3A27"/>
    <w:rsid w:val="000B3AAF"/>
    <w:rsid w:val="000B4229"/>
    <w:rsid w:val="000B4542"/>
    <w:rsid w:val="000B4744"/>
    <w:rsid w:val="000B49A4"/>
    <w:rsid w:val="000B49DC"/>
    <w:rsid w:val="000B4D14"/>
    <w:rsid w:val="000B53E5"/>
    <w:rsid w:val="000B548B"/>
    <w:rsid w:val="000B55B2"/>
    <w:rsid w:val="000B5B72"/>
    <w:rsid w:val="000B5F35"/>
    <w:rsid w:val="000B6EDD"/>
    <w:rsid w:val="000B7325"/>
    <w:rsid w:val="000B7583"/>
    <w:rsid w:val="000C0702"/>
    <w:rsid w:val="000C0830"/>
    <w:rsid w:val="000C0AF0"/>
    <w:rsid w:val="000C0B99"/>
    <w:rsid w:val="000C0E01"/>
    <w:rsid w:val="000C1CF4"/>
    <w:rsid w:val="000C2413"/>
    <w:rsid w:val="000C29B9"/>
    <w:rsid w:val="000C35DC"/>
    <w:rsid w:val="000C3794"/>
    <w:rsid w:val="000C3855"/>
    <w:rsid w:val="000C3ADF"/>
    <w:rsid w:val="000C3D21"/>
    <w:rsid w:val="000C3E02"/>
    <w:rsid w:val="000C47E8"/>
    <w:rsid w:val="000C5034"/>
    <w:rsid w:val="000C5CE2"/>
    <w:rsid w:val="000C646F"/>
    <w:rsid w:val="000C6496"/>
    <w:rsid w:val="000C6708"/>
    <w:rsid w:val="000C6D6C"/>
    <w:rsid w:val="000C7192"/>
    <w:rsid w:val="000C72CD"/>
    <w:rsid w:val="000C7F98"/>
    <w:rsid w:val="000D006F"/>
    <w:rsid w:val="000D0130"/>
    <w:rsid w:val="000D04B7"/>
    <w:rsid w:val="000D06B1"/>
    <w:rsid w:val="000D06FB"/>
    <w:rsid w:val="000D0EB0"/>
    <w:rsid w:val="000D1747"/>
    <w:rsid w:val="000D17B0"/>
    <w:rsid w:val="000D17EF"/>
    <w:rsid w:val="000D1A56"/>
    <w:rsid w:val="000D1DA4"/>
    <w:rsid w:val="000D2070"/>
    <w:rsid w:val="000D2132"/>
    <w:rsid w:val="000D21CC"/>
    <w:rsid w:val="000D26AE"/>
    <w:rsid w:val="000D2747"/>
    <w:rsid w:val="000D2924"/>
    <w:rsid w:val="000D2A6A"/>
    <w:rsid w:val="000D2BA6"/>
    <w:rsid w:val="000D2CA3"/>
    <w:rsid w:val="000D2EAE"/>
    <w:rsid w:val="000D3569"/>
    <w:rsid w:val="000D3921"/>
    <w:rsid w:val="000D3A12"/>
    <w:rsid w:val="000D3C96"/>
    <w:rsid w:val="000D3D02"/>
    <w:rsid w:val="000D44EC"/>
    <w:rsid w:val="000D454F"/>
    <w:rsid w:val="000D4805"/>
    <w:rsid w:val="000D64AB"/>
    <w:rsid w:val="000D684B"/>
    <w:rsid w:val="000D6AE5"/>
    <w:rsid w:val="000D744A"/>
    <w:rsid w:val="000D7702"/>
    <w:rsid w:val="000D7859"/>
    <w:rsid w:val="000D7A3F"/>
    <w:rsid w:val="000D7CFE"/>
    <w:rsid w:val="000E030A"/>
    <w:rsid w:val="000E091F"/>
    <w:rsid w:val="000E0E43"/>
    <w:rsid w:val="000E1130"/>
    <w:rsid w:val="000E132B"/>
    <w:rsid w:val="000E150E"/>
    <w:rsid w:val="000E2074"/>
    <w:rsid w:val="000E3B18"/>
    <w:rsid w:val="000E40CE"/>
    <w:rsid w:val="000E41C5"/>
    <w:rsid w:val="000E4238"/>
    <w:rsid w:val="000E4498"/>
    <w:rsid w:val="000E46A4"/>
    <w:rsid w:val="000E51FD"/>
    <w:rsid w:val="000E5F3E"/>
    <w:rsid w:val="000E64BB"/>
    <w:rsid w:val="000E6DF9"/>
    <w:rsid w:val="000E747F"/>
    <w:rsid w:val="000F0021"/>
    <w:rsid w:val="000F03AD"/>
    <w:rsid w:val="000F045D"/>
    <w:rsid w:val="000F1037"/>
    <w:rsid w:val="000F1FDE"/>
    <w:rsid w:val="000F2083"/>
    <w:rsid w:val="000F236A"/>
    <w:rsid w:val="000F252B"/>
    <w:rsid w:val="000F25A3"/>
    <w:rsid w:val="000F25D8"/>
    <w:rsid w:val="000F26C2"/>
    <w:rsid w:val="000F2AAF"/>
    <w:rsid w:val="000F2BFA"/>
    <w:rsid w:val="000F2CEE"/>
    <w:rsid w:val="000F2E71"/>
    <w:rsid w:val="000F2F9E"/>
    <w:rsid w:val="000F31EC"/>
    <w:rsid w:val="000F34C7"/>
    <w:rsid w:val="000F362A"/>
    <w:rsid w:val="000F377A"/>
    <w:rsid w:val="000F39D1"/>
    <w:rsid w:val="000F3BFC"/>
    <w:rsid w:val="000F41E1"/>
    <w:rsid w:val="000F43B8"/>
    <w:rsid w:val="000F488B"/>
    <w:rsid w:val="000F4917"/>
    <w:rsid w:val="000F4E49"/>
    <w:rsid w:val="000F4E8B"/>
    <w:rsid w:val="000F50AD"/>
    <w:rsid w:val="000F6252"/>
    <w:rsid w:val="000F6648"/>
    <w:rsid w:val="000F6F5A"/>
    <w:rsid w:val="000F7205"/>
    <w:rsid w:val="000F7306"/>
    <w:rsid w:val="000F77FD"/>
    <w:rsid w:val="000F7C5F"/>
    <w:rsid w:val="001005BE"/>
    <w:rsid w:val="0010096D"/>
    <w:rsid w:val="001010E1"/>
    <w:rsid w:val="001012E3"/>
    <w:rsid w:val="00101AA3"/>
    <w:rsid w:val="00101BC1"/>
    <w:rsid w:val="00101FDB"/>
    <w:rsid w:val="0010286D"/>
    <w:rsid w:val="00102AA8"/>
    <w:rsid w:val="00102B48"/>
    <w:rsid w:val="00102BAA"/>
    <w:rsid w:val="00102CFF"/>
    <w:rsid w:val="00103025"/>
    <w:rsid w:val="0010352B"/>
    <w:rsid w:val="00103A39"/>
    <w:rsid w:val="00103FB5"/>
    <w:rsid w:val="0010456D"/>
    <w:rsid w:val="00104F20"/>
    <w:rsid w:val="001050EF"/>
    <w:rsid w:val="00105386"/>
    <w:rsid w:val="0010546D"/>
    <w:rsid w:val="00105617"/>
    <w:rsid w:val="00105D50"/>
    <w:rsid w:val="00105F45"/>
    <w:rsid w:val="0010637B"/>
    <w:rsid w:val="001064BA"/>
    <w:rsid w:val="00106B02"/>
    <w:rsid w:val="00106B58"/>
    <w:rsid w:val="00106FB2"/>
    <w:rsid w:val="00107835"/>
    <w:rsid w:val="00107C9A"/>
    <w:rsid w:val="00107ED6"/>
    <w:rsid w:val="001101B3"/>
    <w:rsid w:val="001101DA"/>
    <w:rsid w:val="001106E9"/>
    <w:rsid w:val="00110854"/>
    <w:rsid w:val="00110AE6"/>
    <w:rsid w:val="001113A4"/>
    <w:rsid w:val="001117BA"/>
    <w:rsid w:val="00111D3B"/>
    <w:rsid w:val="00112062"/>
    <w:rsid w:val="00112582"/>
    <w:rsid w:val="00112956"/>
    <w:rsid w:val="00112973"/>
    <w:rsid w:val="00113A4E"/>
    <w:rsid w:val="00113AE2"/>
    <w:rsid w:val="00113B5D"/>
    <w:rsid w:val="00113D10"/>
    <w:rsid w:val="00114171"/>
    <w:rsid w:val="00114294"/>
    <w:rsid w:val="0011477C"/>
    <w:rsid w:val="001148BF"/>
    <w:rsid w:val="00114DE3"/>
    <w:rsid w:val="00115768"/>
    <w:rsid w:val="00115BF2"/>
    <w:rsid w:val="00115F37"/>
    <w:rsid w:val="00116004"/>
    <w:rsid w:val="001164BF"/>
    <w:rsid w:val="00116BF3"/>
    <w:rsid w:val="00116DC6"/>
    <w:rsid w:val="00116ED5"/>
    <w:rsid w:val="00117390"/>
    <w:rsid w:val="00117936"/>
    <w:rsid w:val="00117A12"/>
    <w:rsid w:val="00117B7C"/>
    <w:rsid w:val="0012000C"/>
    <w:rsid w:val="0012004C"/>
    <w:rsid w:val="00120309"/>
    <w:rsid w:val="00120471"/>
    <w:rsid w:val="00120732"/>
    <w:rsid w:val="0012174C"/>
    <w:rsid w:val="0012181D"/>
    <w:rsid w:val="001218FF"/>
    <w:rsid w:val="00122389"/>
    <w:rsid w:val="00122A7E"/>
    <w:rsid w:val="00122B85"/>
    <w:rsid w:val="00123111"/>
    <w:rsid w:val="00123641"/>
    <w:rsid w:val="0012367F"/>
    <w:rsid w:val="00123875"/>
    <w:rsid w:val="00123BCB"/>
    <w:rsid w:val="00123C47"/>
    <w:rsid w:val="00123EFF"/>
    <w:rsid w:val="001242AF"/>
    <w:rsid w:val="001247F1"/>
    <w:rsid w:val="001248B6"/>
    <w:rsid w:val="00125313"/>
    <w:rsid w:val="00125641"/>
    <w:rsid w:val="00125FDA"/>
    <w:rsid w:val="00126082"/>
    <w:rsid w:val="001269EF"/>
    <w:rsid w:val="00127322"/>
    <w:rsid w:val="001276D4"/>
    <w:rsid w:val="001277E2"/>
    <w:rsid w:val="00127A96"/>
    <w:rsid w:val="00127AC8"/>
    <w:rsid w:val="00127B87"/>
    <w:rsid w:val="00127D1B"/>
    <w:rsid w:val="00127FF6"/>
    <w:rsid w:val="0013010D"/>
    <w:rsid w:val="0013020E"/>
    <w:rsid w:val="00130AAA"/>
    <w:rsid w:val="00130B55"/>
    <w:rsid w:val="00130CB5"/>
    <w:rsid w:val="00130E97"/>
    <w:rsid w:val="00131455"/>
    <w:rsid w:val="001314D1"/>
    <w:rsid w:val="001317D1"/>
    <w:rsid w:val="00131F96"/>
    <w:rsid w:val="00132032"/>
    <w:rsid w:val="001322FB"/>
    <w:rsid w:val="0013239E"/>
    <w:rsid w:val="00132445"/>
    <w:rsid w:val="001324BF"/>
    <w:rsid w:val="00132708"/>
    <w:rsid w:val="0013398D"/>
    <w:rsid w:val="00133A6D"/>
    <w:rsid w:val="00133D81"/>
    <w:rsid w:val="00134372"/>
    <w:rsid w:val="00135056"/>
    <w:rsid w:val="00135282"/>
    <w:rsid w:val="0013618A"/>
    <w:rsid w:val="00136DB4"/>
    <w:rsid w:val="00137243"/>
    <w:rsid w:val="00137502"/>
    <w:rsid w:val="00137586"/>
    <w:rsid w:val="00137707"/>
    <w:rsid w:val="00137793"/>
    <w:rsid w:val="0014062C"/>
    <w:rsid w:val="00140789"/>
    <w:rsid w:val="00140809"/>
    <w:rsid w:val="00140E7B"/>
    <w:rsid w:val="00140EA1"/>
    <w:rsid w:val="00140F65"/>
    <w:rsid w:val="00141066"/>
    <w:rsid w:val="0014123F"/>
    <w:rsid w:val="00141706"/>
    <w:rsid w:val="001419EC"/>
    <w:rsid w:val="00141DE8"/>
    <w:rsid w:val="00142C69"/>
    <w:rsid w:val="00142D06"/>
    <w:rsid w:val="00143247"/>
    <w:rsid w:val="00143367"/>
    <w:rsid w:val="0014393B"/>
    <w:rsid w:val="00143F78"/>
    <w:rsid w:val="0014401C"/>
    <w:rsid w:val="0014464A"/>
    <w:rsid w:val="00145BCA"/>
    <w:rsid w:val="00145F0D"/>
    <w:rsid w:val="00146233"/>
    <w:rsid w:val="0014648A"/>
    <w:rsid w:val="00146E51"/>
    <w:rsid w:val="00146EF6"/>
    <w:rsid w:val="00147088"/>
    <w:rsid w:val="001479C9"/>
    <w:rsid w:val="00147BCF"/>
    <w:rsid w:val="00147F70"/>
    <w:rsid w:val="00150873"/>
    <w:rsid w:val="001508FB"/>
    <w:rsid w:val="00150AB9"/>
    <w:rsid w:val="00150AE7"/>
    <w:rsid w:val="00150DB3"/>
    <w:rsid w:val="00150FD4"/>
    <w:rsid w:val="00151712"/>
    <w:rsid w:val="00151B02"/>
    <w:rsid w:val="00151BEF"/>
    <w:rsid w:val="00152178"/>
    <w:rsid w:val="001522FB"/>
    <w:rsid w:val="00152494"/>
    <w:rsid w:val="00152685"/>
    <w:rsid w:val="00152CC2"/>
    <w:rsid w:val="00152D71"/>
    <w:rsid w:val="00152E38"/>
    <w:rsid w:val="00152E93"/>
    <w:rsid w:val="00152E9F"/>
    <w:rsid w:val="00153365"/>
    <w:rsid w:val="00153672"/>
    <w:rsid w:val="00153D51"/>
    <w:rsid w:val="00154F98"/>
    <w:rsid w:val="001552FF"/>
    <w:rsid w:val="00155393"/>
    <w:rsid w:val="001555BA"/>
    <w:rsid w:val="0015566D"/>
    <w:rsid w:val="00155C16"/>
    <w:rsid w:val="00155D55"/>
    <w:rsid w:val="00156200"/>
    <w:rsid w:val="00156673"/>
    <w:rsid w:val="0015698A"/>
    <w:rsid w:val="001570C5"/>
    <w:rsid w:val="0015773E"/>
    <w:rsid w:val="00157A8E"/>
    <w:rsid w:val="001603F7"/>
    <w:rsid w:val="0016057A"/>
    <w:rsid w:val="001605FB"/>
    <w:rsid w:val="00160CEE"/>
    <w:rsid w:val="00160EB9"/>
    <w:rsid w:val="001611BC"/>
    <w:rsid w:val="00161B10"/>
    <w:rsid w:val="00161ECB"/>
    <w:rsid w:val="001625D9"/>
    <w:rsid w:val="0016264F"/>
    <w:rsid w:val="00162822"/>
    <w:rsid w:val="0016300C"/>
    <w:rsid w:val="0016316C"/>
    <w:rsid w:val="001633FF"/>
    <w:rsid w:val="00163AF7"/>
    <w:rsid w:val="00164763"/>
    <w:rsid w:val="00164844"/>
    <w:rsid w:val="00164D8F"/>
    <w:rsid w:val="00164F8D"/>
    <w:rsid w:val="00165273"/>
    <w:rsid w:val="00165334"/>
    <w:rsid w:val="00165520"/>
    <w:rsid w:val="0016596D"/>
    <w:rsid w:val="00165EDC"/>
    <w:rsid w:val="001661B2"/>
    <w:rsid w:val="001662FB"/>
    <w:rsid w:val="00166800"/>
    <w:rsid w:val="00166A3C"/>
    <w:rsid w:val="00166C11"/>
    <w:rsid w:val="00166C53"/>
    <w:rsid w:val="00166FDD"/>
    <w:rsid w:val="0016740A"/>
    <w:rsid w:val="00167460"/>
    <w:rsid w:val="00167AC0"/>
    <w:rsid w:val="00167ADE"/>
    <w:rsid w:val="0017053F"/>
    <w:rsid w:val="00170666"/>
    <w:rsid w:val="0017066D"/>
    <w:rsid w:val="00170B1D"/>
    <w:rsid w:val="00170E08"/>
    <w:rsid w:val="00170EF4"/>
    <w:rsid w:val="0017105F"/>
    <w:rsid w:val="001712FE"/>
    <w:rsid w:val="0017184F"/>
    <w:rsid w:val="00171BDD"/>
    <w:rsid w:val="0017256D"/>
    <w:rsid w:val="0017274B"/>
    <w:rsid w:val="00173435"/>
    <w:rsid w:val="00173BA1"/>
    <w:rsid w:val="00173C02"/>
    <w:rsid w:val="00173C7B"/>
    <w:rsid w:val="00173D38"/>
    <w:rsid w:val="001749B5"/>
    <w:rsid w:val="001749BD"/>
    <w:rsid w:val="001749E2"/>
    <w:rsid w:val="00174A74"/>
    <w:rsid w:val="0017543C"/>
    <w:rsid w:val="001754B9"/>
    <w:rsid w:val="00175C8D"/>
    <w:rsid w:val="00176051"/>
    <w:rsid w:val="001760F4"/>
    <w:rsid w:val="001764A6"/>
    <w:rsid w:val="00176629"/>
    <w:rsid w:val="0017671A"/>
    <w:rsid w:val="00176E13"/>
    <w:rsid w:val="00177114"/>
    <w:rsid w:val="001772F6"/>
    <w:rsid w:val="00177411"/>
    <w:rsid w:val="001778C3"/>
    <w:rsid w:val="0017798A"/>
    <w:rsid w:val="00177B95"/>
    <w:rsid w:val="00177E4C"/>
    <w:rsid w:val="001805A6"/>
    <w:rsid w:val="001807C7"/>
    <w:rsid w:val="00180EDA"/>
    <w:rsid w:val="00181BB4"/>
    <w:rsid w:val="0018201E"/>
    <w:rsid w:val="001824F4"/>
    <w:rsid w:val="00182CB0"/>
    <w:rsid w:val="00182DE7"/>
    <w:rsid w:val="00183023"/>
    <w:rsid w:val="0018322F"/>
    <w:rsid w:val="0018335A"/>
    <w:rsid w:val="001833EC"/>
    <w:rsid w:val="0018383B"/>
    <w:rsid w:val="00183AFA"/>
    <w:rsid w:val="00183DC1"/>
    <w:rsid w:val="00183E0A"/>
    <w:rsid w:val="0018428C"/>
    <w:rsid w:val="001853E1"/>
    <w:rsid w:val="0018553A"/>
    <w:rsid w:val="0018559A"/>
    <w:rsid w:val="00185BD8"/>
    <w:rsid w:val="00185E56"/>
    <w:rsid w:val="001862D1"/>
    <w:rsid w:val="001863E9"/>
    <w:rsid w:val="001865A1"/>
    <w:rsid w:val="00186B81"/>
    <w:rsid w:val="00186F87"/>
    <w:rsid w:val="00187316"/>
    <w:rsid w:val="001878CB"/>
    <w:rsid w:val="00187A4E"/>
    <w:rsid w:val="00187A59"/>
    <w:rsid w:val="00187B46"/>
    <w:rsid w:val="00187C4E"/>
    <w:rsid w:val="00187E32"/>
    <w:rsid w:val="00190321"/>
    <w:rsid w:val="001905B9"/>
    <w:rsid w:val="00190849"/>
    <w:rsid w:val="00190A9E"/>
    <w:rsid w:val="00190AC7"/>
    <w:rsid w:val="00190BBB"/>
    <w:rsid w:val="00190C4C"/>
    <w:rsid w:val="00190D5D"/>
    <w:rsid w:val="00190EA7"/>
    <w:rsid w:val="00191B76"/>
    <w:rsid w:val="00192210"/>
    <w:rsid w:val="001922D5"/>
    <w:rsid w:val="00192742"/>
    <w:rsid w:val="001928DD"/>
    <w:rsid w:val="001929EF"/>
    <w:rsid w:val="00192A7C"/>
    <w:rsid w:val="00192CF7"/>
    <w:rsid w:val="00192CFA"/>
    <w:rsid w:val="00192F9A"/>
    <w:rsid w:val="00193098"/>
    <w:rsid w:val="001937E7"/>
    <w:rsid w:val="00193879"/>
    <w:rsid w:val="00193B76"/>
    <w:rsid w:val="00194D9A"/>
    <w:rsid w:val="00194E62"/>
    <w:rsid w:val="0019586E"/>
    <w:rsid w:val="0019608A"/>
    <w:rsid w:val="0019687D"/>
    <w:rsid w:val="00196E73"/>
    <w:rsid w:val="001972BE"/>
    <w:rsid w:val="001977A4"/>
    <w:rsid w:val="00197AE6"/>
    <w:rsid w:val="001A04F2"/>
    <w:rsid w:val="001A09BB"/>
    <w:rsid w:val="001A0F7A"/>
    <w:rsid w:val="001A1343"/>
    <w:rsid w:val="001A2050"/>
    <w:rsid w:val="001A2383"/>
    <w:rsid w:val="001A2560"/>
    <w:rsid w:val="001A2B45"/>
    <w:rsid w:val="001A2B51"/>
    <w:rsid w:val="001A2C12"/>
    <w:rsid w:val="001A2DE1"/>
    <w:rsid w:val="001A34FC"/>
    <w:rsid w:val="001A35A2"/>
    <w:rsid w:val="001A370C"/>
    <w:rsid w:val="001A3CE4"/>
    <w:rsid w:val="001A4562"/>
    <w:rsid w:val="001A48A6"/>
    <w:rsid w:val="001A4C01"/>
    <w:rsid w:val="001A4C5A"/>
    <w:rsid w:val="001A5693"/>
    <w:rsid w:val="001A601C"/>
    <w:rsid w:val="001A6043"/>
    <w:rsid w:val="001A61CF"/>
    <w:rsid w:val="001A6610"/>
    <w:rsid w:val="001A677D"/>
    <w:rsid w:val="001A6BAA"/>
    <w:rsid w:val="001A6E89"/>
    <w:rsid w:val="001A7010"/>
    <w:rsid w:val="001A7867"/>
    <w:rsid w:val="001A791A"/>
    <w:rsid w:val="001A79E5"/>
    <w:rsid w:val="001A7C0D"/>
    <w:rsid w:val="001A7D72"/>
    <w:rsid w:val="001A7F2F"/>
    <w:rsid w:val="001B027A"/>
    <w:rsid w:val="001B0AAA"/>
    <w:rsid w:val="001B0BE3"/>
    <w:rsid w:val="001B0C25"/>
    <w:rsid w:val="001B0C4E"/>
    <w:rsid w:val="001B0E0B"/>
    <w:rsid w:val="001B131E"/>
    <w:rsid w:val="001B136B"/>
    <w:rsid w:val="001B1764"/>
    <w:rsid w:val="001B1894"/>
    <w:rsid w:val="001B1BEB"/>
    <w:rsid w:val="001B1C6E"/>
    <w:rsid w:val="001B1DFA"/>
    <w:rsid w:val="001B20F8"/>
    <w:rsid w:val="001B22D6"/>
    <w:rsid w:val="001B2917"/>
    <w:rsid w:val="001B2947"/>
    <w:rsid w:val="001B2D7B"/>
    <w:rsid w:val="001B3092"/>
    <w:rsid w:val="001B37CF"/>
    <w:rsid w:val="001B37D1"/>
    <w:rsid w:val="001B3CB3"/>
    <w:rsid w:val="001B3FA5"/>
    <w:rsid w:val="001B4B27"/>
    <w:rsid w:val="001B532A"/>
    <w:rsid w:val="001B53A6"/>
    <w:rsid w:val="001B556B"/>
    <w:rsid w:val="001B563B"/>
    <w:rsid w:val="001B5B12"/>
    <w:rsid w:val="001B649E"/>
    <w:rsid w:val="001B6540"/>
    <w:rsid w:val="001B688C"/>
    <w:rsid w:val="001B7C93"/>
    <w:rsid w:val="001B7F7D"/>
    <w:rsid w:val="001C020F"/>
    <w:rsid w:val="001C050D"/>
    <w:rsid w:val="001C056C"/>
    <w:rsid w:val="001C080D"/>
    <w:rsid w:val="001C0FF8"/>
    <w:rsid w:val="001C1020"/>
    <w:rsid w:val="001C14EC"/>
    <w:rsid w:val="001C1799"/>
    <w:rsid w:val="001C2000"/>
    <w:rsid w:val="001C21C0"/>
    <w:rsid w:val="001C2462"/>
    <w:rsid w:val="001C268D"/>
    <w:rsid w:val="001C289A"/>
    <w:rsid w:val="001C2B2E"/>
    <w:rsid w:val="001C2BF0"/>
    <w:rsid w:val="001C30BF"/>
    <w:rsid w:val="001C49D9"/>
    <w:rsid w:val="001C4BCF"/>
    <w:rsid w:val="001C4E26"/>
    <w:rsid w:val="001C52CB"/>
    <w:rsid w:val="001C5CF0"/>
    <w:rsid w:val="001C6546"/>
    <w:rsid w:val="001C6FA6"/>
    <w:rsid w:val="001C70A3"/>
    <w:rsid w:val="001C7173"/>
    <w:rsid w:val="001C72F7"/>
    <w:rsid w:val="001C7388"/>
    <w:rsid w:val="001C7762"/>
    <w:rsid w:val="001C7873"/>
    <w:rsid w:val="001C79C3"/>
    <w:rsid w:val="001C7C80"/>
    <w:rsid w:val="001C7DBF"/>
    <w:rsid w:val="001C7E8B"/>
    <w:rsid w:val="001C7EBD"/>
    <w:rsid w:val="001C7F82"/>
    <w:rsid w:val="001D02C1"/>
    <w:rsid w:val="001D0874"/>
    <w:rsid w:val="001D08CF"/>
    <w:rsid w:val="001D11A1"/>
    <w:rsid w:val="001D213A"/>
    <w:rsid w:val="001D2146"/>
    <w:rsid w:val="001D280B"/>
    <w:rsid w:val="001D29E6"/>
    <w:rsid w:val="001D2A6F"/>
    <w:rsid w:val="001D30CF"/>
    <w:rsid w:val="001D37A7"/>
    <w:rsid w:val="001D38D4"/>
    <w:rsid w:val="001D3AFC"/>
    <w:rsid w:val="001D4A03"/>
    <w:rsid w:val="001D4BB2"/>
    <w:rsid w:val="001D5554"/>
    <w:rsid w:val="001D60CD"/>
    <w:rsid w:val="001D6188"/>
    <w:rsid w:val="001D63B0"/>
    <w:rsid w:val="001D6A3B"/>
    <w:rsid w:val="001D6F07"/>
    <w:rsid w:val="001D7323"/>
    <w:rsid w:val="001D74B6"/>
    <w:rsid w:val="001D7A79"/>
    <w:rsid w:val="001D7C51"/>
    <w:rsid w:val="001E0029"/>
    <w:rsid w:val="001E04CD"/>
    <w:rsid w:val="001E062F"/>
    <w:rsid w:val="001E07EB"/>
    <w:rsid w:val="001E08D4"/>
    <w:rsid w:val="001E0B87"/>
    <w:rsid w:val="001E19C8"/>
    <w:rsid w:val="001E1F37"/>
    <w:rsid w:val="001E279D"/>
    <w:rsid w:val="001E28FE"/>
    <w:rsid w:val="001E2C38"/>
    <w:rsid w:val="001E3372"/>
    <w:rsid w:val="001E3789"/>
    <w:rsid w:val="001E3EA6"/>
    <w:rsid w:val="001E4006"/>
    <w:rsid w:val="001E4213"/>
    <w:rsid w:val="001E4600"/>
    <w:rsid w:val="001E46AE"/>
    <w:rsid w:val="001E48D8"/>
    <w:rsid w:val="001E4D0A"/>
    <w:rsid w:val="001E5629"/>
    <w:rsid w:val="001E5DE9"/>
    <w:rsid w:val="001E5EBE"/>
    <w:rsid w:val="001E5FF0"/>
    <w:rsid w:val="001E6003"/>
    <w:rsid w:val="001E6707"/>
    <w:rsid w:val="001E6DAA"/>
    <w:rsid w:val="001E6E8D"/>
    <w:rsid w:val="001E6EA9"/>
    <w:rsid w:val="001E732D"/>
    <w:rsid w:val="001E785A"/>
    <w:rsid w:val="001F0522"/>
    <w:rsid w:val="001F07E3"/>
    <w:rsid w:val="001F1A05"/>
    <w:rsid w:val="001F2140"/>
    <w:rsid w:val="001F220E"/>
    <w:rsid w:val="001F2344"/>
    <w:rsid w:val="001F25EA"/>
    <w:rsid w:val="001F2652"/>
    <w:rsid w:val="001F2B93"/>
    <w:rsid w:val="001F2FAD"/>
    <w:rsid w:val="001F30BB"/>
    <w:rsid w:val="001F343D"/>
    <w:rsid w:val="001F35B5"/>
    <w:rsid w:val="001F394A"/>
    <w:rsid w:val="001F3E97"/>
    <w:rsid w:val="001F40F1"/>
    <w:rsid w:val="001F42DB"/>
    <w:rsid w:val="001F4469"/>
    <w:rsid w:val="001F45C3"/>
    <w:rsid w:val="001F466E"/>
    <w:rsid w:val="001F5124"/>
    <w:rsid w:val="001F533A"/>
    <w:rsid w:val="001F5440"/>
    <w:rsid w:val="001F57DD"/>
    <w:rsid w:val="001F60D9"/>
    <w:rsid w:val="001F6198"/>
    <w:rsid w:val="001F637D"/>
    <w:rsid w:val="001F661A"/>
    <w:rsid w:val="001F694B"/>
    <w:rsid w:val="001F6981"/>
    <w:rsid w:val="001F6A76"/>
    <w:rsid w:val="001F6EB2"/>
    <w:rsid w:val="001F70EE"/>
    <w:rsid w:val="001F72C2"/>
    <w:rsid w:val="001F7E98"/>
    <w:rsid w:val="00200377"/>
    <w:rsid w:val="00200EEF"/>
    <w:rsid w:val="00201019"/>
    <w:rsid w:val="00201199"/>
    <w:rsid w:val="00202193"/>
    <w:rsid w:val="002025E4"/>
    <w:rsid w:val="0020278B"/>
    <w:rsid w:val="00202FA9"/>
    <w:rsid w:val="00203024"/>
    <w:rsid w:val="002031A5"/>
    <w:rsid w:val="00203B24"/>
    <w:rsid w:val="00203BC4"/>
    <w:rsid w:val="00204423"/>
    <w:rsid w:val="0020442B"/>
    <w:rsid w:val="0020444C"/>
    <w:rsid w:val="00204B59"/>
    <w:rsid w:val="00204DC9"/>
    <w:rsid w:val="0020524A"/>
    <w:rsid w:val="00205507"/>
    <w:rsid w:val="0020643E"/>
    <w:rsid w:val="0020690D"/>
    <w:rsid w:val="00206FBF"/>
    <w:rsid w:val="0020718E"/>
    <w:rsid w:val="0020733E"/>
    <w:rsid w:val="002073DA"/>
    <w:rsid w:val="0020795E"/>
    <w:rsid w:val="002079E2"/>
    <w:rsid w:val="00207C2F"/>
    <w:rsid w:val="00207C9F"/>
    <w:rsid w:val="00210262"/>
    <w:rsid w:val="00210586"/>
    <w:rsid w:val="00210596"/>
    <w:rsid w:val="002106BD"/>
    <w:rsid w:val="00210904"/>
    <w:rsid w:val="00210B22"/>
    <w:rsid w:val="00210FC5"/>
    <w:rsid w:val="002111A4"/>
    <w:rsid w:val="00211232"/>
    <w:rsid w:val="00211606"/>
    <w:rsid w:val="002116B8"/>
    <w:rsid w:val="00211BB7"/>
    <w:rsid w:val="00212170"/>
    <w:rsid w:val="002126F5"/>
    <w:rsid w:val="00212985"/>
    <w:rsid w:val="002129DA"/>
    <w:rsid w:val="00212A05"/>
    <w:rsid w:val="00212E4F"/>
    <w:rsid w:val="00212F3C"/>
    <w:rsid w:val="002131A4"/>
    <w:rsid w:val="00213722"/>
    <w:rsid w:val="00213BDA"/>
    <w:rsid w:val="002146CB"/>
    <w:rsid w:val="002147F6"/>
    <w:rsid w:val="00214A56"/>
    <w:rsid w:val="00214E44"/>
    <w:rsid w:val="00215BF1"/>
    <w:rsid w:val="00215D77"/>
    <w:rsid w:val="00215DB7"/>
    <w:rsid w:val="002160D8"/>
    <w:rsid w:val="00216285"/>
    <w:rsid w:val="00216616"/>
    <w:rsid w:val="002166BC"/>
    <w:rsid w:val="00216C19"/>
    <w:rsid w:val="00216D61"/>
    <w:rsid w:val="002175A8"/>
    <w:rsid w:val="00217858"/>
    <w:rsid w:val="002179DC"/>
    <w:rsid w:val="00217D8A"/>
    <w:rsid w:val="00220A91"/>
    <w:rsid w:val="00220C49"/>
    <w:rsid w:val="002219E9"/>
    <w:rsid w:val="00221A70"/>
    <w:rsid w:val="00221BC4"/>
    <w:rsid w:val="00221DC8"/>
    <w:rsid w:val="00222651"/>
    <w:rsid w:val="002228A4"/>
    <w:rsid w:val="00222A12"/>
    <w:rsid w:val="00222FBE"/>
    <w:rsid w:val="002232E7"/>
    <w:rsid w:val="00224784"/>
    <w:rsid w:val="00224DB4"/>
    <w:rsid w:val="00226133"/>
    <w:rsid w:val="0022688E"/>
    <w:rsid w:val="00226D84"/>
    <w:rsid w:val="0022711C"/>
    <w:rsid w:val="00227136"/>
    <w:rsid w:val="002273BF"/>
    <w:rsid w:val="00227B61"/>
    <w:rsid w:val="00227DC6"/>
    <w:rsid w:val="0023018D"/>
    <w:rsid w:val="002301FE"/>
    <w:rsid w:val="0023076C"/>
    <w:rsid w:val="00230C4A"/>
    <w:rsid w:val="00231EE9"/>
    <w:rsid w:val="002321A9"/>
    <w:rsid w:val="00232C5D"/>
    <w:rsid w:val="00232D29"/>
    <w:rsid w:val="00232EB0"/>
    <w:rsid w:val="00232F3D"/>
    <w:rsid w:val="002333DB"/>
    <w:rsid w:val="00233488"/>
    <w:rsid w:val="00233787"/>
    <w:rsid w:val="0023414B"/>
    <w:rsid w:val="0023444F"/>
    <w:rsid w:val="0023449B"/>
    <w:rsid w:val="00234C49"/>
    <w:rsid w:val="00234E22"/>
    <w:rsid w:val="0023571F"/>
    <w:rsid w:val="00235EA7"/>
    <w:rsid w:val="00235F4A"/>
    <w:rsid w:val="002362F4"/>
    <w:rsid w:val="002364E0"/>
    <w:rsid w:val="00236778"/>
    <w:rsid w:val="00236A45"/>
    <w:rsid w:val="00236ED8"/>
    <w:rsid w:val="00236EEA"/>
    <w:rsid w:val="0023734F"/>
    <w:rsid w:val="0024035C"/>
    <w:rsid w:val="00240496"/>
    <w:rsid w:val="00240F96"/>
    <w:rsid w:val="00241371"/>
    <w:rsid w:val="0024188B"/>
    <w:rsid w:val="0024232D"/>
    <w:rsid w:val="00242647"/>
    <w:rsid w:val="0024286A"/>
    <w:rsid w:val="00242CB0"/>
    <w:rsid w:val="002435C2"/>
    <w:rsid w:val="00243CA2"/>
    <w:rsid w:val="00243E6D"/>
    <w:rsid w:val="00243FE7"/>
    <w:rsid w:val="00244216"/>
    <w:rsid w:val="002445B8"/>
    <w:rsid w:val="002447B9"/>
    <w:rsid w:val="0024492E"/>
    <w:rsid w:val="00244985"/>
    <w:rsid w:val="00244B24"/>
    <w:rsid w:val="00244C2C"/>
    <w:rsid w:val="00244DA5"/>
    <w:rsid w:val="00245284"/>
    <w:rsid w:val="00245418"/>
    <w:rsid w:val="00245677"/>
    <w:rsid w:val="00245B72"/>
    <w:rsid w:val="00245D4C"/>
    <w:rsid w:val="00245FA9"/>
    <w:rsid w:val="00246101"/>
    <w:rsid w:val="002462C2"/>
    <w:rsid w:val="00246BEA"/>
    <w:rsid w:val="00246C48"/>
    <w:rsid w:val="00246D67"/>
    <w:rsid w:val="00247012"/>
    <w:rsid w:val="00247141"/>
    <w:rsid w:val="0024741C"/>
    <w:rsid w:val="00247865"/>
    <w:rsid w:val="002479A2"/>
    <w:rsid w:val="00247A6C"/>
    <w:rsid w:val="00247B11"/>
    <w:rsid w:val="00247E3E"/>
    <w:rsid w:val="00247FD2"/>
    <w:rsid w:val="00250342"/>
    <w:rsid w:val="00250E71"/>
    <w:rsid w:val="00250F39"/>
    <w:rsid w:val="002513E8"/>
    <w:rsid w:val="002514BF"/>
    <w:rsid w:val="00251A90"/>
    <w:rsid w:val="00252427"/>
    <w:rsid w:val="002531E4"/>
    <w:rsid w:val="00253598"/>
    <w:rsid w:val="00253875"/>
    <w:rsid w:val="00253AF0"/>
    <w:rsid w:val="00253EF4"/>
    <w:rsid w:val="002543F3"/>
    <w:rsid w:val="002544BA"/>
    <w:rsid w:val="002544E1"/>
    <w:rsid w:val="00254C74"/>
    <w:rsid w:val="0025587B"/>
    <w:rsid w:val="002558FD"/>
    <w:rsid w:val="00255984"/>
    <w:rsid w:val="00255C2E"/>
    <w:rsid w:val="00255C84"/>
    <w:rsid w:val="002563B1"/>
    <w:rsid w:val="0025643B"/>
    <w:rsid w:val="002567BB"/>
    <w:rsid w:val="00257308"/>
    <w:rsid w:val="0025773D"/>
    <w:rsid w:val="00257901"/>
    <w:rsid w:val="00257E32"/>
    <w:rsid w:val="00257F26"/>
    <w:rsid w:val="002600A8"/>
    <w:rsid w:val="002614F1"/>
    <w:rsid w:val="0026170E"/>
    <w:rsid w:val="002618F0"/>
    <w:rsid w:val="00261B25"/>
    <w:rsid w:val="00261DC6"/>
    <w:rsid w:val="00261F32"/>
    <w:rsid w:val="0026219A"/>
    <w:rsid w:val="0026273B"/>
    <w:rsid w:val="0026288F"/>
    <w:rsid w:val="002629B2"/>
    <w:rsid w:val="002632B3"/>
    <w:rsid w:val="00263474"/>
    <w:rsid w:val="0026384C"/>
    <w:rsid w:val="00263B1F"/>
    <w:rsid w:val="00263EAD"/>
    <w:rsid w:val="00263EDA"/>
    <w:rsid w:val="00264196"/>
    <w:rsid w:val="00264655"/>
    <w:rsid w:val="0026472C"/>
    <w:rsid w:val="002658D9"/>
    <w:rsid w:val="0026599B"/>
    <w:rsid w:val="002659D1"/>
    <w:rsid w:val="00265B2D"/>
    <w:rsid w:val="00265BF3"/>
    <w:rsid w:val="00265D93"/>
    <w:rsid w:val="0026615E"/>
    <w:rsid w:val="002661B5"/>
    <w:rsid w:val="0026653C"/>
    <w:rsid w:val="00266DA1"/>
    <w:rsid w:val="00266E50"/>
    <w:rsid w:val="00267770"/>
    <w:rsid w:val="00267D19"/>
    <w:rsid w:val="00270821"/>
    <w:rsid w:val="002709A4"/>
    <w:rsid w:val="00270A61"/>
    <w:rsid w:val="0027232B"/>
    <w:rsid w:val="00272496"/>
    <w:rsid w:val="00272BED"/>
    <w:rsid w:val="00272FA5"/>
    <w:rsid w:val="00273097"/>
    <w:rsid w:val="00273365"/>
    <w:rsid w:val="00273C0B"/>
    <w:rsid w:val="00273E22"/>
    <w:rsid w:val="00273E68"/>
    <w:rsid w:val="00274459"/>
    <w:rsid w:val="0027466A"/>
    <w:rsid w:val="00274AD1"/>
    <w:rsid w:val="00274C74"/>
    <w:rsid w:val="002754F5"/>
    <w:rsid w:val="00275C76"/>
    <w:rsid w:val="00275F5E"/>
    <w:rsid w:val="00276287"/>
    <w:rsid w:val="00276AB0"/>
    <w:rsid w:val="00276E52"/>
    <w:rsid w:val="002774C3"/>
    <w:rsid w:val="002774CC"/>
    <w:rsid w:val="00277781"/>
    <w:rsid w:val="00277E1D"/>
    <w:rsid w:val="00280265"/>
    <w:rsid w:val="002804D1"/>
    <w:rsid w:val="00280620"/>
    <w:rsid w:val="002812E9"/>
    <w:rsid w:val="0028152A"/>
    <w:rsid w:val="00281839"/>
    <w:rsid w:val="00281FB3"/>
    <w:rsid w:val="0028203C"/>
    <w:rsid w:val="0028217F"/>
    <w:rsid w:val="002823D8"/>
    <w:rsid w:val="002827BB"/>
    <w:rsid w:val="0028293A"/>
    <w:rsid w:val="002829AB"/>
    <w:rsid w:val="002829BC"/>
    <w:rsid w:val="00282B70"/>
    <w:rsid w:val="00282B9E"/>
    <w:rsid w:val="00283158"/>
    <w:rsid w:val="002835BC"/>
    <w:rsid w:val="002836A1"/>
    <w:rsid w:val="00283CA3"/>
    <w:rsid w:val="00283D0A"/>
    <w:rsid w:val="00283D9F"/>
    <w:rsid w:val="0028456B"/>
    <w:rsid w:val="00284968"/>
    <w:rsid w:val="0028529F"/>
    <w:rsid w:val="002853AE"/>
    <w:rsid w:val="00285442"/>
    <w:rsid w:val="0028598C"/>
    <w:rsid w:val="00285B6F"/>
    <w:rsid w:val="002865BF"/>
    <w:rsid w:val="002867A1"/>
    <w:rsid w:val="0028682F"/>
    <w:rsid w:val="0028698E"/>
    <w:rsid w:val="00286994"/>
    <w:rsid w:val="00286AFF"/>
    <w:rsid w:val="00287459"/>
    <w:rsid w:val="00287C87"/>
    <w:rsid w:val="00287D68"/>
    <w:rsid w:val="002902D3"/>
    <w:rsid w:val="002902D9"/>
    <w:rsid w:val="00290789"/>
    <w:rsid w:val="00290B6C"/>
    <w:rsid w:val="00290D25"/>
    <w:rsid w:val="00290DBE"/>
    <w:rsid w:val="00290E0E"/>
    <w:rsid w:val="002913B0"/>
    <w:rsid w:val="0029152A"/>
    <w:rsid w:val="00291B44"/>
    <w:rsid w:val="002922C9"/>
    <w:rsid w:val="002923DA"/>
    <w:rsid w:val="002924FF"/>
    <w:rsid w:val="002927A7"/>
    <w:rsid w:val="0029288B"/>
    <w:rsid w:val="00292AD5"/>
    <w:rsid w:val="00292B5C"/>
    <w:rsid w:val="00292C98"/>
    <w:rsid w:val="00292D31"/>
    <w:rsid w:val="00293494"/>
    <w:rsid w:val="002936C5"/>
    <w:rsid w:val="002938C1"/>
    <w:rsid w:val="00293C42"/>
    <w:rsid w:val="00293DCE"/>
    <w:rsid w:val="00293E4E"/>
    <w:rsid w:val="00294018"/>
    <w:rsid w:val="0029415F"/>
    <w:rsid w:val="00295896"/>
    <w:rsid w:val="0029597E"/>
    <w:rsid w:val="002959E4"/>
    <w:rsid w:val="00295CD5"/>
    <w:rsid w:val="00295D33"/>
    <w:rsid w:val="00295E01"/>
    <w:rsid w:val="00296120"/>
    <w:rsid w:val="00296CD0"/>
    <w:rsid w:val="00296F0C"/>
    <w:rsid w:val="00297023"/>
    <w:rsid w:val="00297B9A"/>
    <w:rsid w:val="00297F8A"/>
    <w:rsid w:val="002A02F8"/>
    <w:rsid w:val="002A08BA"/>
    <w:rsid w:val="002A0E3A"/>
    <w:rsid w:val="002A12E4"/>
    <w:rsid w:val="002A13DB"/>
    <w:rsid w:val="002A165E"/>
    <w:rsid w:val="002A1F92"/>
    <w:rsid w:val="002A1FAF"/>
    <w:rsid w:val="002A2361"/>
    <w:rsid w:val="002A2720"/>
    <w:rsid w:val="002A3223"/>
    <w:rsid w:val="002A3557"/>
    <w:rsid w:val="002A3D46"/>
    <w:rsid w:val="002A3DD8"/>
    <w:rsid w:val="002A3E8A"/>
    <w:rsid w:val="002A3F56"/>
    <w:rsid w:val="002A4060"/>
    <w:rsid w:val="002A408D"/>
    <w:rsid w:val="002A429E"/>
    <w:rsid w:val="002A4457"/>
    <w:rsid w:val="002A553D"/>
    <w:rsid w:val="002A5576"/>
    <w:rsid w:val="002A5739"/>
    <w:rsid w:val="002A5EBC"/>
    <w:rsid w:val="002A6496"/>
    <w:rsid w:val="002A687D"/>
    <w:rsid w:val="002A6A9D"/>
    <w:rsid w:val="002A6AA6"/>
    <w:rsid w:val="002A6BF7"/>
    <w:rsid w:val="002A6F29"/>
    <w:rsid w:val="002A722F"/>
    <w:rsid w:val="002A7305"/>
    <w:rsid w:val="002A77BF"/>
    <w:rsid w:val="002A77C6"/>
    <w:rsid w:val="002A7A30"/>
    <w:rsid w:val="002A7C77"/>
    <w:rsid w:val="002A7D51"/>
    <w:rsid w:val="002B0A74"/>
    <w:rsid w:val="002B0ABE"/>
    <w:rsid w:val="002B0EAC"/>
    <w:rsid w:val="002B169B"/>
    <w:rsid w:val="002B173E"/>
    <w:rsid w:val="002B1DEE"/>
    <w:rsid w:val="002B232B"/>
    <w:rsid w:val="002B24D6"/>
    <w:rsid w:val="002B28F3"/>
    <w:rsid w:val="002B2995"/>
    <w:rsid w:val="002B3726"/>
    <w:rsid w:val="002B37ED"/>
    <w:rsid w:val="002B39EE"/>
    <w:rsid w:val="002B3DD5"/>
    <w:rsid w:val="002B4C8B"/>
    <w:rsid w:val="002B5A38"/>
    <w:rsid w:val="002B5AED"/>
    <w:rsid w:val="002B5CCD"/>
    <w:rsid w:val="002B5D20"/>
    <w:rsid w:val="002B6574"/>
    <w:rsid w:val="002B7024"/>
    <w:rsid w:val="002B7ED1"/>
    <w:rsid w:val="002C083B"/>
    <w:rsid w:val="002C117A"/>
    <w:rsid w:val="002C1245"/>
    <w:rsid w:val="002C13CF"/>
    <w:rsid w:val="002C1669"/>
    <w:rsid w:val="002C188E"/>
    <w:rsid w:val="002C1C70"/>
    <w:rsid w:val="002C1CE7"/>
    <w:rsid w:val="002C1E14"/>
    <w:rsid w:val="002C1E8E"/>
    <w:rsid w:val="002C3182"/>
    <w:rsid w:val="002C33A2"/>
    <w:rsid w:val="002C343C"/>
    <w:rsid w:val="002C3671"/>
    <w:rsid w:val="002C3BE7"/>
    <w:rsid w:val="002C3D87"/>
    <w:rsid w:val="002C43B4"/>
    <w:rsid w:val="002C4A3E"/>
    <w:rsid w:val="002C4EA8"/>
    <w:rsid w:val="002C511D"/>
    <w:rsid w:val="002C52C8"/>
    <w:rsid w:val="002C55B4"/>
    <w:rsid w:val="002C6138"/>
    <w:rsid w:val="002C63D7"/>
    <w:rsid w:val="002C66C8"/>
    <w:rsid w:val="002C693F"/>
    <w:rsid w:val="002C6AAE"/>
    <w:rsid w:val="002C6F1D"/>
    <w:rsid w:val="002C7172"/>
    <w:rsid w:val="002D06A7"/>
    <w:rsid w:val="002D0A37"/>
    <w:rsid w:val="002D0A90"/>
    <w:rsid w:val="002D101A"/>
    <w:rsid w:val="002D1883"/>
    <w:rsid w:val="002D18CF"/>
    <w:rsid w:val="002D1AA5"/>
    <w:rsid w:val="002D1B70"/>
    <w:rsid w:val="002D1E0A"/>
    <w:rsid w:val="002D1F32"/>
    <w:rsid w:val="002D2081"/>
    <w:rsid w:val="002D25ED"/>
    <w:rsid w:val="002D2609"/>
    <w:rsid w:val="002D267D"/>
    <w:rsid w:val="002D28BA"/>
    <w:rsid w:val="002D2B4F"/>
    <w:rsid w:val="002D2ED1"/>
    <w:rsid w:val="002D314A"/>
    <w:rsid w:val="002D341F"/>
    <w:rsid w:val="002D35AA"/>
    <w:rsid w:val="002D384E"/>
    <w:rsid w:val="002D3922"/>
    <w:rsid w:val="002D3B15"/>
    <w:rsid w:val="002D3E2A"/>
    <w:rsid w:val="002D3FA2"/>
    <w:rsid w:val="002D4161"/>
    <w:rsid w:val="002D44EB"/>
    <w:rsid w:val="002D4976"/>
    <w:rsid w:val="002D4E44"/>
    <w:rsid w:val="002D5166"/>
    <w:rsid w:val="002D5487"/>
    <w:rsid w:val="002D5513"/>
    <w:rsid w:val="002D55E4"/>
    <w:rsid w:val="002D5677"/>
    <w:rsid w:val="002D5C08"/>
    <w:rsid w:val="002D600C"/>
    <w:rsid w:val="002D6580"/>
    <w:rsid w:val="002D6CC6"/>
    <w:rsid w:val="002D7095"/>
    <w:rsid w:val="002D71B2"/>
    <w:rsid w:val="002D7257"/>
    <w:rsid w:val="002D78F4"/>
    <w:rsid w:val="002D7F72"/>
    <w:rsid w:val="002E03CC"/>
    <w:rsid w:val="002E05D4"/>
    <w:rsid w:val="002E11FC"/>
    <w:rsid w:val="002E132A"/>
    <w:rsid w:val="002E1708"/>
    <w:rsid w:val="002E272C"/>
    <w:rsid w:val="002E2C04"/>
    <w:rsid w:val="002E2C84"/>
    <w:rsid w:val="002E2CF0"/>
    <w:rsid w:val="002E33C7"/>
    <w:rsid w:val="002E346F"/>
    <w:rsid w:val="002E34ED"/>
    <w:rsid w:val="002E3539"/>
    <w:rsid w:val="002E368B"/>
    <w:rsid w:val="002E3AB9"/>
    <w:rsid w:val="002E3B7A"/>
    <w:rsid w:val="002E4FDA"/>
    <w:rsid w:val="002E5174"/>
    <w:rsid w:val="002E520B"/>
    <w:rsid w:val="002E53C7"/>
    <w:rsid w:val="002E5420"/>
    <w:rsid w:val="002E55E7"/>
    <w:rsid w:val="002E5726"/>
    <w:rsid w:val="002E598A"/>
    <w:rsid w:val="002E5BBE"/>
    <w:rsid w:val="002E5C0B"/>
    <w:rsid w:val="002E5D9E"/>
    <w:rsid w:val="002E60B0"/>
    <w:rsid w:val="002E6725"/>
    <w:rsid w:val="002E6B5C"/>
    <w:rsid w:val="002E6DAF"/>
    <w:rsid w:val="002E6E17"/>
    <w:rsid w:val="002E6EB0"/>
    <w:rsid w:val="002E6F60"/>
    <w:rsid w:val="002E7168"/>
    <w:rsid w:val="002E7709"/>
    <w:rsid w:val="002E77B0"/>
    <w:rsid w:val="002E78D5"/>
    <w:rsid w:val="002E78DB"/>
    <w:rsid w:val="002E7CF2"/>
    <w:rsid w:val="002F014A"/>
    <w:rsid w:val="002F033A"/>
    <w:rsid w:val="002F04FA"/>
    <w:rsid w:val="002F0756"/>
    <w:rsid w:val="002F0D1A"/>
    <w:rsid w:val="002F0FD1"/>
    <w:rsid w:val="002F1213"/>
    <w:rsid w:val="002F13EF"/>
    <w:rsid w:val="002F1515"/>
    <w:rsid w:val="002F19F2"/>
    <w:rsid w:val="002F1A4C"/>
    <w:rsid w:val="002F2232"/>
    <w:rsid w:val="002F2432"/>
    <w:rsid w:val="002F2995"/>
    <w:rsid w:val="002F2C92"/>
    <w:rsid w:val="002F302E"/>
    <w:rsid w:val="002F358C"/>
    <w:rsid w:val="002F3611"/>
    <w:rsid w:val="002F3AD2"/>
    <w:rsid w:val="002F3E12"/>
    <w:rsid w:val="002F3F01"/>
    <w:rsid w:val="002F401F"/>
    <w:rsid w:val="002F43B4"/>
    <w:rsid w:val="002F45E4"/>
    <w:rsid w:val="002F4628"/>
    <w:rsid w:val="002F47DB"/>
    <w:rsid w:val="002F47F8"/>
    <w:rsid w:val="002F4C41"/>
    <w:rsid w:val="002F4CAD"/>
    <w:rsid w:val="002F4D9D"/>
    <w:rsid w:val="002F51D5"/>
    <w:rsid w:val="002F58FF"/>
    <w:rsid w:val="002F59E6"/>
    <w:rsid w:val="002F5B03"/>
    <w:rsid w:val="002F670F"/>
    <w:rsid w:val="002F6BB4"/>
    <w:rsid w:val="002F6ED6"/>
    <w:rsid w:val="002F7593"/>
    <w:rsid w:val="002F7981"/>
    <w:rsid w:val="002F7AD1"/>
    <w:rsid w:val="002F7CBC"/>
    <w:rsid w:val="002F7F8F"/>
    <w:rsid w:val="00300372"/>
    <w:rsid w:val="00300539"/>
    <w:rsid w:val="00300A5D"/>
    <w:rsid w:val="00300B8C"/>
    <w:rsid w:val="00300C32"/>
    <w:rsid w:val="00301793"/>
    <w:rsid w:val="00302574"/>
    <w:rsid w:val="00302681"/>
    <w:rsid w:val="00302738"/>
    <w:rsid w:val="0030297A"/>
    <w:rsid w:val="00302DC0"/>
    <w:rsid w:val="0030302C"/>
    <w:rsid w:val="00303204"/>
    <w:rsid w:val="00303310"/>
    <w:rsid w:val="00303B06"/>
    <w:rsid w:val="00303F14"/>
    <w:rsid w:val="00303F2A"/>
    <w:rsid w:val="00303FC9"/>
    <w:rsid w:val="0030443B"/>
    <w:rsid w:val="00304511"/>
    <w:rsid w:val="00304530"/>
    <w:rsid w:val="003057C4"/>
    <w:rsid w:val="003058E8"/>
    <w:rsid w:val="00305C0F"/>
    <w:rsid w:val="00306217"/>
    <w:rsid w:val="00306BBD"/>
    <w:rsid w:val="00306EB3"/>
    <w:rsid w:val="00307031"/>
    <w:rsid w:val="00307347"/>
    <w:rsid w:val="00310202"/>
    <w:rsid w:val="003102E7"/>
    <w:rsid w:val="0031042A"/>
    <w:rsid w:val="00310594"/>
    <w:rsid w:val="00310D27"/>
    <w:rsid w:val="00310F0C"/>
    <w:rsid w:val="003112BC"/>
    <w:rsid w:val="0031131C"/>
    <w:rsid w:val="003114DD"/>
    <w:rsid w:val="00311889"/>
    <w:rsid w:val="0031189F"/>
    <w:rsid w:val="00311A6B"/>
    <w:rsid w:val="00311D26"/>
    <w:rsid w:val="00311D44"/>
    <w:rsid w:val="003124EA"/>
    <w:rsid w:val="00312573"/>
    <w:rsid w:val="00312C56"/>
    <w:rsid w:val="00313233"/>
    <w:rsid w:val="003139AC"/>
    <w:rsid w:val="00313BD8"/>
    <w:rsid w:val="003147FD"/>
    <w:rsid w:val="00314B7B"/>
    <w:rsid w:val="00314D9A"/>
    <w:rsid w:val="00315061"/>
    <w:rsid w:val="00315433"/>
    <w:rsid w:val="0031562B"/>
    <w:rsid w:val="00315979"/>
    <w:rsid w:val="00315D52"/>
    <w:rsid w:val="00315E80"/>
    <w:rsid w:val="00315F36"/>
    <w:rsid w:val="00316032"/>
    <w:rsid w:val="00316F4E"/>
    <w:rsid w:val="0031729E"/>
    <w:rsid w:val="00317741"/>
    <w:rsid w:val="0031799B"/>
    <w:rsid w:val="00317C0A"/>
    <w:rsid w:val="00317E19"/>
    <w:rsid w:val="00317F80"/>
    <w:rsid w:val="00320523"/>
    <w:rsid w:val="00320B53"/>
    <w:rsid w:val="003218CD"/>
    <w:rsid w:val="00321A3A"/>
    <w:rsid w:val="00321E71"/>
    <w:rsid w:val="00322074"/>
    <w:rsid w:val="00322078"/>
    <w:rsid w:val="00322482"/>
    <w:rsid w:val="0032248F"/>
    <w:rsid w:val="003226D7"/>
    <w:rsid w:val="00322EB9"/>
    <w:rsid w:val="003238FF"/>
    <w:rsid w:val="0032441D"/>
    <w:rsid w:val="0032458D"/>
    <w:rsid w:val="003247BF"/>
    <w:rsid w:val="00325499"/>
    <w:rsid w:val="00325C0A"/>
    <w:rsid w:val="003261B1"/>
    <w:rsid w:val="00326553"/>
    <w:rsid w:val="00326602"/>
    <w:rsid w:val="00326E20"/>
    <w:rsid w:val="0032782D"/>
    <w:rsid w:val="00327836"/>
    <w:rsid w:val="00327F24"/>
    <w:rsid w:val="00327FA6"/>
    <w:rsid w:val="0033007C"/>
    <w:rsid w:val="003303B7"/>
    <w:rsid w:val="00330AF8"/>
    <w:rsid w:val="00330E1D"/>
    <w:rsid w:val="00331458"/>
    <w:rsid w:val="00331CB0"/>
    <w:rsid w:val="003320D7"/>
    <w:rsid w:val="0033250F"/>
    <w:rsid w:val="003326C7"/>
    <w:rsid w:val="003327C0"/>
    <w:rsid w:val="00333762"/>
    <w:rsid w:val="00333CD8"/>
    <w:rsid w:val="00334263"/>
    <w:rsid w:val="00334302"/>
    <w:rsid w:val="003343C1"/>
    <w:rsid w:val="0033444C"/>
    <w:rsid w:val="00334633"/>
    <w:rsid w:val="003347AC"/>
    <w:rsid w:val="003347E2"/>
    <w:rsid w:val="00334AAD"/>
    <w:rsid w:val="00335912"/>
    <w:rsid w:val="00336146"/>
    <w:rsid w:val="0033666C"/>
    <w:rsid w:val="00336E80"/>
    <w:rsid w:val="00336F1C"/>
    <w:rsid w:val="00337680"/>
    <w:rsid w:val="003376CC"/>
    <w:rsid w:val="00337975"/>
    <w:rsid w:val="00340302"/>
    <w:rsid w:val="00340459"/>
    <w:rsid w:val="003405E4"/>
    <w:rsid w:val="0034060E"/>
    <w:rsid w:val="00340772"/>
    <w:rsid w:val="00340AC7"/>
    <w:rsid w:val="00340C6D"/>
    <w:rsid w:val="0034185C"/>
    <w:rsid w:val="00341FE4"/>
    <w:rsid w:val="00342686"/>
    <w:rsid w:val="00342C80"/>
    <w:rsid w:val="00342DE8"/>
    <w:rsid w:val="00342FD4"/>
    <w:rsid w:val="00342FF0"/>
    <w:rsid w:val="00343842"/>
    <w:rsid w:val="00343FBC"/>
    <w:rsid w:val="003441AA"/>
    <w:rsid w:val="00345441"/>
    <w:rsid w:val="003454E3"/>
    <w:rsid w:val="0034554D"/>
    <w:rsid w:val="003455F5"/>
    <w:rsid w:val="00345BAC"/>
    <w:rsid w:val="00345FA1"/>
    <w:rsid w:val="003460A0"/>
    <w:rsid w:val="00346818"/>
    <w:rsid w:val="003469C2"/>
    <w:rsid w:val="00347885"/>
    <w:rsid w:val="00347CC5"/>
    <w:rsid w:val="00350050"/>
    <w:rsid w:val="00350082"/>
    <w:rsid w:val="00350538"/>
    <w:rsid w:val="00350A61"/>
    <w:rsid w:val="00350AA0"/>
    <w:rsid w:val="00350D1F"/>
    <w:rsid w:val="0035103F"/>
    <w:rsid w:val="003517A0"/>
    <w:rsid w:val="003518D6"/>
    <w:rsid w:val="00351A05"/>
    <w:rsid w:val="00351A93"/>
    <w:rsid w:val="00351DBA"/>
    <w:rsid w:val="00351F8D"/>
    <w:rsid w:val="00352195"/>
    <w:rsid w:val="0035273B"/>
    <w:rsid w:val="00352854"/>
    <w:rsid w:val="00352E8D"/>
    <w:rsid w:val="00352FCE"/>
    <w:rsid w:val="00353135"/>
    <w:rsid w:val="003534FD"/>
    <w:rsid w:val="00353B5A"/>
    <w:rsid w:val="00353D87"/>
    <w:rsid w:val="00354521"/>
    <w:rsid w:val="0035464C"/>
    <w:rsid w:val="00354700"/>
    <w:rsid w:val="003547A9"/>
    <w:rsid w:val="003548BC"/>
    <w:rsid w:val="003553CE"/>
    <w:rsid w:val="0035559A"/>
    <w:rsid w:val="00355A65"/>
    <w:rsid w:val="00355C28"/>
    <w:rsid w:val="00355E35"/>
    <w:rsid w:val="003563EA"/>
    <w:rsid w:val="00356AA2"/>
    <w:rsid w:val="00356B31"/>
    <w:rsid w:val="00356CF7"/>
    <w:rsid w:val="003573BA"/>
    <w:rsid w:val="00357AF9"/>
    <w:rsid w:val="00357B4F"/>
    <w:rsid w:val="00357BFC"/>
    <w:rsid w:val="0036006E"/>
    <w:rsid w:val="0036050E"/>
    <w:rsid w:val="00360540"/>
    <w:rsid w:val="00360DF6"/>
    <w:rsid w:val="00360E5D"/>
    <w:rsid w:val="00360F62"/>
    <w:rsid w:val="0036122E"/>
    <w:rsid w:val="003612AD"/>
    <w:rsid w:val="00361440"/>
    <w:rsid w:val="00361577"/>
    <w:rsid w:val="0036176F"/>
    <w:rsid w:val="00362011"/>
    <w:rsid w:val="003622CE"/>
    <w:rsid w:val="003624C8"/>
    <w:rsid w:val="0036260E"/>
    <w:rsid w:val="00363AC2"/>
    <w:rsid w:val="00363EFE"/>
    <w:rsid w:val="00363F54"/>
    <w:rsid w:val="003646C1"/>
    <w:rsid w:val="00364863"/>
    <w:rsid w:val="00364C18"/>
    <w:rsid w:val="00364FD3"/>
    <w:rsid w:val="00365997"/>
    <w:rsid w:val="0036605D"/>
    <w:rsid w:val="00366A17"/>
    <w:rsid w:val="003674B6"/>
    <w:rsid w:val="0036755A"/>
    <w:rsid w:val="003676D1"/>
    <w:rsid w:val="00367A16"/>
    <w:rsid w:val="00367DCD"/>
    <w:rsid w:val="00367FC7"/>
    <w:rsid w:val="0037056D"/>
    <w:rsid w:val="00370572"/>
    <w:rsid w:val="003706E0"/>
    <w:rsid w:val="003707B8"/>
    <w:rsid w:val="00370988"/>
    <w:rsid w:val="00370B06"/>
    <w:rsid w:val="00370D3D"/>
    <w:rsid w:val="003710B3"/>
    <w:rsid w:val="003711FC"/>
    <w:rsid w:val="00371615"/>
    <w:rsid w:val="00371CCA"/>
    <w:rsid w:val="00371F40"/>
    <w:rsid w:val="00371F50"/>
    <w:rsid w:val="00372FA7"/>
    <w:rsid w:val="003731CD"/>
    <w:rsid w:val="003740F4"/>
    <w:rsid w:val="003740FC"/>
    <w:rsid w:val="00374B97"/>
    <w:rsid w:val="00374E04"/>
    <w:rsid w:val="00375224"/>
    <w:rsid w:val="0037524F"/>
    <w:rsid w:val="00375AC8"/>
    <w:rsid w:val="00375EEE"/>
    <w:rsid w:val="003760B7"/>
    <w:rsid w:val="003772ED"/>
    <w:rsid w:val="003774C4"/>
    <w:rsid w:val="00377548"/>
    <w:rsid w:val="00377C21"/>
    <w:rsid w:val="00380009"/>
    <w:rsid w:val="00380D49"/>
    <w:rsid w:val="0038131B"/>
    <w:rsid w:val="0038150A"/>
    <w:rsid w:val="003817C5"/>
    <w:rsid w:val="003817DD"/>
    <w:rsid w:val="00381BD8"/>
    <w:rsid w:val="00381CCC"/>
    <w:rsid w:val="00381F2B"/>
    <w:rsid w:val="00382235"/>
    <w:rsid w:val="0038297E"/>
    <w:rsid w:val="00382A60"/>
    <w:rsid w:val="00382AD5"/>
    <w:rsid w:val="00382FEB"/>
    <w:rsid w:val="00383136"/>
    <w:rsid w:val="0038389D"/>
    <w:rsid w:val="00383C73"/>
    <w:rsid w:val="003848E4"/>
    <w:rsid w:val="00384A72"/>
    <w:rsid w:val="00385154"/>
    <w:rsid w:val="00385291"/>
    <w:rsid w:val="003854A6"/>
    <w:rsid w:val="00385731"/>
    <w:rsid w:val="003859D1"/>
    <w:rsid w:val="00385FC9"/>
    <w:rsid w:val="0038660D"/>
    <w:rsid w:val="003866A7"/>
    <w:rsid w:val="003868E8"/>
    <w:rsid w:val="0038696D"/>
    <w:rsid w:val="003872DF"/>
    <w:rsid w:val="00387582"/>
    <w:rsid w:val="00387AAF"/>
    <w:rsid w:val="00387AB2"/>
    <w:rsid w:val="00387DD9"/>
    <w:rsid w:val="00387F07"/>
    <w:rsid w:val="003906C4"/>
    <w:rsid w:val="00390A7F"/>
    <w:rsid w:val="00390BFE"/>
    <w:rsid w:val="0039103C"/>
    <w:rsid w:val="0039135D"/>
    <w:rsid w:val="003922A5"/>
    <w:rsid w:val="00392386"/>
    <w:rsid w:val="00393C50"/>
    <w:rsid w:val="00394476"/>
    <w:rsid w:val="00394A74"/>
    <w:rsid w:val="00394C2B"/>
    <w:rsid w:val="003952E5"/>
    <w:rsid w:val="00395432"/>
    <w:rsid w:val="00395A77"/>
    <w:rsid w:val="00395B4F"/>
    <w:rsid w:val="00396003"/>
    <w:rsid w:val="003961F2"/>
    <w:rsid w:val="00396648"/>
    <w:rsid w:val="003967BD"/>
    <w:rsid w:val="003973ED"/>
    <w:rsid w:val="003975B6"/>
    <w:rsid w:val="0039774B"/>
    <w:rsid w:val="00397A9B"/>
    <w:rsid w:val="00397D45"/>
    <w:rsid w:val="00397EA6"/>
    <w:rsid w:val="003A00AC"/>
    <w:rsid w:val="003A043D"/>
    <w:rsid w:val="003A06CB"/>
    <w:rsid w:val="003A07B8"/>
    <w:rsid w:val="003A0F57"/>
    <w:rsid w:val="003A12CB"/>
    <w:rsid w:val="003A137D"/>
    <w:rsid w:val="003A15DA"/>
    <w:rsid w:val="003A214E"/>
    <w:rsid w:val="003A24DD"/>
    <w:rsid w:val="003A28CC"/>
    <w:rsid w:val="003A2B08"/>
    <w:rsid w:val="003A2C8A"/>
    <w:rsid w:val="003A3189"/>
    <w:rsid w:val="003A31AD"/>
    <w:rsid w:val="003A45EC"/>
    <w:rsid w:val="003A4B36"/>
    <w:rsid w:val="003A4C35"/>
    <w:rsid w:val="003A5334"/>
    <w:rsid w:val="003A5794"/>
    <w:rsid w:val="003A581A"/>
    <w:rsid w:val="003A5C32"/>
    <w:rsid w:val="003A5C59"/>
    <w:rsid w:val="003A5D5D"/>
    <w:rsid w:val="003A5F54"/>
    <w:rsid w:val="003A659B"/>
    <w:rsid w:val="003A6798"/>
    <w:rsid w:val="003A73D5"/>
    <w:rsid w:val="003A78CD"/>
    <w:rsid w:val="003B0562"/>
    <w:rsid w:val="003B081C"/>
    <w:rsid w:val="003B0DF7"/>
    <w:rsid w:val="003B0F8F"/>
    <w:rsid w:val="003B0F9A"/>
    <w:rsid w:val="003B0FB7"/>
    <w:rsid w:val="003B14A2"/>
    <w:rsid w:val="003B17CD"/>
    <w:rsid w:val="003B25B5"/>
    <w:rsid w:val="003B25BD"/>
    <w:rsid w:val="003B2BAC"/>
    <w:rsid w:val="003B2BF2"/>
    <w:rsid w:val="003B2C6B"/>
    <w:rsid w:val="003B2F43"/>
    <w:rsid w:val="003B36B3"/>
    <w:rsid w:val="003B3869"/>
    <w:rsid w:val="003B38B6"/>
    <w:rsid w:val="003B3CF1"/>
    <w:rsid w:val="003B418E"/>
    <w:rsid w:val="003B463F"/>
    <w:rsid w:val="003B46EA"/>
    <w:rsid w:val="003B4784"/>
    <w:rsid w:val="003B4895"/>
    <w:rsid w:val="003B49C7"/>
    <w:rsid w:val="003B4D15"/>
    <w:rsid w:val="003B5408"/>
    <w:rsid w:val="003B547E"/>
    <w:rsid w:val="003B59D7"/>
    <w:rsid w:val="003B5BEF"/>
    <w:rsid w:val="003B634E"/>
    <w:rsid w:val="003B64EE"/>
    <w:rsid w:val="003B66C7"/>
    <w:rsid w:val="003B7238"/>
    <w:rsid w:val="003B7363"/>
    <w:rsid w:val="003B7639"/>
    <w:rsid w:val="003C01D1"/>
    <w:rsid w:val="003C07A9"/>
    <w:rsid w:val="003C08CF"/>
    <w:rsid w:val="003C0CF0"/>
    <w:rsid w:val="003C0DE1"/>
    <w:rsid w:val="003C102F"/>
    <w:rsid w:val="003C1170"/>
    <w:rsid w:val="003C15C0"/>
    <w:rsid w:val="003C26A9"/>
    <w:rsid w:val="003C2BED"/>
    <w:rsid w:val="003C2C2A"/>
    <w:rsid w:val="003C32AC"/>
    <w:rsid w:val="003C3311"/>
    <w:rsid w:val="003C3A24"/>
    <w:rsid w:val="003C3F61"/>
    <w:rsid w:val="003C4211"/>
    <w:rsid w:val="003C4454"/>
    <w:rsid w:val="003C4993"/>
    <w:rsid w:val="003C4F4E"/>
    <w:rsid w:val="003C52D3"/>
    <w:rsid w:val="003C57BE"/>
    <w:rsid w:val="003C608B"/>
    <w:rsid w:val="003C6346"/>
    <w:rsid w:val="003C6D40"/>
    <w:rsid w:val="003C7023"/>
    <w:rsid w:val="003C7182"/>
    <w:rsid w:val="003C71E6"/>
    <w:rsid w:val="003C7A8F"/>
    <w:rsid w:val="003C7D83"/>
    <w:rsid w:val="003C7EC2"/>
    <w:rsid w:val="003D0050"/>
    <w:rsid w:val="003D099E"/>
    <w:rsid w:val="003D0BD0"/>
    <w:rsid w:val="003D0C06"/>
    <w:rsid w:val="003D0D6C"/>
    <w:rsid w:val="003D1123"/>
    <w:rsid w:val="003D126F"/>
    <w:rsid w:val="003D1633"/>
    <w:rsid w:val="003D20E1"/>
    <w:rsid w:val="003D235F"/>
    <w:rsid w:val="003D2A82"/>
    <w:rsid w:val="003D310E"/>
    <w:rsid w:val="003D31C3"/>
    <w:rsid w:val="003D33B5"/>
    <w:rsid w:val="003D35E9"/>
    <w:rsid w:val="003D3DC5"/>
    <w:rsid w:val="003D470B"/>
    <w:rsid w:val="003D489A"/>
    <w:rsid w:val="003D4CF8"/>
    <w:rsid w:val="003D5834"/>
    <w:rsid w:val="003D5866"/>
    <w:rsid w:val="003D59A3"/>
    <w:rsid w:val="003D59C1"/>
    <w:rsid w:val="003D5E0E"/>
    <w:rsid w:val="003D5EF2"/>
    <w:rsid w:val="003D650A"/>
    <w:rsid w:val="003D66D2"/>
    <w:rsid w:val="003D6710"/>
    <w:rsid w:val="003D6D9A"/>
    <w:rsid w:val="003D7781"/>
    <w:rsid w:val="003D79BE"/>
    <w:rsid w:val="003D7D4A"/>
    <w:rsid w:val="003E0177"/>
    <w:rsid w:val="003E0B4E"/>
    <w:rsid w:val="003E0C40"/>
    <w:rsid w:val="003E10F6"/>
    <w:rsid w:val="003E16A0"/>
    <w:rsid w:val="003E17C4"/>
    <w:rsid w:val="003E1838"/>
    <w:rsid w:val="003E18A3"/>
    <w:rsid w:val="003E1C73"/>
    <w:rsid w:val="003E2425"/>
    <w:rsid w:val="003E250B"/>
    <w:rsid w:val="003E2977"/>
    <w:rsid w:val="003E2FCB"/>
    <w:rsid w:val="003E3216"/>
    <w:rsid w:val="003E33B1"/>
    <w:rsid w:val="003E3452"/>
    <w:rsid w:val="003E3485"/>
    <w:rsid w:val="003E3702"/>
    <w:rsid w:val="003E38F5"/>
    <w:rsid w:val="003E3CFA"/>
    <w:rsid w:val="003E3F0E"/>
    <w:rsid w:val="003E412A"/>
    <w:rsid w:val="003E4152"/>
    <w:rsid w:val="003E4284"/>
    <w:rsid w:val="003E48C1"/>
    <w:rsid w:val="003E4BF5"/>
    <w:rsid w:val="003E4EEF"/>
    <w:rsid w:val="003E53EF"/>
    <w:rsid w:val="003E54C1"/>
    <w:rsid w:val="003E54C6"/>
    <w:rsid w:val="003E5531"/>
    <w:rsid w:val="003E5793"/>
    <w:rsid w:val="003E5C8E"/>
    <w:rsid w:val="003E5D40"/>
    <w:rsid w:val="003E678F"/>
    <w:rsid w:val="003E6F1F"/>
    <w:rsid w:val="003E73F7"/>
    <w:rsid w:val="003E7580"/>
    <w:rsid w:val="003E7C4D"/>
    <w:rsid w:val="003E7D50"/>
    <w:rsid w:val="003F04DF"/>
    <w:rsid w:val="003F04F6"/>
    <w:rsid w:val="003F0706"/>
    <w:rsid w:val="003F09D5"/>
    <w:rsid w:val="003F0D91"/>
    <w:rsid w:val="003F0F2E"/>
    <w:rsid w:val="003F1245"/>
    <w:rsid w:val="003F14BC"/>
    <w:rsid w:val="003F22FC"/>
    <w:rsid w:val="003F2AD8"/>
    <w:rsid w:val="003F2C6D"/>
    <w:rsid w:val="003F2CAE"/>
    <w:rsid w:val="003F3281"/>
    <w:rsid w:val="003F3302"/>
    <w:rsid w:val="003F4791"/>
    <w:rsid w:val="003F4E97"/>
    <w:rsid w:val="003F5280"/>
    <w:rsid w:val="003F5E88"/>
    <w:rsid w:val="003F66DA"/>
    <w:rsid w:val="003F672C"/>
    <w:rsid w:val="003F68B1"/>
    <w:rsid w:val="003F6ABC"/>
    <w:rsid w:val="003F6B21"/>
    <w:rsid w:val="003F7005"/>
    <w:rsid w:val="003F71F7"/>
    <w:rsid w:val="003F735E"/>
    <w:rsid w:val="003F7680"/>
    <w:rsid w:val="003F7849"/>
    <w:rsid w:val="003F7C2C"/>
    <w:rsid w:val="003F7EB5"/>
    <w:rsid w:val="00400DA8"/>
    <w:rsid w:val="00400F64"/>
    <w:rsid w:val="0040136D"/>
    <w:rsid w:val="004014E0"/>
    <w:rsid w:val="0040181F"/>
    <w:rsid w:val="004019A8"/>
    <w:rsid w:val="004019DA"/>
    <w:rsid w:val="004023D6"/>
    <w:rsid w:val="0040285B"/>
    <w:rsid w:val="00402921"/>
    <w:rsid w:val="00402A1B"/>
    <w:rsid w:val="00402D1B"/>
    <w:rsid w:val="00402FCC"/>
    <w:rsid w:val="00403449"/>
    <w:rsid w:val="0040353F"/>
    <w:rsid w:val="004035D9"/>
    <w:rsid w:val="00403716"/>
    <w:rsid w:val="0040375D"/>
    <w:rsid w:val="00403937"/>
    <w:rsid w:val="004041F7"/>
    <w:rsid w:val="0040425A"/>
    <w:rsid w:val="00404435"/>
    <w:rsid w:val="004046F9"/>
    <w:rsid w:val="00404C82"/>
    <w:rsid w:val="00404CCE"/>
    <w:rsid w:val="00404D64"/>
    <w:rsid w:val="00404FA3"/>
    <w:rsid w:val="00405237"/>
    <w:rsid w:val="00405780"/>
    <w:rsid w:val="00405784"/>
    <w:rsid w:val="00405EAB"/>
    <w:rsid w:val="00405EBB"/>
    <w:rsid w:val="00406556"/>
    <w:rsid w:val="0040688C"/>
    <w:rsid w:val="00406FD5"/>
    <w:rsid w:val="004075DA"/>
    <w:rsid w:val="0040768A"/>
    <w:rsid w:val="004076D6"/>
    <w:rsid w:val="0040775C"/>
    <w:rsid w:val="0040790E"/>
    <w:rsid w:val="0040796B"/>
    <w:rsid w:val="0041006A"/>
    <w:rsid w:val="0041010B"/>
    <w:rsid w:val="004106A5"/>
    <w:rsid w:val="004113BE"/>
    <w:rsid w:val="004114BD"/>
    <w:rsid w:val="00411F07"/>
    <w:rsid w:val="00411F4D"/>
    <w:rsid w:val="00412E1B"/>
    <w:rsid w:val="00412FBD"/>
    <w:rsid w:val="004137BE"/>
    <w:rsid w:val="0041394A"/>
    <w:rsid w:val="00413CCD"/>
    <w:rsid w:val="004140C5"/>
    <w:rsid w:val="00414126"/>
    <w:rsid w:val="004149CE"/>
    <w:rsid w:val="00414CE3"/>
    <w:rsid w:val="00414E59"/>
    <w:rsid w:val="00414E5E"/>
    <w:rsid w:val="00414EED"/>
    <w:rsid w:val="004151AC"/>
    <w:rsid w:val="004155CF"/>
    <w:rsid w:val="004157E6"/>
    <w:rsid w:val="00415863"/>
    <w:rsid w:val="00415B5B"/>
    <w:rsid w:val="00416055"/>
    <w:rsid w:val="004160AB"/>
    <w:rsid w:val="004161C8"/>
    <w:rsid w:val="00416686"/>
    <w:rsid w:val="004174A0"/>
    <w:rsid w:val="00417BCD"/>
    <w:rsid w:val="0042038E"/>
    <w:rsid w:val="00420427"/>
    <w:rsid w:val="00420C48"/>
    <w:rsid w:val="00421145"/>
    <w:rsid w:val="00421737"/>
    <w:rsid w:val="00421A58"/>
    <w:rsid w:val="00421E85"/>
    <w:rsid w:val="00421F8A"/>
    <w:rsid w:val="004227E9"/>
    <w:rsid w:val="0042282D"/>
    <w:rsid w:val="004229DC"/>
    <w:rsid w:val="00422B5C"/>
    <w:rsid w:val="00422C71"/>
    <w:rsid w:val="004230D5"/>
    <w:rsid w:val="004233BB"/>
    <w:rsid w:val="00423DFE"/>
    <w:rsid w:val="00423E37"/>
    <w:rsid w:val="00423E50"/>
    <w:rsid w:val="0042417A"/>
    <w:rsid w:val="00424795"/>
    <w:rsid w:val="004249E5"/>
    <w:rsid w:val="00424D9B"/>
    <w:rsid w:val="00424F13"/>
    <w:rsid w:val="00425346"/>
    <w:rsid w:val="0042541D"/>
    <w:rsid w:val="00425465"/>
    <w:rsid w:val="004257F1"/>
    <w:rsid w:val="0042595D"/>
    <w:rsid w:val="004259D5"/>
    <w:rsid w:val="00426969"/>
    <w:rsid w:val="00426A06"/>
    <w:rsid w:val="00426AF9"/>
    <w:rsid w:val="00426F92"/>
    <w:rsid w:val="00427764"/>
    <w:rsid w:val="00427DA7"/>
    <w:rsid w:val="00427E08"/>
    <w:rsid w:val="00427E86"/>
    <w:rsid w:val="00427F02"/>
    <w:rsid w:val="0043044B"/>
    <w:rsid w:val="004307FD"/>
    <w:rsid w:val="00430827"/>
    <w:rsid w:val="00430CEA"/>
    <w:rsid w:val="00430EEB"/>
    <w:rsid w:val="00431126"/>
    <w:rsid w:val="0043124B"/>
    <w:rsid w:val="00431398"/>
    <w:rsid w:val="0043142B"/>
    <w:rsid w:val="00431E01"/>
    <w:rsid w:val="00432479"/>
    <w:rsid w:val="00432848"/>
    <w:rsid w:val="00432DCA"/>
    <w:rsid w:val="00432FC6"/>
    <w:rsid w:val="00433459"/>
    <w:rsid w:val="00433687"/>
    <w:rsid w:val="0043375E"/>
    <w:rsid w:val="0043383C"/>
    <w:rsid w:val="00433C1A"/>
    <w:rsid w:val="00433CE8"/>
    <w:rsid w:val="00433F50"/>
    <w:rsid w:val="00433F6C"/>
    <w:rsid w:val="0043402E"/>
    <w:rsid w:val="00434058"/>
    <w:rsid w:val="00434102"/>
    <w:rsid w:val="0043469A"/>
    <w:rsid w:val="004348DB"/>
    <w:rsid w:val="00434928"/>
    <w:rsid w:val="004349A0"/>
    <w:rsid w:val="00434D24"/>
    <w:rsid w:val="00434FA9"/>
    <w:rsid w:val="00435192"/>
    <w:rsid w:val="00435358"/>
    <w:rsid w:val="004353BE"/>
    <w:rsid w:val="0043568A"/>
    <w:rsid w:val="004359F1"/>
    <w:rsid w:val="004361D8"/>
    <w:rsid w:val="00436B1D"/>
    <w:rsid w:val="00437A92"/>
    <w:rsid w:val="00437AE8"/>
    <w:rsid w:val="00437CB7"/>
    <w:rsid w:val="004401EA"/>
    <w:rsid w:val="00440668"/>
    <w:rsid w:val="0044072C"/>
    <w:rsid w:val="0044077B"/>
    <w:rsid w:val="00440BE7"/>
    <w:rsid w:val="00441003"/>
    <w:rsid w:val="00441444"/>
    <w:rsid w:val="00441652"/>
    <w:rsid w:val="0044197B"/>
    <w:rsid w:val="004422F8"/>
    <w:rsid w:val="0044264B"/>
    <w:rsid w:val="00442B95"/>
    <w:rsid w:val="004437F7"/>
    <w:rsid w:val="0044449B"/>
    <w:rsid w:val="00444A60"/>
    <w:rsid w:val="00444A91"/>
    <w:rsid w:val="004452CE"/>
    <w:rsid w:val="004454B2"/>
    <w:rsid w:val="0044573B"/>
    <w:rsid w:val="004457FB"/>
    <w:rsid w:val="00445B8A"/>
    <w:rsid w:val="00445BF6"/>
    <w:rsid w:val="0044609B"/>
    <w:rsid w:val="004462F2"/>
    <w:rsid w:val="0044669D"/>
    <w:rsid w:val="00446783"/>
    <w:rsid w:val="00446EFF"/>
    <w:rsid w:val="00447043"/>
    <w:rsid w:val="004505F7"/>
    <w:rsid w:val="00450CC8"/>
    <w:rsid w:val="00451577"/>
    <w:rsid w:val="00451A47"/>
    <w:rsid w:val="00451D7B"/>
    <w:rsid w:val="00451DE3"/>
    <w:rsid w:val="004521FF"/>
    <w:rsid w:val="00452309"/>
    <w:rsid w:val="00452D48"/>
    <w:rsid w:val="00452EC9"/>
    <w:rsid w:val="004530C4"/>
    <w:rsid w:val="00453148"/>
    <w:rsid w:val="00453189"/>
    <w:rsid w:val="0045332F"/>
    <w:rsid w:val="004533BF"/>
    <w:rsid w:val="004534B4"/>
    <w:rsid w:val="00453931"/>
    <w:rsid w:val="00453E9B"/>
    <w:rsid w:val="00454501"/>
    <w:rsid w:val="00454776"/>
    <w:rsid w:val="0045481C"/>
    <w:rsid w:val="00454BC8"/>
    <w:rsid w:val="00454F40"/>
    <w:rsid w:val="004552B7"/>
    <w:rsid w:val="00455593"/>
    <w:rsid w:val="004557BE"/>
    <w:rsid w:val="00455C23"/>
    <w:rsid w:val="00455C4D"/>
    <w:rsid w:val="00455F14"/>
    <w:rsid w:val="00455FAE"/>
    <w:rsid w:val="0045639D"/>
    <w:rsid w:val="00456EC6"/>
    <w:rsid w:val="00456EC9"/>
    <w:rsid w:val="004572C1"/>
    <w:rsid w:val="004574B2"/>
    <w:rsid w:val="00457855"/>
    <w:rsid w:val="004578D1"/>
    <w:rsid w:val="00457CDB"/>
    <w:rsid w:val="00460771"/>
    <w:rsid w:val="0046137A"/>
    <w:rsid w:val="00461492"/>
    <w:rsid w:val="0046183A"/>
    <w:rsid w:val="00461EA1"/>
    <w:rsid w:val="00461EC1"/>
    <w:rsid w:val="004623FA"/>
    <w:rsid w:val="004624E1"/>
    <w:rsid w:val="00462945"/>
    <w:rsid w:val="004631F6"/>
    <w:rsid w:val="004632DF"/>
    <w:rsid w:val="00463541"/>
    <w:rsid w:val="00463663"/>
    <w:rsid w:val="00463838"/>
    <w:rsid w:val="00463B29"/>
    <w:rsid w:val="00463B34"/>
    <w:rsid w:val="00463D80"/>
    <w:rsid w:val="0046411C"/>
    <w:rsid w:val="004643FE"/>
    <w:rsid w:val="004653FA"/>
    <w:rsid w:val="004655BB"/>
    <w:rsid w:val="004656FA"/>
    <w:rsid w:val="004657FC"/>
    <w:rsid w:val="004658E0"/>
    <w:rsid w:val="00465C3E"/>
    <w:rsid w:val="00465DD2"/>
    <w:rsid w:val="00465E29"/>
    <w:rsid w:val="00465E7E"/>
    <w:rsid w:val="00465FC6"/>
    <w:rsid w:val="004660A2"/>
    <w:rsid w:val="004662C2"/>
    <w:rsid w:val="00466BA4"/>
    <w:rsid w:val="00466BB7"/>
    <w:rsid w:val="004671D6"/>
    <w:rsid w:val="004673CC"/>
    <w:rsid w:val="004678F3"/>
    <w:rsid w:val="00467F6F"/>
    <w:rsid w:val="00470482"/>
    <w:rsid w:val="004710B9"/>
    <w:rsid w:val="004713E8"/>
    <w:rsid w:val="00471A40"/>
    <w:rsid w:val="0047210D"/>
    <w:rsid w:val="004723D7"/>
    <w:rsid w:val="00472418"/>
    <w:rsid w:val="0047266A"/>
    <w:rsid w:val="00473677"/>
    <w:rsid w:val="00473E31"/>
    <w:rsid w:val="00473FE9"/>
    <w:rsid w:val="00474791"/>
    <w:rsid w:val="00474A81"/>
    <w:rsid w:val="00474BCC"/>
    <w:rsid w:val="00475934"/>
    <w:rsid w:val="00475A25"/>
    <w:rsid w:val="00475E8A"/>
    <w:rsid w:val="00476619"/>
    <w:rsid w:val="00476D0E"/>
    <w:rsid w:val="00477002"/>
    <w:rsid w:val="0047763C"/>
    <w:rsid w:val="004779EE"/>
    <w:rsid w:val="00477A73"/>
    <w:rsid w:val="00477F17"/>
    <w:rsid w:val="00480340"/>
    <w:rsid w:val="0048045C"/>
    <w:rsid w:val="0048091E"/>
    <w:rsid w:val="00480985"/>
    <w:rsid w:val="004811FF"/>
    <w:rsid w:val="004813FD"/>
    <w:rsid w:val="00481733"/>
    <w:rsid w:val="00481D4E"/>
    <w:rsid w:val="00481D58"/>
    <w:rsid w:val="00481E1B"/>
    <w:rsid w:val="00481E3F"/>
    <w:rsid w:val="0048226E"/>
    <w:rsid w:val="0048241C"/>
    <w:rsid w:val="004824C9"/>
    <w:rsid w:val="004826D2"/>
    <w:rsid w:val="00482A51"/>
    <w:rsid w:val="00483258"/>
    <w:rsid w:val="00483695"/>
    <w:rsid w:val="0048398E"/>
    <w:rsid w:val="00483A17"/>
    <w:rsid w:val="00483DB2"/>
    <w:rsid w:val="00483EE9"/>
    <w:rsid w:val="00484563"/>
    <w:rsid w:val="00484698"/>
    <w:rsid w:val="004848F4"/>
    <w:rsid w:val="00485155"/>
    <w:rsid w:val="0048534B"/>
    <w:rsid w:val="0048536E"/>
    <w:rsid w:val="004859A9"/>
    <w:rsid w:val="00485C16"/>
    <w:rsid w:val="004860FB"/>
    <w:rsid w:val="00486529"/>
    <w:rsid w:val="0048687B"/>
    <w:rsid w:val="00486F52"/>
    <w:rsid w:val="00487A5A"/>
    <w:rsid w:val="00487B71"/>
    <w:rsid w:val="0049059F"/>
    <w:rsid w:val="00490648"/>
    <w:rsid w:val="00490A0A"/>
    <w:rsid w:val="00490C1E"/>
    <w:rsid w:val="00490CD7"/>
    <w:rsid w:val="00490E03"/>
    <w:rsid w:val="004910A4"/>
    <w:rsid w:val="0049153F"/>
    <w:rsid w:val="00491BCF"/>
    <w:rsid w:val="00491D80"/>
    <w:rsid w:val="004924D3"/>
    <w:rsid w:val="0049253C"/>
    <w:rsid w:val="00492AA9"/>
    <w:rsid w:val="00493E53"/>
    <w:rsid w:val="00494123"/>
    <w:rsid w:val="004941C1"/>
    <w:rsid w:val="00494D15"/>
    <w:rsid w:val="00495072"/>
    <w:rsid w:val="004950C4"/>
    <w:rsid w:val="004951F4"/>
    <w:rsid w:val="004957F0"/>
    <w:rsid w:val="00495A08"/>
    <w:rsid w:val="00495ECA"/>
    <w:rsid w:val="0049608D"/>
    <w:rsid w:val="004965C0"/>
    <w:rsid w:val="00496C74"/>
    <w:rsid w:val="00496F36"/>
    <w:rsid w:val="0049754E"/>
    <w:rsid w:val="004976E5"/>
    <w:rsid w:val="00497CD0"/>
    <w:rsid w:val="00497ED8"/>
    <w:rsid w:val="004A049B"/>
    <w:rsid w:val="004A07E7"/>
    <w:rsid w:val="004A088B"/>
    <w:rsid w:val="004A0F49"/>
    <w:rsid w:val="004A1283"/>
    <w:rsid w:val="004A1438"/>
    <w:rsid w:val="004A156A"/>
    <w:rsid w:val="004A1717"/>
    <w:rsid w:val="004A2129"/>
    <w:rsid w:val="004A229C"/>
    <w:rsid w:val="004A278A"/>
    <w:rsid w:val="004A2BFD"/>
    <w:rsid w:val="004A2F07"/>
    <w:rsid w:val="004A305B"/>
    <w:rsid w:val="004A371D"/>
    <w:rsid w:val="004A395D"/>
    <w:rsid w:val="004A3EB7"/>
    <w:rsid w:val="004A413D"/>
    <w:rsid w:val="004A48C7"/>
    <w:rsid w:val="004A4A39"/>
    <w:rsid w:val="004A4CD5"/>
    <w:rsid w:val="004A4D34"/>
    <w:rsid w:val="004A4DD3"/>
    <w:rsid w:val="004A5996"/>
    <w:rsid w:val="004A5B42"/>
    <w:rsid w:val="004A6001"/>
    <w:rsid w:val="004A69C5"/>
    <w:rsid w:val="004A730C"/>
    <w:rsid w:val="004A75FE"/>
    <w:rsid w:val="004A78F4"/>
    <w:rsid w:val="004B01F6"/>
    <w:rsid w:val="004B026A"/>
    <w:rsid w:val="004B0AD7"/>
    <w:rsid w:val="004B0B73"/>
    <w:rsid w:val="004B0E71"/>
    <w:rsid w:val="004B1155"/>
    <w:rsid w:val="004B14A9"/>
    <w:rsid w:val="004B1995"/>
    <w:rsid w:val="004B1B1A"/>
    <w:rsid w:val="004B2278"/>
    <w:rsid w:val="004B22FB"/>
    <w:rsid w:val="004B2399"/>
    <w:rsid w:val="004B23A2"/>
    <w:rsid w:val="004B23CC"/>
    <w:rsid w:val="004B28C9"/>
    <w:rsid w:val="004B2936"/>
    <w:rsid w:val="004B2B9C"/>
    <w:rsid w:val="004B2CE1"/>
    <w:rsid w:val="004B31F9"/>
    <w:rsid w:val="004B3B8E"/>
    <w:rsid w:val="004B410F"/>
    <w:rsid w:val="004B4466"/>
    <w:rsid w:val="004B4938"/>
    <w:rsid w:val="004B56F9"/>
    <w:rsid w:val="004B610E"/>
    <w:rsid w:val="004B6114"/>
    <w:rsid w:val="004B6134"/>
    <w:rsid w:val="004B6275"/>
    <w:rsid w:val="004B6293"/>
    <w:rsid w:val="004B64F0"/>
    <w:rsid w:val="004B6C51"/>
    <w:rsid w:val="004B6D0A"/>
    <w:rsid w:val="004B70B0"/>
    <w:rsid w:val="004B70B9"/>
    <w:rsid w:val="004B714C"/>
    <w:rsid w:val="004B71A9"/>
    <w:rsid w:val="004B745F"/>
    <w:rsid w:val="004B754E"/>
    <w:rsid w:val="004B7779"/>
    <w:rsid w:val="004B795D"/>
    <w:rsid w:val="004B799D"/>
    <w:rsid w:val="004B79C0"/>
    <w:rsid w:val="004B7DDA"/>
    <w:rsid w:val="004C0074"/>
    <w:rsid w:val="004C0651"/>
    <w:rsid w:val="004C1184"/>
    <w:rsid w:val="004C12D4"/>
    <w:rsid w:val="004C16BC"/>
    <w:rsid w:val="004C19AE"/>
    <w:rsid w:val="004C1A5D"/>
    <w:rsid w:val="004C1DC1"/>
    <w:rsid w:val="004C211C"/>
    <w:rsid w:val="004C21E1"/>
    <w:rsid w:val="004C252F"/>
    <w:rsid w:val="004C29E6"/>
    <w:rsid w:val="004C2E9F"/>
    <w:rsid w:val="004C317D"/>
    <w:rsid w:val="004C35AD"/>
    <w:rsid w:val="004C3C75"/>
    <w:rsid w:val="004C3DB1"/>
    <w:rsid w:val="004C3F7E"/>
    <w:rsid w:val="004C4566"/>
    <w:rsid w:val="004C491D"/>
    <w:rsid w:val="004C491E"/>
    <w:rsid w:val="004C4A25"/>
    <w:rsid w:val="004C4C62"/>
    <w:rsid w:val="004C4EF4"/>
    <w:rsid w:val="004C5463"/>
    <w:rsid w:val="004C58D7"/>
    <w:rsid w:val="004C58F9"/>
    <w:rsid w:val="004C60EE"/>
    <w:rsid w:val="004C6514"/>
    <w:rsid w:val="004C6AF7"/>
    <w:rsid w:val="004C7081"/>
    <w:rsid w:val="004C71D7"/>
    <w:rsid w:val="004C754C"/>
    <w:rsid w:val="004C7C9D"/>
    <w:rsid w:val="004C7EB0"/>
    <w:rsid w:val="004D01AE"/>
    <w:rsid w:val="004D026D"/>
    <w:rsid w:val="004D0403"/>
    <w:rsid w:val="004D0F69"/>
    <w:rsid w:val="004D138C"/>
    <w:rsid w:val="004D1769"/>
    <w:rsid w:val="004D19D6"/>
    <w:rsid w:val="004D1A29"/>
    <w:rsid w:val="004D1AA6"/>
    <w:rsid w:val="004D1B24"/>
    <w:rsid w:val="004D2BD8"/>
    <w:rsid w:val="004D35C0"/>
    <w:rsid w:val="004D3657"/>
    <w:rsid w:val="004D3838"/>
    <w:rsid w:val="004D3926"/>
    <w:rsid w:val="004D3B38"/>
    <w:rsid w:val="004D4293"/>
    <w:rsid w:val="004D4D10"/>
    <w:rsid w:val="004D542B"/>
    <w:rsid w:val="004D58D2"/>
    <w:rsid w:val="004D5BC4"/>
    <w:rsid w:val="004D62CA"/>
    <w:rsid w:val="004D6379"/>
    <w:rsid w:val="004D672C"/>
    <w:rsid w:val="004D683E"/>
    <w:rsid w:val="004D6905"/>
    <w:rsid w:val="004D724D"/>
    <w:rsid w:val="004D7CEF"/>
    <w:rsid w:val="004E09C6"/>
    <w:rsid w:val="004E0B33"/>
    <w:rsid w:val="004E0C28"/>
    <w:rsid w:val="004E0F78"/>
    <w:rsid w:val="004E1462"/>
    <w:rsid w:val="004E147E"/>
    <w:rsid w:val="004E15AE"/>
    <w:rsid w:val="004E1966"/>
    <w:rsid w:val="004E1DC5"/>
    <w:rsid w:val="004E225E"/>
    <w:rsid w:val="004E22CB"/>
    <w:rsid w:val="004E2654"/>
    <w:rsid w:val="004E2BA2"/>
    <w:rsid w:val="004E2ED5"/>
    <w:rsid w:val="004E2EE0"/>
    <w:rsid w:val="004E361E"/>
    <w:rsid w:val="004E3638"/>
    <w:rsid w:val="004E3823"/>
    <w:rsid w:val="004E390C"/>
    <w:rsid w:val="004E3E40"/>
    <w:rsid w:val="004E4304"/>
    <w:rsid w:val="004E46A5"/>
    <w:rsid w:val="004E6193"/>
    <w:rsid w:val="004E61CF"/>
    <w:rsid w:val="004E642C"/>
    <w:rsid w:val="004E654B"/>
    <w:rsid w:val="004E65CD"/>
    <w:rsid w:val="004E6E20"/>
    <w:rsid w:val="004E6E5F"/>
    <w:rsid w:val="004E7698"/>
    <w:rsid w:val="004E777F"/>
    <w:rsid w:val="004E78F5"/>
    <w:rsid w:val="004E78F8"/>
    <w:rsid w:val="004E7D1D"/>
    <w:rsid w:val="004E7FEB"/>
    <w:rsid w:val="004F0184"/>
    <w:rsid w:val="004F0907"/>
    <w:rsid w:val="004F0D72"/>
    <w:rsid w:val="004F1085"/>
    <w:rsid w:val="004F1296"/>
    <w:rsid w:val="004F162A"/>
    <w:rsid w:val="004F203B"/>
    <w:rsid w:val="004F2043"/>
    <w:rsid w:val="004F216C"/>
    <w:rsid w:val="004F25CA"/>
    <w:rsid w:val="004F29FE"/>
    <w:rsid w:val="004F3280"/>
    <w:rsid w:val="004F32FF"/>
    <w:rsid w:val="004F364F"/>
    <w:rsid w:val="004F3967"/>
    <w:rsid w:val="004F39E5"/>
    <w:rsid w:val="004F3FD7"/>
    <w:rsid w:val="004F4535"/>
    <w:rsid w:val="004F503E"/>
    <w:rsid w:val="004F523D"/>
    <w:rsid w:val="004F5846"/>
    <w:rsid w:val="004F5ADD"/>
    <w:rsid w:val="004F5DCB"/>
    <w:rsid w:val="004F6333"/>
    <w:rsid w:val="004F63C1"/>
    <w:rsid w:val="004F64A5"/>
    <w:rsid w:val="004F684D"/>
    <w:rsid w:val="004F68E4"/>
    <w:rsid w:val="004F693D"/>
    <w:rsid w:val="004F695D"/>
    <w:rsid w:val="004F6A84"/>
    <w:rsid w:val="004F6CB2"/>
    <w:rsid w:val="004F6E4C"/>
    <w:rsid w:val="004F7529"/>
    <w:rsid w:val="004F7663"/>
    <w:rsid w:val="004F76F5"/>
    <w:rsid w:val="004F7BF1"/>
    <w:rsid w:val="004F7D11"/>
    <w:rsid w:val="004F7D1D"/>
    <w:rsid w:val="004F7EDB"/>
    <w:rsid w:val="005004D9"/>
    <w:rsid w:val="00500561"/>
    <w:rsid w:val="00500D3E"/>
    <w:rsid w:val="0050137D"/>
    <w:rsid w:val="005013A5"/>
    <w:rsid w:val="00501A99"/>
    <w:rsid w:val="00502355"/>
    <w:rsid w:val="0050253F"/>
    <w:rsid w:val="005026B3"/>
    <w:rsid w:val="00502780"/>
    <w:rsid w:val="00502867"/>
    <w:rsid w:val="00502DFD"/>
    <w:rsid w:val="00503306"/>
    <w:rsid w:val="005034ED"/>
    <w:rsid w:val="005038F4"/>
    <w:rsid w:val="00503BC1"/>
    <w:rsid w:val="00503D4D"/>
    <w:rsid w:val="00503E95"/>
    <w:rsid w:val="00503E9C"/>
    <w:rsid w:val="00503F1D"/>
    <w:rsid w:val="00503F7A"/>
    <w:rsid w:val="00504C34"/>
    <w:rsid w:val="00504EDE"/>
    <w:rsid w:val="00504F90"/>
    <w:rsid w:val="00505026"/>
    <w:rsid w:val="005053DE"/>
    <w:rsid w:val="005055B6"/>
    <w:rsid w:val="00505958"/>
    <w:rsid w:val="00505B8B"/>
    <w:rsid w:val="00506009"/>
    <w:rsid w:val="005062BC"/>
    <w:rsid w:val="00506818"/>
    <w:rsid w:val="00506E2F"/>
    <w:rsid w:val="00507002"/>
    <w:rsid w:val="00507898"/>
    <w:rsid w:val="00510A1C"/>
    <w:rsid w:val="00510B04"/>
    <w:rsid w:val="00510DD4"/>
    <w:rsid w:val="00510F20"/>
    <w:rsid w:val="00511341"/>
    <w:rsid w:val="00512042"/>
    <w:rsid w:val="005122C8"/>
    <w:rsid w:val="005125AE"/>
    <w:rsid w:val="005126D0"/>
    <w:rsid w:val="005132DC"/>
    <w:rsid w:val="00513653"/>
    <w:rsid w:val="00513C61"/>
    <w:rsid w:val="00513CF9"/>
    <w:rsid w:val="0051409D"/>
    <w:rsid w:val="0051473F"/>
    <w:rsid w:val="00514A5D"/>
    <w:rsid w:val="00515846"/>
    <w:rsid w:val="00515D23"/>
    <w:rsid w:val="0051639A"/>
    <w:rsid w:val="00516561"/>
    <w:rsid w:val="0051701D"/>
    <w:rsid w:val="00517249"/>
    <w:rsid w:val="005172AB"/>
    <w:rsid w:val="00517695"/>
    <w:rsid w:val="00520056"/>
    <w:rsid w:val="0052015F"/>
    <w:rsid w:val="005202AC"/>
    <w:rsid w:val="005204ED"/>
    <w:rsid w:val="0052095F"/>
    <w:rsid w:val="00520A53"/>
    <w:rsid w:val="005212BE"/>
    <w:rsid w:val="005213A3"/>
    <w:rsid w:val="00521621"/>
    <w:rsid w:val="005216E5"/>
    <w:rsid w:val="0052185A"/>
    <w:rsid w:val="005218F9"/>
    <w:rsid w:val="00521B2C"/>
    <w:rsid w:val="00521D6B"/>
    <w:rsid w:val="00521F24"/>
    <w:rsid w:val="00522017"/>
    <w:rsid w:val="00522CA0"/>
    <w:rsid w:val="00522E83"/>
    <w:rsid w:val="0052316C"/>
    <w:rsid w:val="00523479"/>
    <w:rsid w:val="00523515"/>
    <w:rsid w:val="005236D4"/>
    <w:rsid w:val="0052427E"/>
    <w:rsid w:val="00524512"/>
    <w:rsid w:val="00524528"/>
    <w:rsid w:val="0052472D"/>
    <w:rsid w:val="00524E1E"/>
    <w:rsid w:val="0052528E"/>
    <w:rsid w:val="0052552C"/>
    <w:rsid w:val="0052570B"/>
    <w:rsid w:val="005259EB"/>
    <w:rsid w:val="005259F9"/>
    <w:rsid w:val="00525A3C"/>
    <w:rsid w:val="00525FE1"/>
    <w:rsid w:val="00526347"/>
    <w:rsid w:val="00526D7D"/>
    <w:rsid w:val="00526F05"/>
    <w:rsid w:val="00526FB9"/>
    <w:rsid w:val="00527186"/>
    <w:rsid w:val="0052750D"/>
    <w:rsid w:val="0052764A"/>
    <w:rsid w:val="00527F5C"/>
    <w:rsid w:val="00530FC2"/>
    <w:rsid w:val="00531273"/>
    <w:rsid w:val="00531A7D"/>
    <w:rsid w:val="005326F2"/>
    <w:rsid w:val="00533141"/>
    <w:rsid w:val="00533219"/>
    <w:rsid w:val="00533482"/>
    <w:rsid w:val="005335FE"/>
    <w:rsid w:val="00534780"/>
    <w:rsid w:val="0053480A"/>
    <w:rsid w:val="00534B4C"/>
    <w:rsid w:val="00534D40"/>
    <w:rsid w:val="00534D97"/>
    <w:rsid w:val="0053525E"/>
    <w:rsid w:val="0053533F"/>
    <w:rsid w:val="005355F0"/>
    <w:rsid w:val="00535B4B"/>
    <w:rsid w:val="00535B58"/>
    <w:rsid w:val="00535F46"/>
    <w:rsid w:val="00536355"/>
    <w:rsid w:val="005365CC"/>
    <w:rsid w:val="00536945"/>
    <w:rsid w:val="00536A7B"/>
    <w:rsid w:val="00536B71"/>
    <w:rsid w:val="00536DD5"/>
    <w:rsid w:val="0053789A"/>
    <w:rsid w:val="005400E6"/>
    <w:rsid w:val="005402E7"/>
    <w:rsid w:val="005407A6"/>
    <w:rsid w:val="00540BD9"/>
    <w:rsid w:val="00540BF5"/>
    <w:rsid w:val="00540C50"/>
    <w:rsid w:val="00541177"/>
    <w:rsid w:val="00541591"/>
    <w:rsid w:val="00541D88"/>
    <w:rsid w:val="00542EF2"/>
    <w:rsid w:val="005432A3"/>
    <w:rsid w:val="00544525"/>
    <w:rsid w:val="00544541"/>
    <w:rsid w:val="005448BA"/>
    <w:rsid w:val="00545891"/>
    <w:rsid w:val="00545E15"/>
    <w:rsid w:val="00545F6C"/>
    <w:rsid w:val="005460ED"/>
    <w:rsid w:val="00546364"/>
    <w:rsid w:val="005463D3"/>
    <w:rsid w:val="0054686A"/>
    <w:rsid w:val="00546FB0"/>
    <w:rsid w:val="005472F2"/>
    <w:rsid w:val="00547411"/>
    <w:rsid w:val="005476D5"/>
    <w:rsid w:val="005478E3"/>
    <w:rsid w:val="00547C71"/>
    <w:rsid w:val="00547DF8"/>
    <w:rsid w:val="0055016F"/>
    <w:rsid w:val="00550569"/>
    <w:rsid w:val="005505CB"/>
    <w:rsid w:val="005505CC"/>
    <w:rsid w:val="005509C3"/>
    <w:rsid w:val="00550ED4"/>
    <w:rsid w:val="00550FA7"/>
    <w:rsid w:val="005512C7"/>
    <w:rsid w:val="00551947"/>
    <w:rsid w:val="005519EA"/>
    <w:rsid w:val="00551B56"/>
    <w:rsid w:val="00551C02"/>
    <w:rsid w:val="00551D3B"/>
    <w:rsid w:val="00551DE9"/>
    <w:rsid w:val="00552266"/>
    <w:rsid w:val="005524E4"/>
    <w:rsid w:val="005524EE"/>
    <w:rsid w:val="00552DE9"/>
    <w:rsid w:val="005531C6"/>
    <w:rsid w:val="0055374D"/>
    <w:rsid w:val="00553924"/>
    <w:rsid w:val="00553F93"/>
    <w:rsid w:val="00554422"/>
    <w:rsid w:val="00554EA5"/>
    <w:rsid w:val="00554FB3"/>
    <w:rsid w:val="00555106"/>
    <w:rsid w:val="00555364"/>
    <w:rsid w:val="00555680"/>
    <w:rsid w:val="005558CA"/>
    <w:rsid w:val="005565BB"/>
    <w:rsid w:val="005566D4"/>
    <w:rsid w:val="00556BF6"/>
    <w:rsid w:val="00556C82"/>
    <w:rsid w:val="00556FB5"/>
    <w:rsid w:val="005575AB"/>
    <w:rsid w:val="00557639"/>
    <w:rsid w:val="00560768"/>
    <w:rsid w:val="00560BCE"/>
    <w:rsid w:val="00560D0F"/>
    <w:rsid w:val="00560EBA"/>
    <w:rsid w:val="00560F7E"/>
    <w:rsid w:val="0056128D"/>
    <w:rsid w:val="005614AD"/>
    <w:rsid w:val="0056160D"/>
    <w:rsid w:val="00561737"/>
    <w:rsid w:val="0056196B"/>
    <w:rsid w:val="00561A29"/>
    <w:rsid w:val="00561D72"/>
    <w:rsid w:val="00562146"/>
    <w:rsid w:val="005622F6"/>
    <w:rsid w:val="005627C9"/>
    <w:rsid w:val="00562A4B"/>
    <w:rsid w:val="00562B3B"/>
    <w:rsid w:val="00562D25"/>
    <w:rsid w:val="005630FB"/>
    <w:rsid w:val="005631FB"/>
    <w:rsid w:val="00563481"/>
    <w:rsid w:val="00564377"/>
    <w:rsid w:val="005645AC"/>
    <w:rsid w:val="00564748"/>
    <w:rsid w:val="00564812"/>
    <w:rsid w:val="005653DA"/>
    <w:rsid w:val="005654B5"/>
    <w:rsid w:val="00565D2D"/>
    <w:rsid w:val="00565FCB"/>
    <w:rsid w:val="0056624D"/>
    <w:rsid w:val="005664C9"/>
    <w:rsid w:val="00566766"/>
    <w:rsid w:val="005667CB"/>
    <w:rsid w:val="00566A91"/>
    <w:rsid w:val="00566FFB"/>
    <w:rsid w:val="00567410"/>
    <w:rsid w:val="005674A8"/>
    <w:rsid w:val="00567835"/>
    <w:rsid w:val="005679BA"/>
    <w:rsid w:val="00567F2A"/>
    <w:rsid w:val="005701CA"/>
    <w:rsid w:val="00570582"/>
    <w:rsid w:val="005711A4"/>
    <w:rsid w:val="00571571"/>
    <w:rsid w:val="00571DFC"/>
    <w:rsid w:val="005720F7"/>
    <w:rsid w:val="0057218F"/>
    <w:rsid w:val="005727C7"/>
    <w:rsid w:val="005736CA"/>
    <w:rsid w:val="00573780"/>
    <w:rsid w:val="00573FB6"/>
    <w:rsid w:val="00574127"/>
    <w:rsid w:val="00574722"/>
    <w:rsid w:val="005748FD"/>
    <w:rsid w:val="00574CA1"/>
    <w:rsid w:val="00575060"/>
    <w:rsid w:val="00575184"/>
    <w:rsid w:val="00575761"/>
    <w:rsid w:val="005758AA"/>
    <w:rsid w:val="00575B80"/>
    <w:rsid w:val="00575CBA"/>
    <w:rsid w:val="00575D0B"/>
    <w:rsid w:val="00575D24"/>
    <w:rsid w:val="00575F10"/>
    <w:rsid w:val="005760C3"/>
    <w:rsid w:val="005765E4"/>
    <w:rsid w:val="00576BF6"/>
    <w:rsid w:val="00577564"/>
    <w:rsid w:val="00577580"/>
    <w:rsid w:val="005778EB"/>
    <w:rsid w:val="005779E8"/>
    <w:rsid w:val="005779EB"/>
    <w:rsid w:val="00577C43"/>
    <w:rsid w:val="00577D85"/>
    <w:rsid w:val="005800A5"/>
    <w:rsid w:val="0058022F"/>
    <w:rsid w:val="005802E4"/>
    <w:rsid w:val="00580421"/>
    <w:rsid w:val="00580570"/>
    <w:rsid w:val="005809B0"/>
    <w:rsid w:val="00580EA3"/>
    <w:rsid w:val="00580EFB"/>
    <w:rsid w:val="00581292"/>
    <w:rsid w:val="00581C0F"/>
    <w:rsid w:val="005823A4"/>
    <w:rsid w:val="005824BD"/>
    <w:rsid w:val="00582548"/>
    <w:rsid w:val="00582EE8"/>
    <w:rsid w:val="00583059"/>
    <w:rsid w:val="005830C8"/>
    <w:rsid w:val="00583414"/>
    <w:rsid w:val="0058357C"/>
    <w:rsid w:val="005836C4"/>
    <w:rsid w:val="00583B71"/>
    <w:rsid w:val="00583DBF"/>
    <w:rsid w:val="00583E84"/>
    <w:rsid w:val="00584716"/>
    <w:rsid w:val="00584B08"/>
    <w:rsid w:val="00585388"/>
    <w:rsid w:val="005854C3"/>
    <w:rsid w:val="005855DE"/>
    <w:rsid w:val="005856E9"/>
    <w:rsid w:val="005857B2"/>
    <w:rsid w:val="00585AF9"/>
    <w:rsid w:val="00585C2A"/>
    <w:rsid w:val="00585D0A"/>
    <w:rsid w:val="00585D75"/>
    <w:rsid w:val="00586352"/>
    <w:rsid w:val="005864E3"/>
    <w:rsid w:val="005865F4"/>
    <w:rsid w:val="00586B0A"/>
    <w:rsid w:val="00587FAB"/>
    <w:rsid w:val="005906D5"/>
    <w:rsid w:val="00590B54"/>
    <w:rsid w:val="00590BCC"/>
    <w:rsid w:val="00590E5E"/>
    <w:rsid w:val="00590FD6"/>
    <w:rsid w:val="005911B9"/>
    <w:rsid w:val="00591766"/>
    <w:rsid w:val="00591BC6"/>
    <w:rsid w:val="00591BF6"/>
    <w:rsid w:val="00591C19"/>
    <w:rsid w:val="0059235B"/>
    <w:rsid w:val="005923EE"/>
    <w:rsid w:val="0059247F"/>
    <w:rsid w:val="0059251E"/>
    <w:rsid w:val="005926E4"/>
    <w:rsid w:val="005929F8"/>
    <w:rsid w:val="00592A8E"/>
    <w:rsid w:val="00592AC2"/>
    <w:rsid w:val="00592B87"/>
    <w:rsid w:val="00593213"/>
    <w:rsid w:val="00593701"/>
    <w:rsid w:val="00593D15"/>
    <w:rsid w:val="00593E88"/>
    <w:rsid w:val="00593ED6"/>
    <w:rsid w:val="00594310"/>
    <w:rsid w:val="00594355"/>
    <w:rsid w:val="0059451D"/>
    <w:rsid w:val="00594811"/>
    <w:rsid w:val="00594B27"/>
    <w:rsid w:val="005953F5"/>
    <w:rsid w:val="00595465"/>
    <w:rsid w:val="00595491"/>
    <w:rsid w:val="00596063"/>
    <w:rsid w:val="005960F4"/>
    <w:rsid w:val="00596868"/>
    <w:rsid w:val="00596ACE"/>
    <w:rsid w:val="00596F84"/>
    <w:rsid w:val="005973A5"/>
    <w:rsid w:val="00597510"/>
    <w:rsid w:val="00597B7B"/>
    <w:rsid w:val="00597C33"/>
    <w:rsid w:val="00597DB4"/>
    <w:rsid w:val="005A015A"/>
    <w:rsid w:val="005A0869"/>
    <w:rsid w:val="005A17FB"/>
    <w:rsid w:val="005A1824"/>
    <w:rsid w:val="005A1A17"/>
    <w:rsid w:val="005A1AC2"/>
    <w:rsid w:val="005A2112"/>
    <w:rsid w:val="005A2CC5"/>
    <w:rsid w:val="005A2F54"/>
    <w:rsid w:val="005A30EB"/>
    <w:rsid w:val="005A3371"/>
    <w:rsid w:val="005A39D2"/>
    <w:rsid w:val="005A3AEE"/>
    <w:rsid w:val="005A3E1E"/>
    <w:rsid w:val="005A410A"/>
    <w:rsid w:val="005A43FA"/>
    <w:rsid w:val="005A445F"/>
    <w:rsid w:val="005A4FC0"/>
    <w:rsid w:val="005A5663"/>
    <w:rsid w:val="005A57D3"/>
    <w:rsid w:val="005A5C20"/>
    <w:rsid w:val="005A5F3D"/>
    <w:rsid w:val="005A61EC"/>
    <w:rsid w:val="005A62D7"/>
    <w:rsid w:val="005A648D"/>
    <w:rsid w:val="005A65F1"/>
    <w:rsid w:val="005A66F8"/>
    <w:rsid w:val="005A6B3E"/>
    <w:rsid w:val="005A71A3"/>
    <w:rsid w:val="005A7CD5"/>
    <w:rsid w:val="005B035C"/>
    <w:rsid w:val="005B06A1"/>
    <w:rsid w:val="005B0B3A"/>
    <w:rsid w:val="005B0EA0"/>
    <w:rsid w:val="005B193F"/>
    <w:rsid w:val="005B1ADD"/>
    <w:rsid w:val="005B23D9"/>
    <w:rsid w:val="005B2AC9"/>
    <w:rsid w:val="005B2B1A"/>
    <w:rsid w:val="005B2CE8"/>
    <w:rsid w:val="005B2DDB"/>
    <w:rsid w:val="005B309D"/>
    <w:rsid w:val="005B3127"/>
    <w:rsid w:val="005B35F1"/>
    <w:rsid w:val="005B3B84"/>
    <w:rsid w:val="005B3CFD"/>
    <w:rsid w:val="005B46B5"/>
    <w:rsid w:val="005B46CB"/>
    <w:rsid w:val="005B4707"/>
    <w:rsid w:val="005B4A9A"/>
    <w:rsid w:val="005B4F93"/>
    <w:rsid w:val="005B5147"/>
    <w:rsid w:val="005B7B67"/>
    <w:rsid w:val="005B7FDC"/>
    <w:rsid w:val="005C04C1"/>
    <w:rsid w:val="005C0869"/>
    <w:rsid w:val="005C08C9"/>
    <w:rsid w:val="005C0B61"/>
    <w:rsid w:val="005C0E3F"/>
    <w:rsid w:val="005C1207"/>
    <w:rsid w:val="005C1267"/>
    <w:rsid w:val="005C1BA0"/>
    <w:rsid w:val="005C1C6B"/>
    <w:rsid w:val="005C1D17"/>
    <w:rsid w:val="005C1D27"/>
    <w:rsid w:val="005C1EC0"/>
    <w:rsid w:val="005C2284"/>
    <w:rsid w:val="005C23A9"/>
    <w:rsid w:val="005C24EB"/>
    <w:rsid w:val="005C252F"/>
    <w:rsid w:val="005C2A03"/>
    <w:rsid w:val="005C2EDA"/>
    <w:rsid w:val="005C3161"/>
    <w:rsid w:val="005C4254"/>
    <w:rsid w:val="005C47FC"/>
    <w:rsid w:val="005C4A88"/>
    <w:rsid w:val="005C4D46"/>
    <w:rsid w:val="005C50D6"/>
    <w:rsid w:val="005C5209"/>
    <w:rsid w:val="005C588B"/>
    <w:rsid w:val="005C6058"/>
    <w:rsid w:val="005C62CB"/>
    <w:rsid w:val="005C656F"/>
    <w:rsid w:val="005C6681"/>
    <w:rsid w:val="005C66DD"/>
    <w:rsid w:val="005C67B3"/>
    <w:rsid w:val="005C6907"/>
    <w:rsid w:val="005C6A58"/>
    <w:rsid w:val="005C6C6F"/>
    <w:rsid w:val="005C6EDB"/>
    <w:rsid w:val="005C6F7A"/>
    <w:rsid w:val="005C7299"/>
    <w:rsid w:val="005C7355"/>
    <w:rsid w:val="005C75C1"/>
    <w:rsid w:val="005C76AE"/>
    <w:rsid w:val="005C79CF"/>
    <w:rsid w:val="005C7BF3"/>
    <w:rsid w:val="005D0049"/>
    <w:rsid w:val="005D020F"/>
    <w:rsid w:val="005D0746"/>
    <w:rsid w:val="005D0B3B"/>
    <w:rsid w:val="005D0CB2"/>
    <w:rsid w:val="005D11C2"/>
    <w:rsid w:val="005D11F8"/>
    <w:rsid w:val="005D1293"/>
    <w:rsid w:val="005D142A"/>
    <w:rsid w:val="005D1641"/>
    <w:rsid w:val="005D172D"/>
    <w:rsid w:val="005D18AF"/>
    <w:rsid w:val="005D2125"/>
    <w:rsid w:val="005D244D"/>
    <w:rsid w:val="005D262B"/>
    <w:rsid w:val="005D2A87"/>
    <w:rsid w:val="005D2B09"/>
    <w:rsid w:val="005D316D"/>
    <w:rsid w:val="005D3B73"/>
    <w:rsid w:val="005D3F1C"/>
    <w:rsid w:val="005D40C6"/>
    <w:rsid w:val="005D4A43"/>
    <w:rsid w:val="005D4B69"/>
    <w:rsid w:val="005D5667"/>
    <w:rsid w:val="005D5765"/>
    <w:rsid w:val="005D5C49"/>
    <w:rsid w:val="005D606A"/>
    <w:rsid w:val="005D6287"/>
    <w:rsid w:val="005D6937"/>
    <w:rsid w:val="005D70ED"/>
    <w:rsid w:val="005D725D"/>
    <w:rsid w:val="005D73E6"/>
    <w:rsid w:val="005D7732"/>
    <w:rsid w:val="005D78A6"/>
    <w:rsid w:val="005E0432"/>
    <w:rsid w:val="005E085F"/>
    <w:rsid w:val="005E08BD"/>
    <w:rsid w:val="005E0BDB"/>
    <w:rsid w:val="005E0FD8"/>
    <w:rsid w:val="005E13CB"/>
    <w:rsid w:val="005E1741"/>
    <w:rsid w:val="005E18DA"/>
    <w:rsid w:val="005E1BB7"/>
    <w:rsid w:val="005E1C1F"/>
    <w:rsid w:val="005E21AC"/>
    <w:rsid w:val="005E2820"/>
    <w:rsid w:val="005E296C"/>
    <w:rsid w:val="005E35FA"/>
    <w:rsid w:val="005E3763"/>
    <w:rsid w:val="005E38BD"/>
    <w:rsid w:val="005E3A66"/>
    <w:rsid w:val="005E3B5D"/>
    <w:rsid w:val="005E45E7"/>
    <w:rsid w:val="005E48F3"/>
    <w:rsid w:val="005E53D6"/>
    <w:rsid w:val="005E58D6"/>
    <w:rsid w:val="005E5A2E"/>
    <w:rsid w:val="005E5B40"/>
    <w:rsid w:val="005E5E95"/>
    <w:rsid w:val="005E5EED"/>
    <w:rsid w:val="005E69C8"/>
    <w:rsid w:val="005E6D47"/>
    <w:rsid w:val="005E70C8"/>
    <w:rsid w:val="005E7214"/>
    <w:rsid w:val="005F0014"/>
    <w:rsid w:val="005F020E"/>
    <w:rsid w:val="005F0328"/>
    <w:rsid w:val="005F0566"/>
    <w:rsid w:val="005F0AD7"/>
    <w:rsid w:val="005F0C82"/>
    <w:rsid w:val="005F0F3C"/>
    <w:rsid w:val="005F0FED"/>
    <w:rsid w:val="005F13D3"/>
    <w:rsid w:val="005F141E"/>
    <w:rsid w:val="005F14FD"/>
    <w:rsid w:val="005F272D"/>
    <w:rsid w:val="005F290B"/>
    <w:rsid w:val="005F2A7E"/>
    <w:rsid w:val="005F2AFE"/>
    <w:rsid w:val="005F3007"/>
    <w:rsid w:val="005F3D38"/>
    <w:rsid w:val="005F3DA8"/>
    <w:rsid w:val="005F3F94"/>
    <w:rsid w:val="005F3FCD"/>
    <w:rsid w:val="005F4022"/>
    <w:rsid w:val="005F46BA"/>
    <w:rsid w:val="005F4805"/>
    <w:rsid w:val="005F4EAA"/>
    <w:rsid w:val="005F5414"/>
    <w:rsid w:val="005F54F0"/>
    <w:rsid w:val="005F55CA"/>
    <w:rsid w:val="005F63C0"/>
    <w:rsid w:val="005F67AD"/>
    <w:rsid w:val="005F69F2"/>
    <w:rsid w:val="005F6D15"/>
    <w:rsid w:val="005F6E1A"/>
    <w:rsid w:val="005F72C5"/>
    <w:rsid w:val="005F7BC4"/>
    <w:rsid w:val="005F7D29"/>
    <w:rsid w:val="005F7D4A"/>
    <w:rsid w:val="00600DC7"/>
    <w:rsid w:val="00600E72"/>
    <w:rsid w:val="00601005"/>
    <w:rsid w:val="0060124A"/>
    <w:rsid w:val="00601A49"/>
    <w:rsid w:val="00601B8A"/>
    <w:rsid w:val="00601C8C"/>
    <w:rsid w:val="00602174"/>
    <w:rsid w:val="006028F4"/>
    <w:rsid w:val="00602E0D"/>
    <w:rsid w:val="00603036"/>
    <w:rsid w:val="00603083"/>
    <w:rsid w:val="0060318E"/>
    <w:rsid w:val="006032BA"/>
    <w:rsid w:val="006032E0"/>
    <w:rsid w:val="00603329"/>
    <w:rsid w:val="00603845"/>
    <w:rsid w:val="00603F05"/>
    <w:rsid w:val="00604502"/>
    <w:rsid w:val="006045B1"/>
    <w:rsid w:val="0060546E"/>
    <w:rsid w:val="006055C8"/>
    <w:rsid w:val="006059E6"/>
    <w:rsid w:val="00605DDD"/>
    <w:rsid w:val="006061AF"/>
    <w:rsid w:val="0060629B"/>
    <w:rsid w:val="0060675E"/>
    <w:rsid w:val="0060700D"/>
    <w:rsid w:val="00607196"/>
    <w:rsid w:val="0060724C"/>
    <w:rsid w:val="0060741E"/>
    <w:rsid w:val="00607772"/>
    <w:rsid w:val="006079C3"/>
    <w:rsid w:val="00607FD5"/>
    <w:rsid w:val="00610321"/>
    <w:rsid w:val="0061055D"/>
    <w:rsid w:val="0061067D"/>
    <w:rsid w:val="0061106B"/>
    <w:rsid w:val="0061232E"/>
    <w:rsid w:val="00612DF6"/>
    <w:rsid w:val="006130F2"/>
    <w:rsid w:val="0061331C"/>
    <w:rsid w:val="00613713"/>
    <w:rsid w:val="006139CD"/>
    <w:rsid w:val="006142CF"/>
    <w:rsid w:val="006144E9"/>
    <w:rsid w:val="00614846"/>
    <w:rsid w:val="00614907"/>
    <w:rsid w:val="00614DBD"/>
    <w:rsid w:val="00615099"/>
    <w:rsid w:val="006153A1"/>
    <w:rsid w:val="00615E8B"/>
    <w:rsid w:val="0061636D"/>
    <w:rsid w:val="006167B6"/>
    <w:rsid w:val="00616B40"/>
    <w:rsid w:val="0061702F"/>
    <w:rsid w:val="00617324"/>
    <w:rsid w:val="006176FF"/>
    <w:rsid w:val="00617852"/>
    <w:rsid w:val="006178CF"/>
    <w:rsid w:val="00617B71"/>
    <w:rsid w:val="00620457"/>
    <w:rsid w:val="00620877"/>
    <w:rsid w:val="00620AAF"/>
    <w:rsid w:val="00620B31"/>
    <w:rsid w:val="00620B9F"/>
    <w:rsid w:val="00620E7B"/>
    <w:rsid w:val="00620EEE"/>
    <w:rsid w:val="0062200E"/>
    <w:rsid w:val="006224C8"/>
    <w:rsid w:val="00622762"/>
    <w:rsid w:val="006230A2"/>
    <w:rsid w:val="0062313E"/>
    <w:rsid w:val="00623224"/>
    <w:rsid w:val="006234B4"/>
    <w:rsid w:val="00623625"/>
    <w:rsid w:val="00623839"/>
    <w:rsid w:val="00623995"/>
    <w:rsid w:val="006239FB"/>
    <w:rsid w:val="00624341"/>
    <w:rsid w:val="0062446B"/>
    <w:rsid w:val="0062449C"/>
    <w:rsid w:val="006245A4"/>
    <w:rsid w:val="00625178"/>
    <w:rsid w:val="00625901"/>
    <w:rsid w:val="00625B36"/>
    <w:rsid w:val="006261FE"/>
    <w:rsid w:val="006263A8"/>
    <w:rsid w:val="0062640A"/>
    <w:rsid w:val="00626C11"/>
    <w:rsid w:val="00626C15"/>
    <w:rsid w:val="00627D3A"/>
    <w:rsid w:val="006304D0"/>
    <w:rsid w:val="00630FA4"/>
    <w:rsid w:val="006310A6"/>
    <w:rsid w:val="006313D8"/>
    <w:rsid w:val="006313FE"/>
    <w:rsid w:val="006315A2"/>
    <w:rsid w:val="00631840"/>
    <w:rsid w:val="00631907"/>
    <w:rsid w:val="00631EEE"/>
    <w:rsid w:val="00632299"/>
    <w:rsid w:val="006322DB"/>
    <w:rsid w:val="00632374"/>
    <w:rsid w:val="00632481"/>
    <w:rsid w:val="00632748"/>
    <w:rsid w:val="00632E1D"/>
    <w:rsid w:val="006338BA"/>
    <w:rsid w:val="00633E21"/>
    <w:rsid w:val="00633EB8"/>
    <w:rsid w:val="00634113"/>
    <w:rsid w:val="00634847"/>
    <w:rsid w:val="00634B05"/>
    <w:rsid w:val="00636038"/>
    <w:rsid w:val="00636039"/>
    <w:rsid w:val="006361F5"/>
    <w:rsid w:val="00636416"/>
    <w:rsid w:val="00636779"/>
    <w:rsid w:val="00636D5C"/>
    <w:rsid w:val="00637142"/>
    <w:rsid w:val="0063774D"/>
    <w:rsid w:val="00637B02"/>
    <w:rsid w:val="00637D5A"/>
    <w:rsid w:val="006405F9"/>
    <w:rsid w:val="00640768"/>
    <w:rsid w:val="00640842"/>
    <w:rsid w:val="00640939"/>
    <w:rsid w:val="0064103F"/>
    <w:rsid w:val="00641335"/>
    <w:rsid w:val="00641340"/>
    <w:rsid w:val="00641386"/>
    <w:rsid w:val="006414D2"/>
    <w:rsid w:val="00641A08"/>
    <w:rsid w:val="00642286"/>
    <w:rsid w:val="00642FCF"/>
    <w:rsid w:val="00642FE0"/>
    <w:rsid w:val="00643052"/>
    <w:rsid w:val="006433CF"/>
    <w:rsid w:val="006434D3"/>
    <w:rsid w:val="0064364B"/>
    <w:rsid w:val="00643897"/>
    <w:rsid w:val="00643E45"/>
    <w:rsid w:val="00643E8F"/>
    <w:rsid w:val="006445D6"/>
    <w:rsid w:val="00644C9A"/>
    <w:rsid w:val="0064529C"/>
    <w:rsid w:val="006453D3"/>
    <w:rsid w:val="0064586F"/>
    <w:rsid w:val="006458F5"/>
    <w:rsid w:val="00645BB1"/>
    <w:rsid w:val="006466F4"/>
    <w:rsid w:val="00646B3F"/>
    <w:rsid w:val="00646D1D"/>
    <w:rsid w:val="00646DF7"/>
    <w:rsid w:val="00646FAF"/>
    <w:rsid w:val="0064709A"/>
    <w:rsid w:val="0064720D"/>
    <w:rsid w:val="00647CF8"/>
    <w:rsid w:val="006510A9"/>
    <w:rsid w:val="006511CA"/>
    <w:rsid w:val="006514D5"/>
    <w:rsid w:val="00651720"/>
    <w:rsid w:val="006519B1"/>
    <w:rsid w:val="00651B79"/>
    <w:rsid w:val="00651BE1"/>
    <w:rsid w:val="00651CA1"/>
    <w:rsid w:val="00651D8F"/>
    <w:rsid w:val="006520D4"/>
    <w:rsid w:val="00652799"/>
    <w:rsid w:val="00652BC9"/>
    <w:rsid w:val="00652E2E"/>
    <w:rsid w:val="00652E3A"/>
    <w:rsid w:val="00653218"/>
    <w:rsid w:val="006533F3"/>
    <w:rsid w:val="00653943"/>
    <w:rsid w:val="00653B3A"/>
    <w:rsid w:val="006541D7"/>
    <w:rsid w:val="00654249"/>
    <w:rsid w:val="00654984"/>
    <w:rsid w:val="00654C22"/>
    <w:rsid w:val="00654E75"/>
    <w:rsid w:val="00654F2A"/>
    <w:rsid w:val="00654F72"/>
    <w:rsid w:val="00655A7A"/>
    <w:rsid w:val="00655C24"/>
    <w:rsid w:val="006562B5"/>
    <w:rsid w:val="006568B6"/>
    <w:rsid w:val="00656A37"/>
    <w:rsid w:val="00656EE7"/>
    <w:rsid w:val="006574F4"/>
    <w:rsid w:val="006574FB"/>
    <w:rsid w:val="00657532"/>
    <w:rsid w:val="0065764D"/>
    <w:rsid w:val="006577E6"/>
    <w:rsid w:val="00657EB4"/>
    <w:rsid w:val="00660082"/>
    <w:rsid w:val="0066011D"/>
    <w:rsid w:val="0066058C"/>
    <w:rsid w:val="00660706"/>
    <w:rsid w:val="00660FB8"/>
    <w:rsid w:val="0066106E"/>
    <w:rsid w:val="00661356"/>
    <w:rsid w:val="006614F2"/>
    <w:rsid w:val="0066181D"/>
    <w:rsid w:val="00661ADF"/>
    <w:rsid w:val="00661D64"/>
    <w:rsid w:val="00662167"/>
    <w:rsid w:val="006624CB"/>
    <w:rsid w:val="00663279"/>
    <w:rsid w:val="0066342A"/>
    <w:rsid w:val="00663835"/>
    <w:rsid w:val="00663ACE"/>
    <w:rsid w:val="00663B42"/>
    <w:rsid w:val="00663B9D"/>
    <w:rsid w:val="00663BEE"/>
    <w:rsid w:val="00663E72"/>
    <w:rsid w:val="0066487F"/>
    <w:rsid w:val="00664ED2"/>
    <w:rsid w:val="0066506E"/>
    <w:rsid w:val="006653A2"/>
    <w:rsid w:val="006655DD"/>
    <w:rsid w:val="006655FD"/>
    <w:rsid w:val="00665814"/>
    <w:rsid w:val="00665A37"/>
    <w:rsid w:val="00665F70"/>
    <w:rsid w:val="0066621C"/>
    <w:rsid w:val="00666379"/>
    <w:rsid w:val="006666CE"/>
    <w:rsid w:val="00666FD2"/>
    <w:rsid w:val="0066723C"/>
    <w:rsid w:val="00667FF3"/>
    <w:rsid w:val="0067034F"/>
    <w:rsid w:val="00670428"/>
    <w:rsid w:val="00670DB8"/>
    <w:rsid w:val="00670F69"/>
    <w:rsid w:val="006719B9"/>
    <w:rsid w:val="00671AC6"/>
    <w:rsid w:val="00671C7B"/>
    <w:rsid w:val="00671DB2"/>
    <w:rsid w:val="00671F40"/>
    <w:rsid w:val="00672037"/>
    <w:rsid w:val="006720BA"/>
    <w:rsid w:val="006721F8"/>
    <w:rsid w:val="006728AD"/>
    <w:rsid w:val="00672F8D"/>
    <w:rsid w:val="0067316F"/>
    <w:rsid w:val="00673288"/>
    <w:rsid w:val="0067342C"/>
    <w:rsid w:val="0067391D"/>
    <w:rsid w:val="00673D98"/>
    <w:rsid w:val="00673E9D"/>
    <w:rsid w:val="00673EC1"/>
    <w:rsid w:val="00674D5B"/>
    <w:rsid w:val="00674FC6"/>
    <w:rsid w:val="00675683"/>
    <w:rsid w:val="00675B30"/>
    <w:rsid w:val="006769E3"/>
    <w:rsid w:val="00676B3B"/>
    <w:rsid w:val="00676D6C"/>
    <w:rsid w:val="00676E23"/>
    <w:rsid w:val="00676F9C"/>
    <w:rsid w:val="00677054"/>
    <w:rsid w:val="00677202"/>
    <w:rsid w:val="00677973"/>
    <w:rsid w:val="00677BFB"/>
    <w:rsid w:val="0068006B"/>
    <w:rsid w:val="0068018A"/>
    <w:rsid w:val="006804DE"/>
    <w:rsid w:val="00680A85"/>
    <w:rsid w:val="00680AA7"/>
    <w:rsid w:val="00680F01"/>
    <w:rsid w:val="00681023"/>
    <w:rsid w:val="00681102"/>
    <w:rsid w:val="00681383"/>
    <w:rsid w:val="006819F9"/>
    <w:rsid w:val="00681AEF"/>
    <w:rsid w:val="00681BD6"/>
    <w:rsid w:val="00681ED1"/>
    <w:rsid w:val="00682059"/>
    <w:rsid w:val="006829F5"/>
    <w:rsid w:val="00682A0F"/>
    <w:rsid w:val="00682DBB"/>
    <w:rsid w:val="00682F90"/>
    <w:rsid w:val="006831B0"/>
    <w:rsid w:val="006833D5"/>
    <w:rsid w:val="006836F8"/>
    <w:rsid w:val="006837FB"/>
    <w:rsid w:val="00683D8A"/>
    <w:rsid w:val="00683F4B"/>
    <w:rsid w:val="00684351"/>
    <w:rsid w:val="006843AA"/>
    <w:rsid w:val="006844B9"/>
    <w:rsid w:val="00684891"/>
    <w:rsid w:val="006848FF"/>
    <w:rsid w:val="006857A7"/>
    <w:rsid w:val="00685D3F"/>
    <w:rsid w:val="0068625F"/>
    <w:rsid w:val="006865FC"/>
    <w:rsid w:val="00686744"/>
    <w:rsid w:val="006869FC"/>
    <w:rsid w:val="00686B1D"/>
    <w:rsid w:val="00686CFE"/>
    <w:rsid w:val="00686F2C"/>
    <w:rsid w:val="00686F64"/>
    <w:rsid w:val="0068710A"/>
    <w:rsid w:val="006875A3"/>
    <w:rsid w:val="00687BE3"/>
    <w:rsid w:val="0069010B"/>
    <w:rsid w:val="00690271"/>
    <w:rsid w:val="006911FA"/>
    <w:rsid w:val="006917B3"/>
    <w:rsid w:val="00691F63"/>
    <w:rsid w:val="0069323B"/>
    <w:rsid w:val="00693423"/>
    <w:rsid w:val="00693855"/>
    <w:rsid w:val="00693937"/>
    <w:rsid w:val="00693D95"/>
    <w:rsid w:val="00693EF3"/>
    <w:rsid w:val="00694059"/>
    <w:rsid w:val="0069415A"/>
    <w:rsid w:val="006947C9"/>
    <w:rsid w:val="00694E53"/>
    <w:rsid w:val="00694F19"/>
    <w:rsid w:val="0069506F"/>
    <w:rsid w:val="006951D0"/>
    <w:rsid w:val="00695750"/>
    <w:rsid w:val="00695811"/>
    <w:rsid w:val="00695E14"/>
    <w:rsid w:val="00695FC1"/>
    <w:rsid w:val="006965AB"/>
    <w:rsid w:val="00696E39"/>
    <w:rsid w:val="006971D0"/>
    <w:rsid w:val="0069760B"/>
    <w:rsid w:val="00697A7C"/>
    <w:rsid w:val="00697A80"/>
    <w:rsid w:val="00697EC9"/>
    <w:rsid w:val="006A01FA"/>
    <w:rsid w:val="006A0356"/>
    <w:rsid w:val="006A0374"/>
    <w:rsid w:val="006A0D7B"/>
    <w:rsid w:val="006A1548"/>
    <w:rsid w:val="006A172C"/>
    <w:rsid w:val="006A1734"/>
    <w:rsid w:val="006A195B"/>
    <w:rsid w:val="006A19C6"/>
    <w:rsid w:val="006A1C5A"/>
    <w:rsid w:val="006A2024"/>
    <w:rsid w:val="006A2042"/>
    <w:rsid w:val="006A248B"/>
    <w:rsid w:val="006A24C7"/>
    <w:rsid w:val="006A25C1"/>
    <w:rsid w:val="006A2603"/>
    <w:rsid w:val="006A28E6"/>
    <w:rsid w:val="006A2A22"/>
    <w:rsid w:val="006A2AFE"/>
    <w:rsid w:val="006A3436"/>
    <w:rsid w:val="006A39DA"/>
    <w:rsid w:val="006A3A1D"/>
    <w:rsid w:val="006A3CA7"/>
    <w:rsid w:val="006A3CD4"/>
    <w:rsid w:val="006A4049"/>
    <w:rsid w:val="006A4069"/>
    <w:rsid w:val="006A4BD1"/>
    <w:rsid w:val="006A4E21"/>
    <w:rsid w:val="006A4FDD"/>
    <w:rsid w:val="006A544E"/>
    <w:rsid w:val="006A55D2"/>
    <w:rsid w:val="006A5F77"/>
    <w:rsid w:val="006A6726"/>
    <w:rsid w:val="006A691C"/>
    <w:rsid w:val="006A6E0A"/>
    <w:rsid w:val="006A7155"/>
    <w:rsid w:val="006A7401"/>
    <w:rsid w:val="006B0294"/>
    <w:rsid w:val="006B05A4"/>
    <w:rsid w:val="006B0C0B"/>
    <w:rsid w:val="006B1488"/>
    <w:rsid w:val="006B14EA"/>
    <w:rsid w:val="006B1D82"/>
    <w:rsid w:val="006B1F51"/>
    <w:rsid w:val="006B27DC"/>
    <w:rsid w:val="006B3020"/>
    <w:rsid w:val="006B3374"/>
    <w:rsid w:val="006B39CA"/>
    <w:rsid w:val="006B39E4"/>
    <w:rsid w:val="006B3CCF"/>
    <w:rsid w:val="006B3F09"/>
    <w:rsid w:val="006B4165"/>
    <w:rsid w:val="006B4385"/>
    <w:rsid w:val="006B4500"/>
    <w:rsid w:val="006B510B"/>
    <w:rsid w:val="006B5285"/>
    <w:rsid w:val="006B5AFE"/>
    <w:rsid w:val="006B5B38"/>
    <w:rsid w:val="006B5BEB"/>
    <w:rsid w:val="006B5E0C"/>
    <w:rsid w:val="006B615A"/>
    <w:rsid w:val="006B643F"/>
    <w:rsid w:val="006B6677"/>
    <w:rsid w:val="006B68F6"/>
    <w:rsid w:val="006B6915"/>
    <w:rsid w:val="006B6A36"/>
    <w:rsid w:val="006B6A92"/>
    <w:rsid w:val="006B6A94"/>
    <w:rsid w:val="006B6AFF"/>
    <w:rsid w:val="006B707C"/>
    <w:rsid w:val="006B724E"/>
    <w:rsid w:val="006B73C2"/>
    <w:rsid w:val="006B75D0"/>
    <w:rsid w:val="006B78A3"/>
    <w:rsid w:val="006C00AE"/>
    <w:rsid w:val="006C00FB"/>
    <w:rsid w:val="006C01F8"/>
    <w:rsid w:val="006C06C7"/>
    <w:rsid w:val="006C0880"/>
    <w:rsid w:val="006C08DE"/>
    <w:rsid w:val="006C1A7D"/>
    <w:rsid w:val="006C1BD6"/>
    <w:rsid w:val="006C1BE3"/>
    <w:rsid w:val="006C1FD7"/>
    <w:rsid w:val="006C225A"/>
    <w:rsid w:val="006C23C7"/>
    <w:rsid w:val="006C2675"/>
    <w:rsid w:val="006C2816"/>
    <w:rsid w:val="006C2986"/>
    <w:rsid w:val="006C2A9E"/>
    <w:rsid w:val="006C2CD0"/>
    <w:rsid w:val="006C2F92"/>
    <w:rsid w:val="006C3148"/>
    <w:rsid w:val="006C3192"/>
    <w:rsid w:val="006C3634"/>
    <w:rsid w:val="006C36F5"/>
    <w:rsid w:val="006C37F4"/>
    <w:rsid w:val="006C3828"/>
    <w:rsid w:val="006C4322"/>
    <w:rsid w:val="006C4456"/>
    <w:rsid w:val="006C45B1"/>
    <w:rsid w:val="006C4754"/>
    <w:rsid w:val="006C4A3B"/>
    <w:rsid w:val="006C4ABF"/>
    <w:rsid w:val="006C56CE"/>
    <w:rsid w:val="006C5DF9"/>
    <w:rsid w:val="006C61C9"/>
    <w:rsid w:val="006C61CE"/>
    <w:rsid w:val="006C63DA"/>
    <w:rsid w:val="006C68DE"/>
    <w:rsid w:val="006C742F"/>
    <w:rsid w:val="006C75E1"/>
    <w:rsid w:val="006C7775"/>
    <w:rsid w:val="006C7814"/>
    <w:rsid w:val="006C7D7A"/>
    <w:rsid w:val="006C7E27"/>
    <w:rsid w:val="006D0097"/>
    <w:rsid w:val="006D0CD2"/>
    <w:rsid w:val="006D101C"/>
    <w:rsid w:val="006D1233"/>
    <w:rsid w:val="006D160B"/>
    <w:rsid w:val="006D190A"/>
    <w:rsid w:val="006D3049"/>
    <w:rsid w:val="006D3088"/>
    <w:rsid w:val="006D30C3"/>
    <w:rsid w:val="006D3218"/>
    <w:rsid w:val="006D332A"/>
    <w:rsid w:val="006D3862"/>
    <w:rsid w:val="006D38AE"/>
    <w:rsid w:val="006D3A34"/>
    <w:rsid w:val="006D3BF3"/>
    <w:rsid w:val="006D453C"/>
    <w:rsid w:val="006D45FF"/>
    <w:rsid w:val="006D48CB"/>
    <w:rsid w:val="006D48D4"/>
    <w:rsid w:val="006D5275"/>
    <w:rsid w:val="006D5A7B"/>
    <w:rsid w:val="006D5EB4"/>
    <w:rsid w:val="006D5EBC"/>
    <w:rsid w:val="006D6143"/>
    <w:rsid w:val="006D658C"/>
    <w:rsid w:val="006D65F8"/>
    <w:rsid w:val="006D67B8"/>
    <w:rsid w:val="006D6879"/>
    <w:rsid w:val="006D6A21"/>
    <w:rsid w:val="006D7100"/>
    <w:rsid w:val="006D7C90"/>
    <w:rsid w:val="006D7D82"/>
    <w:rsid w:val="006D7DDE"/>
    <w:rsid w:val="006E02E9"/>
    <w:rsid w:val="006E0648"/>
    <w:rsid w:val="006E0969"/>
    <w:rsid w:val="006E096E"/>
    <w:rsid w:val="006E0ACA"/>
    <w:rsid w:val="006E0DF9"/>
    <w:rsid w:val="006E1122"/>
    <w:rsid w:val="006E119C"/>
    <w:rsid w:val="006E133F"/>
    <w:rsid w:val="006E17BD"/>
    <w:rsid w:val="006E192F"/>
    <w:rsid w:val="006E1931"/>
    <w:rsid w:val="006E1C63"/>
    <w:rsid w:val="006E1F80"/>
    <w:rsid w:val="006E299E"/>
    <w:rsid w:val="006E2D68"/>
    <w:rsid w:val="006E2ED6"/>
    <w:rsid w:val="006E35EB"/>
    <w:rsid w:val="006E36EB"/>
    <w:rsid w:val="006E3D1A"/>
    <w:rsid w:val="006E3EE2"/>
    <w:rsid w:val="006E4029"/>
    <w:rsid w:val="006E41D3"/>
    <w:rsid w:val="006E42EB"/>
    <w:rsid w:val="006E4C11"/>
    <w:rsid w:val="006E4E7B"/>
    <w:rsid w:val="006E4E8E"/>
    <w:rsid w:val="006E5319"/>
    <w:rsid w:val="006E5426"/>
    <w:rsid w:val="006E5908"/>
    <w:rsid w:val="006E5BA9"/>
    <w:rsid w:val="006E64F2"/>
    <w:rsid w:val="006E66A9"/>
    <w:rsid w:val="006E6898"/>
    <w:rsid w:val="006E7599"/>
    <w:rsid w:val="006E7717"/>
    <w:rsid w:val="006E7898"/>
    <w:rsid w:val="006E7A6F"/>
    <w:rsid w:val="006E7B3B"/>
    <w:rsid w:val="006F0253"/>
    <w:rsid w:val="006F07A0"/>
    <w:rsid w:val="006F13F2"/>
    <w:rsid w:val="006F1565"/>
    <w:rsid w:val="006F166E"/>
    <w:rsid w:val="006F20E2"/>
    <w:rsid w:val="006F2173"/>
    <w:rsid w:val="006F2201"/>
    <w:rsid w:val="006F23E9"/>
    <w:rsid w:val="006F248C"/>
    <w:rsid w:val="006F2499"/>
    <w:rsid w:val="006F250C"/>
    <w:rsid w:val="006F25C9"/>
    <w:rsid w:val="006F2667"/>
    <w:rsid w:val="006F2769"/>
    <w:rsid w:val="006F2B44"/>
    <w:rsid w:val="006F3765"/>
    <w:rsid w:val="006F3900"/>
    <w:rsid w:val="006F3A37"/>
    <w:rsid w:val="006F3CB0"/>
    <w:rsid w:val="006F3F1E"/>
    <w:rsid w:val="006F42B0"/>
    <w:rsid w:val="006F4819"/>
    <w:rsid w:val="006F52BA"/>
    <w:rsid w:val="006F5B56"/>
    <w:rsid w:val="006F661A"/>
    <w:rsid w:val="006F6F0A"/>
    <w:rsid w:val="006F7344"/>
    <w:rsid w:val="006F73AD"/>
    <w:rsid w:val="006F73DC"/>
    <w:rsid w:val="006F7A91"/>
    <w:rsid w:val="006F7B90"/>
    <w:rsid w:val="006F7C3E"/>
    <w:rsid w:val="006F7C78"/>
    <w:rsid w:val="007002D0"/>
    <w:rsid w:val="00700EB9"/>
    <w:rsid w:val="00701A4C"/>
    <w:rsid w:val="0070219F"/>
    <w:rsid w:val="007021FC"/>
    <w:rsid w:val="00702778"/>
    <w:rsid w:val="0070289D"/>
    <w:rsid w:val="00702F9C"/>
    <w:rsid w:val="0070311F"/>
    <w:rsid w:val="00703375"/>
    <w:rsid w:val="00703889"/>
    <w:rsid w:val="00704041"/>
    <w:rsid w:val="0070406E"/>
    <w:rsid w:val="007046AA"/>
    <w:rsid w:val="00704CD0"/>
    <w:rsid w:val="00704DF4"/>
    <w:rsid w:val="00705268"/>
    <w:rsid w:val="007054C7"/>
    <w:rsid w:val="0070569F"/>
    <w:rsid w:val="00705704"/>
    <w:rsid w:val="0070588E"/>
    <w:rsid w:val="00705E9A"/>
    <w:rsid w:val="00706571"/>
    <w:rsid w:val="0070657A"/>
    <w:rsid w:val="00706692"/>
    <w:rsid w:val="00706766"/>
    <w:rsid w:val="0070678D"/>
    <w:rsid w:val="00706A7F"/>
    <w:rsid w:val="00706B1E"/>
    <w:rsid w:val="00706B56"/>
    <w:rsid w:val="00706F15"/>
    <w:rsid w:val="00707278"/>
    <w:rsid w:val="0070745F"/>
    <w:rsid w:val="00707803"/>
    <w:rsid w:val="00707A0F"/>
    <w:rsid w:val="00707A29"/>
    <w:rsid w:val="00707B7C"/>
    <w:rsid w:val="00707F6B"/>
    <w:rsid w:val="00710395"/>
    <w:rsid w:val="00710442"/>
    <w:rsid w:val="00710A39"/>
    <w:rsid w:val="00710E75"/>
    <w:rsid w:val="0071101F"/>
    <w:rsid w:val="00711050"/>
    <w:rsid w:val="007114F1"/>
    <w:rsid w:val="007118A1"/>
    <w:rsid w:val="00711B3D"/>
    <w:rsid w:val="00712725"/>
    <w:rsid w:val="00712C6F"/>
    <w:rsid w:val="00712E08"/>
    <w:rsid w:val="007141CA"/>
    <w:rsid w:val="007144F0"/>
    <w:rsid w:val="007144FB"/>
    <w:rsid w:val="00714561"/>
    <w:rsid w:val="00714832"/>
    <w:rsid w:val="00715051"/>
    <w:rsid w:val="00715207"/>
    <w:rsid w:val="007154A1"/>
    <w:rsid w:val="0071578E"/>
    <w:rsid w:val="00715AF1"/>
    <w:rsid w:val="00716065"/>
    <w:rsid w:val="00716662"/>
    <w:rsid w:val="00716691"/>
    <w:rsid w:val="00716925"/>
    <w:rsid w:val="00716D47"/>
    <w:rsid w:val="0071728A"/>
    <w:rsid w:val="00717463"/>
    <w:rsid w:val="007174DA"/>
    <w:rsid w:val="00717C17"/>
    <w:rsid w:val="00717D3F"/>
    <w:rsid w:val="00717DF7"/>
    <w:rsid w:val="00717F6B"/>
    <w:rsid w:val="0072015D"/>
    <w:rsid w:val="00720683"/>
    <w:rsid w:val="0072091E"/>
    <w:rsid w:val="0072095B"/>
    <w:rsid w:val="00720D33"/>
    <w:rsid w:val="00720E65"/>
    <w:rsid w:val="0072194E"/>
    <w:rsid w:val="00721A7E"/>
    <w:rsid w:val="00721D5A"/>
    <w:rsid w:val="00721F55"/>
    <w:rsid w:val="0072231B"/>
    <w:rsid w:val="007224F4"/>
    <w:rsid w:val="00722F9A"/>
    <w:rsid w:val="0072385E"/>
    <w:rsid w:val="0072421D"/>
    <w:rsid w:val="00724657"/>
    <w:rsid w:val="0072489F"/>
    <w:rsid w:val="00725494"/>
    <w:rsid w:val="007254A0"/>
    <w:rsid w:val="00725959"/>
    <w:rsid w:val="00725C06"/>
    <w:rsid w:val="007274A4"/>
    <w:rsid w:val="00727842"/>
    <w:rsid w:val="00727C77"/>
    <w:rsid w:val="00730229"/>
    <w:rsid w:val="0073034C"/>
    <w:rsid w:val="007303AB"/>
    <w:rsid w:val="007305F8"/>
    <w:rsid w:val="007306BA"/>
    <w:rsid w:val="0073106A"/>
    <w:rsid w:val="00731382"/>
    <w:rsid w:val="0073162F"/>
    <w:rsid w:val="007317ED"/>
    <w:rsid w:val="00731C2E"/>
    <w:rsid w:val="00732427"/>
    <w:rsid w:val="00732AF3"/>
    <w:rsid w:val="00732EBF"/>
    <w:rsid w:val="00733848"/>
    <w:rsid w:val="00733EEE"/>
    <w:rsid w:val="0073438C"/>
    <w:rsid w:val="007344BF"/>
    <w:rsid w:val="00734A1E"/>
    <w:rsid w:val="00734DDF"/>
    <w:rsid w:val="00734E34"/>
    <w:rsid w:val="00734F72"/>
    <w:rsid w:val="00735048"/>
    <w:rsid w:val="0073518A"/>
    <w:rsid w:val="007351B3"/>
    <w:rsid w:val="007357EA"/>
    <w:rsid w:val="00735AD2"/>
    <w:rsid w:val="00735F00"/>
    <w:rsid w:val="00736420"/>
    <w:rsid w:val="0073646B"/>
    <w:rsid w:val="007364B7"/>
    <w:rsid w:val="007364C9"/>
    <w:rsid w:val="00736E2F"/>
    <w:rsid w:val="007374EF"/>
    <w:rsid w:val="007379C9"/>
    <w:rsid w:val="007403A0"/>
    <w:rsid w:val="0074077B"/>
    <w:rsid w:val="00740BB0"/>
    <w:rsid w:val="00741938"/>
    <w:rsid w:val="00741CA6"/>
    <w:rsid w:val="00741D3C"/>
    <w:rsid w:val="00741FCC"/>
    <w:rsid w:val="0074200B"/>
    <w:rsid w:val="007420A3"/>
    <w:rsid w:val="007422DD"/>
    <w:rsid w:val="00742712"/>
    <w:rsid w:val="007427C1"/>
    <w:rsid w:val="00742954"/>
    <w:rsid w:val="00742BF5"/>
    <w:rsid w:val="00742D84"/>
    <w:rsid w:val="0074302A"/>
    <w:rsid w:val="00743072"/>
    <w:rsid w:val="007435B6"/>
    <w:rsid w:val="00743C1F"/>
    <w:rsid w:val="007453D4"/>
    <w:rsid w:val="0074568C"/>
    <w:rsid w:val="00745801"/>
    <w:rsid w:val="00745CF9"/>
    <w:rsid w:val="00745E3C"/>
    <w:rsid w:val="00745F03"/>
    <w:rsid w:val="00746DAA"/>
    <w:rsid w:val="0074773A"/>
    <w:rsid w:val="007478C1"/>
    <w:rsid w:val="00747D32"/>
    <w:rsid w:val="00747E4D"/>
    <w:rsid w:val="00750164"/>
    <w:rsid w:val="0075023A"/>
    <w:rsid w:val="00750592"/>
    <w:rsid w:val="00750CE4"/>
    <w:rsid w:val="0075160A"/>
    <w:rsid w:val="007516A3"/>
    <w:rsid w:val="00751B0F"/>
    <w:rsid w:val="00751BFA"/>
    <w:rsid w:val="00751DA9"/>
    <w:rsid w:val="007527E3"/>
    <w:rsid w:val="0075294E"/>
    <w:rsid w:val="00752A95"/>
    <w:rsid w:val="00752D0B"/>
    <w:rsid w:val="00752E16"/>
    <w:rsid w:val="0075338A"/>
    <w:rsid w:val="00753609"/>
    <w:rsid w:val="007536D9"/>
    <w:rsid w:val="00753B82"/>
    <w:rsid w:val="00753F05"/>
    <w:rsid w:val="00753F8C"/>
    <w:rsid w:val="00754326"/>
    <w:rsid w:val="00755245"/>
    <w:rsid w:val="0075530C"/>
    <w:rsid w:val="00755862"/>
    <w:rsid w:val="007561D3"/>
    <w:rsid w:val="007565EF"/>
    <w:rsid w:val="00756DB3"/>
    <w:rsid w:val="007573B8"/>
    <w:rsid w:val="007573BC"/>
    <w:rsid w:val="007600C8"/>
    <w:rsid w:val="00760D08"/>
    <w:rsid w:val="007610A2"/>
    <w:rsid w:val="00761356"/>
    <w:rsid w:val="00761579"/>
    <w:rsid w:val="007621D7"/>
    <w:rsid w:val="007622FD"/>
    <w:rsid w:val="00762427"/>
    <w:rsid w:val="007624DB"/>
    <w:rsid w:val="00762620"/>
    <w:rsid w:val="0076271D"/>
    <w:rsid w:val="0076281A"/>
    <w:rsid w:val="00762BFA"/>
    <w:rsid w:val="0076312E"/>
    <w:rsid w:val="007631E3"/>
    <w:rsid w:val="007632A0"/>
    <w:rsid w:val="00763437"/>
    <w:rsid w:val="007634C8"/>
    <w:rsid w:val="007634DC"/>
    <w:rsid w:val="00763814"/>
    <w:rsid w:val="00763A64"/>
    <w:rsid w:val="00763E31"/>
    <w:rsid w:val="00763FCF"/>
    <w:rsid w:val="00764280"/>
    <w:rsid w:val="00764C9A"/>
    <w:rsid w:val="00764F76"/>
    <w:rsid w:val="0076547A"/>
    <w:rsid w:val="00765D06"/>
    <w:rsid w:val="00765DFF"/>
    <w:rsid w:val="00765E44"/>
    <w:rsid w:val="00765E4B"/>
    <w:rsid w:val="0076603C"/>
    <w:rsid w:val="00766144"/>
    <w:rsid w:val="007664F5"/>
    <w:rsid w:val="00766C90"/>
    <w:rsid w:val="00767416"/>
    <w:rsid w:val="007679A7"/>
    <w:rsid w:val="00767B9D"/>
    <w:rsid w:val="007703D2"/>
    <w:rsid w:val="00771976"/>
    <w:rsid w:val="00771A1D"/>
    <w:rsid w:val="00771CB5"/>
    <w:rsid w:val="00771E19"/>
    <w:rsid w:val="00771EE3"/>
    <w:rsid w:val="00771F5E"/>
    <w:rsid w:val="00771FF6"/>
    <w:rsid w:val="00772212"/>
    <w:rsid w:val="0077260E"/>
    <w:rsid w:val="00772B27"/>
    <w:rsid w:val="00772D33"/>
    <w:rsid w:val="007731D0"/>
    <w:rsid w:val="007732BC"/>
    <w:rsid w:val="00773AB8"/>
    <w:rsid w:val="0077401E"/>
    <w:rsid w:val="00774C55"/>
    <w:rsid w:val="00775460"/>
    <w:rsid w:val="00775488"/>
    <w:rsid w:val="00775A04"/>
    <w:rsid w:val="00775C54"/>
    <w:rsid w:val="00775C87"/>
    <w:rsid w:val="00775DE5"/>
    <w:rsid w:val="00775E24"/>
    <w:rsid w:val="00775EC6"/>
    <w:rsid w:val="00776150"/>
    <w:rsid w:val="007761AC"/>
    <w:rsid w:val="00776A9A"/>
    <w:rsid w:val="00776EA4"/>
    <w:rsid w:val="00776F16"/>
    <w:rsid w:val="0077708D"/>
    <w:rsid w:val="00777600"/>
    <w:rsid w:val="00777613"/>
    <w:rsid w:val="00777CE1"/>
    <w:rsid w:val="00777FF5"/>
    <w:rsid w:val="00780122"/>
    <w:rsid w:val="007801DE"/>
    <w:rsid w:val="007806F5"/>
    <w:rsid w:val="007808B3"/>
    <w:rsid w:val="0078171D"/>
    <w:rsid w:val="00781A67"/>
    <w:rsid w:val="00781ACF"/>
    <w:rsid w:val="00781C04"/>
    <w:rsid w:val="00781CBA"/>
    <w:rsid w:val="00782068"/>
    <w:rsid w:val="007824EA"/>
    <w:rsid w:val="00782898"/>
    <w:rsid w:val="00782A6A"/>
    <w:rsid w:val="007830F1"/>
    <w:rsid w:val="00783C33"/>
    <w:rsid w:val="00783DC0"/>
    <w:rsid w:val="00784307"/>
    <w:rsid w:val="007844A3"/>
    <w:rsid w:val="007846EB"/>
    <w:rsid w:val="00784863"/>
    <w:rsid w:val="00784987"/>
    <w:rsid w:val="00784AC4"/>
    <w:rsid w:val="00784AFB"/>
    <w:rsid w:val="00784E28"/>
    <w:rsid w:val="00785ABB"/>
    <w:rsid w:val="00785FD3"/>
    <w:rsid w:val="007861DA"/>
    <w:rsid w:val="0078663F"/>
    <w:rsid w:val="00786740"/>
    <w:rsid w:val="00786A4B"/>
    <w:rsid w:val="00787162"/>
    <w:rsid w:val="00787601"/>
    <w:rsid w:val="00787FDD"/>
    <w:rsid w:val="007903A0"/>
    <w:rsid w:val="00790EEA"/>
    <w:rsid w:val="0079149F"/>
    <w:rsid w:val="00791547"/>
    <w:rsid w:val="007917AC"/>
    <w:rsid w:val="00792311"/>
    <w:rsid w:val="00792630"/>
    <w:rsid w:val="00792C78"/>
    <w:rsid w:val="00792F45"/>
    <w:rsid w:val="007933E2"/>
    <w:rsid w:val="0079364E"/>
    <w:rsid w:val="007939A8"/>
    <w:rsid w:val="00793A59"/>
    <w:rsid w:val="00794149"/>
    <w:rsid w:val="007942C1"/>
    <w:rsid w:val="0079446A"/>
    <w:rsid w:val="00794699"/>
    <w:rsid w:val="007946B1"/>
    <w:rsid w:val="00794867"/>
    <w:rsid w:val="00794E2C"/>
    <w:rsid w:val="00794E30"/>
    <w:rsid w:val="00794E5B"/>
    <w:rsid w:val="00795B06"/>
    <w:rsid w:val="00795F45"/>
    <w:rsid w:val="00796012"/>
    <w:rsid w:val="0079630C"/>
    <w:rsid w:val="0079691E"/>
    <w:rsid w:val="0079693D"/>
    <w:rsid w:val="00796A97"/>
    <w:rsid w:val="00796E7D"/>
    <w:rsid w:val="00796F54"/>
    <w:rsid w:val="007970EA"/>
    <w:rsid w:val="0079753B"/>
    <w:rsid w:val="0079765B"/>
    <w:rsid w:val="0079789F"/>
    <w:rsid w:val="007978F3"/>
    <w:rsid w:val="0079790D"/>
    <w:rsid w:val="00797A7E"/>
    <w:rsid w:val="00797F09"/>
    <w:rsid w:val="007A02E3"/>
    <w:rsid w:val="007A0D9E"/>
    <w:rsid w:val="007A0F72"/>
    <w:rsid w:val="007A0FE4"/>
    <w:rsid w:val="007A12C1"/>
    <w:rsid w:val="007A1564"/>
    <w:rsid w:val="007A22ED"/>
    <w:rsid w:val="007A26C4"/>
    <w:rsid w:val="007A27E8"/>
    <w:rsid w:val="007A3020"/>
    <w:rsid w:val="007A384B"/>
    <w:rsid w:val="007A3937"/>
    <w:rsid w:val="007A4346"/>
    <w:rsid w:val="007A4599"/>
    <w:rsid w:val="007A47E5"/>
    <w:rsid w:val="007A4EA7"/>
    <w:rsid w:val="007A4FCA"/>
    <w:rsid w:val="007A5C29"/>
    <w:rsid w:val="007A5DA4"/>
    <w:rsid w:val="007A5F7D"/>
    <w:rsid w:val="007A5FB3"/>
    <w:rsid w:val="007A62B8"/>
    <w:rsid w:val="007A69ED"/>
    <w:rsid w:val="007A6EDC"/>
    <w:rsid w:val="007A6F83"/>
    <w:rsid w:val="007A7400"/>
    <w:rsid w:val="007A74C0"/>
    <w:rsid w:val="007A74F5"/>
    <w:rsid w:val="007B0959"/>
    <w:rsid w:val="007B09AA"/>
    <w:rsid w:val="007B1002"/>
    <w:rsid w:val="007B15E7"/>
    <w:rsid w:val="007B1642"/>
    <w:rsid w:val="007B166F"/>
    <w:rsid w:val="007B1717"/>
    <w:rsid w:val="007B1DC9"/>
    <w:rsid w:val="007B2837"/>
    <w:rsid w:val="007B30B1"/>
    <w:rsid w:val="007B349F"/>
    <w:rsid w:val="007B36BB"/>
    <w:rsid w:val="007B395B"/>
    <w:rsid w:val="007B3B7D"/>
    <w:rsid w:val="007B47E4"/>
    <w:rsid w:val="007B4806"/>
    <w:rsid w:val="007B4917"/>
    <w:rsid w:val="007B49A6"/>
    <w:rsid w:val="007B5092"/>
    <w:rsid w:val="007B52C6"/>
    <w:rsid w:val="007B5AA6"/>
    <w:rsid w:val="007B5D79"/>
    <w:rsid w:val="007B5FFF"/>
    <w:rsid w:val="007B6158"/>
    <w:rsid w:val="007B64C7"/>
    <w:rsid w:val="007B6E05"/>
    <w:rsid w:val="007B6F7B"/>
    <w:rsid w:val="007B70B4"/>
    <w:rsid w:val="007B7BBF"/>
    <w:rsid w:val="007B7D6C"/>
    <w:rsid w:val="007C016E"/>
    <w:rsid w:val="007C02BF"/>
    <w:rsid w:val="007C0302"/>
    <w:rsid w:val="007C0DC2"/>
    <w:rsid w:val="007C1EBC"/>
    <w:rsid w:val="007C1F81"/>
    <w:rsid w:val="007C286E"/>
    <w:rsid w:val="007C2C41"/>
    <w:rsid w:val="007C31D8"/>
    <w:rsid w:val="007C329D"/>
    <w:rsid w:val="007C3B21"/>
    <w:rsid w:val="007C3DA1"/>
    <w:rsid w:val="007C3E0B"/>
    <w:rsid w:val="007C3F64"/>
    <w:rsid w:val="007C3F9E"/>
    <w:rsid w:val="007C43BB"/>
    <w:rsid w:val="007C494D"/>
    <w:rsid w:val="007C4FE9"/>
    <w:rsid w:val="007C509B"/>
    <w:rsid w:val="007C5839"/>
    <w:rsid w:val="007C5D12"/>
    <w:rsid w:val="007C6863"/>
    <w:rsid w:val="007C69EC"/>
    <w:rsid w:val="007C73A4"/>
    <w:rsid w:val="007C7933"/>
    <w:rsid w:val="007C7C44"/>
    <w:rsid w:val="007D0058"/>
    <w:rsid w:val="007D02BE"/>
    <w:rsid w:val="007D061A"/>
    <w:rsid w:val="007D0C39"/>
    <w:rsid w:val="007D0E21"/>
    <w:rsid w:val="007D0E43"/>
    <w:rsid w:val="007D0F4B"/>
    <w:rsid w:val="007D0FB0"/>
    <w:rsid w:val="007D105E"/>
    <w:rsid w:val="007D1757"/>
    <w:rsid w:val="007D1D82"/>
    <w:rsid w:val="007D1E94"/>
    <w:rsid w:val="007D22D0"/>
    <w:rsid w:val="007D2709"/>
    <w:rsid w:val="007D2C68"/>
    <w:rsid w:val="007D2F34"/>
    <w:rsid w:val="007D3740"/>
    <w:rsid w:val="007D38F2"/>
    <w:rsid w:val="007D3C5D"/>
    <w:rsid w:val="007D3CB1"/>
    <w:rsid w:val="007D3FBD"/>
    <w:rsid w:val="007D4033"/>
    <w:rsid w:val="007D4534"/>
    <w:rsid w:val="007D483D"/>
    <w:rsid w:val="007D5421"/>
    <w:rsid w:val="007D58A9"/>
    <w:rsid w:val="007D5ACB"/>
    <w:rsid w:val="007D5AE7"/>
    <w:rsid w:val="007D5B09"/>
    <w:rsid w:val="007D607B"/>
    <w:rsid w:val="007D61E8"/>
    <w:rsid w:val="007D6702"/>
    <w:rsid w:val="007D7304"/>
    <w:rsid w:val="007D7309"/>
    <w:rsid w:val="007D7554"/>
    <w:rsid w:val="007D784D"/>
    <w:rsid w:val="007D7952"/>
    <w:rsid w:val="007D7D30"/>
    <w:rsid w:val="007D7F20"/>
    <w:rsid w:val="007E001E"/>
    <w:rsid w:val="007E01D4"/>
    <w:rsid w:val="007E060D"/>
    <w:rsid w:val="007E08B9"/>
    <w:rsid w:val="007E08EB"/>
    <w:rsid w:val="007E10CB"/>
    <w:rsid w:val="007E12ED"/>
    <w:rsid w:val="007E1829"/>
    <w:rsid w:val="007E1AE7"/>
    <w:rsid w:val="007E1B55"/>
    <w:rsid w:val="007E1D1C"/>
    <w:rsid w:val="007E240D"/>
    <w:rsid w:val="007E27C4"/>
    <w:rsid w:val="007E2ADF"/>
    <w:rsid w:val="007E3251"/>
    <w:rsid w:val="007E375E"/>
    <w:rsid w:val="007E37F4"/>
    <w:rsid w:val="007E462C"/>
    <w:rsid w:val="007E47C2"/>
    <w:rsid w:val="007E48AB"/>
    <w:rsid w:val="007E4B39"/>
    <w:rsid w:val="007E4F8D"/>
    <w:rsid w:val="007E5096"/>
    <w:rsid w:val="007E5158"/>
    <w:rsid w:val="007E5304"/>
    <w:rsid w:val="007E536B"/>
    <w:rsid w:val="007E5453"/>
    <w:rsid w:val="007E5A28"/>
    <w:rsid w:val="007E5B36"/>
    <w:rsid w:val="007E5F02"/>
    <w:rsid w:val="007E61B2"/>
    <w:rsid w:val="007E6256"/>
    <w:rsid w:val="007E64F5"/>
    <w:rsid w:val="007E6546"/>
    <w:rsid w:val="007E65C4"/>
    <w:rsid w:val="007E66F7"/>
    <w:rsid w:val="007E66FE"/>
    <w:rsid w:val="007E6838"/>
    <w:rsid w:val="007E6E56"/>
    <w:rsid w:val="007E6FBC"/>
    <w:rsid w:val="007E7171"/>
    <w:rsid w:val="007E73A9"/>
    <w:rsid w:val="007E7782"/>
    <w:rsid w:val="007E7D74"/>
    <w:rsid w:val="007E7FF8"/>
    <w:rsid w:val="007F0360"/>
    <w:rsid w:val="007F0A04"/>
    <w:rsid w:val="007F0A40"/>
    <w:rsid w:val="007F0AA6"/>
    <w:rsid w:val="007F0E5B"/>
    <w:rsid w:val="007F128D"/>
    <w:rsid w:val="007F1455"/>
    <w:rsid w:val="007F1485"/>
    <w:rsid w:val="007F194A"/>
    <w:rsid w:val="007F1C7E"/>
    <w:rsid w:val="007F1F51"/>
    <w:rsid w:val="007F1FD8"/>
    <w:rsid w:val="007F20E3"/>
    <w:rsid w:val="007F2567"/>
    <w:rsid w:val="007F280D"/>
    <w:rsid w:val="007F290C"/>
    <w:rsid w:val="007F2A72"/>
    <w:rsid w:val="007F2DCF"/>
    <w:rsid w:val="007F3B29"/>
    <w:rsid w:val="007F3D9A"/>
    <w:rsid w:val="007F4157"/>
    <w:rsid w:val="007F42D2"/>
    <w:rsid w:val="007F4710"/>
    <w:rsid w:val="007F5139"/>
    <w:rsid w:val="007F5699"/>
    <w:rsid w:val="007F5991"/>
    <w:rsid w:val="007F5C4B"/>
    <w:rsid w:val="007F5D4C"/>
    <w:rsid w:val="007F5ED6"/>
    <w:rsid w:val="007F629C"/>
    <w:rsid w:val="007F6372"/>
    <w:rsid w:val="007F6548"/>
    <w:rsid w:val="007F6D94"/>
    <w:rsid w:val="007F7093"/>
    <w:rsid w:val="007F7428"/>
    <w:rsid w:val="007F7D13"/>
    <w:rsid w:val="007F7E97"/>
    <w:rsid w:val="00800838"/>
    <w:rsid w:val="008017A1"/>
    <w:rsid w:val="00801FBA"/>
    <w:rsid w:val="00802131"/>
    <w:rsid w:val="008021A5"/>
    <w:rsid w:val="008026E6"/>
    <w:rsid w:val="0080292D"/>
    <w:rsid w:val="00802A2D"/>
    <w:rsid w:val="00802D0C"/>
    <w:rsid w:val="00803077"/>
    <w:rsid w:val="00803291"/>
    <w:rsid w:val="0080334E"/>
    <w:rsid w:val="008034EE"/>
    <w:rsid w:val="008035DB"/>
    <w:rsid w:val="008036C4"/>
    <w:rsid w:val="0080372A"/>
    <w:rsid w:val="00803A32"/>
    <w:rsid w:val="00803D72"/>
    <w:rsid w:val="00803E36"/>
    <w:rsid w:val="00803E80"/>
    <w:rsid w:val="00803EBA"/>
    <w:rsid w:val="00803F37"/>
    <w:rsid w:val="008041B8"/>
    <w:rsid w:val="00804381"/>
    <w:rsid w:val="0080459E"/>
    <w:rsid w:val="008045C0"/>
    <w:rsid w:val="00804674"/>
    <w:rsid w:val="00805389"/>
    <w:rsid w:val="008053B8"/>
    <w:rsid w:val="00805513"/>
    <w:rsid w:val="00805625"/>
    <w:rsid w:val="00805CA0"/>
    <w:rsid w:val="0080625A"/>
    <w:rsid w:val="0080668F"/>
    <w:rsid w:val="00806B40"/>
    <w:rsid w:val="00807171"/>
    <w:rsid w:val="008071B3"/>
    <w:rsid w:val="008072DC"/>
    <w:rsid w:val="008073D5"/>
    <w:rsid w:val="00807AB5"/>
    <w:rsid w:val="00807C47"/>
    <w:rsid w:val="00807CCA"/>
    <w:rsid w:val="00807FAB"/>
    <w:rsid w:val="0081004C"/>
    <w:rsid w:val="00810398"/>
    <w:rsid w:val="0081044F"/>
    <w:rsid w:val="00810717"/>
    <w:rsid w:val="008107DE"/>
    <w:rsid w:val="00810CF5"/>
    <w:rsid w:val="00810D6E"/>
    <w:rsid w:val="00810FDD"/>
    <w:rsid w:val="00811415"/>
    <w:rsid w:val="008115A6"/>
    <w:rsid w:val="00811CB6"/>
    <w:rsid w:val="00811CF8"/>
    <w:rsid w:val="00811FBC"/>
    <w:rsid w:val="008122C4"/>
    <w:rsid w:val="00812665"/>
    <w:rsid w:val="008126B7"/>
    <w:rsid w:val="00812853"/>
    <w:rsid w:val="00813561"/>
    <w:rsid w:val="0081366E"/>
    <w:rsid w:val="008136CD"/>
    <w:rsid w:val="00813ACA"/>
    <w:rsid w:val="00813E50"/>
    <w:rsid w:val="00813F3B"/>
    <w:rsid w:val="00814A7B"/>
    <w:rsid w:val="00814F6D"/>
    <w:rsid w:val="008151C4"/>
    <w:rsid w:val="008152E7"/>
    <w:rsid w:val="008153BB"/>
    <w:rsid w:val="0081550D"/>
    <w:rsid w:val="0081559E"/>
    <w:rsid w:val="00815D6F"/>
    <w:rsid w:val="00816B0D"/>
    <w:rsid w:val="00816B14"/>
    <w:rsid w:val="008173DF"/>
    <w:rsid w:val="0081766D"/>
    <w:rsid w:val="008177FD"/>
    <w:rsid w:val="00817A29"/>
    <w:rsid w:val="00817AD0"/>
    <w:rsid w:val="00817BC8"/>
    <w:rsid w:val="00817BCE"/>
    <w:rsid w:val="008206CB"/>
    <w:rsid w:val="0082091E"/>
    <w:rsid w:val="008213A4"/>
    <w:rsid w:val="00821461"/>
    <w:rsid w:val="00821497"/>
    <w:rsid w:val="008214A9"/>
    <w:rsid w:val="008221F6"/>
    <w:rsid w:val="00822686"/>
    <w:rsid w:val="008229E7"/>
    <w:rsid w:val="00822DDA"/>
    <w:rsid w:val="0082329C"/>
    <w:rsid w:val="0082339C"/>
    <w:rsid w:val="0082359B"/>
    <w:rsid w:val="00823B02"/>
    <w:rsid w:val="00823C45"/>
    <w:rsid w:val="00824D48"/>
    <w:rsid w:val="008251F5"/>
    <w:rsid w:val="0082588C"/>
    <w:rsid w:val="00826CB0"/>
    <w:rsid w:val="00826DB8"/>
    <w:rsid w:val="00826E72"/>
    <w:rsid w:val="00826F8F"/>
    <w:rsid w:val="00826FC0"/>
    <w:rsid w:val="008272E1"/>
    <w:rsid w:val="00827881"/>
    <w:rsid w:val="00827957"/>
    <w:rsid w:val="008279CD"/>
    <w:rsid w:val="00827F83"/>
    <w:rsid w:val="00830568"/>
    <w:rsid w:val="00830D56"/>
    <w:rsid w:val="00830E7A"/>
    <w:rsid w:val="008316E0"/>
    <w:rsid w:val="008319C5"/>
    <w:rsid w:val="00831AC2"/>
    <w:rsid w:val="00831C0B"/>
    <w:rsid w:val="00831E24"/>
    <w:rsid w:val="008327D3"/>
    <w:rsid w:val="00833188"/>
    <w:rsid w:val="008335FD"/>
    <w:rsid w:val="0083379B"/>
    <w:rsid w:val="00833CF2"/>
    <w:rsid w:val="00833D51"/>
    <w:rsid w:val="008341A1"/>
    <w:rsid w:val="00834307"/>
    <w:rsid w:val="00834344"/>
    <w:rsid w:val="008345EB"/>
    <w:rsid w:val="00835166"/>
    <w:rsid w:val="008353CE"/>
    <w:rsid w:val="00835547"/>
    <w:rsid w:val="00835614"/>
    <w:rsid w:val="00835674"/>
    <w:rsid w:val="008359DE"/>
    <w:rsid w:val="008362D0"/>
    <w:rsid w:val="008366E8"/>
    <w:rsid w:val="008369CE"/>
    <w:rsid w:val="00836A9F"/>
    <w:rsid w:val="00836CB4"/>
    <w:rsid w:val="00836CE1"/>
    <w:rsid w:val="00836E0E"/>
    <w:rsid w:val="0083731D"/>
    <w:rsid w:val="00837BCC"/>
    <w:rsid w:val="0084012A"/>
    <w:rsid w:val="0084030E"/>
    <w:rsid w:val="0084034E"/>
    <w:rsid w:val="00840BEB"/>
    <w:rsid w:val="00840EB3"/>
    <w:rsid w:val="008415E0"/>
    <w:rsid w:val="0084182A"/>
    <w:rsid w:val="00841854"/>
    <w:rsid w:val="00841A55"/>
    <w:rsid w:val="00841B14"/>
    <w:rsid w:val="00841D4D"/>
    <w:rsid w:val="00841E81"/>
    <w:rsid w:val="0084218C"/>
    <w:rsid w:val="0084284A"/>
    <w:rsid w:val="00842BF2"/>
    <w:rsid w:val="00842C00"/>
    <w:rsid w:val="00843201"/>
    <w:rsid w:val="00843266"/>
    <w:rsid w:val="00843346"/>
    <w:rsid w:val="008433BA"/>
    <w:rsid w:val="008434EE"/>
    <w:rsid w:val="00843564"/>
    <w:rsid w:val="00843C78"/>
    <w:rsid w:val="00844005"/>
    <w:rsid w:val="00844063"/>
    <w:rsid w:val="00844073"/>
    <w:rsid w:val="00844108"/>
    <w:rsid w:val="008447A2"/>
    <w:rsid w:val="00844E00"/>
    <w:rsid w:val="00845BBA"/>
    <w:rsid w:val="00845D22"/>
    <w:rsid w:val="00845E26"/>
    <w:rsid w:val="0084617A"/>
    <w:rsid w:val="008461CA"/>
    <w:rsid w:val="008466D8"/>
    <w:rsid w:val="008473B1"/>
    <w:rsid w:val="00847C67"/>
    <w:rsid w:val="00850431"/>
    <w:rsid w:val="0085082A"/>
    <w:rsid w:val="00850F7B"/>
    <w:rsid w:val="00851534"/>
    <w:rsid w:val="0085167E"/>
    <w:rsid w:val="00851843"/>
    <w:rsid w:val="00851CB5"/>
    <w:rsid w:val="00851D0B"/>
    <w:rsid w:val="0085283B"/>
    <w:rsid w:val="008529C0"/>
    <w:rsid w:val="008529F4"/>
    <w:rsid w:val="00852CBF"/>
    <w:rsid w:val="00852D8B"/>
    <w:rsid w:val="00853258"/>
    <w:rsid w:val="00853D70"/>
    <w:rsid w:val="00855074"/>
    <w:rsid w:val="008550A3"/>
    <w:rsid w:val="008559EC"/>
    <w:rsid w:val="00855A82"/>
    <w:rsid w:val="00855C1A"/>
    <w:rsid w:val="00855E5B"/>
    <w:rsid w:val="00855F2D"/>
    <w:rsid w:val="00856A70"/>
    <w:rsid w:val="00856BEA"/>
    <w:rsid w:val="00856DD8"/>
    <w:rsid w:val="008574E4"/>
    <w:rsid w:val="00857661"/>
    <w:rsid w:val="0085786C"/>
    <w:rsid w:val="008604B5"/>
    <w:rsid w:val="00860895"/>
    <w:rsid w:val="00860D32"/>
    <w:rsid w:val="00860DC6"/>
    <w:rsid w:val="00860F21"/>
    <w:rsid w:val="008615AC"/>
    <w:rsid w:val="008618CC"/>
    <w:rsid w:val="00861A58"/>
    <w:rsid w:val="00861E15"/>
    <w:rsid w:val="0086210D"/>
    <w:rsid w:val="008632EE"/>
    <w:rsid w:val="0086354B"/>
    <w:rsid w:val="00863C0F"/>
    <w:rsid w:val="00863E94"/>
    <w:rsid w:val="0086427B"/>
    <w:rsid w:val="008649CD"/>
    <w:rsid w:val="0086526D"/>
    <w:rsid w:val="008652A1"/>
    <w:rsid w:val="00865356"/>
    <w:rsid w:val="00865ACA"/>
    <w:rsid w:val="00865F3E"/>
    <w:rsid w:val="008663A6"/>
    <w:rsid w:val="0086661F"/>
    <w:rsid w:val="00866A99"/>
    <w:rsid w:val="00867392"/>
    <w:rsid w:val="00867AC5"/>
    <w:rsid w:val="008702B3"/>
    <w:rsid w:val="008705FD"/>
    <w:rsid w:val="0087087C"/>
    <w:rsid w:val="00870C21"/>
    <w:rsid w:val="00870F45"/>
    <w:rsid w:val="0087106A"/>
    <w:rsid w:val="008710B3"/>
    <w:rsid w:val="008715B2"/>
    <w:rsid w:val="00871BAD"/>
    <w:rsid w:val="00872A9C"/>
    <w:rsid w:val="00873324"/>
    <w:rsid w:val="008734A7"/>
    <w:rsid w:val="008738FF"/>
    <w:rsid w:val="00873947"/>
    <w:rsid w:val="00873A22"/>
    <w:rsid w:val="00873AB3"/>
    <w:rsid w:val="0087445D"/>
    <w:rsid w:val="00874656"/>
    <w:rsid w:val="008747B1"/>
    <w:rsid w:val="00874F4B"/>
    <w:rsid w:val="00874FBB"/>
    <w:rsid w:val="0087551B"/>
    <w:rsid w:val="00875ADE"/>
    <w:rsid w:val="00875BD2"/>
    <w:rsid w:val="00875E1E"/>
    <w:rsid w:val="00876668"/>
    <w:rsid w:val="00876CE5"/>
    <w:rsid w:val="00876D32"/>
    <w:rsid w:val="00876F88"/>
    <w:rsid w:val="008773B5"/>
    <w:rsid w:val="008774F4"/>
    <w:rsid w:val="008776AD"/>
    <w:rsid w:val="00877AE1"/>
    <w:rsid w:val="00877C4D"/>
    <w:rsid w:val="00877E3B"/>
    <w:rsid w:val="00877E45"/>
    <w:rsid w:val="00877FB1"/>
    <w:rsid w:val="00880222"/>
    <w:rsid w:val="008805B6"/>
    <w:rsid w:val="00880767"/>
    <w:rsid w:val="008808F3"/>
    <w:rsid w:val="00880E9D"/>
    <w:rsid w:val="00880EE0"/>
    <w:rsid w:val="008811FF"/>
    <w:rsid w:val="0088195D"/>
    <w:rsid w:val="00881A87"/>
    <w:rsid w:val="00881BCF"/>
    <w:rsid w:val="00881D14"/>
    <w:rsid w:val="00881F2C"/>
    <w:rsid w:val="00882281"/>
    <w:rsid w:val="008826E6"/>
    <w:rsid w:val="00882FB8"/>
    <w:rsid w:val="008839D7"/>
    <w:rsid w:val="00883BCF"/>
    <w:rsid w:val="00883CC2"/>
    <w:rsid w:val="00883F20"/>
    <w:rsid w:val="008841D8"/>
    <w:rsid w:val="008842A4"/>
    <w:rsid w:val="0088432F"/>
    <w:rsid w:val="00884334"/>
    <w:rsid w:val="0088461A"/>
    <w:rsid w:val="0088463B"/>
    <w:rsid w:val="008853FB"/>
    <w:rsid w:val="008856D9"/>
    <w:rsid w:val="00885924"/>
    <w:rsid w:val="00885D20"/>
    <w:rsid w:val="008863DE"/>
    <w:rsid w:val="008867C6"/>
    <w:rsid w:val="00886B3B"/>
    <w:rsid w:val="00886D2D"/>
    <w:rsid w:val="00887B4D"/>
    <w:rsid w:val="00890151"/>
    <w:rsid w:val="008901F5"/>
    <w:rsid w:val="00890432"/>
    <w:rsid w:val="00890557"/>
    <w:rsid w:val="00890A68"/>
    <w:rsid w:val="00890C33"/>
    <w:rsid w:val="00890ED2"/>
    <w:rsid w:val="00890EF2"/>
    <w:rsid w:val="008910F1"/>
    <w:rsid w:val="0089131D"/>
    <w:rsid w:val="00891413"/>
    <w:rsid w:val="00891AF3"/>
    <w:rsid w:val="00891C4D"/>
    <w:rsid w:val="008921D5"/>
    <w:rsid w:val="008923D7"/>
    <w:rsid w:val="008926AE"/>
    <w:rsid w:val="00893613"/>
    <w:rsid w:val="008938CF"/>
    <w:rsid w:val="00894337"/>
    <w:rsid w:val="00894562"/>
    <w:rsid w:val="0089463F"/>
    <w:rsid w:val="00894AF0"/>
    <w:rsid w:val="00894F6A"/>
    <w:rsid w:val="00896073"/>
    <w:rsid w:val="008960AA"/>
    <w:rsid w:val="00896228"/>
    <w:rsid w:val="0089635A"/>
    <w:rsid w:val="008965AB"/>
    <w:rsid w:val="0089663D"/>
    <w:rsid w:val="00896ECE"/>
    <w:rsid w:val="00897236"/>
    <w:rsid w:val="0089751F"/>
    <w:rsid w:val="008979CD"/>
    <w:rsid w:val="00897B9E"/>
    <w:rsid w:val="008A0150"/>
    <w:rsid w:val="008A0258"/>
    <w:rsid w:val="008A04AC"/>
    <w:rsid w:val="008A0510"/>
    <w:rsid w:val="008A07B7"/>
    <w:rsid w:val="008A0C79"/>
    <w:rsid w:val="008A0E99"/>
    <w:rsid w:val="008A12AC"/>
    <w:rsid w:val="008A1C86"/>
    <w:rsid w:val="008A1D48"/>
    <w:rsid w:val="008A2031"/>
    <w:rsid w:val="008A2784"/>
    <w:rsid w:val="008A2F3F"/>
    <w:rsid w:val="008A351F"/>
    <w:rsid w:val="008A36DA"/>
    <w:rsid w:val="008A3702"/>
    <w:rsid w:val="008A3BCE"/>
    <w:rsid w:val="008A3BED"/>
    <w:rsid w:val="008A483E"/>
    <w:rsid w:val="008A4F4D"/>
    <w:rsid w:val="008A51CA"/>
    <w:rsid w:val="008A56F3"/>
    <w:rsid w:val="008A5766"/>
    <w:rsid w:val="008A618E"/>
    <w:rsid w:val="008A62CF"/>
    <w:rsid w:val="008A6344"/>
    <w:rsid w:val="008A6701"/>
    <w:rsid w:val="008A6A33"/>
    <w:rsid w:val="008A6B50"/>
    <w:rsid w:val="008A732C"/>
    <w:rsid w:val="008A79AD"/>
    <w:rsid w:val="008A7B31"/>
    <w:rsid w:val="008A7B52"/>
    <w:rsid w:val="008B0F24"/>
    <w:rsid w:val="008B131A"/>
    <w:rsid w:val="008B20E0"/>
    <w:rsid w:val="008B233D"/>
    <w:rsid w:val="008B2ABD"/>
    <w:rsid w:val="008B2AE3"/>
    <w:rsid w:val="008B2C7A"/>
    <w:rsid w:val="008B2F7D"/>
    <w:rsid w:val="008B38E5"/>
    <w:rsid w:val="008B3CA3"/>
    <w:rsid w:val="008B4182"/>
    <w:rsid w:val="008B4183"/>
    <w:rsid w:val="008B463F"/>
    <w:rsid w:val="008B4ADB"/>
    <w:rsid w:val="008B4FAA"/>
    <w:rsid w:val="008B58A3"/>
    <w:rsid w:val="008B5AFA"/>
    <w:rsid w:val="008B643A"/>
    <w:rsid w:val="008B6F14"/>
    <w:rsid w:val="008B7000"/>
    <w:rsid w:val="008B7090"/>
    <w:rsid w:val="008B7BA1"/>
    <w:rsid w:val="008C0507"/>
    <w:rsid w:val="008C0BBB"/>
    <w:rsid w:val="008C1597"/>
    <w:rsid w:val="008C190F"/>
    <w:rsid w:val="008C27A4"/>
    <w:rsid w:val="008C2F70"/>
    <w:rsid w:val="008C38C3"/>
    <w:rsid w:val="008C3C08"/>
    <w:rsid w:val="008C3C82"/>
    <w:rsid w:val="008C3DBE"/>
    <w:rsid w:val="008C41B8"/>
    <w:rsid w:val="008C428B"/>
    <w:rsid w:val="008C4373"/>
    <w:rsid w:val="008C452B"/>
    <w:rsid w:val="008C4779"/>
    <w:rsid w:val="008C47CD"/>
    <w:rsid w:val="008C4AF6"/>
    <w:rsid w:val="008C4F5B"/>
    <w:rsid w:val="008C524F"/>
    <w:rsid w:val="008C5323"/>
    <w:rsid w:val="008C55F3"/>
    <w:rsid w:val="008C56D7"/>
    <w:rsid w:val="008C5827"/>
    <w:rsid w:val="008C5FAD"/>
    <w:rsid w:val="008C6454"/>
    <w:rsid w:val="008C64C5"/>
    <w:rsid w:val="008C6675"/>
    <w:rsid w:val="008C68C6"/>
    <w:rsid w:val="008C6EC8"/>
    <w:rsid w:val="008C6F04"/>
    <w:rsid w:val="008C70FC"/>
    <w:rsid w:val="008C7102"/>
    <w:rsid w:val="008C7136"/>
    <w:rsid w:val="008C7724"/>
    <w:rsid w:val="008C7C47"/>
    <w:rsid w:val="008D0099"/>
    <w:rsid w:val="008D020E"/>
    <w:rsid w:val="008D032A"/>
    <w:rsid w:val="008D03C7"/>
    <w:rsid w:val="008D078E"/>
    <w:rsid w:val="008D0E60"/>
    <w:rsid w:val="008D11A0"/>
    <w:rsid w:val="008D1202"/>
    <w:rsid w:val="008D1356"/>
    <w:rsid w:val="008D1511"/>
    <w:rsid w:val="008D172D"/>
    <w:rsid w:val="008D19C7"/>
    <w:rsid w:val="008D1A49"/>
    <w:rsid w:val="008D1C1D"/>
    <w:rsid w:val="008D1CA8"/>
    <w:rsid w:val="008D1DDD"/>
    <w:rsid w:val="008D1FF2"/>
    <w:rsid w:val="008D206D"/>
    <w:rsid w:val="008D2923"/>
    <w:rsid w:val="008D29E7"/>
    <w:rsid w:val="008D2A44"/>
    <w:rsid w:val="008D2C09"/>
    <w:rsid w:val="008D2C5E"/>
    <w:rsid w:val="008D3BAF"/>
    <w:rsid w:val="008D3FC7"/>
    <w:rsid w:val="008D4136"/>
    <w:rsid w:val="008D4A03"/>
    <w:rsid w:val="008D4CC3"/>
    <w:rsid w:val="008D4DF7"/>
    <w:rsid w:val="008D4ED3"/>
    <w:rsid w:val="008D50E9"/>
    <w:rsid w:val="008D5141"/>
    <w:rsid w:val="008D51E2"/>
    <w:rsid w:val="008D57C5"/>
    <w:rsid w:val="008D6919"/>
    <w:rsid w:val="008D6AEF"/>
    <w:rsid w:val="008D7151"/>
    <w:rsid w:val="008D71D4"/>
    <w:rsid w:val="008D745C"/>
    <w:rsid w:val="008D74D7"/>
    <w:rsid w:val="008E0598"/>
    <w:rsid w:val="008E0614"/>
    <w:rsid w:val="008E068B"/>
    <w:rsid w:val="008E0783"/>
    <w:rsid w:val="008E0872"/>
    <w:rsid w:val="008E1233"/>
    <w:rsid w:val="008E15C7"/>
    <w:rsid w:val="008E1672"/>
    <w:rsid w:val="008E16D5"/>
    <w:rsid w:val="008E1CFD"/>
    <w:rsid w:val="008E1DAF"/>
    <w:rsid w:val="008E1FF6"/>
    <w:rsid w:val="008E20E0"/>
    <w:rsid w:val="008E2647"/>
    <w:rsid w:val="008E2C3F"/>
    <w:rsid w:val="008E2DB6"/>
    <w:rsid w:val="008E2EA6"/>
    <w:rsid w:val="008E2F8C"/>
    <w:rsid w:val="008E3205"/>
    <w:rsid w:val="008E3E67"/>
    <w:rsid w:val="008E463D"/>
    <w:rsid w:val="008E471D"/>
    <w:rsid w:val="008E4C5E"/>
    <w:rsid w:val="008E4DC2"/>
    <w:rsid w:val="008E5046"/>
    <w:rsid w:val="008E52C1"/>
    <w:rsid w:val="008E5544"/>
    <w:rsid w:val="008E570C"/>
    <w:rsid w:val="008E5A62"/>
    <w:rsid w:val="008E5CAF"/>
    <w:rsid w:val="008E5DB8"/>
    <w:rsid w:val="008E6726"/>
    <w:rsid w:val="008E6ECB"/>
    <w:rsid w:val="008E6FF8"/>
    <w:rsid w:val="008E70C8"/>
    <w:rsid w:val="008E7561"/>
    <w:rsid w:val="008E766E"/>
    <w:rsid w:val="008E76AC"/>
    <w:rsid w:val="008E773D"/>
    <w:rsid w:val="008E7748"/>
    <w:rsid w:val="008F0018"/>
    <w:rsid w:val="008F0269"/>
    <w:rsid w:val="008F030C"/>
    <w:rsid w:val="008F0326"/>
    <w:rsid w:val="008F0698"/>
    <w:rsid w:val="008F09C2"/>
    <w:rsid w:val="008F0F30"/>
    <w:rsid w:val="008F146C"/>
    <w:rsid w:val="008F173C"/>
    <w:rsid w:val="008F17A4"/>
    <w:rsid w:val="008F1D02"/>
    <w:rsid w:val="008F1D13"/>
    <w:rsid w:val="008F1DF3"/>
    <w:rsid w:val="008F1FD5"/>
    <w:rsid w:val="008F21EE"/>
    <w:rsid w:val="008F2289"/>
    <w:rsid w:val="008F22C4"/>
    <w:rsid w:val="008F25F3"/>
    <w:rsid w:val="008F2A9C"/>
    <w:rsid w:val="008F2D23"/>
    <w:rsid w:val="008F2E93"/>
    <w:rsid w:val="008F2ECA"/>
    <w:rsid w:val="008F30C9"/>
    <w:rsid w:val="008F377C"/>
    <w:rsid w:val="008F37EF"/>
    <w:rsid w:val="008F3C71"/>
    <w:rsid w:val="008F4320"/>
    <w:rsid w:val="008F444E"/>
    <w:rsid w:val="008F5A9B"/>
    <w:rsid w:val="008F664D"/>
    <w:rsid w:val="008F6C38"/>
    <w:rsid w:val="008F6EAB"/>
    <w:rsid w:val="008F6EBC"/>
    <w:rsid w:val="008F74E4"/>
    <w:rsid w:val="008F7F48"/>
    <w:rsid w:val="009003B3"/>
    <w:rsid w:val="00900562"/>
    <w:rsid w:val="00900666"/>
    <w:rsid w:val="0090089C"/>
    <w:rsid w:val="00900B4A"/>
    <w:rsid w:val="00900DEA"/>
    <w:rsid w:val="00901579"/>
    <w:rsid w:val="00901B81"/>
    <w:rsid w:val="00902088"/>
    <w:rsid w:val="00902303"/>
    <w:rsid w:val="00902421"/>
    <w:rsid w:val="00902AB8"/>
    <w:rsid w:val="00902B43"/>
    <w:rsid w:val="009039E5"/>
    <w:rsid w:val="00903C97"/>
    <w:rsid w:val="00903CAB"/>
    <w:rsid w:val="00903E76"/>
    <w:rsid w:val="00904472"/>
    <w:rsid w:val="00904797"/>
    <w:rsid w:val="0090480A"/>
    <w:rsid w:val="00904826"/>
    <w:rsid w:val="00904999"/>
    <w:rsid w:val="009057CC"/>
    <w:rsid w:val="00905C2D"/>
    <w:rsid w:val="00905D1F"/>
    <w:rsid w:val="00905EA2"/>
    <w:rsid w:val="0090676E"/>
    <w:rsid w:val="00907255"/>
    <w:rsid w:val="00907D2B"/>
    <w:rsid w:val="00910604"/>
    <w:rsid w:val="00910739"/>
    <w:rsid w:val="0091087B"/>
    <w:rsid w:val="00910C9D"/>
    <w:rsid w:val="00910DF3"/>
    <w:rsid w:val="009110AC"/>
    <w:rsid w:val="00911381"/>
    <w:rsid w:val="00911427"/>
    <w:rsid w:val="009116AD"/>
    <w:rsid w:val="009116DC"/>
    <w:rsid w:val="00911D22"/>
    <w:rsid w:val="0091220B"/>
    <w:rsid w:val="00912C11"/>
    <w:rsid w:val="00913461"/>
    <w:rsid w:val="00913605"/>
    <w:rsid w:val="009136A6"/>
    <w:rsid w:val="009139B1"/>
    <w:rsid w:val="00913BE6"/>
    <w:rsid w:val="00913F20"/>
    <w:rsid w:val="00914154"/>
    <w:rsid w:val="0091495B"/>
    <w:rsid w:val="009149B1"/>
    <w:rsid w:val="00914D8F"/>
    <w:rsid w:val="00914E48"/>
    <w:rsid w:val="0091512F"/>
    <w:rsid w:val="00915289"/>
    <w:rsid w:val="009152D3"/>
    <w:rsid w:val="00915488"/>
    <w:rsid w:val="0091561C"/>
    <w:rsid w:val="009157D3"/>
    <w:rsid w:val="00915948"/>
    <w:rsid w:val="00915D38"/>
    <w:rsid w:val="00915E8A"/>
    <w:rsid w:val="00915EDE"/>
    <w:rsid w:val="009166E5"/>
    <w:rsid w:val="00916A1A"/>
    <w:rsid w:val="00917780"/>
    <w:rsid w:val="0091781B"/>
    <w:rsid w:val="00917837"/>
    <w:rsid w:val="00917B16"/>
    <w:rsid w:val="00917C0B"/>
    <w:rsid w:val="00917C91"/>
    <w:rsid w:val="00920113"/>
    <w:rsid w:val="0092064F"/>
    <w:rsid w:val="009206F8"/>
    <w:rsid w:val="0092088D"/>
    <w:rsid w:val="009208B7"/>
    <w:rsid w:val="00920C38"/>
    <w:rsid w:val="00920C75"/>
    <w:rsid w:val="0092108A"/>
    <w:rsid w:val="00921166"/>
    <w:rsid w:val="00921498"/>
    <w:rsid w:val="009214FC"/>
    <w:rsid w:val="00921945"/>
    <w:rsid w:val="00921A2E"/>
    <w:rsid w:val="0092243A"/>
    <w:rsid w:val="0092278F"/>
    <w:rsid w:val="0092291C"/>
    <w:rsid w:val="00922A1A"/>
    <w:rsid w:val="00922C64"/>
    <w:rsid w:val="00923088"/>
    <w:rsid w:val="009231BA"/>
    <w:rsid w:val="00923299"/>
    <w:rsid w:val="00923391"/>
    <w:rsid w:val="009236C5"/>
    <w:rsid w:val="00923839"/>
    <w:rsid w:val="00923BDC"/>
    <w:rsid w:val="00923FB6"/>
    <w:rsid w:val="00924266"/>
    <w:rsid w:val="0092533E"/>
    <w:rsid w:val="00925369"/>
    <w:rsid w:val="009255D8"/>
    <w:rsid w:val="009255DB"/>
    <w:rsid w:val="0092574A"/>
    <w:rsid w:val="009258A7"/>
    <w:rsid w:val="00926654"/>
    <w:rsid w:val="00926C35"/>
    <w:rsid w:val="00927419"/>
    <w:rsid w:val="009279B0"/>
    <w:rsid w:val="009303DE"/>
    <w:rsid w:val="0093083D"/>
    <w:rsid w:val="00930912"/>
    <w:rsid w:val="00930F7B"/>
    <w:rsid w:val="009311C8"/>
    <w:rsid w:val="00932481"/>
    <w:rsid w:val="0093260D"/>
    <w:rsid w:val="00932722"/>
    <w:rsid w:val="00932C59"/>
    <w:rsid w:val="0093331E"/>
    <w:rsid w:val="0093331F"/>
    <w:rsid w:val="0093340C"/>
    <w:rsid w:val="00933959"/>
    <w:rsid w:val="00933DFB"/>
    <w:rsid w:val="0093490A"/>
    <w:rsid w:val="00934B38"/>
    <w:rsid w:val="00934D6D"/>
    <w:rsid w:val="009350D1"/>
    <w:rsid w:val="00935401"/>
    <w:rsid w:val="009354D1"/>
    <w:rsid w:val="0093600E"/>
    <w:rsid w:val="00936095"/>
    <w:rsid w:val="00936300"/>
    <w:rsid w:val="0093642A"/>
    <w:rsid w:val="00936434"/>
    <w:rsid w:val="0093657A"/>
    <w:rsid w:val="00936DD7"/>
    <w:rsid w:val="00937501"/>
    <w:rsid w:val="00937800"/>
    <w:rsid w:val="009379B3"/>
    <w:rsid w:val="00937EBA"/>
    <w:rsid w:val="00940257"/>
    <w:rsid w:val="00940461"/>
    <w:rsid w:val="00940540"/>
    <w:rsid w:val="00940F03"/>
    <w:rsid w:val="00941163"/>
    <w:rsid w:val="009411CE"/>
    <w:rsid w:val="009424C5"/>
    <w:rsid w:val="009424C9"/>
    <w:rsid w:val="0094274F"/>
    <w:rsid w:val="0094299E"/>
    <w:rsid w:val="00942D5D"/>
    <w:rsid w:val="00943593"/>
    <w:rsid w:val="0094392B"/>
    <w:rsid w:val="00943D7B"/>
    <w:rsid w:val="009442BD"/>
    <w:rsid w:val="0094455B"/>
    <w:rsid w:val="0094476A"/>
    <w:rsid w:val="00944794"/>
    <w:rsid w:val="00944AE0"/>
    <w:rsid w:val="00944B58"/>
    <w:rsid w:val="00944E1F"/>
    <w:rsid w:val="00944F35"/>
    <w:rsid w:val="009450D8"/>
    <w:rsid w:val="009454E5"/>
    <w:rsid w:val="009456EA"/>
    <w:rsid w:val="00945A56"/>
    <w:rsid w:val="00945B72"/>
    <w:rsid w:val="00945E65"/>
    <w:rsid w:val="00945EB1"/>
    <w:rsid w:val="00946A94"/>
    <w:rsid w:val="00946CC7"/>
    <w:rsid w:val="00946E7D"/>
    <w:rsid w:val="00946F5E"/>
    <w:rsid w:val="009471EA"/>
    <w:rsid w:val="00947BE2"/>
    <w:rsid w:val="00947D7B"/>
    <w:rsid w:val="00947D88"/>
    <w:rsid w:val="00947FDF"/>
    <w:rsid w:val="00950172"/>
    <w:rsid w:val="00950361"/>
    <w:rsid w:val="00950391"/>
    <w:rsid w:val="009509A4"/>
    <w:rsid w:val="009511E5"/>
    <w:rsid w:val="009513DB"/>
    <w:rsid w:val="009515B9"/>
    <w:rsid w:val="009519DF"/>
    <w:rsid w:val="00951C28"/>
    <w:rsid w:val="00951D1D"/>
    <w:rsid w:val="00951E21"/>
    <w:rsid w:val="00952960"/>
    <w:rsid w:val="00952B7D"/>
    <w:rsid w:val="0095343B"/>
    <w:rsid w:val="009535B0"/>
    <w:rsid w:val="009537E2"/>
    <w:rsid w:val="00953A1E"/>
    <w:rsid w:val="00953CB2"/>
    <w:rsid w:val="00953D40"/>
    <w:rsid w:val="00953EE4"/>
    <w:rsid w:val="00953EF6"/>
    <w:rsid w:val="00954063"/>
    <w:rsid w:val="0095413F"/>
    <w:rsid w:val="0095441A"/>
    <w:rsid w:val="0095476C"/>
    <w:rsid w:val="0095481C"/>
    <w:rsid w:val="00954D0E"/>
    <w:rsid w:val="00955906"/>
    <w:rsid w:val="00955A81"/>
    <w:rsid w:val="00955C1F"/>
    <w:rsid w:val="00955EB7"/>
    <w:rsid w:val="00956668"/>
    <w:rsid w:val="00956B6A"/>
    <w:rsid w:val="00956C22"/>
    <w:rsid w:val="00956CF3"/>
    <w:rsid w:val="009574FA"/>
    <w:rsid w:val="00957A6A"/>
    <w:rsid w:val="00957B01"/>
    <w:rsid w:val="00957CE7"/>
    <w:rsid w:val="0096053F"/>
    <w:rsid w:val="009606D3"/>
    <w:rsid w:val="00960E3E"/>
    <w:rsid w:val="00961044"/>
    <w:rsid w:val="009610EC"/>
    <w:rsid w:val="009616BE"/>
    <w:rsid w:val="00962211"/>
    <w:rsid w:val="0096240D"/>
    <w:rsid w:val="00962452"/>
    <w:rsid w:val="00962530"/>
    <w:rsid w:val="00962619"/>
    <w:rsid w:val="009627BE"/>
    <w:rsid w:val="00962E23"/>
    <w:rsid w:val="0096312C"/>
    <w:rsid w:val="009633B9"/>
    <w:rsid w:val="00963B1F"/>
    <w:rsid w:val="00963BED"/>
    <w:rsid w:val="00963EDC"/>
    <w:rsid w:val="00964281"/>
    <w:rsid w:val="009649A3"/>
    <w:rsid w:val="00964A02"/>
    <w:rsid w:val="00964B91"/>
    <w:rsid w:val="00965558"/>
    <w:rsid w:val="009655E2"/>
    <w:rsid w:val="00965649"/>
    <w:rsid w:val="0096666C"/>
    <w:rsid w:val="00967035"/>
    <w:rsid w:val="0096710C"/>
    <w:rsid w:val="00967377"/>
    <w:rsid w:val="00967574"/>
    <w:rsid w:val="00967D66"/>
    <w:rsid w:val="00970366"/>
    <w:rsid w:val="00970521"/>
    <w:rsid w:val="009708AB"/>
    <w:rsid w:val="00970C3F"/>
    <w:rsid w:val="00970E79"/>
    <w:rsid w:val="00971AAA"/>
    <w:rsid w:val="00971DCD"/>
    <w:rsid w:val="009720EF"/>
    <w:rsid w:val="00972656"/>
    <w:rsid w:val="009731BC"/>
    <w:rsid w:val="009731DA"/>
    <w:rsid w:val="00973237"/>
    <w:rsid w:val="00973454"/>
    <w:rsid w:val="00973CCC"/>
    <w:rsid w:val="00973E8A"/>
    <w:rsid w:val="00974422"/>
    <w:rsid w:val="00974789"/>
    <w:rsid w:val="00974858"/>
    <w:rsid w:val="009759DF"/>
    <w:rsid w:val="00975F05"/>
    <w:rsid w:val="009764F8"/>
    <w:rsid w:val="00976854"/>
    <w:rsid w:val="009768AA"/>
    <w:rsid w:val="0097699B"/>
    <w:rsid w:val="00976F7E"/>
    <w:rsid w:val="00977296"/>
    <w:rsid w:val="00977D2A"/>
    <w:rsid w:val="00977D53"/>
    <w:rsid w:val="0098067E"/>
    <w:rsid w:val="00980839"/>
    <w:rsid w:val="00980F96"/>
    <w:rsid w:val="00981C4E"/>
    <w:rsid w:val="00981D15"/>
    <w:rsid w:val="00981EBC"/>
    <w:rsid w:val="009820DD"/>
    <w:rsid w:val="009821A9"/>
    <w:rsid w:val="00982342"/>
    <w:rsid w:val="00982597"/>
    <w:rsid w:val="00982926"/>
    <w:rsid w:val="0098298C"/>
    <w:rsid w:val="009829BE"/>
    <w:rsid w:val="00982B3C"/>
    <w:rsid w:val="00982F02"/>
    <w:rsid w:val="00983297"/>
    <w:rsid w:val="0098356E"/>
    <w:rsid w:val="009836CB"/>
    <w:rsid w:val="009836D5"/>
    <w:rsid w:val="009837C8"/>
    <w:rsid w:val="00983924"/>
    <w:rsid w:val="00983AEB"/>
    <w:rsid w:val="00984167"/>
    <w:rsid w:val="0098428C"/>
    <w:rsid w:val="009843C7"/>
    <w:rsid w:val="009845D4"/>
    <w:rsid w:val="00984F3A"/>
    <w:rsid w:val="00985547"/>
    <w:rsid w:val="009858DF"/>
    <w:rsid w:val="00985D52"/>
    <w:rsid w:val="0098603A"/>
    <w:rsid w:val="0098614F"/>
    <w:rsid w:val="009862B3"/>
    <w:rsid w:val="00987351"/>
    <w:rsid w:val="009873F5"/>
    <w:rsid w:val="00987BFA"/>
    <w:rsid w:val="00987D33"/>
    <w:rsid w:val="00987FCA"/>
    <w:rsid w:val="0099011D"/>
    <w:rsid w:val="009901C6"/>
    <w:rsid w:val="009905B6"/>
    <w:rsid w:val="00990FC7"/>
    <w:rsid w:val="009912F0"/>
    <w:rsid w:val="009918EE"/>
    <w:rsid w:val="00991FD8"/>
    <w:rsid w:val="009921C6"/>
    <w:rsid w:val="0099224E"/>
    <w:rsid w:val="0099231A"/>
    <w:rsid w:val="009927AF"/>
    <w:rsid w:val="009929CD"/>
    <w:rsid w:val="009934BD"/>
    <w:rsid w:val="009941DA"/>
    <w:rsid w:val="00994468"/>
    <w:rsid w:val="00994515"/>
    <w:rsid w:val="00994834"/>
    <w:rsid w:val="00994B1E"/>
    <w:rsid w:val="009950F3"/>
    <w:rsid w:val="009954B0"/>
    <w:rsid w:val="0099550D"/>
    <w:rsid w:val="0099565B"/>
    <w:rsid w:val="00995D8C"/>
    <w:rsid w:val="0099705E"/>
    <w:rsid w:val="0099735D"/>
    <w:rsid w:val="00997655"/>
    <w:rsid w:val="00997C94"/>
    <w:rsid w:val="00997D63"/>
    <w:rsid w:val="00997E9F"/>
    <w:rsid w:val="00997F06"/>
    <w:rsid w:val="009A0029"/>
    <w:rsid w:val="009A07D9"/>
    <w:rsid w:val="009A09E6"/>
    <w:rsid w:val="009A0F90"/>
    <w:rsid w:val="009A12D4"/>
    <w:rsid w:val="009A15AF"/>
    <w:rsid w:val="009A16D7"/>
    <w:rsid w:val="009A2215"/>
    <w:rsid w:val="009A2358"/>
    <w:rsid w:val="009A278D"/>
    <w:rsid w:val="009A3525"/>
    <w:rsid w:val="009A36F0"/>
    <w:rsid w:val="009A37A4"/>
    <w:rsid w:val="009A3EEE"/>
    <w:rsid w:val="009A414B"/>
    <w:rsid w:val="009A473E"/>
    <w:rsid w:val="009A48AE"/>
    <w:rsid w:val="009A5475"/>
    <w:rsid w:val="009A5AE0"/>
    <w:rsid w:val="009A5D50"/>
    <w:rsid w:val="009A616F"/>
    <w:rsid w:val="009A6286"/>
    <w:rsid w:val="009A648E"/>
    <w:rsid w:val="009A68FF"/>
    <w:rsid w:val="009A6AB6"/>
    <w:rsid w:val="009A6FC9"/>
    <w:rsid w:val="009A7096"/>
    <w:rsid w:val="009A718C"/>
    <w:rsid w:val="009A726D"/>
    <w:rsid w:val="009A7445"/>
    <w:rsid w:val="009A752E"/>
    <w:rsid w:val="009A7664"/>
    <w:rsid w:val="009B0ED3"/>
    <w:rsid w:val="009B11B8"/>
    <w:rsid w:val="009B136E"/>
    <w:rsid w:val="009B19AB"/>
    <w:rsid w:val="009B24CA"/>
    <w:rsid w:val="009B2C2D"/>
    <w:rsid w:val="009B2DB6"/>
    <w:rsid w:val="009B355F"/>
    <w:rsid w:val="009B3784"/>
    <w:rsid w:val="009B3A0E"/>
    <w:rsid w:val="009B3B94"/>
    <w:rsid w:val="009B3D9E"/>
    <w:rsid w:val="009B3EC0"/>
    <w:rsid w:val="009B3F98"/>
    <w:rsid w:val="009B4A8F"/>
    <w:rsid w:val="009B4F1E"/>
    <w:rsid w:val="009B5190"/>
    <w:rsid w:val="009B5237"/>
    <w:rsid w:val="009B5368"/>
    <w:rsid w:val="009B55CE"/>
    <w:rsid w:val="009B5973"/>
    <w:rsid w:val="009B5C00"/>
    <w:rsid w:val="009B6381"/>
    <w:rsid w:val="009B67F7"/>
    <w:rsid w:val="009B6887"/>
    <w:rsid w:val="009B6DAB"/>
    <w:rsid w:val="009B7000"/>
    <w:rsid w:val="009B7344"/>
    <w:rsid w:val="009B74B0"/>
    <w:rsid w:val="009B788B"/>
    <w:rsid w:val="009B7932"/>
    <w:rsid w:val="009B7E15"/>
    <w:rsid w:val="009B7E7B"/>
    <w:rsid w:val="009C0012"/>
    <w:rsid w:val="009C01F5"/>
    <w:rsid w:val="009C0B82"/>
    <w:rsid w:val="009C0C06"/>
    <w:rsid w:val="009C0F9D"/>
    <w:rsid w:val="009C1331"/>
    <w:rsid w:val="009C1871"/>
    <w:rsid w:val="009C1991"/>
    <w:rsid w:val="009C1C1E"/>
    <w:rsid w:val="009C1CE1"/>
    <w:rsid w:val="009C23F5"/>
    <w:rsid w:val="009C28E3"/>
    <w:rsid w:val="009C2E62"/>
    <w:rsid w:val="009C2EAF"/>
    <w:rsid w:val="009C30D2"/>
    <w:rsid w:val="009C33B8"/>
    <w:rsid w:val="009C38F4"/>
    <w:rsid w:val="009C3916"/>
    <w:rsid w:val="009C39EC"/>
    <w:rsid w:val="009C3FC4"/>
    <w:rsid w:val="009C41FA"/>
    <w:rsid w:val="009C4305"/>
    <w:rsid w:val="009C4606"/>
    <w:rsid w:val="009C5857"/>
    <w:rsid w:val="009C6254"/>
    <w:rsid w:val="009C62F6"/>
    <w:rsid w:val="009C6405"/>
    <w:rsid w:val="009C64B8"/>
    <w:rsid w:val="009C6F7D"/>
    <w:rsid w:val="009C788A"/>
    <w:rsid w:val="009C7DA6"/>
    <w:rsid w:val="009C7DAD"/>
    <w:rsid w:val="009D05B6"/>
    <w:rsid w:val="009D072D"/>
    <w:rsid w:val="009D09BB"/>
    <w:rsid w:val="009D13B9"/>
    <w:rsid w:val="009D1832"/>
    <w:rsid w:val="009D1917"/>
    <w:rsid w:val="009D1BB0"/>
    <w:rsid w:val="009D1F1B"/>
    <w:rsid w:val="009D261F"/>
    <w:rsid w:val="009D2884"/>
    <w:rsid w:val="009D28C3"/>
    <w:rsid w:val="009D2CB9"/>
    <w:rsid w:val="009D2EB7"/>
    <w:rsid w:val="009D3331"/>
    <w:rsid w:val="009D3848"/>
    <w:rsid w:val="009D3AD1"/>
    <w:rsid w:val="009D3B32"/>
    <w:rsid w:val="009D3FA2"/>
    <w:rsid w:val="009D3FBE"/>
    <w:rsid w:val="009D3FDC"/>
    <w:rsid w:val="009D4229"/>
    <w:rsid w:val="009D4638"/>
    <w:rsid w:val="009D4713"/>
    <w:rsid w:val="009D4D11"/>
    <w:rsid w:val="009D5A71"/>
    <w:rsid w:val="009D5CDE"/>
    <w:rsid w:val="009D60F3"/>
    <w:rsid w:val="009D61A7"/>
    <w:rsid w:val="009D621C"/>
    <w:rsid w:val="009D6501"/>
    <w:rsid w:val="009D67E6"/>
    <w:rsid w:val="009D6957"/>
    <w:rsid w:val="009D71B2"/>
    <w:rsid w:val="009D7227"/>
    <w:rsid w:val="009D7550"/>
    <w:rsid w:val="009D7696"/>
    <w:rsid w:val="009D7725"/>
    <w:rsid w:val="009D7767"/>
    <w:rsid w:val="009D7E68"/>
    <w:rsid w:val="009E0172"/>
    <w:rsid w:val="009E022B"/>
    <w:rsid w:val="009E06A7"/>
    <w:rsid w:val="009E0751"/>
    <w:rsid w:val="009E0CBD"/>
    <w:rsid w:val="009E0EFD"/>
    <w:rsid w:val="009E116F"/>
    <w:rsid w:val="009E12FC"/>
    <w:rsid w:val="009E1394"/>
    <w:rsid w:val="009E165A"/>
    <w:rsid w:val="009E1888"/>
    <w:rsid w:val="009E1E0A"/>
    <w:rsid w:val="009E1EEA"/>
    <w:rsid w:val="009E20DC"/>
    <w:rsid w:val="009E2845"/>
    <w:rsid w:val="009E2C89"/>
    <w:rsid w:val="009E2E59"/>
    <w:rsid w:val="009E3001"/>
    <w:rsid w:val="009E39ED"/>
    <w:rsid w:val="009E3BB0"/>
    <w:rsid w:val="009E4270"/>
    <w:rsid w:val="009E42DA"/>
    <w:rsid w:val="009E446C"/>
    <w:rsid w:val="009E4829"/>
    <w:rsid w:val="009E48B8"/>
    <w:rsid w:val="009E4942"/>
    <w:rsid w:val="009E54D1"/>
    <w:rsid w:val="009E54E2"/>
    <w:rsid w:val="009E57F8"/>
    <w:rsid w:val="009E58C3"/>
    <w:rsid w:val="009E5999"/>
    <w:rsid w:val="009E6A5B"/>
    <w:rsid w:val="009E6B29"/>
    <w:rsid w:val="009E6C73"/>
    <w:rsid w:val="009E6E14"/>
    <w:rsid w:val="009E6E3A"/>
    <w:rsid w:val="009E7766"/>
    <w:rsid w:val="009E77B9"/>
    <w:rsid w:val="009E7AC5"/>
    <w:rsid w:val="009E7F80"/>
    <w:rsid w:val="009F0073"/>
    <w:rsid w:val="009F01D4"/>
    <w:rsid w:val="009F02B2"/>
    <w:rsid w:val="009F07CD"/>
    <w:rsid w:val="009F0ACE"/>
    <w:rsid w:val="009F0D6F"/>
    <w:rsid w:val="009F0F32"/>
    <w:rsid w:val="009F12CA"/>
    <w:rsid w:val="009F132D"/>
    <w:rsid w:val="009F1608"/>
    <w:rsid w:val="009F1A91"/>
    <w:rsid w:val="009F1D74"/>
    <w:rsid w:val="009F22F7"/>
    <w:rsid w:val="009F23C9"/>
    <w:rsid w:val="009F2440"/>
    <w:rsid w:val="009F2C4B"/>
    <w:rsid w:val="009F3EB6"/>
    <w:rsid w:val="009F43AF"/>
    <w:rsid w:val="009F4479"/>
    <w:rsid w:val="009F4C9D"/>
    <w:rsid w:val="009F4E1D"/>
    <w:rsid w:val="009F526B"/>
    <w:rsid w:val="009F52B4"/>
    <w:rsid w:val="009F5570"/>
    <w:rsid w:val="009F59E0"/>
    <w:rsid w:val="009F611E"/>
    <w:rsid w:val="009F6488"/>
    <w:rsid w:val="009F64CD"/>
    <w:rsid w:val="009F65F8"/>
    <w:rsid w:val="009F6689"/>
    <w:rsid w:val="009F674E"/>
    <w:rsid w:val="009F6FAF"/>
    <w:rsid w:val="009F790D"/>
    <w:rsid w:val="009F794B"/>
    <w:rsid w:val="009F7985"/>
    <w:rsid w:val="00A00B7B"/>
    <w:rsid w:val="00A0101C"/>
    <w:rsid w:val="00A016ED"/>
    <w:rsid w:val="00A02237"/>
    <w:rsid w:val="00A0267C"/>
    <w:rsid w:val="00A02796"/>
    <w:rsid w:val="00A027EB"/>
    <w:rsid w:val="00A02908"/>
    <w:rsid w:val="00A02909"/>
    <w:rsid w:val="00A02AFE"/>
    <w:rsid w:val="00A02BE0"/>
    <w:rsid w:val="00A02E62"/>
    <w:rsid w:val="00A02FA2"/>
    <w:rsid w:val="00A0328E"/>
    <w:rsid w:val="00A034D0"/>
    <w:rsid w:val="00A036B8"/>
    <w:rsid w:val="00A0482C"/>
    <w:rsid w:val="00A0492C"/>
    <w:rsid w:val="00A04BCF"/>
    <w:rsid w:val="00A04FED"/>
    <w:rsid w:val="00A05C96"/>
    <w:rsid w:val="00A066C6"/>
    <w:rsid w:val="00A067C7"/>
    <w:rsid w:val="00A0686A"/>
    <w:rsid w:val="00A06B43"/>
    <w:rsid w:val="00A0759B"/>
    <w:rsid w:val="00A0795F"/>
    <w:rsid w:val="00A07B67"/>
    <w:rsid w:val="00A07C66"/>
    <w:rsid w:val="00A103D8"/>
    <w:rsid w:val="00A103F1"/>
    <w:rsid w:val="00A10B03"/>
    <w:rsid w:val="00A10B97"/>
    <w:rsid w:val="00A11AF5"/>
    <w:rsid w:val="00A11F66"/>
    <w:rsid w:val="00A1215D"/>
    <w:rsid w:val="00A125B4"/>
    <w:rsid w:val="00A128B1"/>
    <w:rsid w:val="00A12AFD"/>
    <w:rsid w:val="00A12B7D"/>
    <w:rsid w:val="00A12C99"/>
    <w:rsid w:val="00A12EC4"/>
    <w:rsid w:val="00A132FC"/>
    <w:rsid w:val="00A1338F"/>
    <w:rsid w:val="00A13680"/>
    <w:rsid w:val="00A136AE"/>
    <w:rsid w:val="00A13A02"/>
    <w:rsid w:val="00A13C0B"/>
    <w:rsid w:val="00A14535"/>
    <w:rsid w:val="00A14705"/>
    <w:rsid w:val="00A14753"/>
    <w:rsid w:val="00A148C9"/>
    <w:rsid w:val="00A149D6"/>
    <w:rsid w:val="00A14AE4"/>
    <w:rsid w:val="00A14C54"/>
    <w:rsid w:val="00A15030"/>
    <w:rsid w:val="00A1510A"/>
    <w:rsid w:val="00A152A6"/>
    <w:rsid w:val="00A1533D"/>
    <w:rsid w:val="00A1567C"/>
    <w:rsid w:val="00A156C5"/>
    <w:rsid w:val="00A15B9E"/>
    <w:rsid w:val="00A16609"/>
    <w:rsid w:val="00A1680B"/>
    <w:rsid w:val="00A16DE4"/>
    <w:rsid w:val="00A16E6D"/>
    <w:rsid w:val="00A174F3"/>
    <w:rsid w:val="00A1774F"/>
    <w:rsid w:val="00A17845"/>
    <w:rsid w:val="00A178A3"/>
    <w:rsid w:val="00A20265"/>
    <w:rsid w:val="00A20591"/>
    <w:rsid w:val="00A20741"/>
    <w:rsid w:val="00A20A31"/>
    <w:rsid w:val="00A20E4F"/>
    <w:rsid w:val="00A212FA"/>
    <w:rsid w:val="00A2133E"/>
    <w:rsid w:val="00A21356"/>
    <w:rsid w:val="00A21525"/>
    <w:rsid w:val="00A215C8"/>
    <w:rsid w:val="00A21935"/>
    <w:rsid w:val="00A2211E"/>
    <w:rsid w:val="00A22B82"/>
    <w:rsid w:val="00A22C53"/>
    <w:rsid w:val="00A2344E"/>
    <w:rsid w:val="00A23967"/>
    <w:rsid w:val="00A24368"/>
    <w:rsid w:val="00A24703"/>
    <w:rsid w:val="00A247AD"/>
    <w:rsid w:val="00A24939"/>
    <w:rsid w:val="00A2496E"/>
    <w:rsid w:val="00A24A2D"/>
    <w:rsid w:val="00A24C1F"/>
    <w:rsid w:val="00A24C59"/>
    <w:rsid w:val="00A24F0B"/>
    <w:rsid w:val="00A25429"/>
    <w:rsid w:val="00A25F37"/>
    <w:rsid w:val="00A26222"/>
    <w:rsid w:val="00A26825"/>
    <w:rsid w:val="00A268F6"/>
    <w:rsid w:val="00A26B6E"/>
    <w:rsid w:val="00A26C4B"/>
    <w:rsid w:val="00A26CAC"/>
    <w:rsid w:val="00A26D21"/>
    <w:rsid w:val="00A271BC"/>
    <w:rsid w:val="00A2758E"/>
    <w:rsid w:val="00A27987"/>
    <w:rsid w:val="00A27A61"/>
    <w:rsid w:val="00A30044"/>
    <w:rsid w:val="00A300DD"/>
    <w:rsid w:val="00A30178"/>
    <w:rsid w:val="00A301CF"/>
    <w:rsid w:val="00A30A1B"/>
    <w:rsid w:val="00A30B0D"/>
    <w:rsid w:val="00A30C37"/>
    <w:rsid w:val="00A31909"/>
    <w:rsid w:val="00A31B0D"/>
    <w:rsid w:val="00A31DDC"/>
    <w:rsid w:val="00A321D5"/>
    <w:rsid w:val="00A3223E"/>
    <w:rsid w:val="00A326F9"/>
    <w:rsid w:val="00A32EB5"/>
    <w:rsid w:val="00A3302E"/>
    <w:rsid w:val="00A331DD"/>
    <w:rsid w:val="00A332EC"/>
    <w:rsid w:val="00A3348D"/>
    <w:rsid w:val="00A33718"/>
    <w:rsid w:val="00A338FF"/>
    <w:rsid w:val="00A33965"/>
    <w:rsid w:val="00A3439E"/>
    <w:rsid w:val="00A34DF6"/>
    <w:rsid w:val="00A355E6"/>
    <w:rsid w:val="00A35A2A"/>
    <w:rsid w:val="00A361F2"/>
    <w:rsid w:val="00A369B9"/>
    <w:rsid w:val="00A36B6C"/>
    <w:rsid w:val="00A37134"/>
    <w:rsid w:val="00A3750F"/>
    <w:rsid w:val="00A37CC2"/>
    <w:rsid w:val="00A402A0"/>
    <w:rsid w:val="00A407C3"/>
    <w:rsid w:val="00A40BAA"/>
    <w:rsid w:val="00A40BF5"/>
    <w:rsid w:val="00A414EE"/>
    <w:rsid w:val="00A41537"/>
    <w:rsid w:val="00A4167B"/>
    <w:rsid w:val="00A41784"/>
    <w:rsid w:val="00A41A48"/>
    <w:rsid w:val="00A4210B"/>
    <w:rsid w:val="00A421D1"/>
    <w:rsid w:val="00A42242"/>
    <w:rsid w:val="00A42301"/>
    <w:rsid w:val="00A423E1"/>
    <w:rsid w:val="00A430FE"/>
    <w:rsid w:val="00A4320F"/>
    <w:rsid w:val="00A4324C"/>
    <w:rsid w:val="00A43322"/>
    <w:rsid w:val="00A436C2"/>
    <w:rsid w:val="00A43C05"/>
    <w:rsid w:val="00A43C6F"/>
    <w:rsid w:val="00A43FC9"/>
    <w:rsid w:val="00A440ED"/>
    <w:rsid w:val="00A44538"/>
    <w:rsid w:val="00A4476A"/>
    <w:rsid w:val="00A44953"/>
    <w:rsid w:val="00A44B3C"/>
    <w:rsid w:val="00A44EDD"/>
    <w:rsid w:val="00A455DB"/>
    <w:rsid w:val="00A4659E"/>
    <w:rsid w:val="00A46DB9"/>
    <w:rsid w:val="00A4738A"/>
    <w:rsid w:val="00A474A3"/>
    <w:rsid w:val="00A4782E"/>
    <w:rsid w:val="00A47941"/>
    <w:rsid w:val="00A47ADD"/>
    <w:rsid w:val="00A506F2"/>
    <w:rsid w:val="00A5128D"/>
    <w:rsid w:val="00A51558"/>
    <w:rsid w:val="00A515BF"/>
    <w:rsid w:val="00A51B32"/>
    <w:rsid w:val="00A51F5A"/>
    <w:rsid w:val="00A52145"/>
    <w:rsid w:val="00A52B14"/>
    <w:rsid w:val="00A52BE3"/>
    <w:rsid w:val="00A52CD9"/>
    <w:rsid w:val="00A53011"/>
    <w:rsid w:val="00A53513"/>
    <w:rsid w:val="00A5371D"/>
    <w:rsid w:val="00A53E59"/>
    <w:rsid w:val="00A54390"/>
    <w:rsid w:val="00A54B67"/>
    <w:rsid w:val="00A54FD5"/>
    <w:rsid w:val="00A550B4"/>
    <w:rsid w:val="00A552E0"/>
    <w:rsid w:val="00A55582"/>
    <w:rsid w:val="00A5574B"/>
    <w:rsid w:val="00A55A2B"/>
    <w:rsid w:val="00A561B0"/>
    <w:rsid w:val="00A56811"/>
    <w:rsid w:val="00A56A33"/>
    <w:rsid w:val="00A56BAB"/>
    <w:rsid w:val="00A57265"/>
    <w:rsid w:val="00A574F9"/>
    <w:rsid w:val="00A57636"/>
    <w:rsid w:val="00A57775"/>
    <w:rsid w:val="00A57A66"/>
    <w:rsid w:val="00A57B74"/>
    <w:rsid w:val="00A60276"/>
    <w:rsid w:val="00A60318"/>
    <w:rsid w:val="00A60859"/>
    <w:rsid w:val="00A60A5E"/>
    <w:rsid w:val="00A60B4E"/>
    <w:rsid w:val="00A60BDA"/>
    <w:rsid w:val="00A6104A"/>
    <w:rsid w:val="00A6203E"/>
    <w:rsid w:val="00A629BF"/>
    <w:rsid w:val="00A632A6"/>
    <w:rsid w:val="00A63337"/>
    <w:rsid w:val="00A63C98"/>
    <w:rsid w:val="00A640AB"/>
    <w:rsid w:val="00A643AE"/>
    <w:rsid w:val="00A643C0"/>
    <w:rsid w:val="00A64AEF"/>
    <w:rsid w:val="00A64E53"/>
    <w:rsid w:val="00A64EF1"/>
    <w:rsid w:val="00A6607B"/>
    <w:rsid w:val="00A662CD"/>
    <w:rsid w:val="00A663BE"/>
    <w:rsid w:val="00A66509"/>
    <w:rsid w:val="00A66F6A"/>
    <w:rsid w:val="00A670FC"/>
    <w:rsid w:val="00A67A53"/>
    <w:rsid w:val="00A67CC0"/>
    <w:rsid w:val="00A702E4"/>
    <w:rsid w:val="00A70A20"/>
    <w:rsid w:val="00A71117"/>
    <w:rsid w:val="00A71549"/>
    <w:rsid w:val="00A715CA"/>
    <w:rsid w:val="00A718F6"/>
    <w:rsid w:val="00A71980"/>
    <w:rsid w:val="00A71A59"/>
    <w:rsid w:val="00A721E0"/>
    <w:rsid w:val="00A7261E"/>
    <w:rsid w:val="00A72AAD"/>
    <w:rsid w:val="00A72BBA"/>
    <w:rsid w:val="00A72CFD"/>
    <w:rsid w:val="00A72EF7"/>
    <w:rsid w:val="00A732B3"/>
    <w:rsid w:val="00A73417"/>
    <w:rsid w:val="00A73477"/>
    <w:rsid w:val="00A7368D"/>
    <w:rsid w:val="00A73760"/>
    <w:rsid w:val="00A74090"/>
    <w:rsid w:val="00A743F7"/>
    <w:rsid w:val="00A74717"/>
    <w:rsid w:val="00A7492B"/>
    <w:rsid w:val="00A74C2D"/>
    <w:rsid w:val="00A74CDC"/>
    <w:rsid w:val="00A74D3B"/>
    <w:rsid w:val="00A75371"/>
    <w:rsid w:val="00A75442"/>
    <w:rsid w:val="00A7553C"/>
    <w:rsid w:val="00A756E4"/>
    <w:rsid w:val="00A75AD8"/>
    <w:rsid w:val="00A75DAF"/>
    <w:rsid w:val="00A75FC8"/>
    <w:rsid w:val="00A762AB"/>
    <w:rsid w:val="00A76738"/>
    <w:rsid w:val="00A767DF"/>
    <w:rsid w:val="00A772D7"/>
    <w:rsid w:val="00A7748D"/>
    <w:rsid w:val="00A776AE"/>
    <w:rsid w:val="00A777A2"/>
    <w:rsid w:val="00A7794F"/>
    <w:rsid w:val="00A77A56"/>
    <w:rsid w:val="00A77C5C"/>
    <w:rsid w:val="00A77DCE"/>
    <w:rsid w:val="00A77F2B"/>
    <w:rsid w:val="00A8001E"/>
    <w:rsid w:val="00A805A1"/>
    <w:rsid w:val="00A80888"/>
    <w:rsid w:val="00A80A9B"/>
    <w:rsid w:val="00A80AA4"/>
    <w:rsid w:val="00A8135F"/>
    <w:rsid w:val="00A81798"/>
    <w:rsid w:val="00A818F0"/>
    <w:rsid w:val="00A81C96"/>
    <w:rsid w:val="00A8217C"/>
    <w:rsid w:val="00A824D5"/>
    <w:rsid w:val="00A829E3"/>
    <w:rsid w:val="00A82C0D"/>
    <w:rsid w:val="00A83B30"/>
    <w:rsid w:val="00A84BF1"/>
    <w:rsid w:val="00A85950"/>
    <w:rsid w:val="00A859AE"/>
    <w:rsid w:val="00A85D1B"/>
    <w:rsid w:val="00A85F91"/>
    <w:rsid w:val="00A86D15"/>
    <w:rsid w:val="00A87474"/>
    <w:rsid w:val="00A87497"/>
    <w:rsid w:val="00A87903"/>
    <w:rsid w:val="00A900E0"/>
    <w:rsid w:val="00A902FB"/>
    <w:rsid w:val="00A9074B"/>
    <w:rsid w:val="00A90C46"/>
    <w:rsid w:val="00A90F3A"/>
    <w:rsid w:val="00A918D5"/>
    <w:rsid w:val="00A91E6B"/>
    <w:rsid w:val="00A92019"/>
    <w:rsid w:val="00A9213C"/>
    <w:rsid w:val="00A925B4"/>
    <w:rsid w:val="00A9276E"/>
    <w:rsid w:val="00A92A20"/>
    <w:rsid w:val="00A936E8"/>
    <w:rsid w:val="00A9381E"/>
    <w:rsid w:val="00A93C20"/>
    <w:rsid w:val="00A93D81"/>
    <w:rsid w:val="00A9403B"/>
    <w:rsid w:val="00A94693"/>
    <w:rsid w:val="00A94FF8"/>
    <w:rsid w:val="00A956A4"/>
    <w:rsid w:val="00A958AD"/>
    <w:rsid w:val="00A958B4"/>
    <w:rsid w:val="00A96017"/>
    <w:rsid w:val="00A96460"/>
    <w:rsid w:val="00A969CE"/>
    <w:rsid w:val="00A96CB4"/>
    <w:rsid w:val="00A96E72"/>
    <w:rsid w:val="00A970FE"/>
    <w:rsid w:val="00A97695"/>
    <w:rsid w:val="00A97957"/>
    <w:rsid w:val="00AA005C"/>
    <w:rsid w:val="00AA01C3"/>
    <w:rsid w:val="00AA05A9"/>
    <w:rsid w:val="00AA150A"/>
    <w:rsid w:val="00AA1855"/>
    <w:rsid w:val="00AA2542"/>
    <w:rsid w:val="00AA2658"/>
    <w:rsid w:val="00AA266B"/>
    <w:rsid w:val="00AA26FC"/>
    <w:rsid w:val="00AA297B"/>
    <w:rsid w:val="00AA3534"/>
    <w:rsid w:val="00AA3595"/>
    <w:rsid w:val="00AA37F8"/>
    <w:rsid w:val="00AA3BE9"/>
    <w:rsid w:val="00AA3E04"/>
    <w:rsid w:val="00AA5913"/>
    <w:rsid w:val="00AA5BD7"/>
    <w:rsid w:val="00AA6F97"/>
    <w:rsid w:val="00AA7057"/>
    <w:rsid w:val="00AA74D3"/>
    <w:rsid w:val="00AA7573"/>
    <w:rsid w:val="00AA7CFC"/>
    <w:rsid w:val="00AA7D0B"/>
    <w:rsid w:val="00AB030D"/>
    <w:rsid w:val="00AB038B"/>
    <w:rsid w:val="00AB080E"/>
    <w:rsid w:val="00AB0980"/>
    <w:rsid w:val="00AB0B92"/>
    <w:rsid w:val="00AB1503"/>
    <w:rsid w:val="00AB1BD6"/>
    <w:rsid w:val="00AB2013"/>
    <w:rsid w:val="00AB2026"/>
    <w:rsid w:val="00AB2073"/>
    <w:rsid w:val="00AB27BE"/>
    <w:rsid w:val="00AB3047"/>
    <w:rsid w:val="00AB35FC"/>
    <w:rsid w:val="00AB39FD"/>
    <w:rsid w:val="00AB3BC6"/>
    <w:rsid w:val="00AB3C83"/>
    <w:rsid w:val="00AB4025"/>
    <w:rsid w:val="00AB42AF"/>
    <w:rsid w:val="00AB436D"/>
    <w:rsid w:val="00AB4906"/>
    <w:rsid w:val="00AB4A39"/>
    <w:rsid w:val="00AB4E39"/>
    <w:rsid w:val="00AB4EA2"/>
    <w:rsid w:val="00AB4F92"/>
    <w:rsid w:val="00AB615F"/>
    <w:rsid w:val="00AB621B"/>
    <w:rsid w:val="00AB643A"/>
    <w:rsid w:val="00AB6876"/>
    <w:rsid w:val="00AB6FEE"/>
    <w:rsid w:val="00AB729F"/>
    <w:rsid w:val="00AB75DB"/>
    <w:rsid w:val="00AB79B9"/>
    <w:rsid w:val="00AC0672"/>
    <w:rsid w:val="00AC0BAB"/>
    <w:rsid w:val="00AC0DD1"/>
    <w:rsid w:val="00AC1186"/>
    <w:rsid w:val="00AC20FF"/>
    <w:rsid w:val="00AC2C66"/>
    <w:rsid w:val="00AC337E"/>
    <w:rsid w:val="00AC363F"/>
    <w:rsid w:val="00AC3C2F"/>
    <w:rsid w:val="00AC3C3E"/>
    <w:rsid w:val="00AC3C40"/>
    <w:rsid w:val="00AC3E62"/>
    <w:rsid w:val="00AC4130"/>
    <w:rsid w:val="00AC44B8"/>
    <w:rsid w:val="00AC4D3C"/>
    <w:rsid w:val="00AC5256"/>
    <w:rsid w:val="00AC5B2F"/>
    <w:rsid w:val="00AC5B6A"/>
    <w:rsid w:val="00AC5C0C"/>
    <w:rsid w:val="00AC5C7A"/>
    <w:rsid w:val="00AC5CE1"/>
    <w:rsid w:val="00AC6090"/>
    <w:rsid w:val="00AC67FE"/>
    <w:rsid w:val="00AC6A71"/>
    <w:rsid w:val="00AC6CD8"/>
    <w:rsid w:val="00AC6D19"/>
    <w:rsid w:val="00AC6F20"/>
    <w:rsid w:val="00AC72D6"/>
    <w:rsid w:val="00AC7691"/>
    <w:rsid w:val="00AC7C07"/>
    <w:rsid w:val="00AC7C8A"/>
    <w:rsid w:val="00AD02EF"/>
    <w:rsid w:val="00AD0B40"/>
    <w:rsid w:val="00AD1003"/>
    <w:rsid w:val="00AD1119"/>
    <w:rsid w:val="00AD129C"/>
    <w:rsid w:val="00AD1434"/>
    <w:rsid w:val="00AD1C7F"/>
    <w:rsid w:val="00AD1E8A"/>
    <w:rsid w:val="00AD2109"/>
    <w:rsid w:val="00AD220A"/>
    <w:rsid w:val="00AD2326"/>
    <w:rsid w:val="00AD2337"/>
    <w:rsid w:val="00AD2E11"/>
    <w:rsid w:val="00AD2E36"/>
    <w:rsid w:val="00AD31B4"/>
    <w:rsid w:val="00AD3439"/>
    <w:rsid w:val="00AD346A"/>
    <w:rsid w:val="00AD3FFB"/>
    <w:rsid w:val="00AD4336"/>
    <w:rsid w:val="00AD43D2"/>
    <w:rsid w:val="00AD450A"/>
    <w:rsid w:val="00AD4922"/>
    <w:rsid w:val="00AD4E46"/>
    <w:rsid w:val="00AD4E56"/>
    <w:rsid w:val="00AD5593"/>
    <w:rsid w:val="00AD576D"/>
    <w:rsid w:val="00AD57CF"/>
    <w:rsid w:val="00AD5A67"/>
    <w:rsid w:val="00AD5DD1"/>
    <w:rsid w:val="00AD62A2"/>
    <w:rsid w:val="00AD68B7"/>
    <w:rsid w:val="00AD6B79"/>
    <w:rsid w:val="00AD6EA7"/>
    <w:rsid w:val="00AD73E2"/>
    <w:rsid w:val="00AD7F75"/>
    <w:rsid w:val="00AE0985"/>
    <w:rsid w:val="00AE10C1"/>
    <w:rsid w:val="00AE1430"/>
    <w:rsid w:val="00AE154D"/>
    <w:rsid w:val="00AE1C23"/>
    <w:rsid w:val="00AE1FFB"/>
    <w:rsid w:val="00AE2113"/>
    <w:rsid w:val="00AE2740"/>
    <w:rsid w:val="00AE2B05"/>
    <w:rsid w:val="00AE2DE5"/>
    <w:rsid w:val="00AE2F7F"/>
    <w:rsid w:val="00AE2FE6"/>
    <w:rsid w:val="00AE3371"/>
    <w:rsid w:val="00AE34C9"/>
    <w:rsid w:val="00AE377A"/>
    <w:rsid w:val="00AE382B"/>
    <w:rsid w:val="00AE3B39"/>
    <w:rsid w:val="00AE3BFA"/>
    <w:rsid w:val="00AE4317"/>
    <w:rsid w:val="00AE4C44"/>
    <w:rsid w:val="00AE539C"/>
    <w:rsid w:val="00AE5518"/>
    <w:rsid w:val="00AE58E3"/>
    <w:rsid w:val="00AE58E9"/>
    <w:rsid w:val="00AE5CE8"/>
    <w:rsid w:val="00AE5E87"/>
    <w:rsid w:val="00AE615C"/>
    <w:rsid w:val="00AE62B3"/>
    <w:rsid w:val="00AE671F"/>
    <w:rsid w:val="00AE6744"/>
    <w:rsid w:val="00AE68F3"/>
    <w:rsid w:val="00AE6FD6"/>
    <w:rsid w:val="00AE71E5"/>
    <w:rsid w:val="00AE756E"/>
    <w:rsid w:val="00AE78EB"/>
    <w:rsid w:val="00AE7B74"/>
    <w:rsid w:val="00AE7E52"/>
    <w:rsid w:val="00AF019C"/>
    <w:rsid w:val="00AF0C0A"/>
    <w:rsid w:val="00AF0E6A"/>
    <w:rsid w:val="00AF1120"/>
    <w:rsid w:val="00AF1222"/>
    <w:rsid w:val="00AF12C6"/>
    <w:rsid w:val="00AF1424"/>
    <w:rsid w:val="00AF14CC"/>
    <w:rsid w:val="00AF16DF"/>
    <w:rsid w:val="00AF1A26"/>
    <w:rsid w:val="00AF2234"/>
    <w:rsid w:val="00AF2473"/>
    <w:rsid w:val="00AF28E6"/>
    <w:rsid w:val="00AF2937"/>
    <w:rsid w:val="00AF2CF7"/>
    <w:rsid w:val="00AF2F27"/>
    <w:rsid w:val="00AF30AF"/>
    <w:rsid w:val="00AF34DC"/>
    <w:rsid w:val="00AF394C"/>
    <w:rsid w:val="00AF3BF7"/>
    <w:rsid w:val="00AF43BC"/>
    <w:rsid w:val="00AF4603"/>
    <w:rsid w:val="00AF4818"/>
    <w:rsid w:val="00AF4A83"/>
    <w:rsid w:val="00AF583C"/>
    <w:rsid w:val="00AF58F1"/>
    <w:rsid w:val="00AF5D89"/>
    <w:rsid w:val="00AF5F67"/>
    <w:rsid w:val="00AF606C"/>
    <w:rsid w:val="00AF617F"/>
    <w:rsid w:val="00AF62E1"/>
    <w:rsid w:val="00AF62F9"/>
    <w:rsid w:val="00AF63DA"/>
    <w:rsid w:val="00AF71D5"/>
    <w:rsid w:val="00AF7231"/>
    <w:rsid w:val="00AF7362"/>
    <w:rsid w:val="00AF7CE2"/>
    <w:rsid w:val="00AF7E81"/>
    <w:rsid w:val="00AF7F7B"/>
    <w:rsid w:val="00B00181"/>
    <w:rsid w:val="00B0040C"/>
    <w:rsid w:val="00B006F0"/>
    <w:rsid w:val="00B00E7C"/>
    <w:rsid w:val="00B0135E"/>
    <w:rsid w:val="00B01DF8"/>
    <w:rsid w:val="00B0235D"/>
    <w:rsid w:val="00B02C6B"/>
    <w:rsid w:val="00B04074"/>
    <w:rsid w:val="00B04A86"/>
    <w:rsid w:val="00B04AD7"/>
    <w:rsid w:val="00B04CB7"/>
    <w:rsid w:val="00B04D06"/>
    <w:rsid w:val="00B04DB3"/>
    <w:rsid w:val="00B04DFF"/>
    <w:rsid w:val="00B04E42"/>
    <w:rsid w:val="00B05175"/>
    <w:rsid w:val="00B054AE"/>
    <w:rsid w:val="00B0583F"/>
    <w:rsid w:val="00B06712"/>
    <w:rsid w:val="00B06764"/>
    <w:rsid w:val="00B06A97"/>
    <w:rsid w:val="00B06ACD"/>
    <w:rsid w:val="00B06F4C"/>
    <w:rsid w:val="00B07348"/>
    <w:rsid w:val="00B077E3"/>
    <w:rsid w:val="00B07EB5"/>
    <w:rsid w:val="00B102B1"/>
    <w:rsid w:val="00B10A8C"/>
    <w:rsid w:val="00B10EA1"/>
    <w:rsid w:val="00B111D0"/>
    <w:rsid w:val="00B11641"/>
    <w:rsid w:val="00B11AA5"/>
    <w:rsid w:val="00B11BBF"/>
    <w:rsid w:val="00B11C4F"/>
    <w:rsid w:val="00B11DB8"/>
    <w:rsid w:val="00B11EEC"/>
    <w:rsid w:val="00B12BDC"/>
    <w:rsid w:val="00B12DA4"/>
    <w:rsid w:val="00B131B3"/>
    <w:rsid w:val="00B132F4"/>
    <w:rsid w:val="00B13553"/>
    <w:rsid w:val="00B137C7"/>
    <w:rsid w:val="00B13802"/>
    <w:rsid w:val="00B13C06"/>
    <w:rsid w:val="00B13E94"/>
    <w:rsid w:val="00B14027"/>
    <w:rsid w:val="00B14085"/>
    <w:rsid w:val="00B141CF"/>
    <w:rsid w:val="00B142F1"/>
    <w:rsid w:val="00B14ADD"/>
    <w:rsid w:val="00B15256"/>
    <w:rsid w:val="00B1553E"/>
    <w:rsid w:val="00B15768"/>
    <w:rsid w:val="00B15D58"/>
    <w:rsid w:val="00B161D6"/>
    <w:rsid w:val="00B163EB"/>
    <w:rsid w:val="00B167F0"/>
    <w:rsid w:val="00B167F4"/>
    <w:rsid w:val="00B16AB4"/>
    <w:rsid w:val="00B16CD6"/>
    <w:rsid w:val="00B16F87"/>
    <w:rsid w:val="00B172A0"/>
    <w:rsid w:val="00B172D9"/>
    <w:rsid w:val="00B17327"/>
    <w:rsid w:val="00B179F9"/>
    <w:rsid w:val="00B17C49"/>
    <w:rsid w:val="00B2097F"/>
    <w:rsid w:val="00B20E48"/>
    <w:rsid w:val="00B21794"/>
    <w:rsid w:val="00B217C2"/>
    <w:rsid w:val="00B21995"/>
    <w:rsid w:val="00B21C14"/>
    <w:rsid w:val="00B2218E"/>
    <w:rsid w:val="00B2223C"/>
    <w:rsid w:val="00B22784"/>
    <w:rsid w:val="00B22D77"/>
    <w:rsid w:val="00B22D84"/>
    <w:rsid w:val="00B22F38"/>
    <w:rsid w:val="00B23026"/>
    <w:rsid w:val="00B233E2"/>
    <w:rsid w:val="00B23A1A"/>
    <w:rsid w:val="00B23B91"/>
    <w:rsid w:val="00B23CF0"/>
    <w:rsid w:val="00B24060"/>
    <w:rsid w:val="00B266AF"/>
    <w:rsid w:val="00B2724F"/>
    <w:rsid w:val="00B2725F"/>
    <w:rsid w:val="00B2729F"/>
    <w:rsid w:val="00B27774"/>
    <w:rsid w:val="00B27902"/>
    <w:rsid w:val="00B27B85"/>
    <w:rsid w:val="00B27E2F"/>
    <w:rsid w:val="00B30164"/>
    <w:rsid w:val="00B3034A"/>
    <w:rsid w:val="00B30DD9"/>
    <w:rsid w:val="00B31020"/>
    <w:rsid w:val="00B31C88"/>
    <w:rsid w:val="00B325AA"/>
    <w:rsid w:val="00B325B5"/>
    <w:rsid w:val="00B32ACB"/>
    <w:rsid w:val="00B330B0"/>
    <w:rsid w:val="00B335A8"/>
    <w:rsid w:val="00B336BA"/>
    <w:rsid w:val="00B33DD6"/>
    <w:rsid w:val="00B342BD"/>
    <w:rsid w:val="00B343F0"/>
    <w:rsid w:val="00B34433"/>
    <w:rsid w:val="00B34891"/>
    <w:rsid w:val="00B35992"/>
    <w:rsid w:val="00B35A4E"/>
    <w:rsid w:val="00B35C12"/>
    <w:rsid w:val="00B35FAD"/>
    <w:rsid w:val="00B36590"/>
    <w:rsid w:val="00B3689B"/>
    <w:rsid w:val="00B36F0F"/>
    <w:rsid w:val="00B37132"/>
    <w:rsid w:val="00B37695"/>
    <w:rsid w:val="00B378EC"/>
    <w:rsid w:val="00B37C82"/>
    <w:rsid w:val="00B400FA"/>
    <w:rsid w:val="00B4041B"/>
    <w:rsid w:val="00B4048C"/>
    <w:rsid w:val="00B40901"/>
    <w:rsid w:val="00B40AF1"/>
    <w:rsid w:val="00B419D2"/>
    <w:rsid w:val="00B41B14"/>
    <w:rsid w:val="00B4246B"/>
    <w:rsid w:val="00B42553"/>
    <w:rsid w:val="00B42DEF"/>
    <w:rsid w:val="00B42F6B"/>
    <w:rsid w:val="00B430AC"/>
    <w:rsid w:val="00B433E6"/>
    <w:rsid w:val="00B4348F"/>
    <w:rsid w:val="00B4378B"/>
    <w:rsid w:val="00B43B2B"/>
    <w:rsid w:val="00B43EC7"/>
    <w:rsid w:val="00B44239"/>
    <w:rsid w:val="00B4432F"/>
    <w:rsid w:val="00B44C8B"/>
    <w:rsid w:val="00B44ED8"/>
    <w:rsid w:val="00B452A8"/>
    <w:rsid w:val="00B4553F"/>
    <w:rsid w:val="00B457ED"/>
    <w:rsid w:val="00B45861"/>
    <w:rsid w:val="00B46012"/>
    <w:rsid w:val="00B4603C"/>
    <w:rsid w:val="00B4603D"/>
    <w:rsid w:val="00B4612D"/>
    <w:rsid w:val="00B466B8"/>
    <w:rsid w:val="00B46E79"/>
    <w:rsid w:val="00B47211"/>
    <w:rsid w:val="00B475A6"/>
    <w:rsid w:val="00B47930"/>
    <w:rsid w:val="00B47963"/>
    <w:rsid w:val="00B5014D"/>
    <w:rsid w:val="00B50626"/>
    <w:rsid w:val="00B50DD4"/>
    <w:rsid w:val="00B50DF0"/>
    <w:rsid w:val="00B51157"/>
    <w:rsid w:val="00B51D41"/>
    <w:rsid w:val="00B51F8F"/>
    <w:rsid w:val="00B523EA"/>
    <w:rsid w:val="00B525B9"/>
    <w:rsid w:val="00B526C7"/>
    <w:rsid w:val="00B52B08"/>
    <w:rsid w:val="00B52B59"/>
    <w:rsid w:val="00B52CB9"/>
    <w:rsid w:val="00B53364"/>
    <w:rsid w:val="00B536D6"/>
    <w:rsid w:val="00B5381D"/>
    <w:rsid w:val="00B53CAF"/>
    <w:rsid w:val="00B54B80"/>
    <w:rsid w:val="00B54C48"/>
    <w:rsid w:val="00B551DD"/>
    <w:rsid w:val="00B555CA"/>
    <w:rsid w:val="00B557CD"/>
    <w:rsid w:val="00B558A6"/>
    <w:rsid w:val="00B55987"/>
    <w:rsid w:val="00B55B49"/>
    <w:rsid w:val="00B55C6D"/>
    <w:rsid w:val="00B55E0B"/>
    <w:rsid w:val="00B5626B"/>
    <w:rsid w:val="00B563A1"/>
    <w:rsid w:val="00B569EE"/>
    <w:rsid w:val="00B5700B"/>
    <w:rsid w:val="00B570C7"/>
    <w:rsid w:val="00B57169"/>
    <w:rsid w:val="00B575EF"/>
    <w:rsid w:val="00B57A29"/>
    <w:rsid w:val="00B57CB8"/>
    <w:rsid w:val="00B60298"/>
    <w:rsid w:val="00B6042D"/>
    <w:rsid w:val="00B604D9"/>
    <w:rsid w:val="00B6051A"/>
    <w:rsid w:val="00B605A0"/>
    <w:rsid w:val="00B60AC1"/>
    <w:rsid w:val="00B611F0"/>
    <w:rsid w:val="00B613CE"/>
    <w:rsid w:val="00B618F5"/>
    <w:rsid w:val="00B61C1B"/>
    <w:rsid w:val="00B61EE7"/>
    <w:rsid w:val="00B61F5F"/>
    <w:rsid w:val="00B61F7F"/>
    <w:rsid w:val="00B61F9F"/>
    <w:rsid w:val="00B61FD8"/>
    <w:rsid w:val="00B62461"/>
    <w:rsid w:val="00B625AE"/>
    <w:rsid w:val="00B628AE"/>
    <w:rsid w:val="00B63507"/>
    <w:rsid w:val="00B642FC"/>
    <w:rsid w:val="00B64A34"/>
    <w:rsid w:val="00B64CB3"/>
    <w:rsid w:val="00B65E7B"/>
    <w:rsid w:val="00B65EA3"/>
    <w:rsid w:val="00B6691E"/>
    <w:rsid w:val="00B6717C"/>
    <w:rsid w:val="00B67804"/>
    <w:rsid w:val="00B67CA8"/>
    <w:rsid w:val="00B67EBC"/>
    <w:rsid w:val="00B70516"/>
    <w:rsid w:val="00B71CF4"/>
    <w:rsid w:val="00B71F37"/>
    <w:rsid w:val="00B720B3"/>
    <w:rsid w:val="00B720FF"/>
    <w:rsid w:val="00B72112"/>
    <w:rsid w:val="00B72154"/>
    <w:rsid w:val="00B72159"/>
    <w:rsid w:val="00B72BF7"/>
    <w:rsid w:val="00B72D97"/>
    <w:rsid w:val="00B72DE7"/>
    <w:rsid w:val="00B72FBF"/>
    <w:rsid w:val="00B730E7"/>
    <w:rsid w:val="00B7349D"/>
    <w:rsid w:val="00B7482B"/>
    <w:rsid w:val="00B748EE"/>
    <w:rsid w:val="00B74A1A"/>
    <w:rsid w:val="00B74A9E"/>
    <w:rsid w:val="00B755FF"/>
    <w:rsid w:val="00B757C6"/>
    <w:rsid w:val="00B75DCC"/>
    <w:rsid w:val="00B75E0A"/>
    <w:rsid w:val="00B75EF8"/>
    <w:rsid w:val="00B76566"/>
    <w:rsid w:val="00B765A8"/>
    <w:rsid w:val="00B765D1"/>
    <w:rsid w:val="00B765EA"/>
    <w:rsid w:val="00B76688"/>
    <w:rsid w:val="00B766A2"/>
    <w:rsid w:val="00B766A8"/>
    <w:rsid w:val="00B769F3"/>
    <w:rsid w:val="00B76A74"/>
    <w:rsid w:val="00B76B50"/>
    <w:rsid w:val="00B76CFF"/>
    <w:rsid w:val="00B76F6E"/>
    <w:rsid w:val="00B77113"/>
    <w:rsid w:val="00B77170"/>
    <w:rsid w:val="00B775F2"/>
    <w:rsid w:val="00B77624"/>
    <w:rsid w:val="00B77793"/>
    <w:rsid w:val="00B77C01"/>
    <w:rsid w:val="00B80471"/>
    <w:rsid w:val="00B805CF"/>
    <w:rsid w:val="00B80945"/>
    <w:rsid w:val="00B809BD"/>
    <w:rsid w:val="00B80BE2"/>
    <w:rsid w:val="00B80D89"/>
    <w:rsid w:val="00B80E7F"/>
    <w:rsid w:val="00B81B79"/>
    <w:rsid w:val="00B81C93"/>
    <w:rsid w:val="00B81F15"/>
    <w:rsid w:val="00B826F5"/>
    <w:rsid w:val="00B827FB"/>
    <w:rsid w:val="00B82878"/>
    <w:rsid w:val="00B828B4"/>
    <w:rsid w:val="00B82B0D"/>
    <w:rsid w:val="00B82DF2"/>
    <w:rsid w:val="00B82E17"/>
    <w:rsid w:val="00B8304D"/>
    <w:rsid w:val="00B83221"/>
    <w:rsid w:val="00B8332A"/>
    <w:rsid w:val="00B835F9"/>
    <w:rsid w:val="00B83676"/>
    <w:rsid w:val="00B83713"/>
    <w:rsid w:val="00B83AB5"/>
    <w:rsid w:val="00B8413E"/>
    <w:rsid w:val="00B84D1E"/>
    <w:rsid w:val="00B84DDC"/>
    <w:rsid w:val="00B854A9"/>
    <w:rsid w:val="00B857C3"/>
    <w:rsid w:val="00B859E8"/>
    <w:rsid w:val="00B85D76"/>
    <w:rsid w:val="00B85E01"/>
    <w:rsid w:val="00B86A28"/>
    <w:rsid w:val="00B870B0"/>
    <w:rsid w:val="00B870B1"/>
    <w:rsid w:val="00B871CA"/>
    <w:rsid w:val="00B875EA"/>
    <w:rsid w:val="00B8793A"/>
    <w:rsid w:val="00B8796E"/>
    <w:rsid w:val="00B87AD7"/>
    <w:rsid w:val="00B87DE8"/>
    <w:rsid w:val="00B90243"/>
    <w:rsid w:val="00B9085D"/>
    <w:rsid w:val="00B90D28"/>
    <w:rsid w:val="00B9135D"/>
    <w:rsid w:val="00B913D7"/>
    <w:rsid w:val="00B91649"/>
    <w:rsid w:val="00B91A40"/>
    <w:rsid w:val="00B9229F"/>
    <w:rsid w:val="00B9254A"/>
    <w:rsid w:val="00B928B7"/>
    <w:rsid w:val="00B92B71"/>
    <w:rsid w:val="00B93239"/>
    <w:rsid w:val="00B934AA"/>
    <w:rsid w:val="00B939A5"/>
    <w:rsid w:val="00B942A4"/>
    <w:rsid w:val="00B94393"/>
    <w:rsid w:val="00B94AAC"/>
    <w:rsid w:val="00B94E8E"/>
    <w:rsid w:val="00B956A5"/>
    <w:rsid w:val="00B957CA"/>
    <w:rsid w:val="00B95945"/>
    <w:rsid w:val="00B95FCD"/>
    <w:rsid w:val="00B960A0"/>
    <w:rsid w:val="00B96255"/>
    <w:rsid w:val="00B96BA5"/>
    <w:rsid w:val="00B97623"/>
    <w:rsid w:val="00B976E7"/>
    <w:rsid w:val="00B97B14"/>
    <w:rsid w:val="00B97E6E"/>
    <w:rsid w:val="00BA0187"/>
    <w:rsid w:val="00BA027F"/>
    <w:rsid w:val="00BA0C6A"/>
    <w:rsid w:val="00BA0DB3"/>
    <w:rsid w:val="00BA122B"/>
    <w:rsid w:val="00BA1247"/>
    <w:rsid w:val="00BA1307"/>
    <w:rsid w:val="00BA13C9"/>
    <w:rsid w:val="00BA13F7"/>
    <w:rsid w:val="00BA1415"/>
    <w:rsid w:val="00BA153B"/>
    <w:rsid w:val="00BA16FA"/>
    <w:rsid w:val="00BA1AF6"/>
    <w:rsid w:val="00BA21DE"/>
    <w:rsid w:val="00BA2319"/>
    <w:rsid w:val="00BA2667"/>
    <w:rsid w:val="00BA29AE"/>
    <w:rsid w:val="00BA2BF7"/>
    <w:rsid w:val="00BA2CC3"/>
    <w:rsid w:val="00BA3056"/>
    <w:rsid w:val="00BA306F"/>
    <w:rsid w:val="00BA3A0C"/>
    <w:rsid w:val="00BA3CC1"/>
    <w:rsid w:val="00BA3DDE"/>
    <w:rsid w:val="00BA49BD"/>
    <w:rsid w:val="00BA4C86"/>
    <w:rsid w:val="00BA5183"/>
    <w:rsid w:val="00BA537E"/>
    <w:rsid w:val="00BA623F"/>
    <w:rsid w:val="00BA630C"/>
    <w:rsid w:val="00BA6B7F"/>
    <w:rsid w:val="00BA6B97"/>
    <w:rsid w:val="00BA6F57"/>
    <w:rsid w:val="00BA7012"/>
    <w:rsid w:val="00BA721E"/>
    <w:rsid w:val="00BA72F5"/>
    <w:rsid w:val="00BA756E"/>
    <w:rsid w:val="00BA7816"/>
    <w:rsid w:val="00BA7D39"/>
    <w:rsid w:val="00BA7EF9"/>
    <w:rsid w:val="00BB00BB"/>
    <w:rsid w:val="00BB08B3"/>
    <w:rsid w:val="00BB092D"/>
    <w:rsid w:val="00BB09DC"/>
    <w:rsid w:val="00BB0A14"/>
    <w:rsid w:val="00BB0AAE"/>
    <w:rsid w:val="00BB0C1C"/>
    <w:rsid w:val="00BB1168"/>
    <w:rsid w:val="00BB11F5"/>
    <w:rsid w:val="00BB12C0"/>
    <w:rsid w:val="00BB1402"/>
    <w:rsid w:val="00BB153C"/>
    <w:rsid w:val="00BB16AA"/>
    <w:rsid w:val="00BB1A21"/>
    <w:rsid w:val="00BB1A52"/>
    <w:rsid w:val="00BB1DB1"/>
    <w:rsid w:val="00BB23BB"/>
    <w:rsid w:val="00BB24F3"/>
    <w:rsid w:val="00BB2655"/>
    <w:rsid w:val="00BB2718"/>
    <w:rsid w:val="00BB2C0B"/>
    <w:rsid w:val="00BB3633"/>
    <w:rsid w:val="00BB3A41"/>
    <w:rsid w:val="00BB3E69"/>
    <w:rsid w:val="00BB48B0"/>
    <w:rsid w:val="00BB4D93"/>
    <w:rsid w:val="00BB5227"/>
    <w:rsid w:val="00BB594E"/>
    <w:rsid w:val="00BB59C3"/>
    <w:rsid w:val="00BB6002"/>
    <w:rsid w:val="00BB6067"/>
    <w:rsid w:val="00BB60FE"/>
    <w:rsid w:val="00BB62B5"/>
    <w:rsid w:val="00BB6649"/>
    <w:rsid w:val="00BB6693"/>
    <w:rsid w:val="00BB6EDD"/>
    <w:rsid w:val="00BB6F9F"/>
    <w:rsid w:val="00BB7044"/>
    <w:rsid w:val="00BB74CD"/>
    <w:rsid w:val="00BB7C0C"/>
    <w:rsid w:val="00BC00DB"/>
    <w:rsid w:val="00BC0305"/>
    <w:rsid w:val="00BC0801"/>
    <w:rsid w:val="00BC0D98"/>
    <w:rsid w:val="00BC12ED"/>
    <w:rsid w:val="00BC132C"/>
    <w:rsid w:val="00BC1B09"/>
    <w:rsid w:val="00BC260F"/>
    <w:rsid w:val="00BC2611"/>
    <w:rsid w:val="00BC29B3"/>
    <w:rsid w:val="00BC2C03"/>
    <w:rsid w:val="00BC2C12"/>
    <w:rsid w:val="00BC2FAE"/>
    <w:rsid w:val="00BC3489"/>
    <w:rsid w:val="00BC34C4"/>
    <w:rsid w:val="00BC36DE"/>
    <w:rsid w:val="00BC3B1C"/>
    <w:rsid w:val="00BC3E4B"/>
    <w:rsid w:val="00BC4168"/>
    <w:rsid w:val="00BC4460"/>
    <w:rsid w:val="00BC45B4"/>
    <w:rsid w:val="00BC46A8"/>
    <w:rsid w:val="00BC46B0"/>
    <w:rsid w:val="00BC4763"/>
    <w:rsid w:val="00BC4FC7"/>
    <w:rsid w:val="00BC4FCA"/>
    <w:rsid w:val="00BC52E7"/>
    <w:rsid w:val="00BC6293"/>
    <w:rsid w:val="00BC772E"/>
    <w:rsid w:val="00BC7913"/>
    <w:rsid w:val="00BC7C89"/>
    <w:rsid w:val="00BD0082"/>
    <w:rsid w:val="00BD0109"/>
    <w:rsid w:val="00BD0156"/>
    <w:rsid w:val="00BD01AC"/>
    <w:rsid w:val="00BD075B"/>
    <w:rsid w:val="00BD0F12"/>
    <w:rsid w:val="00BD0F3B"/>
    <w:rsid w:val="00BD13B5"/>
    <w:rsid w:val="00BD15A5"/>
    <w:rsid w:val="00BD1C28"/>
    <w:rsid w:val="00BD1C85"/>
    <w:rsid w:val="00BD2097"/>
    <w:rsid w:val="00BD2151"/>
    <w:rsid w:val="00BD29DA"/>
    <w:rsid w:val="00BD2BE2"/>
    <w:rsid w:val="00BD2BF0"/>
    <w:rsid w:val="00BD2E6A"/>
    <w:rsid w:val="00BD3030"/>
    <w:rsid w:val="00BD3655"/>
    <w:rsid w:val="00BD3848"/>
    <w:rsid w:val="00BD39DA"/>
    <w:rsid w:val="00BD39F0"/>
    <w:rsid w:val="00BD3B5C"/>
    <w:rsid w:val="00BD3B88"/>
    <w:rsid w:val="00BD42D1"/>
    <w:rsid w:val="00BD4754"/>
    <w:rsid w:val="00BD47C8"/>
    <w:rsid w:val="00BD4EBE"/>
    <w:rsid w:val="00BD59F5"/>
    <w:rsid w:val="00BD5CDF"/>
    <w:rsid w:val="00BD6641"/>
    <w:rsid w:val="00BD67C8"/>
    <w:rsid w:val="00BD6B1B"/>
    <w:rsid w:val="00BD6BDB"/>
    <w:rsid w:val="00BD6DFE"/>
    <w:rsid w:val="00BD6E7C"/>
    <w:rsid w:val="00BD6F41"/>
    <w:rsid w:val="00BD7010"/>
    <w:rsid w:val="00BD733B"/>
    <w:rsid w:val="00BD77B0"/>
    <w:rsid w:val="00BE048D"/>
    <w:rsid w:val="00BE04F4"/>
    <w:rsid w:val="00BE0711"/>
    <w:rsid w:val="00BE0C94"/>
    <w:rsid w:val="00BE0FC4"/>
    <w:rsid w:val="00BE134E"/>
    <w:rsid w:val="00BE14D0"/>
    <w:rsid w:val="00BE1545"/>
    <w:rsid w:val="00BE1636"/>
    <w:rsid w:val="00BE1697"/>
    <w:rsid w:val="00BE1D87"/>
    <w:rsid w:val="00BE23CE"/>
    <w:rsid w:val="00BE28BB"/>
    <w:rsid w:val="00BE34A4"/>
    <w:rsid w:val="00BE3770"/>
    <w:rsid w:val="00BE3BFA"/>
    <w:rsid w:val="00BE412D"/>
    <w:rsid w:val="00BE4D13"/>
    <w:rsid w:val="00BE4DB2"/>
    <w:rsid w:val="00BE4E14"/>
    <w:rsid w:val="00BE5091"/>
    <w:rsid w:val="00BE54E0"/>
    <w:rsid w:val="00BE5877"/>
    <w:rsid w:val="00BE5AE9"/>
    <w:rsid w:val="00BE5D26"/>
    <w:rsid w:val="00BE5D50"/>
    <w:rsid w:val="00BE5F54"/>
    <w:rsid w:val="00BE6526"/>
    <w:rsid w:val="00BE6A4C"/>
    <w:rsid w:val="00BE6CB0"/>
    <w:rsid w:val="00BE6E5F"/>
    <w:rsid w:val="00BE77F4"/>
    <w:rsid w:val="00BE78B3"/>
    <w:rsid w:val="00BE7B63"/>
    <w:rsid w:val="00BE7D41"/>
    <w:rsid w:val="00BE7E41"/>
    <w:rsid w:val="00BF029D"/>
    <w:rsid w:val="00BF036C"/>
    <w:rsid w:val="00BF0394"/>
    <w:rsid w:val="00BF0774"/>
    <w:rsid w:val="00BF0C93"/>
    <w:rsid w:val="00BF101F"/>
    <w:rsid w:val="00BF1665"/>
    <w:rsid w:val="00BF1A59"/>
    <w:rsid w:val="00BF20BE"/>
    <w:rsid w:val="00BF20CB"/>
    <w:rsid w:val="00BF22BF"/>
    <w:rsid w:val="00BF2478"/>
    <w:rsid w:val="00BF2FD5"/>
    <w:rsid w:val="00BF355D"/>
    <w:rsid w:val="00BF3708"/>
    <w:rsid w:val="00BF381B"/>
    <w:rsid w:val="00BF3FA1"/>
    <w:rsid w:val="00BF401A"/>
    <w:rsid w:val="00BF40C9"/>
    <w:rsid w:val="00BF40D3"/>
    <w:rsid w:val="00BF423A"/>
    <w:rsid w:val="00BF4433"/>
    <w:rsid w:val="00BF4BC9"/>
    <w:rsid w:val="00BF4E0E"/>
    <w:rsid w:val="00BF4EA0"/>
    <w:rsid w:val="00BF5662"/>
    <w:rsid w:val="00BF590F"/>
    <w:rsid w:val="00BF595F"/>
    <w:rsid w:val="00BF5F91"/>
    <w:rsid w:val="00BF6257"/>
    <w:rsid w:val="00BF6382"/>
    <w:rsid w:val="00BF63DD"/>
    <w:rsid w:val="00BF6CFB"/>
    <w:rsid w:val="00BF7031"/>
    <w:rsid w:val="00BF7A3D"/>
    <w:rsid w:val="00BF7A6D"/>
    <w:rsid w:val="00BF7BD3"/>
    <w:rsid w:val="00BF7DB4"/>
    <w:rsid w:val="00BF7E1E"/>
    <w:rsid w:val="00C013E5"/>
    <w:rsid w:val="00C01560"/>
    <w:rsid w:val="00C01842"/>
    <w:rsid w:val="00C02167"/>
    <w:rsid w:val="00C02ADC"/>
    <w:rsid w:val="00C030AD"/>
    <w:rsid w:val="00C03301"/>
    <w:rsid w:val="00C03B2F"/>
    <w:rsid w:val="00C03BC7"/>
    <w:rsid w:val="00C03C12"/>
    <w:rsid w:val="00C03D0E"/>
    <w:rsid w:val="00C03FB8"/>
    <w:rsid w:val="00C0415F"/>
    <w:rsid w:val="00C0431F"/>
    <w:rsid w:val="00C04447"/>
    <w:rsid w:val="00C0474C"/>
    <w:rsid w:val="00C04FAD"/>
    <w:rsid w:val="00C05000"/>
    <w:rsid w:val="00C05807"/>
    <w:rsid w:val="00C059BE"/>
    <w:rsid w:val="00C05ABD"/>
    <w:rsid w:val="00C05C95"/>
    <w:rsid w:val="00C05DB6"/>
    <w:rsid w:val="00C06696"/>
    <w:rsid w:val="00C067FA"/>
    <w:rsid w:val="00C06BEC"/>
    <w:rsid w:val="00C06F43"/>
    <w:rsid w:val="00C06F78"/>
    <w:rsid w:val="00C07182"/>
    <w:rsid w:val="00C07550"/>
    <w:rsid w:val="00C07CE7"/>
    <w:rsid w:val="00C10311"/>
    <w:rsid w:val="00C10751"/>
    <w:rsid w:val="00C10A13"/>
    <w:rsid w:val="00C10A56"/>
    <w:rsid w:val="00C10C26"/>
    <w:rsid w:val="00C10E00"/>
    <w:rsid w:val="00C11023"/>
    <w:rsid w:val="00C110D9"/>
    <w:rsid w:val="00C11274"/>
    <w:rsid w:val="00C116A6"/>
    <w:rsid w:val="00C1172D"/>
    <w:rsid w:val="00C11737"/>
    <w:rsid w:val="00C118B0"/>
    <w:rsid w:val="00C11B15"/>
    <w:rsid w:val="00C123FD"/>
    <w:rsid w:val="00C12416"/>
    <w:rsid w:val="00C12CB2"/>
    <w:rsid w:val="00C12E42"/>
    <w:rsid w:val="00C131B8"/>
    <w:rsid w:val="00C136BC"/>
    <w:rsid w:val="00C13951"/>
    <w:rsid w:val="00C13B94"/>
    <w:rsid w:val="00C13C36"/>
    <w:rsid w:val="00C142E4"/>
    <w:rsid w:val="00C145A0"/>
    <w:rsid w:val="00C145FE"/>
    <w:rsid w:val="00C14997"/>
    <w:rsid w:val="00C14F47"/>
    <w:rsid w:val="00C14F4E"/>
    <w:rsid w:val="00C15A98"/>
    <w:rsid w:val="00C15FCE"/>
    <w:rsid w:val="00C16126"/>
    <w:rsid w:val="00C168B9"/>
    <w:rsid w:val="00C16CD3"/>
    <w:rsid w:val="00C16EE0"/>
    <w:rsid w:val="00C1710B"/>
    <w:rsid w:val="00C17342"/>
    <w:rsid w:val="00C17983"/>
    <w:rsid w:val="00C179F1"/>
    <w:rsid w:val="00C17DFD"/>
    <w:rsid w:val="00C20865"/>
    <w:rsid w:val="00C20C6F"/>
    <w:rsid w:val="00C21724"/>
    <w:rsid w:val="00C21950"/>
    <w:rsid w:val="00C21C09"/>
    <w:rsid w:val="00C22175"/>
    <w:rsid w:val="00C2242B"/>
    <w:rsid w:val="00C22859"/>
    <w:rsid w:val="00C22DE0"/>
    <w:rsid w:val="00C22E62"/>
    <w:rsid w:val="00C23670"/>
    <w:rsid w:val="00C23B96"/>
    <w:rsid w:val="00C24185"/>
    <w:rsid w:val="00C2468E"/>
    <w:rsid w:val="00C2482B"/>
    <w:rsid w:val="00C24A2E"/>
    <w:rsid w:val="00C24B5F"/>
    <w:rsid w:val="00C25226"/>
    <w:rsid w:val="00C2538A"/>
    <w:rsid w:val="00C257EC"/>
    <w:rsid w:val="00C258D1"/>
    <w:rsid w:val="00C25DB2"/>
    <w:rsid w:val="00C25EE7"/>
    <w:rsid w:val="00C265CA"/>
    <w:rsid w:val="00C269DE"/>
    <w:rsid w:val="00C26B3D"/>
    <w:rsid w:val="00C26BB7"/>
    <w:rsid w:val="00C26CA3"/>
    <w:rsid w:val="00C26DAA"/>
    <w:rsid w:val="00C27106"/>
    <w:rsid w:val="00C27662"/>
    <w:rsid w:val="00C278B4"/>
    <w:rsid w:val="00C27945"/>
    <w:rsid w:val="00C27B4C"/>
    <w:rsid w:val="00C30635"/>
    <w:rsid w:val="00C30B3C"/>
    <w:rsid w:val="00C30D6A"/>
    <w:rsid w:val="00C30EBA"/>
    <w:rsid w:val="00C313E9"/>
    <w:rsid w:val="00C31568"/>
    <w:rsid w:val="00C31DED"/>
    <w:rsid w:val="00C31E2A"/>
    <w:rsid w:val="00C32139"/>
    <w:rsid w:val="00C326FC"/>
    <w:rsid w:val="00C32AAD"/>
    <w:rsid w:val="00C32ACF"/>
    <w:rsid w:val="00C32DF4"/>
    <w:rsid w:val="00C330AF"/>
    <w:rsid w:val="00C33EED"/>
    <w:rsid w:val="00C34128"/>
    <w:rsid w:val="00C345B4"/>
    <w:rsid w:val="00C345C6"/>
    <w:rsid w:val="00C347FB"/>
    <w:rsid w:val="00C34887"/>
    <w:rsid w:val="00C34A62"/>
    <w:rsid w:val="00C34B7A"/>
    <w:rsid w:val="00C34E5B"/>
    <w:rsid w:val="00C35D10"/>
    <w:rsid w:val="00C35D56"/>
    <w:rsid w:val="00C35F08"/>
    <w:rsid w:val="00C3618F"/>
    <w:rsid w:val="00C3619A"/>
    <w:rsid w:val="00C36518"/>
    <w:rsid w:val="00C36577"/>
    <w:rsid w:val="00C36767"/>
    <w:rsid w:val="00C367AA"/>
    <w:rsid w:val="00C36AC5"/>
    <w:rsid w:val="00C36D34"/>
    <w:rsid w:val="00C36DAD"/>
    <w:rsid w:val="00C36F4B"/>
    <w:rsid w:val="00C3743E"/>
    <w:rsid w:val="00C374CB"/>
    <w:rsid w:val="00C3786B"/>
    <w:rsid w:val="00C37AB2"/>
    <w:rsid w:val="00C40525"/>
    <w:rsid w:val="00C40739"/>
    <w:rsid w:val="00C40C0C"/>
    <w:rsid w:val="00C41485"/>
    <w:rsid w:val="00C415F1"/>
    <w:rsid w:val="00C41696"/>
    <w:rsid w:val="00C41A1B"/>
    <w:rsid w:val="00C41B8C"/>
    <w:rsid w:val="00C429D4"/>
    <w:rsid w:val="00C42AA6"/>
    <w:rsid w:val="00C42AD2"/>
    <w:rsid w:val="00C42DC8"/>
    <w:rsid w:val="00C43347"/>
    <w:rsid w:val="00C439DB"/>
    <w:rsid w:val="00C43AD5"/>
    <w:rsid w:val="00C43BF7"/>
    <w:rsid w:val="00C43D7E"/>
    <w:rsid w:val="00C443B3"/>
    <w:rsid w:val="00C443FD"/>
    <w:rsid w:val="00C44653"/>
    <w:rsid w:val="00C44A4A"/>
    <w:rsid w:val="00C450A3"/>
    <w:rsid w:val="00C45418"/>
    <w:rsid w:val="00C45864"/>
    <w:rsid w:val="00C45A2F"/>
    <w:rsid w:val="00C45BF4"/>
    <w:rsid w:val="00C46350"/>
    <w:rsid w:val="00C466E0"/>
    <w:rsid w:val="00C46A62"/>
    <w:rsid w:val="00C46CFD"/>
    <w:rsid w:val="00C46EB3"/>
    <w:rsid w:val="00C471C5"/>
    <w:rsid w:val="00C473C7"/>
    <w:rsid w:val="00C47664"/>
    <w:rsid w:val="00C47A5D"/>
    <w:rsid w:val="00C47AFF"/>
    <w:rsid w:val="00C50703"/>
    <w:rsid w:val="00C5079C"/>
    <w:rsid w:val="00C508C8"/>
    <w:rsid w:val="00C50CF5"/>
    <w:rsid w:val="00C5116F"/>
    <w:rsid w:val="00C517F0"/>
    <w:rsid w:val="00C51E4E"/>
    <w:rsid w:val="00C520CE"/>
    <w:rsid w:val="00C527BB"/>
    <w:rsid w:val="00C535EE"/>
    <w:rsid w:val="00C538BF"/>
    <w:rsid w:val="00C54F3A"/>
    <w:rsid w:val="00C550FE"/>
    <w:rsid w:val="00C55A70"/>
    <w:rsid w:val="00C56236"/>
    <w:rsid w:val="00C5629F"/>
    <w:rsid w:val="00C564B8"/>
    <w:rsid w:val="00C56873"/>
    <w:rsid w:val="00C5688E"/>
    <w:rsid w:val="00C57135"/>
    <w:rsid w:val="00C5718B"/>
    <w:rsid w:val="00C5718E"/>
    <w:rsid w:val="00C5736F"/>
    <w:rsid w:val="00C57C53"/>
    <w:rsid w:val="00C57E02"/>
    <w:rsid w:val="00C60560"/>
    <w:rsid w:val="00C60BFC"/>
    <w:rsid w:val="00C614FE"/>
    <w:rsid w:val="00C616D3"/>
    <w:rsid w:val="00C616F9"/>
    <w:rsid w:val="00C617B8"/>
    <w:rsid w:val="00C6204C"/>
    <w:rsid w:val="00C628F7"/>
    <w:rsid w:val="00C62957"/>
    <w:rsid w:val="00C63225"/>
    <w:rsid w:val="00C632D8"/>
    <w:rsid w:val="00C643E0"/>
    <w:rsid w:val="00C64A86"/>
    <w:rsid w:val="00C64B8D"/>
    <w:rsid w:val="00C65016"/>
    <w:rsid w:val="00C657B4"/>
    <w:rsid w:val="00C66774"/>
    <w:rsid w:val="00C66A08"/>
    <w:rsid w:val="00C66ACC"/>
    <w:rsid w:val="00C675F9"/>
    <w:rsid w:val="00C67A19"/>
    <w:rsid w:val="00C67ADB"/>
    <w:rsid w:val="00C67B19"/>
    <w:rsid w:val="00C67BD9"/>
    <w:rsid w:val="00C67D80"/>
    <w:rsid w:val="00C706B2"/>
    <w:rsid w:val="00C70720"/>
    <w:rsid w:val="00C708F8"/>
    <w:rsid w:val="00C70971"/>
    <w:rsid w:val="00C71554"/>
    <w:rsid w:val="00C71A48"/>
    <w:rsid w:val="00C71FCB"/>
    <w:rsid w:val="00C72237"/>
    <w:rsid w:val="00C72A28"/>
    <w:rsid w:val="00C72D2D"/>
    <w:rsid w:val="00C73023"/>
    <w:rsid w:val="00C7307E"/>
    <w:rsid w:val="00C73644"/>
    <w:rsid w:val="00C73A14"/>
    <w:rsid w:val="00C74422"/>
    <w:rsid w:val="00C74794"/>
    <w:rsid w:val="00C74B7F"/>
    <w:rsid w:val="00C74CB7"/>
    <w:rsid w:val="00C75473"/>
    <w:rsid w:val="00C75629"/>
    <w:rsid w:val="00C7591C"/>
    <w:rsid w:val="00C75BD7"/>
    <w:rsid w:val="00C767F0"/>
    <w:rsid w:val="00C768E1"/>
    <w:rsid w:val="00C76995"/>
    <w:rsid w:val="00C76ABB"/>
    <w:rsid w:val="00C76DF2"/>
    <w:rsid w:val="00C771C7"/>
    <w:rsid w:val="00C77320"/>
    <w:rsid w:val="00C7754B"/>
    <w:rsid w:val="00C775C3"/>
    <w:rsid w:val="00C775D9"/>
    <w:rsid w:val="00C8014B"/>
    <w:rsid w:val="00C80824"/>
    <w:rsid w:val="00C80840"/>
    <w:rsid w:val="00C80E5E"/>
    <w:rsid w:val="00C80ED2"/>
    <w:rsid w:val="00C80FD7"/>
    <w:rsid w:val="00C8114A"/>
    <w:rsid w:val="00C8144D"/>
    <w:rsid w:val="00C815AE"/>
    <w:rsid w:val="00C81C26"/>
    <w:rsid w:val="00C82B29"/>
    <w:rsid w:val="00C82BF7"/>
    <w:rsid w:val="00C82F58"/>
    <w:rsid w:val="00C83281"/>
    <w:rsid w:val="00C83380"/>
    <w:rsid w:val="00C83C9F"/>
    <w:rsid w:val="00C84610"/>
    <w:rsid w:val="00C84675"/>
    <w:rsid w:val="00C84B94"/>
    <w:rsid w:val="00C84F96"/>
    <w:rsid w:val="00C85499"/>
    <w:rsid w:val="00C857DF"/>
    <w:rsid w:val="00C86162"/>
    <w:rsid w:val="00C8667E"/>
    <w:rsid w:val="00C86716"/>
    <w:rsid w:val="00C87487"/>
    <w:rsid w:val="00C8754A"/>
    <w:rsid w:val="00C87791"/>
    <w:rsid w:val="00C878F7"/>
    <w:rsid w:val="00C879E0"/>
    <w:rsid w:val="00C87BDC"/>
    <w:rsid w:val="00C87CB1"/>
    <w:rsid w:val="00C87E89"/>
    <w:rsid w:val="00C90231"/>
    <w:rsid w:val="00C91120"/>
    <w:rsid w:val="00C91859"/>
    <w:rsid w:val="00C91B7D"/>
    <w:rsid w:val="00C91C33"/>
    <w:rsid w:val="00C92102"/>
    <w:rsid w:val="00C924DC"/>
    <w:rsid w:val="00C925B7"/>
    <w:rsid w:val="00C93022"/>
    <w:rsid w:val="00C93449"/>
    <w:rsid w:val="00C93CE1"/>
    <w:rsid w:val="00C94105"/>
    <w:rsid w:val="00C94BC1"/>
    <w:rsid w:val="00C95007"/>
    <w:rsid w:val="00C9527F"/>
    <w:rsid w:val="00C9529E"/>
    <w:rsid w:val="00C95591"/>
    <w:rsid w:val="00C95EC7"/>
    <w:rsid w:val="00C95F5A"/>
    <w:rsid w:val="00C96065"/>
    <w:rsid w:val="00C9622C"/>
    <w:rsid w:val="00C9661E"/>
    <w:rsid w:val="00C96689"/>
    <w:rsid w:val="00C96D3A"/>
    <w:rsid w:val="00C971FC"/>
    <w:rsid w:val="00C97854"/>
    <w:rsid w:val="00C978F0"/>
    <w:rsid w:val="00C97E73"/>
    <w:rsid w:val="00C97F4E"/>
    <w:rsid w:val="00C97F97"/>
    <w:rsid w:val="00CA0186"/>
    <w:rsid w:val="00CA024F"/>
    <w:rsid w:val="00CA0714"/>
    <w:rsid w:val="00CA0CB3"/>
    <w:rsid w:val="00CA1821"/>
    <w:rsid w:val="00CA1D27"/>
    <w:rsid w:val="00CA2583"/>
    <w:rsid w:val="00CA2ACA"/>
    <w:rsid w:val="00CA2B72"/>
    <w:rsid w:val="00CA2CFF"/>
    <w:rsid w:val="00CA3171"/>
    <w:rsid w:val="00CA3B1C"/>
    <w:rsid w:val="00CA3E22"/>
    <w:rsid w:val="00CA3F28"/>
    <w:rsid w:val="00CA40E6"/>
    <w:rsid w:val="00CA42B3"/>
    <w:rsid w:val="00CA462B"/>
    <w:rsid w:val="00CA4689"/>
    <w:rsid w:val="00CA49B8"/>
    <w:rsid w:val="00CA5023"/>
    <w:rsid w:val="00CA52B7"/>
    <w:rsid w:val="00CA52E9"/>
    <w:rsid w:val="00CA53DD"/>
    <w:rsid w:val="00CA5D0E"/>
    <w:rsid w:val="00CA66B1"/>
    <w:rsid w:val="00CA6B92"/>
    <w:rsid w:val="00CA7002"/>
    <w:rsid w:val="00CA78F1"/>
    <w:rsid w:val="00CA7A9E"/>
    <w:rsid w:val="00CA7BE2"/>
    <w:rsid w:val="00CB0798"/>
    <w:rsid w:val="00CB0A2E"/>
    <w:rsid w:val="00CB0D08"/>
    <w:rsid w:val="00CB0F6C"/>
    <w:rsid w:val="00CB12DA"/>
    <w:rsid w:val="00CB14CE"/>
    <w:rsid w:val="00CB1A87"/>
    <w:rsid w:val="00CB1F90"/>
    <w:rsid w:val="00CB21D7"/>
    <w:rsid w:val="00CB2211"/>
    <w:rsid w:val="00CB2CDE"/>
    <w:rsid w:val="00CB2FD3"/>
    <w:rsid w:val="00CB303B"/>
    <w:rsid w:val="00CB37D3"/>
    <w:rsid w:val="00CB3988"/>
    <w:rsid w:val="00CB3A01"/>
    <w:rsid w:val="00CB3A44"/>
    <w:rsid w:val="00CB3DF8"/>
    <w:rsid w:val="00CB40BB"/>
    <w:rsid w:val="00CB4483"/>
    <w:rsid w:val="00CB498F"/>
    <w:rsid w:val="00CB4C64"/>
    <w:rsid w:val="00CB52F5"/>
    <w:rsid w:val="00CB601E"/>
    <w:rsid w:val="00CB62EA"/>
    <w:rsid w:val="00CB6F66"/>
    <w:rsid w:val="00CB7324"/>
    <w:rsid w:val="00CB7440"/>
    <w:rsid w:val="00CB7702"/>
    <w:rsid w:val="00CB77E4"/>
    <w:rsid w:val="00CB7976"/>
    <w:rsid w:val="00CB7E3D"/>
    <w:rsid w:val="00CB7EC4"/>
    <w:rsid w:val="00CC002C"/>
    <w:rsid w:val="00CC04BA"/>
    <w:rsid w:val="00CC0547"/>
    <w:rsid w:val="00CC0552"/>
    <w:rsid w:val="00CC0AC3"/>
    <w:rsid w:val="00CC0C7D"/>
    <w:rsid w:val="00CC121F"/>
    <w:rsid w:val="00CC1442"/>
    <w:rsid w:val="00CC1E35"/>
    <w:rsid w:val="00CC35F3"/>
    <w:rsid w:val="00CC3731"/>
    <w:rsid w:val="00CC3862"/>
    <w:rsid w:val="00CC3940"/>
    <w:rsid w:val="00CC3C19"/>
    <w:rsid w:val="00CC41C1"/>
    <w:rsid w:val="00CC4228"/>
    <w:rsid w:val="00CC4260"/>
    <w:rsid w:val="00CC44FB"/>
    <w:rsid w:val="00CC4962"/>
    <w:rsid w:val="00CC4C55"/>
    <w:rsid w:val="00CC4E9F"/>
    <w:rsid w:val="00CC5595"/>
    <w:rsid w:val="00CC5DBC"/>
    <w:rsid w:val="00CC5EB8"/>
    <w:rsid w:val="00CC6B32"/>
    <w:rsid w:val="00CC6B36"/>
    <w:rsid w:val="00CC6E12"/>
    <w:rsid w:val="00CC6E8C"/>
    <w:rsid w:val="00CC7906"/>
    <w:rsid w:val="00CC7D3F"/>
    <w:rsid w:val="00CC7FCF"/>
    <w:rsid w:val="00CD038A"/>
    <w:rsid w:val="00CD070E"/>
    <w:rsid w:val="00CD083F"/>
    <w:rsid w:val="00CD0896"/>
    <w:rsid w:val="00CD1305"/>
    <w:rsid w:val="00CD179F"/>
    <w:rsid w:val="00CD18DB"/>
    <w:rsid w:val="00CD1EEC"/>
    <w:rsid w:val="00CD2870"/>
    <w:rsid w:val="00CD293D"/>
    <w:rsid w:val="00CD2E61"/>
    <w:rsid w:val="00CD2EBE"/>
    <w:rsid w:val="00CD330E"/>
    <w:rsid w:val="00CD33BA"/>
    <w:rsid w:val="00CD341E"/>
    <w:rsid w:val="00CD3700"/>
    <w:rsid w:val="00CD3EC8"/>
    <w:rsid w:val="00CD4244"/>
    <w:rsid w:val="00CD4565"/>
    <w:rsid w:val="00CD59C3"/>
    <w:rsid w:val="00CD6854"/>
    <w:rsid w:val="00CD7670"/>
    <w:rsid w:val="00CD79D9"/>
    <w:rsid w:val="00CD7EE9"/>
    <w:rsid w:val="00CD7F81"/>
    <w:rsid w:val="00CE022F"/>
    <w:rsid w:val="00CE03FC"/>
    <w:rsid w:val="00CE049A"/>
    <w:rsid w:val="00CE0720"/>
    <w:rsid w:val="00CE0BD2"/>
    <w:rsid w:val="00CE13B3"/>
    <w:rsid w:val="00CE1413"/>
    <w:rsid w:val="00CE144C"/>
    <w:rsid w:val="00CE18DD"/>
    <w:rsid w:val="00CE1BEC"/>
    <w:rsid w:val="00CE2201"/>
    <w:rsid w:val="00CE22CC"/>
    <w:rsid w:val="00CE2C75"/>
    <w:rsid w:val="00CE2D95"/>
    <w:rsid w:val="00CE2EBC"/>
    <w:rsid w:val="00CE3723"/>
    <w:rsid w:val="00CE4117"/>
    <w:rsid w:val="00CE4157"/>
    <w:rsid w:val="00CE4AEF"/>
    <w:rsid w:val="00CE4DF8"/>
    <w:rsid w:val="00CE4E0B"/>
    <w:rsid w:val="00CE4F4F"/>
    <w:rsid w:val="00CE4FE9"/>
    <w:rsid w:val="00CE5967"/>
    <w:rsid w:val="00CE5B2A"/>
    <w:rsid w:val="00CE5E90"/>
    <w:rsid w:val="00CE6184"/>
    <w:rsid w:val="00CE6218"/>
    <w:rsid w:val="00CE6727"/>
    <w:rsid w:val="00CE6757"/>
    <w:rsid w:val="00CE67CA"/>
    <w:rsid w:val="00CE6862"/>
    <w:rsid w:val="00CE6D22"/>
    <w:rsid w:val="00CE6F4F"/>
    <w:rsid w:val="00CE7238"/>
    <w:rsid w:val="00CE7244"/>
    <w:rsid w:val="00CE7396"/>
    <w:rsid w:val="00CE75E5"/>
    <w:rsid w:val="00CE7AAF"/>
    <w:rsid w:val="00CE7F9F"/>
    <w:rsid w:val="00CF03CC"/>
    <w:rsid w:val="00CF0CA0"/>
    <w:rsid w:val="00CF0E96"/>
    <w:rsid w:val="00CF279B"/>
    <w:rsid w:val="00CF2AC5"/>
    <w:rsid w:val="00CF359A"/>
    <w:rsid w:val="00CF3635"/>
    <w:rsid w:val="00CF367F"/>
    <w:rsid w:val="00CF381B"/>
    <w:rsid w:val="00CF3CFD"/>
    <w:rsid w:val="00CF3D43"/>
    <w:rsid w:val="00CF42C5"/>
    <w:rsid w:val="00CF46AE"/>
    <w:rsid w:val="00CF4920"/>
    <w:rsid w:val="00CF4A0B"/>
    <w:rsid w:val="00CF4E9F"/>
    <w:rsid w:val="00CF5959"/>
    <w:rsid w:val="00CF5F12"/>
    <w:rsid w:val="00CF608A"/>
    <w:rsid w:val="00CF6109"/>
    <w:rsid w:val="00CF62B6"/>
    <w:rsid w:val="00CF63D8"/>
    <w:rsid w:val="00CF6709"/>
    <w:rsid w:val="00CF71E2"/>
    <w:rsid w:val="00CF769A"/>
    <w:rsid w:val="00CF78D4"/>
    <w:rsid w:val="00D0032C"/>
    <w:rsid w:val="00D0056E"/>
    <w:rsid w:val="00D008A9"/>
    <w:rsid w:val="00D0098B"/>
    <w:rsid w:val="00D0130A"/>
    <w:rsid w:val="00D013D2"/>
    <w:rsid w:val="00D0152E"/>
    <w:rsid w:val="00D01532"/>
    <w:rsid w:val="00D0179B"/>
    <w:rsid w:val="00D01F3B"/>
    <w:rsid w:val="00D02293"/>
    <w:rsid w:val="00D026B1"/>
    <w:rsid w:val="00D029EE"/>
    <w:rsid w:val="00D029F1"/>
    <w:rsid w:val="00D02BF6"/>
    <w:rsid w:val="00D03104"/>
    <w:rsid w:val="00D03117"/>
    <w:rsid w:val="00D03421"/>
    <w:rsid w:val="00D0363A"/>
    <w:rsid w:val="00D036E0"/>
    <w:rsid w:val="00D043A8"/>
    <w:rsid w:val="00D0533C"/>
    <w:rsid w:val="00D05489"/>
    <w:rsid w:val="00D05C35"/>
    <w:rsid w:val="00D05D6E"/>
    <w:rsid w:val="00D0636B"/>
    <w:rsid w:val="00D0640A"/>
    <w:rsid w:val="00D06840"/>
    <w:rsid w:val="00D06A19"/>
    <w:rsid w:val="00D06A49"/>
    <w:rsid w:val="00D0702F"/>
    <w:rsid w:val="00D07336"/>
    <w:rsid w:val="00D07516"/>
    <w:rsid w:val="00D07D00"/>
    <w:rsid w:val="00D07F89"/>
    <w:rsid w:val="00D10078"/>
    <w:rsid w:val="00D10227"/>
    <w:rsid w:val="00D104C8"/>
    <w:rsid w:val="00D10B17"/>
    <w:rsid w:val="00D11218"/>
    <w:rsid w:val="00D1173E"/>
    <w:rsid w:val="00D11AA2"/>
    <w:rsid w:val="00D11AC7"/>
    <w:rsid w:val="00D11D37"/>
    <w:rsid w:val="00D12BE7"/>
    <w:rsid w:val="00D12E11"/>
    <w:rsid w:val="00D1304A"/>
    <w:rsid w:val="00D131BE"/>
    <w:rsid w:val="00D131E1"/>
    <w:rsid w:val="00D1328E"/>
    <w:rsid w:val="00D1338E"/>
    <w:rsid w:val="00D13797"/>
    <w:rsid w:val="00D13990"/>
    <w:rsid w:val="00D14114"/>
    <w:rsid w:val="00D14A2F"/>
    <w:rsid w:val="00D14D69"/>
    <w:rsid w:val="00D14E02"/>
    <w:rsid w:val="00D14F3E"/>
    <w:rsid w:val="00D15265"/>
    <w:rsid w:val="00D1538D"/>
    <w:rsid w:val="00D153D4"/>
    <w:rsid w:val="00D153D7"/>
    <w:rsid w:val="00D1573E"/>
    <w:rsid w:val="00D15E04"/>
    <w:rsid w:val="00D15FBB"/>
    <w:rsid w:val="00D16373"/>
    <w:rsid w:val="00D16534"/>
    <w:rsid w:val="00D169B8"/>
    <w:rsid w:val="00D16CB1"/>
    <w:rsid w:val="00D16E1D"/>
    <w:rsid w:val="00D17459"/>
    <w:rsid w:val="00D17666"/>
    <w:rsid w:val="00D2007D"/>
    <w:rsid w:val="00D2020E"/>
    <w:rsid w:val="00D2039C"/>
    <w:rsid w:val="00D204EE"/>
    <w:rsid w:val="00D2069B"/>
    <w:rsid w:val="00D20715"/>
    <w:rsid w:val="00D2089B"/>
    <w:rsid w:val="00D20AA7"/>
    <w:rsid w:val="00D211CB"/>
    <w:rsid w:val="00D2140B"/>
    <w:rsid w:val="00D21562"/>
    <w:rsid w:val="00D217C2"/>
    <w:rsid w:val="00D218A2"/>
    <w:rsid w:val="00D21B4B"/>
    <w:rsid w:val="00D21D88"/>
    <w:rsid w:val="00D21DBC"/>
    <w:rsid w:val="00D21DCE"/>
    <w:rsid w:val="00D21F7D"/>
    <w:rsid w:val="00D221E3"/>
    <w:rsid w:val="00D22BEE"/>
    <w:rsid w:val="00D22C8C"/>
    <w:rsid w:val="00D230C8"/>
    <w:rsid w:val="00D2355B"/>
    <w:rsid w:val="00D2398C"/>
    <w:rsid w:val="00D23F2E"/>
    <w:rsid w:val="00D23F5F"/>
    <w:rsid w:val="00D2426A"/>
    <w:rsid w:val="00D24B14"/>
    <w:rsid w:val="00D25321"/>
    <w:rsid w:val="00D254DE"/>
    <w:rsid w:val="00D256BE"/>
    <w:rsid w:val="00D25B7D"/>
    <w:rsid w:val="00D2656D"/>
    <w:rsid w:val="00D2668B"/>
    <w:rsid w:val="00D269C1"/>
    <w:rsid w:val="00D26E2E"/>
    <w:rsid w:val="00D27310"/>
    <w:rsid w:val="00D274C5"/>
    <w:rsid w:val="00D27697"/>
    <w:rsid w:val="00D2794C"/>
    <w:rsid w:val="00D30EF4"/>
    <w:rsid w:val="00D3141F"/>
    <w:rsid w:val="00D31923"/>
    <w:rsid w:val="00D31C60"/>
    <w:rsid w:val="00D31F0C"/>
    <w:rsid w:val="00D32A09"/>
    <w:rsid w:val="00D32F1C"/>
    <w:rsid w:val="00D33332"/>
    <w:rsid w:val="00D334C6"/>
    <w:rsid w:val="00D3393F"/>
    <w:rsid w:val="00D33AD9"/>
    <w:rsid w:val="00D33F9B"/>
    <w:rsid w:val="00D340E1"/>
    <w:rsid w:val="00D341D0"/>
    <w:rsid w:val="00D3439D"/>
    <w:rsid w:val="00D3447C"/>
    <w:rsid w:val="00D34A24"/>
    <w:rsid w:val="00D34B65"/>
    <w:rsid w:val="00D3543A"/>
    <w:rsid w:val="00D35C17"/>
    <w:rsid w:val="00D35CAF"/>
    <w:rsid w:val="00D36075"/>
    <w:rsid w:val="00D364D4"/>
    <w:rsid w:val="00D377D6"/>
    <w:rsid w:val="00D4030B"/>
    <w:rsid w:val="00D40A11"/>
    <w:rsid w:val="00D410AF"/>
    <w:rsid w:val="00D42799"/>
    <w:rsid w:val="00D42819"/>
    <w:rsid w:val="00D4297A"/>
    <w:rsid w:val="00D42B77"/>
    <w:rsid w:val="00D435D1"/>
    <w:rsid w:val="00D43701"/>
    <w:rsid w:val="00D437BA"/>
    <w:rsid w:val="00D4387D"/>
    <w:rsid w:val="00D43ABC"/>
    <w:rsid w:val="00D4473A"/>
    <w:rsid w:val="00D4482D"/>
    <w:rsid w:val="00D44BCB"/>
    <w:rsid w:val="00D44E92"/>
    <w:rsid w:val="00D45163"/>
    <w:rsid w:val="00D454E6"/>
    <w:rsid w:val="00D454FE"/>
    <w:rsid w:val="00D45C84"/>
    <w:rsid w:val="00D46788"/>
    <w:rsid w:val="00D46B27"/>
    <w:rsid w:val="00D470AC"/>
    <w:rsid w:val="00D471C6"/>
    <w:rsid w:val="00D471F8"/>
    <w:rsid w:val="00D47220"/>
    <w:rsid w:val="00D479A1"/>
    <w:rsid w:val="00D479C7"/>
    <w:rsid w:val="00D47DEB"/>
    <w:rsid w:val="00D47F4D"/>
    <w:rsid w:val="00D502E8"/>
    <w:rsid w:val="00D50766"/>
    <w:rsid w:val="00D50989"/>
    <w:rsid w:val="00D51465"/>
    <w:rsid w:val="00D514C0"/>
    <w:rsid w:val="00D5161F"/>
    <w:rsid w:val="00D51724"/>
    <w:rsid w:val="00D51AD5"/>
    <w:rsid w:val="00D51C0A"/>
    <w:rsid w:val="00D51F09"/>
    <w:rsid w:val="00D51FE4"/>
    <w:rsid w:val="00D52173"/>
    <w:rsid w:val="00D525C9"/>
    <w:rsid w:val="00D52F7A"/>
    <w:rsid w:val="00D548A7"/>
    <w:rsid w:val="00D5505D"/>
    <w:rsid w:val="00D5533E"/>
    <w:rsid w:val="00D555DC"/>
    <w:rsid w:val="00D55601"/>
    <w:rsid w:val="00D558DD"/>
    <w:rsid w:val="00D55A9B"/>
    <w:rsid w:val="00D55D8F"/>
    <w:rsid w:val="00D55F05"/>
    <w:rsid w:val="00D56202"/>
    <w:rsid w:val="00D563BB"/>
    <w:rsid w:val="00D56A07"/>
    <w:rsid w:val="00D56D44"/>
    <w:rsid w:val="00D56F4A"/>
    <w:rsid w:val="00D56FB2"/>
    <w:rsid w:val="00D574CE"/>
    <w:rsid w:val="00D576A6"/>
    <w:rsid w:val="00D5771B"/>
    <w:rsid w:val="00D57AEE"/>
    <w:rsid w:val="00D57C2A"/>
    <w:rsid w:val="00D57CEC"/>
    <w:rsid w:val="00D604E8"/>
    <w:rsid w:val="00D605B3"/>
    <w:rsid w:val="00D6068C"/>
    <w:rsid w:val="00D607EC"/>
    <w:rsid w:val="00D60F21"/>
    <w:rsid w:val="00D61026"/>
    <w:rsid w:val="00D619C3"/>
    <w:rsid w:val="00D61A47"/>
    <w:rsid w:val="00D6212B"/>
    <w:rsid w:val="00D622F9"/>
    <w:rsid w:val="00D62994"/>
    <w:rsid w:val="00D62D61"/>
    <w:rsid w:val="00D62F0E"/>
    <w:rsid w:val="00D631F8"/>
    <w:rsid w:val="00D63774"/>
    <w:rsid w:val="00D63EFF"/>
    <w:rsid w:val="00D64727"/>
    <w:rsid w:val="00D6479D"/>
    <w:rsid w:val="00D64896"/>
    <w:rsid w:val="00D64EC6"/>
    <w:rsid w:val="00D653AA"/>
    <w:rsid w:val="00D65473"/>
    <w:rsid w:val="00D6548A"/>
    <w:rsid w:val="00D657DB"/>
    <w:rsid w:val="00D65B05"/>
    <w:rsid w:val="00D65C78"/>
    <w:rsid w:val="00D65FAC"/>
    <w:rsid w:val="00D66293"/>
    <w:rsid w:val="00D66798"/>
    <w:rsid w:val="00D66891"/>
    <w:rsid w:val="00D66AB3"/>
    <w:rsid w:val="00D66BDC"/>
    <w:rsid w:val="00D66CD9"/>
    <w:rsid w:val="00D66CF7"/>
    <w:rsid w:val="00D67659"/>
    <w:rsid w:val="00D6765F"/>
    <w:rsid w:val="00D677C6"/>
    <w:rsid w:val="00D678C3"/>
    <w:rsid w:val="00D67A1E"/>
    <w:rsid w:val="00D701A2"/>
    <w:rsid w:val="00D706A1"/>
    <w:rsid w:val="00D70735"/>
    <w:rsid w:val="00D70C24"/>
    <w:rsid w:val="00D70F5D"/>
    <w:rsid w:val="00D71ACA"/>
    <w:rsid w:val="00D71C31"/>
    <w:rsid w:val="00D71D1B"/>
    <w:rsid w:val="00D71FF0"/>
    <w:rsid w:val="00D7207B"/>
    <w:rsid w:val="00D72720"/>
    <w:rsid w:val="00D728CC"/>
    <w:rsid w:val="00D72A8D"/>
    <w:rsid w:val="00D73598"/>
    <w:rsid w:val="00D738E0"/>
    <w:rsid w:val="00D73E17"/>
    <w:rsid w:val="00D740A5"/>
    <w:rsid w:val="00D74466"/>
    <w:rsid w:val="00D74488"/>
    <w:rsid w:val="00D74949"/>
    <w:rsid w:val="00D74CD8"/>
    <w:rsid w:val="00D756DE"/>
    <w:rsid w:val="00D75A90"/>
    <w:rsid w:val="00D75B0B"/>
    <w:rsid w:val="00D75F17"/>
    <w:rsid w:val="00D76024"/>
    <w:rsid w:val="00D7608A"/>
    <w:rsid w:val="00D7664C"/>
    <w:rsid w:val="00D76661"/>
    <w:rsid w:val="00D76CC9"/>
    <w:rsid w:val="00D76D77"/>
    <w:rsid w:val="00D76F2E"/>
    <w:rsid w:val="00D76F32"/>
    <w:rsid w:val="00D778D6"/>
    <w:rsid w:val="00D77D3F"/>
    <w:rsid w:val="00D800D1"/>
    <w:rsid w:val="00D804E3"/>
    <w:rsid w:val="00D809BF"/>
    <w:rsid w:val="00D80E22"/>
    <w:rsid w:val="00D80E46"/>
    <w:rsid w:val="00D80EE3"/>
    <w:rsid w:val="00D81054"/>
    <w:rsid w:val="00D81903"/>
    <w:rsid w:val="00D81A76"/>
    <w:rsid w:val="00D826E8"/>
    <w:rsid w:val="00D826F0"/>
    <w:rsid w:val="00D82995"/>
    <w:rsid w:val="00D82EA1"/>
    <w:rsid w:val="00D8309D"/>
    <w:rsid w:val="00D8350F"/>
    <w:rsid w:val="00D83F26"/>
    <w:rsid w:val="00D8420F"/>
    <w:rsid w:val="00D855E2"/>
    <w:rsid w:val="00D858D7"/>
    <w:rsid w:val="00D8628F"/>
    <w:rsid w:val="00D86348"/>
    <w:rsid w:val="00D86470"/>
    <w:rsid w:val="00D869BE"/>
    <w:rsid w:val="00D86B17"/>
    <w:rsid w:val="00D86F69"/>
    <w:rsid w:val="00D87161"/>
    <w:rsid w:val="00D8737F"/>
    <w:rsid w:val="00D87D23"/>
    <w:rsid w:val="00D87F66"/>
    <w:rsid w:val="00D901FB"/>
    <w:rsid w:val="00D90740"/>
    <w:rsid w:val="00D91170"/>
    <w:rsid w:val="00D9121E"/>
    <w:rsid w:val="00D9133F"/>
    <w:rsid w:val="00D913F7"/>
    <w:rsid w:val="00D918B2"/>
    <w:rsid w:val="00D922C2"/>
    <w:rsid w:val="00D9250C"/>
    <w:rsid w:val="00D9252F"/>
    <w:rsid w:val="00D92657"/>
    <w:rsid w:val="00D9271A"/>
    <w:rsid w:val="00D92D9C"/>
    <w:rsid w:val="00D92F02"/>
    <w:rsid w:val="00D93479"/>
    <w:rsid w:val="00D93883"/>
    <w:rsid w:val="00D93DAF"/>
    <w:rsid w:val="00D93DC1"/>
    <w:rsid w:val="00D9416A"/>
    <w:rsid w:val="00D94566"/>
    <w:rsid w:val="00D951AE"/>
    <w:rsid w:val="00D95445"/>
    <w:rsid w:val="00D95992"/>
    <w:rsid w:val="00D95BD0"/>
    <w:rsid w:val="00D95E7B"/>
    <w:rsid w:val="00D9612F"/>
    <w:rsid w:val="00D962AB"/>
    <w:rsid w:val="00D96913"/>
    <w:rsid w:val="00D96C95"/>
    <w:rsid w:val="00D971F0"/>
    <w:rsid w:val="00D978F5"/>
    <w:rsid w:val="00D97EDF"/>
    <w:rsid w:val="00D97F67"/>
    <w:rsid w:val="00DA09DE"/>
    <w:rsid w:val="00DA0B3E"/>
    <w:rsid w:val="00DA0C01"/>
    <w:rsid w:val="00DA104A"/>
    <w:rsid w:val="00DA1191"/>
    <w:rsid w:val="00DA14D6"/>
    <w:rsid w:val="00DA16A6"/>
    <w:rsid w:val="00DA16C2"/>
    <w:rsid w:val="00DA1A67"/>
    <w:rsid w:val="00DA1EE4"/>
    <w:rsid w:val="00DA1F7D"/>
    <w:rsid w:val="00DA2140"/>
    <w:rsid w:val="00DA2474"/>
    <w:rsid w:val="00DA25EF"/>
    <w:rsid w:val="00DA2A36"/>
    <w:rsid w:val="00DA311A"/>
    <w:rsid w:val="00DA34F4"/>
    <w:rsid w:val="00DA38E1"/>
    <w:rsid w:val="00DA3A89"/>
    <w:rsid w:val="00DA3DE0"/>
    <w:rsid w:val="00DA3EBD"/>
    <w:rsid w:val="00DA3EE7"/>
    <w:rsid w:val="00DA40ED"/>
    <w:rsid w:val="00DA4587"/>
    <w:rsid w:val="00DA474D"/>
    <w:rsid w:val="00DA4FFE"/>
    <w:rsid w:val="00DA5069"/>
    <w:rsid w:val="00DA52A3"/>
    <w:rsid w:val="00DA535A"/>
    <w:rsid w:val="00DA6202"/>
    <w:rsid w:val="00DA6FD3"/>
    <w:rsid w:val="00DA74D7"/>
    <w:rsid w:val="00DA7DB4"/>
    <w:rsid w:val="00DA7F37"/>
    <w:rsid w:val="00DB02E2"/>
    <w:rsid w:val="00DB077C"/>
    <w:rsid w:val="00DB0C80"/>
    <w:rsid w:val="00DB0F4E"/>
    <w:rsid w:val="00DB0FC3"/>
    <w:rsid w:val="00DB1181"/>
    <w:rsid w:val="00DB1187"/>
    <w:rsid w:val="00DB14B8"/>
    <w:rsid w:val="00DB1524"/>
    <w:rsid w:val="00DB1653"/>
    <w:rsid w:val="00DB184A"/>
    <w:rsid w:val="00DB1928"/>
    <w:rsid w:val="00DB19A6"/>
    <w:rsid w:val="00DB1D82"/>
    <w:rsid w:val="00DB2542"/>
    <w:rsid w:val="00DB29CF"/>
    <w:rsid w:val="00DB29F7"/>
    <w:rsid w:val="00DB2D8A"/>
    <w:rsid w:val="00DB3194"/>
    <w:rsid w:val="00DB3244"/>
    <w:rsid w:val="00DB3756"/>
    <w:rsid w:val="00DB3E4D"/>
    <w:rsid w:val="00DB4B09"/>
    <w:rsid w:val="00DB4EF6"/>
    <w:rsid w:val="00DB4F34"/>
    <w:rsid w:val="00DB5A87"/>
    <w:rsid w:val="00DB624E"/>
    <w:rsid w:val="00DB629D"/>
    <w:rsid w:val="00DB6317"/>
    <w:rsid w:val="00DB6500"/>
    <w:rsid w:val="00DB6A23"/>
    <w:rsid w:val="00DB6B88"/>
    <w:rsid w:val="00DB735D"/>
    <w:rsid w:val="00DB77EA"/>
    <w:rsid w:val="00DB7956"/>
    <w:rsid w:val="00DB796E"/>
    <w:rsid w:val="00DB7AAD"/>
    <w:rsid w:val="00DB7DF3"/>
    <w:rsid w:val="00DB7ECD"/>
    <w:rsid w:val="00DC0514"/>
    <w:rsid w:val="00DC0600"/>
    <w:rsid w:val="00DC0DCB"/>
    <w:rsid w:val="00DC0FDE"/>
    <w:rsid w:val="00DC1069"/>
    <w:rsid w:val="00DC107B"/>
    <w:rsid w:val="00DC110C"/>
    <w:rsid w:val="00DC129D"/>
    <w:rsid w:val="00DC135D"/>
    <w:rsid w:val="00DC13F9"/>
    <w:rsid w:val="00DC19C0"/>
    <w:rsid w:val="00DC2179"/>
    <w:rsid w:val="00DC2245"/>
    <w:rsid w:val="00DC2412"/>
    <w:rsid w:val="00DC241C"/>
    <w:rsid w:val="00DC26C8"/>
    <w:rsid w:val="00DC3382"/>
    <w:rsid w:val="00DC36EC"/>
    <w:rsid w:val="00DC3858"/>
    <w:rsid w:val="00DC392A"/>
    <w:rsid w:val="00DC3C94"/>
    <w:rsid w:val="00DC3E7B"/>
    <w:rsid w:val="00DC4083"/>
    <w:rsid w:val="00DC47CA"/>
    <w:rsid w:val="00DC4F27"/>
    <w:rsid w:val="00DC509F"/>
    <w:rsid w:val="00DC51A2"/>
    <w:rsid w:val="00DC51DE"/>
    <w:rsid w:val="00DC56A8"/>
    <w:rsid w:val="00DC56C0"/>
    <w:rsid w:val="00DC5A54"/>
    <w:rsid w:val="00DC5C52"/>
    <w:rsid w:val="00DC5DAC"/>
    <w:rsid w:val="00DC5DBC"/>
    <w:rsid w:val="00DC646A"/>
    <w:rsid w:val="00DC68C7"/>
    <w:rsid w:val="00DC6ACC"/>
    <w:rsid w:val="00DC6B13"/>
    <w:rsid w:val="00DC72C0"/>
    <w:rsid w:val="00DC7535"/>
    <w:rsid w:val="00DC7A47"/>
    <w:rsid w:val="00DC7B1B"/>
    <w:rsid w:val="00DC7BA1"/>
    <w:rsid w:val="00DC7FD2"/>
    <w:rsid w:val="00DD08A9"/>
    <w:rsid w:val="00DD185E"/>
    <w:rsid w:val="00DD2148"/>
    <w:rsid w:val="00DD2644"/>
    <w:rsid w:val="00DD2E41"/>
    <w:rsid w:val="00DD3058"/>
    <w:rsid w:val="00DD3312"/>
    <w:rsid w:val="00DD342D"/>
    <w:rsid w:val="00DD34E1"/>
    <w:rsid w:val="00DD386D"/>
    <w:rsid w:val="00DD39D5"/>
    <w:rsid w:val="00DD3AD6"/>
    <w:rsid w:val="00DD3CA3"/>
    <w:rsid w:val="00DD3F21"/>
    <w:rsid w:val="00DD4457"/>
    <w:rsid w:val="00DD467D"/>
    <w:rsid w:val="00DD4FD7"/>
    <w:rsid w:val="00DD51D3"/>
    <w:rsid w:val="00DD5329"/>
    <w:rsid w:val="00DD5594"/>
    <w:rsid w:val="00DD56CB"/>
    <w:rsid w:val="00DD5928"/>
    <w:rsid w:val="00DD6121"/>
    <w:rsid w:val="00DD614C"/>
    <w:rsid w:val="00DD6324"/>
    <w:rsid w:val="00DD6AA4"/>
    <w:rsid w:val="00DD7CA2"/>
    <w:rsid w:val="00DE0671"/>
    <w:rsid w:val="00DE06E1"/>
    <w:rsid w:val="00DE0B6D"/>
    <w:rsid w:val="00DE1163"/>
    <w:rsid w:val="00DE1731"/>
    <w:rsid w:val="00DE1E42"/>
    <w:rsid w:val="00DE1E85"/>
    <w:rsid w:val="00DE1F16"/>
    <w:rsid w:val="00DE22B9"/>
    <w:rsid w:val="00DE272A"/>
    <w:rsid w:val="00DE28EC"/>
    <w:rsid w:val="00DE2982"/>
    <w:rsid w:val="00DE2FA3"/>
    <w:rsid w:val="00DE2FB4"/>
    <w:rsid w:val="00DE316A"/>
    <w:rsid w:val="00DE34D4"/>
    <w:rsid w:val="00DE3F62"/>
    <w:rsid w:val="00DE4050"/>
    <w:rsid w:val="00DE494E"/>
    <w:rsid w:val="00DE4973"/>
    <w:rsid w:val="00DE4B8E"/>
    <w:rsid w:val="00DE4CBF"/>
    <w:rsid w:val="00DE5177"/>
    <w:rsid w:val="00DE58BA"/>
    <w:rsid w:val="00DE5D43"/>
    <w:rsid w:val="00DE5DC1"/>
    <w:rsid w:val="00DE61C2"/>
    <w:rsid w:val="00DE6247"/>
    <w:rsid w:val="00DE6F94"/>
    <w:rsid w:val="00DE7066"/>
    <w:rsid w:val="00DE71E6"/>
    <w:rsid w:val="00DE7969"/>
    <w:rsid w:val="00DE7ACB"/>
    <w:rsid w:val="00DF03FE"/>
    <w:rsid w:val="00DF0820"/>
    <w:rsid w:val="00DF083F"/>
    <w:rsid w:val="00DF08AD"/>
    <w:rsid w:val="00DF0CE5"/>
    <w:rsid w:val="00DF122D"/>
    <w:rsid w:val="00DF16C9"/>
    <w:rsid w:val="00DF183F"/>
    <w:rsid w:val="00DF22A8"/>
    <w:rsid w:val="00DF2ADC"/>
    <w:rsid w:val="00DF2B75"/>
    <w:rsid w:val="00DF34B0"/>
    <w:rsid w:val="00DF3568"/>
    <w:rsid w:val="00DF3616"/>
    <w:rsid w:val="00DF37E8"/>
    <w:rsid w:val="00DF3F76"/>
    <w:rsid w:val="00DF4198"/>
    <w:rsid w:val="00DF460B"/>
    <w:rsid w:val="00DF4C47"/>
    <w:rsid w:val="00DF504E"/>
    <w:rsid w:val="00DF5575"/>
    <w:rsid w:val="00DF5965"/>
    <w:rsid w:val="00DF5E3F"/>
    <w:rsid w:val="00DF6000"/>
    <w:rsid w:val="00DF6180"/>
    <w:rsid w:val="00DF6195"/>
    <w:rsid w:val="00DF6206"/>
    <w:rsid w:val="00DF64AA"/>
    <w:rsid w:val="00DF65FC"/>
    <w:rsid w:val="00DF69FC"/>
    <w:rsid w:val="00DF6C1C"/>
    <w:rsid w:val="00DF7720"/>
    <w:rsid w:val="00DF7947"/>
    <w:rsid w:val="00E00147"/>
    <w:rsid w:val="00E00593"/>
    <w:rsid w:val="00E00B62"/>
    <w:rsid w:val="00E00B6E"/>
    <w:rsid w:val="00E00D88"/>
    <w:rsid w:val="00E01210"/>
    <w:rsid w:val="00E0128E"/>
    <w:rsid w:val="00E015B6"/>
    <w:rsid w:val="00E015BA"/>
    <w:rsid w:val="00E016E0"/>
    <w:rsid w:val="00E01A52"/>
    <w:rsid w:val="00E01B02"/>
    <w:rsid w:val="00E01B13"/>
    <w:rsid w:val="00E02170"/>
    <w:rsid w:val="00E02460"/>
    <w:rsid w:val="00E02764"/>
    <w:rsid w:val="00E02810"/>
    <w:rsid w:val="00E02AE9"/>
    <w:rsid w:val="00E02B55"/>
    <w:rsid w:val="00E03167"/>
    <w:rsid w:val="00E0401A"/>
    <w:rsid w:val="00E042AC"/>
    <w:rsid w:val="00E0448F"/>
    <w:rsid w:val="00E0491E"/>
    <w:rsid w:val="00E049F0"/>
    <w:rsid w:val="00E05459"/>
    <w:rsid w:val="00E05945"/>
    <w:rsid w:val="00E05974"/>
    <w:rsid w:val="00E065EA"/>
    <w:rsid w:val="00E06713"/>
    <w:rsid w:val="00E06A1E"/>
    <w:rsid w:val="00E06AE1"/>
    <w:rsid w:val="00E06B52"/>
    <w:rsid w:val="00E06BEB"/>
    <w:rsid w:val="00E06C6A"/>
    <w:rsid w:val="00E07169"/>
    <w:rsid w:val="00E0788F"/>
    <w:rsid w:val="00E07D93"/>
    <w:rsid w:val="00E1015E"/>
    <w:rsid w:val="00E1025D"/>
    <w:rsid w:val="00E10B39"/>
    <w:rsid w:val="00E10BA8"/>
    <w:rsid w:val="00E10FA4"/>
    <w:rsid w:val="00E1124F"/>
    <w:rsid w:val="00E11ADD"/>
    <w:rsid w:val="00E11DDF"/>
    <w:rsid w:val="00E124B5"/>
    <w:rsid w:val="00E1268F"/>
    <w:rsid w:val="00E12C69"/>
    <w:rsid w:val="00E12FE4"/>
    <w:rsid w:val="00E13B10"/>
    <w:rsid w:val="00E13C5B"/>
    <w:rsid w:val="00E142AE"/>
    <w:rsid w:val="00E14817"/>
    <w:rsid w:val="00E14D26"/>
    <w:rsid w:val="00E14F8D"/>
    <w:rsid w:val="00E15141"/>
    <w:rsid w:val="00E15651"/>
    <w:rsid w:val="00E15E81"/>
    <w:rsid w:val="00E166C0"/>
    <w:rsid w:val="00E16C1B"/>
    <w:rsid w:val="00E16D3C"/>
    <w:rsid w:val="00E178B1"/>
    <w:rsid w:val="00E17F53"/>
    <w:rsid w:val="00E20086"/>
    <w:rsid w:val="00E209E7"/>
    <w:rsid w:val="00E20EC8"/>
    <w:rsid w:val="00E21098"/>
    <w:rsid w:val="00E211DD"/>
    <w:rsid w:val="00E219F6"/>
    <w:rsid w:val="00E21EC1"/>
    <w:rsid w:val="00E22453"/>
    <w:rsid w:val="00E22BF2"/>
    <w:rsid w:val="00E22DA7"/>
    <w:rsid w:val="00E23886"/>
    <w:rsid w:val="00E23D47"/>
    <w:rsid w:val="00E249FE"/>
    <w:rsid w:val="00E24EE4"/>
    <w:rsid w:val="00E2503E"/>
    <w:rsid w:val="00E2562B"/>
    <w:rsid w:val="00E25642"/>
    <w:rsid w:val="00E257F1"/>
    <w:rsid w:val="00E25FB9"/>
    <w:rsid w:val="00E26126"/>
    <w:rsid w:val="00E26357"/>
    <w:rsid w:val="00E26BCB"/>
    <w:rsid w:val="00E26C4B"/>
    <w:rsid w:val="00E26CD9"/>
    <w:rsid w:val="00E26F66"/>
    <w:rsid w:val="00E27169"/>
    <w:rsid w:val="00E2733F"/>
    <w:rsid w:val="00E277F1"/>
    <w:rsid w:val="00E30047"/>
    <w:rsid w:val="00E30227"/>
    <w:rsid w:val="00E30815"/>
    <w:rsid w:val="00E3144E"/>
    <w:rsid w:val="00E31557"/>
    <w:rsid w:val="00E31D7B"/>
    <w:rsid w:val="00E31EA8"/>
    <w:rsid w:val="00E325EE"/>
    <w:rsid w:val="00E32957"/>
    <w:rsid w:val="00E32A67"/>
    <w:rsid w:val="00E33045"/>
    <w:rsid w:val="00E345EF"/>
    <w:rsid w:val="00E34967"/>
    <w:rsid w:val="00E35027"/>
    <w:rsid w:val="00E35169"/>
    <w:rsid w:val="00E353CF"/>
    <w:rsid w:val="00E357B3"/>
    <w:rsid w:val="00E35836"/>
    <w:rsid w:val="00E35846"/>
    <w:rsid w:val="00E35A84"/>
    <w:rsid w:val="00E35C76"/>
    <w:rsid w:val="00E35DF3"/>
    <w:rsid w:val="00E35EB0"/>
    <w:rsid w:val="00E35F7F"/>
    <w:rsid w:val="00E360FA"/>
    <w:rsid w:val="00E36601"/>
    <w:rsid w:val="00E36621"/>
    <w:rsid w:val="00E367F2"/>
    <w:rsid w:val="00E3683F"/>
    <w:rsid w:val="00E36987"/>
    <w:rsid w:val="00E36B82"/>
    <w:rsid w:val="00E37317"/>
    <w:rsid w:val="00E373D6"/>
    <w:rsid w:val="00E3764E"/>
    <w:rsid w:val="00E37DD8"/>
    <w:rsid w:val="00E40301"/>
    <w:rsid w:val="00E40322"/>
    <w:rsid w:val="00E404D1"/>
    <w:rsid w:val="00E40808"/>
    <w:rsid w:val="00E40A53"/>
    <w:rsid w:val="00E40DB7"/>
    <w:rsid w:val="00E41203"/>
    <w:rsid w:val="00E41729"/>
    <w:rsid w:val="00E41849"/>
    <w:rsid w:val="00E41D33"/>
    <w:rsid w:val="00E42511"/>
    <w:rsid w:val="00E4269A"/>
    <w:rsid w:val="00E426DA"/>
    <w:rsid w:val="00E42746"/>
    <w:rsid w:val="00E42D58"/>
    <w:rsid w:val="00E42FFA"/>
    <w:rsid w:val="00E431EB"/>
    <w:rsid w:val="00E433C7"/>
    <w:rsid w:val="00E437E5"/>
    <w:rsid w:val="00E439AA"/>
    <w:rsid w:val="00E43AF0"/>
    <w:rsid w:val="00E4416E"/>
    <w:rsid w:val="00E44A7D"/>
    <w:rsid w:val="00E459B7"/>
    <w:rsid w:val="00E45D20"/>
    <w:rsid w:val="00E4668F"/>
    <w:rsid w:val="00E46BE2"/>
    <w:rsid w:val="00E46D66"/>
    <w:rsid w:val="00E47D71"/>
    <w:rsid w:val="00E47E77"/>
    <w:rsid w:val="00E47F0A"/>
    <w:rsid w:val="00E47F20"/>
    <w:rsid w:val="00E5035B"/>
    <w:rsid w:val="00E5070D"/>
    <w:rsid w:val="00E507ED"/>
    <w:rsid w:val="00E50F75"/>
    <w:rsid w:val="00E50FB3"/>
    <w:rsid w:val="00E51161"/>
    <w:rsid w:val="00E51165"/>
    <w:rsid w:val="00E51672"/>
    <w:rsid w:val="00E516F8"/>
    <w:rsid w:val="00E518B7"/>
    <w:rsid w:val="00E51FA7"/>
    <w:rsid w:val="00E52253"/>
    <w:rsid w:val="00E52696"/>
    <w:rsid w:val="00E52D27"/>
    <w:rsid w:val="00E52D88"/>
    <w:rsid w:val="00E52E12"/>
    <w:rsid w:val="00E531B2"/>
    <w:rsid w:val="00E531BF"/>
    <w:rsid w:val="00E53612"/>
    <w:rsid w:val="00E53FE5"/>
    <w:rsid w:val="00E54067"/>
    <w:rsid w:val="00E542D8"/>
    <w:rsid w:val="00E550C1"/>
    <w:rsid w:val="00E5538F"/>
    <w:rsid w:val="00E55B44"/>
    <w:rsid w:val="00E55DA7"/>
    <w:rsid w:val="00E56062"/>
    <w:rsid w:val="00E562B3"/>
    <w:rsid w:val="00E563EE"/>
    <w:rsid w:val="00E567AF"/>
    <w:rsid w:val="00E572E7"/>
    <w:rsid w:val="00E57301"/>
    <w:rsid w:val="00E57962"/>
    <w:rsid w:val="00E57A4F"/>
    <w:rsid w:val="00E57C6A"/>
    <w:rsid w:val="00E6079F"/>
    <w:rsid w:val="00E608EE"/>
    <w:rsid w:val="00E60B21"/>
    <w:rsid w:val="00E60B6B"/>
    <w:rsid w:val="00E60C6A"/>
    <w:rsid w:val="00E61501"/>
    <w:rsid w:val="00E6158C"/>
    <w:rsid w:val="00E615CB"/>
    <w:rsid w:val="00E61841"/>
    <w:rsid w:val="00E619EE"/>
    <w:rsid w:val="00E61B4C"/>
    <w:rsid w:val="00E620B1"/>
    <w:rsid w:val="00E62A82"/>
    <w:rsid w:val="00E62AD4"/>
    <w:rsid w:val="00E62AEE"/>
    <w:rsid w:val="00E62F91"/>
    <w:rsid w:val="00E63117"/>
    <w:rsid w:val="00E632D9"/>
    <w:rsid w:val="00E634FB"/>
    <w:rsid w:val="00E63599"/>
    <w:rsid w:val="00E639FE"/>
    <w:rsid w:val="00E63DAB"/>
    <w:rsid w:val="00E63ECF"/>
    <w:rsid w:val="00E63F7D"/>
    <w:rsid w:val="00E64115"/>
    <w:rsid w:val="00E6448D"/>
    <w:rsid w:val="00E644F1"/>
    <w:rsid w:val="00E64882"/>
    <w:rsid w:val="00E648CE"/>
    <w:rsid w:val="00E64C6B"/>
    <w:rsid w:val="00E64F2D"/>
    <w:rsid w:val="00E6536D"/>
    <w:rsid w:val="00E6578C"/>
    <w:rsid w:val="00E657FE"/>
    <w:rsid w:val="00E65AA1"/>
    <w:rsid w:val="00E65E6E"/>
    <w:rsid w:val="00E65F58"/>
    <w:rsid w:val="00E66264"/>
    <w:rsid w:val="00E66353"/>
    <w:rsid w:val="00E663F2"/>
    <w:rsid w:val="00E665AC"/>
    <w:rsid w:val="00E6662D"/>
    <w:rsid w:val="00E66B10"/>
    <w:rsid w:val="00E66F7F"/>
    <w:rsid w:val="00E67DFE"/>
    <w:rsid w:val="00E67E02"/>
    <w:rsid w:val="00E70221"/>
    <w:rsid w:val="00E70429"/>
    <w:rsid w:val="00E70430"/>
    <w:rsid w:val="00E7055B"/>
    <w:rsid w:val="00E707C1"/>
    <w:rsid w:val="00E70BB8"/>
    <w:rsid w:val="00E710CB"/>
    <w:rsid w:val="00E7112E"/>
    <w:rsid w:val="00E71686"/>
    <w:rsid w:val="00E72466"/>
    <w:rsid w:val="00E7248F"/>
    <w:rsid w:val="00E726CF"/>
    <w:rsid w:val="00E72865"/>
    <w:rsid w:val="00E7309C"/>
    <w:rsid w:val="00E73593"/>
    <w:rsid w:val="00E73A2B"/>
    <w:rsid w:val="00E73B75"/>
    <w:rsid w:val="00E73DE6"/>
    <w:rsid w:val="00E743FE"/>
    <w:rsid w:val="00E74717"/>
    <w:rsid w:val="00E7491B"/>
    <w:rsid w:val="00E74A27"/>
    <w:rsid w:val="00E74AE5"/>
    <w:rsid w:val="00E74CE5"/>
    <w:rsid w:val="00E7529B"/>
    <w:rsid w:val="00E75679"/>
    <w:rsid w:val="00E75B29"/>
    <w:rsid w:val="00E76058"/>
    <w:rsid w:val="00E76BEB"/>
    <w:rsid w:val="00E7750D"/>
    <w:rsid w:val="00E775A8"/>
    <w:rsid w:val="00E77BB1"/>
    <w:rsid w:val="00E77BBB"/>
    <w:rsid w:val="00E77BBD"/>
    <w:rsid w:val="00E77F2E"/>
    <w:rsid w:val="00E8059E"/>
    <w:rsid w:val="00E80636"/>
    <w:rsid w:val="00E813C6"/>
    <w:rsid w:val="00E81CD2"/>
    <w:rsid w:val="00E8205D"/>
    <w:rsid w:val="00E8243E"/>
    <w:rsid w:val="00E82502"/>
    <w:rsid w:val="00E82702"/>
    <w:rsid w:val="00E829BA"/>
    <w:rsid w:val="00E82C67"/>
    <w:rsid w:val="00E82E3A"/>
    <w:rsid w:val="00E8354A"/>
    <w:rsid w:val="00E835B8"/>
    <w:rsid w:val="00E83736"/>
    <w:rsid w:val="00E837DF"/>
    <w:rsid w:val="00E8387F"/>
    <w:rsid w:val="00E83B21"/>
    <w:rsid w:val="00E83BFA"/>
    <w:rsid w:val="00E84C04"/>
    <w:rsid w:val="00E84EC2"/>
    <w:rsid w:val="00E84ED1"/>
    <w:rsid w:val="00E85059"/>
    <w:rsid w:val="00E85A12"/>
    <w:rsid w:val="00E85CBA"/>
    <w:rsid w:val="00E8678C"/>
    <w:rsid w:val="00E8745E"/>
    <w:rsid w:val="00E877E1"/>
    <w:rsid w:val="00E87EC8"/>
    <w:rsid w:val="00E903CF"/>
    <w:rsid w:val="00E90E7E"/>
    <w:rsid w:val="00E91693"/>
    <w:rsid w:val="00E918DB"/>
    <w:rsid w:val="00E91A13"/>
    <w:rsid w:val="00E91AB8"/>
    <w:rsid w:val="00E91F4A"/>
    <w:rsid w:val="00E9202E"/>
    <w:rsid w:val="00E93747"/>
    <w:rsid w:val="00E93F31"/>
    <w:rsid w:val="00E940C5"/>
    <w:rsid w:val="00E94A13"/>
    <w:rsid w:val="00E94E48"/>
    <w:rsid w:val="00E95850"/>
    <w:rsid w:val="00E95B75"/>
    <w:rsid w:val="00E95D25"/>
    <w:rsid w:val="00E95E80"/>
    <w:rsid w:val="00E9611A"/>
    <w:rsid w:val="00E9647D"/>
    <w:rsid w:val="00E96C38"/>
    <w:rsid w:val="00E97856"/>
    <w:rsid w:val="00E97B69"/>
    <w:rsid w:val="00EA082E"/>
    <w:rsid w:val="00EA0A55"/>
    <w:rsid w:val="00EA0D88"/>
    <w:rsid w:val="00EA0EDE"/>
    <w:rsid w:val="00EA12AC"/>
    <w:rsid w:val="00EA14E9"/>
    <w:rsid w:val="00EA18E0"/>
    <w:rsid w:val="00EA193B"/>
    <w:rsid w:val="00EA1A86"/>
    <w:rsid w:val="00EA211A"/>
    <w:rsid w:val="00EA25B5"/>
    <w:rsid w:val="00EA2B7D"/>
    <w:rsid w:val="00EA328A"/>
    <w:rsid w:val="00EA34CA"/>
    <w:rsid w:val="00EA39B3"/>
    <w:rsid w:val="00EA403C"/>
    <w:rsid w:val="00EA41B8"/>
    <w:rsid w:val="00EA4D1F"/>
    <w:rsid w:val="00EA4DFB"/>
    <w:rsid w:val="00EA5468"/>
    <w:rsid w:val="00EA5A73"/>
    <w:rsid w:val="00EA6690"/>
    <w:rsid w:val="00EA67D3"/>
    <w:rsid w:val="00EA70A0"/>
    <w:rsid w:val="00EA7104"/>
    <w:rsid w:val="00EA7538"/>
    <w:rsid w:val="00EA7C12"/>
    <w:rsid w:val="00EA7D32"/>
    <w:rsid w:val="00EB051A"/>
    <w:rsid w:val="00EB0533"/>
    <w:rsid w:val="00EB0685"/>
    <w:rsid w:val="00EB0AD0"/>
    <w:rsid w:val="00EB106C"/>
    <w:rsid w:val="00EB15F5"/>
    <w:rsid w:val="00EB1620"/>
    <w:rsid w:val="00EB1AE1"/>
    <w:rsid w:val="00EB1B90"/>
    <w:rsid w:val="00EB20A4"/>
    <w:rsid w:val="00EB2159"/>
    <w:rsid w:val="00EB25BF"/>
    <w:rsid w:val="00EB2986"/>
    <w:rsid w:val="00EB2BCF"/>
    <w:rsid w:val="00EB2D2E"/>
    <w:rsid w:val="00EB343A"/>
    <w:rsid w:val="00EB357F"/>
    <w:rsid w:val="00EB3B0F"/>
    <w:rsid w:val="00EB41A9"/>
    <w:rsid w:val="00EB4A83"/>
    <w:rsid w:val="00EB4C56"/>
    <w:rsid w:val="00EB4C91"/>
    <w:rsid w:val="00EB4F57"/>
    <w:rsid w:val="00EB59C3"/>
    <w:rsid w:val="00EB5BC0"/>
    <w:rsid w:val="00EB6344"/>
    <w:rsid w:val="00EB66D5"/>
    <w:rsid w:val="00EB66DB"/>
    <w:rsid w:val="00EB6935"/>
    <w:rsid w:val="00EB69BF"/>
    <w:rsid w:val="00EB70C6"/>
    <w:rsid w:val="00EB714C"/>
    <w:rsid w:val="00EB7222"/>
    <w:rsid w:val="00EB7309"/>
    <w:rsid w:val="00EB7673"/>
    <w:rsid w:val="00EB77F7"/>
    <w:rsid w:val="00EB7929"/>
    <w:rsid w:val="00EB7B04"/>
    <w:rsid w:val="00EB7FD5"/>
    <w:rsid w:val="00EC002D"/>
    <w:rsid w:val="00EC0036"/>
    <w:rsid w:val="00EC00E9"/>
    <w:rsid w:val="00EC0230"/>
    <w:rsid w:val="00EC0909"/>
    <w:rsid w:val="00EC0E50"/>
    <w:rsid w:val="00EC17CB"/>
    <w:rsid w:val="00EC1D28"/>
    <w:rsid w:val="00EC1DE6"/>
    <w:rsid w:val="00EC236C"/>
    <w:rsid w:val="00EC2491"/>
    <w:rsid w:val="00EC26ED"/>
    <w:rsid w:val="00EC2900"/>
    <w:rsid w:val="00EC2DED"/>
    <w:rsid w:val="00EC3583"/>
    <w:rsid w:val="00EC362C"/>
    <w:rsid w:val="00EC3A40"/>
    <w:rsid w:val="00EC3A80"/>
    <w:rsid w:val="00EC3B15"/>
    <w:rsid w:val="00EC3CC3"/>
    <w:rsid w:val="00EC41D9"/>
    <w:rsid w:val="00EC43AB"/>
    <w:rsid w:val="00EC44D4"/>
    <w:rsid w:val="00EC47A8"/>
    <w:rsid w:val="00EC4CC4"/>
    <w:rsid w:val="00EC4E9A"/>
    <w:rsid w:val="00EC4EAC"/>
    <w:rsid w:val="00EC4F12"/>
    <w:rsid w:val="00EC500F"/>
    <w:rsid w:val="00EC5097"/>
    <w:rsid w:val="00EC5901"/>
    <w:rsid w:val="00EC5BB5"/>
    <w:rsid w:val="00EC5F3C"/>
    <w:rsid w:val="00EC5F87"/>
    <w:rsid w:val="00EC6297"/>
    <w:rsid w:val="00EC6C4C"/>
    <w:rsid w:val="00EC6D6A"/>
    <w:rsid w:val="00ED0294"/>
    <w:rsid w:val="00ED0558"/>
    <w:rsid w:val="00ED0616"/>
    <w:rsid w:val="00ED063D"/>
    <w:rsid w:val="00ED06BD"/>
    <w:rsid w:val="00ED0C65"/>
    <w:rsid w:val="00ED0E1A"/>
    <w:rsid w:val="00ED0F7E"/>
    <w:rsid w:val="00ED187A"/>
    <w:rsid w:val="00ED1DB3"/>
    <w:rsid w:val="00ED1DD8"/>
    <w:rsid w:val="00ED20A3"/>
    <w:rsid w:val="00ED2A7F"/>
    <w:rsid w:val="00ED2CA8"/>
    <w:rsid w:val="00ED2F31"/>
    <w:rsid w:val="00ED3221"/>
    <w:rsid w:val="00ED38D7"/>
    <w:rsid w:val="00ED3D93"/>
    <w:rsid w:val="00ED41D2"/>
    <w:rsid w:val="00ED4230"/>
    <w:rsid w:val="00ED4740"/>
    <w:rsid w:val="00ED48B7"/>
    <w:rsid w:val="00ED4A44"/>
    <w:rsid w:val="00ED4B0A"/>
    <w:rsid w:val="00ED537D"/>
    <w:rsid w:val="00ED5976"/>
    <w:rsid w:val="00ED6491"/>
    <w:rsid w:val="00ED783E"/>
    <w:rsid w:val="00ED7D69"/>
    <w:rsid w:val="00EE0180"/>
    <w:rsid w:val="00EE0E9D"/>
    <w:rsid w:val="00EE0F26"/>
    <w:rsid w:val="00EE13ED"/>
    <w:rsid w:val="00EE149F"/>
    <w:rsid w:val="00EE14CB"/>
    <w:rsid w:val="00EE152A"/>
    <w:rsid w:val="00EE1794"/>
    <w:rsid w:val="00EE18F0"/>
    <w:rsid w:val="00EE1AE0"/>
    <w:rsid w:val="00EE1E30"/>
    <w:rsid w:val="00EE2169"/>
    <w:rsid w:val="00EE2249"/>
    <w:rsid w:val="00EE2994"/>
    <w:rsid w:val="00EE2E06"/>
    <w:rsid w:val="00EE2F3B"/>
    <w:rsid w:val="00EE3BFF"/>
    <w:rsid w:val="00EE4443"/>
    <w:rsid w:val="00EE45B4"/>
    <w:rsid w:val="00EE4607"/>
    <w:rsid w:val="00EE4A85"/>
    <w:rsid w:val="00EE4B36"/>
    <w:rsid w:val="00EE4EC2"/>
    <w:rsid w:val="00EE4F48"/>
    <w:rsid w:val="00EE5130"/>
    <w:rsid w:val="00EE5858"/>
    <w:rsid w:val="00EE5A26"/>
    <w:rsid w:val="00EE5A73"/>
    <w:rsid w:val="00EE5ACF"/>
    <w:rsid w:val="00EE5B63"/>
    <w:rsid w:val="00EE5BF9"/>
    <w:rsid w:val="00EE5D25"/>
    <w:rsid w:val="00EE5F75"/>
    <w:rsid w:val="00EE6A85"/>
    <w:rsid w:val="00EE6C0D"/>
    <w:rsid w:val="00EE7102"/>
    <w:rsid w:val="00EE753C"/>
    <w:rsid w:val="00EE76A5"/>
    <w:rsid w:val="00EE7BBE"/>
    <w:rsid w:val="00EE7D7B"/>
    <w:rsid w:val="00EE7ED6"/>
    <w:rsid w:val="00EE7F3C"/>
    <w:rsid w:val="00EE7FF6"/>
    <w:rsid w:val="00EF084E"/>
    <w:rsid w:val="00EF0859"/>
    <w:rsid w:val="00EF15E6"/>
    <w:rsid w:val="00EF16FA"/>
    <w:rsid w:val="00EF23FF"/>
    <w:rsid w:val="00EF2837"/>
    <w:rsid w:val="00EF28C1"/>
    <w:rsid w:val="00EF2D38"/>
    <w:rsid w:val="00EF3280"/>
    <w:rsid w:val="00EF37F4"/>
    <w:rsid w:val="00EF3D08"/>
    <w:rsid w:val="00EF3FB7"/>
    <w:rsid w:val="00EF4052"/>
    <w:rsid w:val="00EF42A2"/>
    <w:rsid w:val="00EF4868"/>
    <w:rsid w:val="00EF48E1"/>
    <w:rsid w:val="00EF5056"/>
    <w:rsid w:val="00EF5388"/>
    <w:rsid w:val="00EF53CE"/>
    <w:rsid w:val="00EF598A"/>
    <w:rsid w:val="00EF5B14"/>
    <w:rsid w:val="00EF5D67"/>
    <w:rsid w:val="00EF69F8"/>
    <w:rsid w:val="00EF764E"/>
    <w:rsid w:val="00EF7A9E"/>
    <w:rsid w:val="00EF7AC4"/>
    <w:rsid w:val="00EF7DDE"/>
    <w:rsid w:val="00F00538"/>
    <w:rsid w:val="00F00769"/>
    <w:rsid w:val="00F0093A"/>
    <w:rsid w:val="00F00A3B"/>
    <w:rsid w:val="00F00BC8"/>
    <w:rsid w:val="00F00D18"/>
    <w:rsid w:val="00F01149"/>
    <w:rsid w:val="00F016D6"/>
    <w:rsid w:val="00F01872"/>
    <w:rsid w:val="00F01A13"/>
    <w:rsid w:val="00F01C17"/>
    <w:rsid w:val="00F01C46"/>
    <w:rsid w:val="00F01C80"/>
    <w:rsid w:val="00F01C82"/>
    <w:rsid w:val="00F01DD1"/>
    <w:rsid w:val="00F024CB"/>
    <w:rsid w:val="00F0253C"/>
    <w:rsid w:val="00F02ACB"/>
    <w:rsid w:val="00F02D26"/>
    <w:rsid w:val="00F03235"/>
    <w:rsid w:val="00F032A3"/>
    <w:rsid w:val="00F033E6"/>
    <w:rsid w:val="00F0349A"/>
    <w:rsid w:val="00F03788"/>
    <w:rsid w:val="00F03AB9"/>
    <w:rsid w:val="00F03C4B"/>
    <w:rsid w:val="00F03CA6"/>
    <w:rsid w:val="00F04119"/>
    <w:rsid w:val="00F044B3"/>
    <w:rsid w:val="00F0482C"/>
    <w:rsid w:val="00F04E49"/>
    <w:rsid w:val="00F050B2"/>
    <w:rsid w:val="00F05197"/>
    <w:rsid w:val="00F05495"/>
    <w:rsid w:val="00F05AD4"/>
    <w:rsid w:val="00F0657F"/>
    <w:rsid w:val="00F06644"/>
    <w:rsid w:val="00F06ED5"/>
    <w:rsid w:val="00F07318"/>
    <w:rsid w:val="00F075A0"/>
    <w:rsid w:val="00F07C91"/>
    <w:rsid w:val="00F07F44"/>
    <w:rsid w:val="00F1039D"/>
    <w:rsid w:val="00F1070C"/>
    <w:rsid w:val="00F10CC4"/>
    <w:rsid w:val="00F1130E"/>
    <w:rsid w:val="00F119A8"/>
    <w:rsid w:val="00F11C7A"/>
    <w:rsid w:val="00F123D6"/>
    <w:rsid w:val="00F12CA9"/>
    <w:rsid w:val="00F12E49"/>
    <w:rsid w:val="00F12FAA"/>
    <w:rsid w:val="00F13664"/>
    <w:rsid w:val="00F13788"/>
    <w:rsid w:val="00F137A9"/>
    <w:rsid w:val="00F13D6C"/>
    <w:rsid w:val="00F13E63"/>
    <w:rsid w:val="00F142E5"/>
    <w:rsid w:val="00F143AC"/>
    <w:rsid w:val="00F143BC"/>
    <w:rsid w:val="00F14527"/>
    <w:rsid w:val="00F14565"/>
    <w:rsid w:val="00F14595"/>
    <w:rsid w:val="00F148C5"/>
    <w:rsid w:val="00F14F82"/>
    <w:rsid w:val="00F156EB"/>
    <w:rsid w:val="00F160FA"/>
    <w:rsid w:val="00F163D0"/>
    <w:rsid w:val="00F16C4D"/>
    <w:rsid w:val="00F16C58"/>
    <w:rsid w:val="00F16DBB"/>
    <w:rsid w:val="00F16DFA"/>
    <w:rsid w:val="00F17539"/>
    <w:rsid w:val="00F178F9"/>
    <w:rsid w:val="00F178FB"/>
    <w:rsid w:val="00F20306"/>
    <w:rsid w:val="00F2059C"/>
    <w:rsid w:val="00F207C6"/>
    <w:rsid w:val="00F2085A"/>
    <w:rsid w:val="00F20AAB"/>
    <w:rsid w:val="00F20E3F"/>
    <w:rsid w:val="00F20EDA"/>
    <w:rsid w:val="00F20F2C"/>
    <w:rsid w:val="00F21566"/>
    <w:rsid w:val="00F216AE"/>
    <w:rsid w:val="00F2180B"/>
    <w:rsid w:val="00F22BB9"/>
    <w:rsid w:val="00F23055"/>
    <w:rsid w:val="00F2380D"/>
    <w:rsid w:val="00F24669"/>
    <w:rsid w:val="00F2492D"/>
    <w:rsid w:val="00F24AC9"/>
    <w:rsid w:val="00F24BE0"/>
    <w:rsid w:val="00F2558B"/>
    <w:rsid w:val="00F2577D"/>
    <w:rsid w:val="00F25855"/>
    <w:rsid w:val="00F2585F"/>
    <w:rsid w:val="00F25E30"/>
    <w:rsid w:val="00F25F1B"/>
    <w:rsid w:val="00F262BB"/>
    <w:rsid w:val="00F2660A"/>
    <w:rsid w:val="00F26A8D"/>
    <w:rsid w:val="00F27363"/>
    <w:rsid w:val="00F2739E"/>
    <w:rsid w:val="00F27719"/>
    <w:rsid w:val="00F27A06"/>
    <w:rsid w:val="00F27C13"/>
    <w:rsid w:val="00F30118"/>
    <w:rsid w:val="00F302EE"/>
    <w:rsid w:val="00F30746"/>
    <w:rsid w:val="00F30807"/>
    <w:rsid w:val="00F313E4"/>
    <w:rsid w:val="00F315DE"/>
    <w:rsid w:val="00F31942"/>
    <w:rsid w:val="00F31CA2"/>
    <w:rsid w:val="00F31FFA"/>
    <w:rsid w:val="00F3216E"/>
    <w:rsid w:val="00F32496"/>
    <w:rsid w:val="00F327A7"/>
    <w:rsid w:val="00F32B4B"/>
    <w:rsid w:val="00F33F7F"/>
    <w:rsid w:val="00F340BC"/>
    <w:rsid w:val="00F3498F"/>
    <w:rsid w:val="00F35A76"/>
    <w:rsid w:val="00F36255"/>
    <w:rsid w:val="00F36546"/>
    <w:rsid w:val="00F368DA"/>
    <w:rsid w:val="00F36BBB"/>
    <w:rsid w:val="00F372BD"/>
    <w:rsid w:val="00F373BA"/>
    <w:rsid w:val="00F37C41"/>
    <w:rsid w:val="00F40307"/>
    <w:rsid w:val="00F403BA"/>
    <w:rsid w:val="00F403BC"/>
    <w:rsid w:val="00F406BA"/>
    <w:rsid w:val="00F4075E"/>
    <w:rsid w:val="00F40949"/>
    <w:rsid w:val="00F4097D"/>
    <w:rsid w:val="00F4134C"/>
    <w:rsid w:val="00F41463"/>
    <w:rsid w:val="00F41477"/>
    <w:rsid w:val="00F4152E"/>
    <w:rsid w:val="00F41778"/>
    <w:rsid w:val="00F41D33"/>
    <w:rsid w:val="00F41D8B"/>
    <w:rsid w:val="00F42023"/>
    <w:rsid w:val="00F426CC"/>
    <w:rsid w:val="00F42E12"/>
    <w:rsid w:val="00F43076"/>
    <w:rsid w:val="00F43087"/>
    <w:rsid w:val="00F43250"/>
    <w:rsid w:val="00F43437"/>
    <w:rsid w:val="00F435FC"/>
    <w:rsid w:val="00F4366D"/>
    <w:rsid w:val="00F438E7"/>
    <w:rsid w:val="00F44694"/>
    <w:rsid w:val="00F44EBA"/>
    <w:rsid w:val="00F44FBD"/>
    <w:rsid w:val="00F450E7"/>
    <w:rsid w:val="00F4655F"/>
    <w:rsid w:val="00F466A4"/>
    <w:rsid w:val="00F47769"/>
    <w:rsid w:val="00F47877"/>
    <w:rsid w:val="00F479EC"/>
    <w:rsid w:val="00F47F84"/>
    <w:rsid w:val="00F47FA0"/>
    <w:rsid w:val="00F5049D"/>
    <w:rsid w:val="00F50C0A"/>
    <w:rsid w:val="00F50EC7"/>
    <w:rsid w:val="00F50FE3"/>
    <w:rsid w:val="00F51272"/>
    <w:rsid w:val="00F51798"/>
    <w:rsid w:val="00F51941"/>
    <w:rsid w:val="00F520B3"/>
    <w:rsid w:val="00F52531"/>
    <w:rsid w:val="00F52983"/>
    <w:rsid w:val="00F529B9"/>
    <w:rsid w:val="00F529D0"/>
    <w:rsid w:val="00F5306B"/>
    <w:rsid w:val="00F536E3"/>
    <w:rsid w:val="00F544A4"/>
    <w:rsid w:val="00F544D8"/>
    <w:rsid w:val="00F5458B"/>
    <w:rsid w:val="00F545EF"/>
    <w:rsid w:val="00F547C5"/>
    <w:rsid w:val="00F54D4B"/>
    <w:rsid w:val="00F551BC"/>
    <w:rsid w:val="00F552C7"/>
    <w:rsid w:val="00F55500"/>
    <w:rsid w:val="00F55A38"/>
    <w:rsid w:val="00F55A99"/>
    <w:rsid w:val="00F55E44"/>
    <w:rsid w:val="00F563B7"/>
    <w:rsid w:val="00F563FE"/>
    <w:rsid w:val="00F56529"/>
    <w:rsid w:val="00F56A49"/>
    <w:rsid w:val="00F571ED"/>
    <w:rsid w:val="00F57449"/>
    <w:rsid w:val="00F57646"/>
    <w:rsid w:val="00F6027D"/>
    <w:rsid w:val="00F60463"/>
    <w:rsid w:val="00F60A86"/>
    <w:rsid w:val="00F60A97"/>
    <w:rsid w:val="00F60A9E"/>
    <w:rsid w:val="00F60E7A"/>
    <w:rsid w:val="00F61710"/>
    <w:rsid w:val="00F61AF6"/>
    <w:rsid w:val="00F61B3B"/>
    <w:rsid w:val="00F61D3A"/>
    <w:rsid w:val="00F625B4"/>
    <w:rsid w:val="00F62887"/>
    <w:rsid w:val="00F62893"/>
    <w:rsid w:val="00F62A9F"/>
    <w:rsid w:val="00F62AFD"/>
    <w:rsid w:val="00F631FB"/>
    <w:rsid w:val="00F635BC"/>
    <w:rsid w:val="00F63604"/>
    <w:rsid w:val="00F6370C"/>
    <w:rsid w:val="00F63D15"/>
    <w:rsid w:val="00F645DA"/>
    <w:rsid w:val="00F64A0F"/>
    <w:rsid w:val="00F64DA9"/>
    <w:rsid w:val="00F652AD"/>
    <w:rsid w:val="00F65347"/>
    <w:rsid w:val="00F653B1"/>
    <w:rsid w:val="00F65D75"/>
    <w:rsid w:val="00F6614E"/>
    <w:rsid w:val="00F66248"/>
    <w:rsid w:val="00F67004"/>
    <w:rsid w:val="00F67E9F"/>
    <w:rsid w:val="00F705E8"/>
    <w:rsid w:val="00F7061B"/>
    <w:rsid w:val="00F70CAA"/>
    <w:rsid w:val="00F7151A"/>
    <w:rsid w:val="00F71989"/>
    <w:rsid w:val="00F7203C"/>
    <w:rsid w:val="00F7226F"/>
    <w:rsid w:val="00F7261B"/>
    <w:rsid w:val="00F72D8D"/>
    <w:rsid w:val="00F72F40"/>
    <w:rsid w:val="00F73B44"/>
    <w:rsid w:val="00F73C28"/>
    <w:rsid w:val="00F74202"/>
    <w:rsid w:val="00F742E6"/>
    <w:rsid w:val="00F74785"/>
    <w:rsid w:val="00F747F1"/>
    <w:rsid w:val="00F74E12"/>
    <w:rsid w:val="00F74F4A"/>
    <w:rsid w:val="00F752CC"/>
    <w:rsid w:val="00F7546F"/>
    <w:rsid w:val="00F75570"/>
    <w:rsid w:val="00F756F5"/>
    <w:rsid w:val="00F75784"/>
    <w:rsid w:val="00F763E8"/>
    <w:rsid w:val="00F76560"/>
    <w:rsid w:val="00F76935"/>
    <w:rsid w:val="00F77099"/>
    <w:rsid w:val="00F77255"/>
    <w:rsid w:val="00F77DF6"/>
    <w:rsid w:val="00F77E68"/>
    <w:rsid w:val="00F80383"/>
    <w:rsid w:val="00F8040B"/>
    <w:rsid w:val="00F805C4"/>
    <w:rsid w:val="00F80621"/>
    <w:rsid w:val="00F8079C"/>
    <w:rsid w:val="00F80C56"/>
    <w:rsid w:val="00F80DBB"/>
    <w:rsid w:val="00F811C2"/>
    <w:rsid w:val="00F81355"/>
    <w:rsid w:val="00F818FE"/>
    <w:rsid w:val="00F81A84"/>
    <w:rsid w:val="00F81B40"/>
    <w:rsid w:val="00F81E71"/>
    <w:rsid w:val="00F82054"/>
    <w:rsid w:val="00F820BF"/>
    <w:rsid w:val="00F825A0"/>
    <w:rsid w:val="00F82634"/>
    <w:rsid w:val="00F8285A"/>
    <w:rsid w:val="00F82B80"/>
    <w:rsid w:val="00F830EC"/>
    <w:rsid w:val="00F834BA"/>
    <w:rsid w:val="00F837C4"/>
    <w:rsid w:val="00F83B8D"/>
    <w:rsid w:val="00F83EBE"/>
    <w:rsid w:val="00F84553"/>
    <w:rsid w:val="00F84872"/>
    <w:rsid w:val="00F84AAE"/>
    <w:rsid w:val="00F8548D"/>
    <w:rsid w:val="00F855CD"/>
    <w:rsid w:val="00F85629"/>
    <w:rsid w:val="00F86254"/>
    <w:rsid w:val="00F863BA"/>
    <w:rsid w:val="00F865D1"/>
    <w:rsid w:val="00F86CED"/>
    <w:rsid w:val="00F86DF0"/>
    <w:rsid w:val="00F86E8B"/>
    <w:rsid w:val="00F870BB"/>
    <w:rsid w:val="00F8710D"/>
    <w:rsid w:val="00F877E2"/>
    <w:rsid w:val="00F8789B"/>
    <w:rsid w:val="00F87986"/>
    <w:rsid w:val="00F87ADC"/>
    <w:rsid w:val="00F90126"/>
    <w:rsid w:val="00F905E7"/>
    <w:rsid w:val="00F9073C"/>
    <w:rsid w:val="00F908CA"/>
    <w:rsid w:val="00F91124"/>
    <w:rsid w:val="00F91633"/>
    <w:rsid w:val="00F91D21"/>
    <w:rsid w:val="00F91D98"/>
    <w:rsid w:val="00F925CC"/>
    <w:rsid w:val="00F925D8"/>
    <w:rsid w:val="00F92828"/>
    <w:rsid w:val="00F92DAD"/>
    <w:rsid w:val="00F92E25"/>
    <w:rsid w:val="00F930A8"/>
    <w:rsid w:val="00F93519"/>
    <w:rsid w:val="00F936B1"/>
    <w:rsid w:val="00F93FD0"/>
    <w:rsid w:val="00F9422D"/>
    <w:rsid w:val="00F9460C"/>
    <w:rsid w:val="00F9474A"/>
    <w:rsid w:val="00F94EB2"/>
    <w:rsid w:val="00F958A7"/>
    <w:rsid w:val="00F959CF"/>
    <w:rsid w:val="00F95CBE"/>
    <w:rsid w:val="00F95FA3"/>
    <w:rsid w:val="00F96202"/>
    <w:rsid w:val="00F964B5"/>
    <w:rsid w:val="00F96912"/>
    <w:rsid w:val="00F96FA2"/>
    <w:rsid w:val="00F97384"/>
    <w:rsid w:val="00F974AA"/>
    <w:rsid w:val="00F974DC"/>
    <w:rsid w:val="00F976C5"/>
    <w:rsid w:val="00F97AD3"/>
    <w:rsid w:val="00F97D53"/>
    <w:rsid w:val="00F97FB0"/>
    <w:rsid w:val="00FA00E9"/>
    <w:rsid w:val="00FA02A2"/>
    <w:rsid w:val="00FA02B0"/>
    <w:rsid w:val="00FA0316"/>
    <w:rsid w:val="00FA060D"/>
    <w:rsid w:val="00FA07D8"/>
    <w:rsid w:val="00FA0987"/>
    <w:rsid w:val="00FA12A4"/>
    <w:rsid w:val="00FA1603"/>
    <w:rsid w:val="00FA1A89"/>
    <w:rsid w:val="00FA1E57"/>
    <w:rsid w:val="00FA1EA6"/>
    <w:rsid w:val="00FA1F87"/>
    <w:rsid w:val="00FA26CD"/>
    <w:rsid w:val="00FA27A5"/>
    <w:rsid w:val="00FA293E"/>
    <w:rsid w:val="00FA2A3A"/>
    <w:rsid w:val="00FA2C50"/>
    <w:rsid w:val="00FA2E7B"/>
    <w:rsid w:val="00FA300C"/>
    <w:rsid w:val="00FA303D"/>
    <w:rsid w:val="00FA34C5"/>
    <w:rsid w:val="00FA3582"/>
    <w:rsid w:val="00FA4092"/>
    <w:rsid w:val="00FA42CE"/>
    <w:rsid w:val="00FA44CB"/>
    <w:rsid w:val="00FA4A8C"/>
    <w:rsid w:val="00FA4D35"/>
    <w:rsid w:val="00FA4F61"/>
    <w:rsid w:val="00FA5890"/>
    <w:rsid w:val="00FA5EE2"/>
    <w:rsid w:val="00FA61ED"/>
    <w:rsid w:val="00FA6394"/>
    <w:rsid w:val="00FA642C"/>
    <w:rsid w:val="00FA6907"/>
    <w:rsid w:val="00FA6C18"/>
    <w:rsid w:val="00FA6DDE"/>
    <w:rsid w:val="00FA7156"/>
    <w:rsid w:val="00FA77BB"/>
    <w:rsid w:val="00FA77C9"/>
    <w:rsid w:val="00FA7892"/>
    <w:rsid w:val="00FA7980"/>
    <w:rsid w:val="00FA79F9"/>
    <w:rsid w:val="00FA7DA9"/>
    <w:rsid w:val="00FA7E89"/>
    <w:rsid w:val="00FA7F43"/>
    <w:rsid w:val="00FB0111"/>
    <w:rsid w:val="00FB0669"/>
    <w:rsid w:val="00FB09EE"/>
    <w:rsid w:val="00FB0A35"/>
    <w:rsid w:val="00FB0E5D"/>
    <w:rsid w:val="00FB21F4"/>
    <w:rsid w:val="00FB25F9"/>
    <w:rsid w:val="00FB2882"/>
    <w:rsid w:val="00FB28DC"/>
    <w:rsid w:val="00FB2BA4"/>
    <w:rsid w:val="00FB2E6E"/>
    <w:rsid w:val="00FB3930"/>
    <w:rsid w:val="00FB394B"/>
    <w:rsid w:val="00FB42F4"/>
    <w:rsid w:val="00FB44EE"/>
    <w:rsid w:val="00FB4703"/>
    <w:rsid w:val="00FB52C1"/>
    <w:rsid w:val="00FB5304"/>
    <w:rsid w:val="00FB5530"/>
    <w:rsid w:val="00FB5E27"/>
    <w:rsid w:val="00FB5F1D"/>
    <w:rsid w:val="00FB5FD1"/>
    <w:rsid w:val="00FB604D"/>
    <w:rsid w:val="00FB613E"/>
    <w:rsid w:val="00FB6387"/>
    <w:rsid w:val="00FB65CA"/>
    <w:rsid w:val="00FB68D7"/>
    <w:rsid w:val="00FB69CB"/>
    <w:rsid w:val="00FB6B90"/>
    <w:rsid w:val="00FB6F93"/>
    <w:rsid w:val="00FB71DD"/>
    <w:rsid w:val="00FC0052"/>
    <w:rsid w:val="00FC00F9"/>
    <w:rsid w:val="00FC02A3"/>
    <w:rsid w:val="00FC049D"/>
    <w:rsid w:val="00FC056A"/>
    <w:rsid w:val="00FC0881"/>
    <w:rsid w:val="00FC125B"/>
    <w:rsid w:val="00FC17A9"/>
    <w:rsid w:val="00FC1985"/>
    <w:rsid w:val="00FC1BDB"/>
    <w:rsid w:val="00FC1C91"/>
    <w:rsid w:val="00FC1F2D"/>
    <w:rsid w:val="00FC28DB"/>
    <w:rsid w:val="00FC2A6E"/>
    <w:rsid w:val="00FC2D1D"/>
    <w:rsid w:val="00FC2FDC"/>
    <w:rsid w:val="00FC3426"/>
    <w:rsid w:val="00FC4014"/>
    <w:rsid w:val="00FC4289"/>
    <w:rsid w:val="00FC42D1"/>
    <w:rsid w:val="00FC43C4"/>
    <w:rsid w:val="00FC43E2"/>
    <w:rsid w:val="00FC4627"/>
    <w:rsid w:val="00FC4C53"/>
    <w:rsid w:val="00FC5B37"/>
    <w:rsid w:val="00FC5BCB"/>
    <w:rsid w:val="00FC5D81"/>
    <w:rsid w:val="00FC6166"/>
    <w:rsid w:val="00FC6E0B"/>
    <w:rsid w:val="00FC6E34"/>
    <w:rsid w:val="00FC6FE1"/>
    <w:rsid w:val="00FC77B4"/>
    <w:rsid w:val="00FC7CC6"/>
    <w:rsid w:val="00FC7D14"/>
    <w:rsid w:val="00FC7D4A"/>
    <w:rsid w:val="00FD003C"/>
    <w:rsid w:val="00FD0241"/>
    <w:rsid w:val="00FD083D"/>
    <w:rsid w:val="00FD0BD3"/>
    <w:rsid w:val="00FD0F6F"/>
    <w:rsid w:val="00FD1300"/>
    <w:rsid w:val="00FD1582"/>
    <w:rsid w:val="00FD1A1C"/>
    <w:rsid w:val="00FD209F"/>
    <w:rsid w:val="00FD22E6"/>
    <w:rsid w:val="00FD23D8"/>
    <w:rsid w:val="00FD2492"/>
    <w:rsid w:val="00FD2553"/>
    <w:rsid w:val="00FD2557"/>
    <w:rsid w:val="00FD2688"/>
    <w:rsid w:val="00FD2C53"/>
    <w:rsid w:val="00FD2CA6"/>
    <w:rsid w:val="00FD2FF0"/>
    <w:rsid w:val="00FD3234"/>
    <w:rsid w:val="00FD336C"/>
    <w:rsid w:val="00FD338B"/>
    <w:rsid w:val="00FD39D8"/>
    <w:rsid w:val="00FD39FC"/>
    <w:rsid w:val="00FD3BFE"/>
    <w:rsid w:val="00FD41AB"/>
    <w:rsid w:val="00FD4936"/>
    <w:rsid w:val="00FD560A"/>
    <w:rsid w:val="00FD623F"/>
    <w:rsid w:val="00FD62D8"/>
    <w:rsid w:val="00FD62E5"/>
    <w:rsid w:val="00FD64CA"/>
    <w:rsid w:val="00FD6646"/>
    <w:rsid w:val="00FD675A"/>
    <w:rsid w:val="00FD6958"/>
    <w:rsid w:val="00FD6AA8"/>
    <w:rsid w:val="00FD7256"/>
    <w:rsid w:val="00FD73E9"/>
    <w:rsid w:val="00FD7958"/>
    <w:rsid w:val="00FE0111"/>
    <w:rsid w:val="00FE0248"/>
    <w:rsid w:val="00FE0323"/>
    <w:rsid w:val="00FE03DF"/>
    <w:rsid w:val="00FE040C"/>
    <w:rsid w:val="00FE0584"/>
    <w:rsid w:val="00FE0A89"/>
    <w:rsid w:val="00FE0AD9"/>
    <w:rsid w:val="00FE0E61"/>
    <w:rsid w:val="00FE1954"/>
    <w:rsid w:val="00FE1C84"/>
    <w:rsid w:val="00FE1C92"/>
    <w:rsid w:val="00FE2D56"/>
    <w:rsid w:val="00FE34D2"/>
    <w:rsid w:val="00FE37BB"/>
    <w:rsid w:val="00FE38D4"/>
    <w:rsid w:val="00FE3C9A"/>
    <w:rsid w:val="00FE3F85"/>
    <w:rsid w:val="00FE4314"/>
    <w:rsid w:val="00FE43A4"/>
    <w:rsid w:val="00FE4624"/>
    <w:rsid w:val="00FE4E01"/>
    <w:rsid w:val="00FE58C2"/>
    <w:rsid w:val="00FE5B67"/>
    <w:rsid w:val="00FE5BDB"/>
    <w:rsid w:val="00FE63D4"/>
    <w:rsid w:val="00FE6567"/>
    <w:rsid w:val="00FE65D3"/>
    <w:rsid w:val="00FE6713"/>
    <w:rsid w:val="00FE689C"/>
    <w:rsid w:val="00FE6DEB"/>
    <w:rsid w:val="00FE6E16"/>
    <w:rsid w:val="00FE6FF8"/>
    <w:rsid w:val="00FE7953"/>
    <w:rsid w:val="00FE7AF0"/>
    <w:rsid w:val="00FE7E06"/>
    <w:rsid w:val="00FE7E44"/>
    <w:rsid w:val="00FF0159"/>
    <w:rsid w:val="00FF0552"/>
    <w:rsid w:val="00FF0F4F"/>
    <w:rsid w:val="00FF18CA"/>
    <w:rsid w:val="00FF1A1F"/>
    <w:rsid w:val="00FF1EF2"/>
    <w:rsid w:val="00FF2025"/>
    <w:rsid w:val="00FF232E"/>
    <w:rsid w:val="00FF255B"/>
    <w:rsid w:val="00FF2F0D"/>
    <w:rsid w:val="00FF3189"/>
    <w:rsid w:val="00FF3612"/>
    <w:rsid w:val="00FF3901"/>
    <w:rsid w:val="00FF3937"/>
    <w:rsid w:val="00FF39D5"/>
    <w:rsid w:val="00FF3A52"/>
    <w:rsid w:val="00FF3C81"/>
    <w:rsid w:val="00FF3C84"/>
    <w:rsid w:val="00FF4517"/>
    <w:rsid w:val="00FF4633"/>
    <w:rsid w:val="00FF481B"/>
    <w:rsid w:val="00FF4F1F"/>
    <w:rsid w:val="00FF510F"/>
    <w:rsid w:val="00FF5CF8"/>
    <w:rsid w:val="00FF5D48"/>
    <w:rsid w:val="00FF6A33"/>
    <w:rsid w:val="00FF6B2F"/>
    <w:rsid w:val="00FF6B48"/>
    <w:rsid w:val="00FF6CF2"/>
    <w:rsid w:val="00FF72E7"/>
    <w:rsid w:val="00FF78DD"/>
    <w:rsid w:val="00FF7936"/>
    <w:rsid w:val="00FF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E3D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CB7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CB7E3D"/>
    <w:rPr>
      <w:rFonts w:ascii="바탕" w:eastAsia="바탕" w:hAnsi="Times New Roman" w:cs="Times New Roman"/>
      <w:szCs w:val="24"/>
    </w:rPr>
  </w:style>
  <w:style w:type="paragraph" w:customStyle="1" w:styleId="hstyle1">
    <w:name w:val="hstyle1"/>
    <w:basedOn w:val="a"/>
    <w:rsid w:val="00CB7E3D"/>
    <w:pPr>
      <w:widowControl/>
      <w:wordWrap/>
      <w:autoSpaceDE/>
      <w:autoSpaceDN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semiHidden/>
    <w:unhideWhenUsed/>
    <w:rsid w:val="00E805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E8059E"/>
    <w:rPr>
      <w:rFonts w:ascii="바탕" w:eastAsia="바탕" w:hAnsi="Times New Roman" w:cs="Times New Roman"/>
      <w:szCs w:val="24"/>
    </w:rPr>
  </w:style>
  <w:style w:type="paragraph" w:customStyle="1" w:styleId="Default">
    <w:name w:val="Default"/>
    <w:uiPriority w:val="99"/>
    <w:rsid w:val="00072373"/>
    <w:pPr>
      <w:autoSpaceDE w:val="0"/>
      <w:autoSpaceDN w:val="0"/>
      <w:adjustRightInd w:val="0"/>
    </w:pPr>
    <w:rPr>
      <w:rFonts w:ascii="Arial" w:eastAsia="맑은 고딕" w:hAnsi="Arial" w:cs="Arial"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DB629D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8115A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115A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1F04E5-7A4A-4F70-8FBC-EA37D139E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민재</dc:creator>
  <cp:lastModifiedBy>ksbmb3</cp:lastModifiedBy>
  <cp:revision>2</cp:revision>
  <dcterms:created xsi:type="dcterms:W3CDTF">2016-10-13T02:14:00Z</dcterms:created>
  <dcterms:modified xsi:type="dcterms:W3CDTF">2016-10-13T02:14:00Z</dcterms:modified>
</cp:coreProperties>
</file>